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A3E993" w14:textId="1DF34CB4" w:rsidR="00FD31EC" w:rsidRDefault="00875B6B" w:rsidP="00002CCD">
      <w:pPr>
        <w:rPr>
          <w:rFonts w:ascii="Times New Roman" w:hAnsi="Times New Roman" w:cs="Times New Roman"/>
          <w:b/>
          <w:bCs/>
        </w:rPr>
      </w:pPr>
      <w:r w:rsidRPr="00875B6B">
        <w:rPr>
          <w:rFonts w:ascii="Times New Roman" w:hAnsi="Times New Roman" w:cs="Times New Roman"/>
          <w:b/>
          <w:bCs/>
        </w:rPr>
        <w:t>Supplementary Table 1. Sequences of primers and probes, concentration, and size of PCR prod</w:t>
      </w:r>
      <w:r>
        <w:rPr>
          <w:rFonts w:ascii="Times New Roman" w:hAnsi="Times New Roman" w:cs="Times New Roman"/>
          <w:b/>
          <w:bCs/>
        </w:rPr>
        <w:t>u</w:t>
      </w:r>
      <w:r w:rsidRPr="00875B6B">
        <w:rPr>
          <w:rFonts w:ascii="Times New Roman" w:hAnsi="Times New Roman" w:cs="Times New Roman"/>
          <w:b/>
          <w:bCs/>
        </w:rPr>
        <w:t>cts of each PCR assay</w:t>
      </w:r>
    </w:p>
    <w:p w14:paraId="19D249EB" w14:textId="336A7C83" w:rsidR="00002CCD" w:rsidRDefault="00002CCD" w:rsidP="00002CCD">
      <w:pPr>
        <w:rPr>
          <w:rFonts w:ascii="Times New Roman" w:hAnsi="Times New Roman" w:cs="Times New Roman"/>
          <w:b/>
          <w:bCs/>
        </w:rPr>
      </w:pPr>
    </w:p>
    <w:tbl>
      <w:tblPr>
        <w:tblStyle w:val="af"/>
        <w:tblW w:w="0" w:type="auto"/>
        <w:tblLook w:val="04A0" w:firstRow="1" w:lastRow="0" w:firstColumn="1" w:lastColumn="0" w:noHBand="0" w:noVBand="1"/>
      </w:tblPr>
      <w:tblGrid>
        <w:gridCol w:w="1555"/>
        <w:gridCol w:w="1701"/>
        <w:gridCol w:w="6095"/>
        <w:gridCol w:w="1984"/>
        <w:gridCol w:w="1985"/>
        <w:gridCol w:w="1695"/>
      </w:tblGrid>
      <w:tr w:rsidR="00002CCD" w14:paraId="2AD14ECC" w14:textId="77777777" w:rsidTr="00990B99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</w:tcPr>
          <w:p w14:paraId="4F5C6601" w14:textId="01342917" w:rsidR="00002CCD" w:rsidRDefault="00002CCD" w:rsidP="00E81827">
            <w:pPr>
              <w:jc w:val="center"/>
              <w:rPr>
                <w:rFonts w:ascii="Times New Roman" w:hAnsi="Times New Roman" w:cs="Times New Roman"/>
              </w:rPr>
            </w:pPr>
            <w:r w:rsidRPr="001A2241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Viru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vAlign w:val="center"/>
          </w:tcPr>
          <w:p w14:paraId="26C21F70" w14:textId="4918FA32" w:rsidR="00002CCD" w:rsidRDefault="00002CCD" w:rsidP="00E81827">
            <w:pPr>
              <w:jc w:val="center"/>
              <w:rPr>
                <w:rFonts w:ascii="Times New Roman" w:hAnsi="Times New Roman" w:cs="Times New Roman"/>
              </w:rPr>
            </w:pPr>
            <w:r w:rsidRPr="001A2241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rimers and probes</w:t>
            </w:r>
          </w:p>
        </w:tc>
        <w:tc>
          <w:tcPr>
            <w:tcW w:w="609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</w:tcPr>
          <w:p w14:paraId="003CD4D2" w14:textId="5E433BC3" w:rsidR="00002CCD" w:rsidRDefault="00002CCD" w:rsidP="00E81827">
            <w:pPr>
              <w:jc w:val="center"/>
              <w:rPr>
                <w:rFonts w:ascii="Times New Roman" w:hAnsi="Times New Roman" w:cs="Times New Roman"/>
              </w:rPr>
            </w:pPr>
            <w:r w:rsidRPr="001A2241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equences</w:t>
            </w:r>
            <w:r w:rsidRPr="001A2241">
              <w:rPr>
                <w:rFonts w:ascii="ＭＳ Ｐ明朝" w:eastAsia="ＭＳ Ｐ明朝" w:hAnsi="ＭＳ Ｐ明朝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（</w:t>
            </w:r>
            <w:r w:rsidRPr="001A2241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5' to 3'</w:t>
            </w:r>
            <w:r w:rsidRPr="001A2241">
              <w:rPr>
                <w:rFonts w:ascii="ＭＳ Ｐ明朝" w:eastAsia="ＭＳ Ｐ明朝" w:hAnsi="ＭＳ Ｐ明朝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）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38BD3A8E" w14:textId="545886D9" w:rsidR="00002CCD" w:rsidRDefault="00002CCD" w:rsidP="00002CCD">
            <w:pPr>
              <w:rPr>
                <w:rFonts w:ascii="Times New Roman" w:hAnsi="Times New Roman" w:cs="Times New Roman"/>
              </w:rPr>
            </w:pPr>
            <w:r w:rsidRPr="001A2241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Final concentration (</w:t>
            </w:r>
            <w:proofErr w:type="spellStart"/>
            <w:r w:rsidRPr="001A2241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μM</w:t>
            </w:r>
            <w:proofErr w:type="spellEnd"/>
            <w:r w:rsidRPr="001A2241">
              <w:rPr>
                <w:rFonts w:ascii="UD デジタル 教科書体 NP-R" w:eastAsia="UD デジタル 教科書体 NP-R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）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</w:tcPr>
          <w:p w14:paraId="4E7C3141" w14:textId="633A18F5" w:rsidR="00002CCD" w:rsidRDefault="00002CCD" w:rsidP="00002CCD">
            <w:pPr>
              <w:rPr>
                <w:rFonts w:ascii="Times New Roman" w:hAnsi="Times New Roman" w:cs="Times New Roman"/>
              </w:rPr>
            </w:pPr>
            <w:r w:rsidRPr="001A2241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ize of PCR product</w:t>
            </w:r>
            <w:r w:rsidRPr="001A2241">
              <w:rPr>
                <w:rFonts w:ascii="ＭＳ Ｐ明朝" w:eastAsia="ＭＳ Ｐ明朝" w:hAnsi="ＭＳ Ｐ明朝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（</w:t>
            </w:r>
            <w:r w:rsidRPr="001A2241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bp)</w:t>
            </w:r>
          </w:p>
        </w:tc>
        <w:tc>
          <w:tcPr>
            <w:tcW w:w="169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vAlign w:val="center"/>
          </w:tcPr>
          <w:p w14:paraId="0D7A6069" w14:textId="46DC5EF2" w:rsidR="00002CCD" w:rsidRDefault="00002CCD" w:rsidP="00002CCD">
            <w:pPr>
              <w:rPr>
                <w:rFonts w:ascii="Times New Roman" w:hAnsi="Times New Roman" w:cs="Times New Roman"/>
              </w:rPr>
            </w:pPr>
            <w:r w:rsidRPr="001A2241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Reference number</w:t>
            </w:r>
          </w:p>
        </w:tc>
      </w:tr>
      <w:tr w:rsidR="00BA17F4" w14:paraId="0181584C" w14:textId="77777777" w:rsidTr="00990B99">
        <w:tc>
          <w:tcPr>
            <w:tcW w:w="1555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3AC8B9DB" w14:textId="297631FE" w:rsidR="00BA17F4" w:rsidRDefault="00BA17F4" w:rsidP="00002CCD">
            <w:pPr>
              <w:rPr>
                <w:rFonts w:ascii="Times New Roman" w:hAnsi="Times New Roman" w:cs="Times New Roman"/>
              </w:rPr>
            </w:pPr>
            <w:r w:rsidRPr="001A2241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Respiratory syncytial virus 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18EE6EB" w14:textId="3EDD3C37" w:rsidR="00BA17F4" w:rsidRDefault="00BA17F4" w:rsidP="00002CCD">
            <w:pPr>
              <w:rPr>
                <w:rFonts w:ascii="Times New Roman" w:hAnsi="Times New Roman" w:cs="Times New Roman"/>
              </w:rPr>
            </w:pPr>
            <w:r w:rsidRPr="001A224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Forward primer</w:t>
            </w:r>
          </w:p>
        </w:tc>
        <w:tc>
          <w:tcPr>
            <w:tcW w:w="609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23D8F7A" w14:textId="485BD3A3" w:rsidR="00BA17F4" w:rsidRDefault="00BA17F4" w:rsidP="00002CCD">
            <w:pPr>
              <w:rPr>
                <w:rFonts w:ascii="Times New Roman" w:hAnsi="Times New Roman" w:cs="Times New Roman"/>
              </w:rPr>
            </w:pPr>
            <w:r w:rsidRPr="001A2241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GCTCTTAGCAAAGTCAAGTTGAATGA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B60773" w14:textId="05D2DCE6" w:rsidR="00BA17F4" w:rsidRDefault="00BA17F4" w:rsidP="00BA17F4">
            <w:pPr>
              <w:jc w:val="center"/>
              <w:rPr>
                <w:rFonts w:ascii="Times New Roman" w:hAnsi="Times New Roman" w:cs="Times New Roman"/>
              </w:rPr>
            </w:pPr>
            <w:r w:rsidRPr="001A224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.5</w:t>
            </w:r>
          </w:p>
        </w:tc>
        <w:tc>
          <w:tcPr>
            <w:tcW w:w="1985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18488F3C" w14:textId="3812E44B" w:rsidR="00BA17F4" w:rsidRDefault="00BA17F4" w:rsidP="00BA17F4">
            <w:pPr>
              <w:jc w:val="center"/>
              <w:rPr>
                <w:rFonts w:ascii="Times New Roman" w:hAnsi="Times New Roman" w:cs="Times New Roman"/>
              </w:rPr>
            </w:pPr>
            <w:r w:rsidRPr="001A224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82</w:t>
            </w:r>
          </w:p>
        </w:tc>
        <w:tc>
          <w:tcPr>
            <w:tcW w:w="169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ABBD13" w14:textId="5E86B43C" w:rsidR="00BA17F4" w:rsidRDefault="00BA17F4" w:rsidP="00BA17F4">
            <w:pPr>
              <w:jc w:val="center"/>
              <w:rPr>
                <w:rFonts w:ascii="Times New Roman" w:hAnsi="Times New Roman" w:cs="Times New Roman"/>
              </w:rPr>
            </w:pPr>
            <w:r w:rsidRPr="0039160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2</w:t>
            </w:r>
          </w:p>
        </w:tc>
      </w:tr>
      <w:tr w:rsidR="00BA17F4" w14:paraId="2B2BFAFD" w14:textId="77777777" w:rsidTr="00990B99">
        <w:tc>
          <w:tcPr>
            <w:tcW w:w="1555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5A251FA5" w14:textId="114873BF" w:rsidR="00BA17F4" w:rsidRDefault="00BA17F4" w:rsidP="00002CC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D3BD415" w14:textId="6A2FA2A0" w:rsidR="00BA17F4" w:rsidRDefault="00BA17F4" w:rsidP="00002CCD">
            <w:pPr>
              <w:rPr>
                <w:rFonts w:ascii="Times New Roman" w:hAnsi="Times New Roman" w:cs="Times New Roman"/>
              </w:rPr>
            </w:pPr>
            <w:r w:rsidRPr="001A224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Reverse primer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B441872" w14:textId="407EC664" w:rsidR="00BA17F4" w:rsidRDefault="00BA17F4" w:rsidP="00002CCD">
            <w:pPr>
              <w:rPr>
                <w:rFonts w:ascii="Times New Roman" w:hAnsi="Times New Roman" w:cs="Times New Roman"/>
              </w:rPr>
            </w:pPr>
            <w:r w:rsidRPr="001A2241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TGCTCCGTTGGATGGTGTAT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6AC00E" w14:textId="5A8DC43E" w:rsidR="00BA17F4" w:rsidRDefault="00BA17F4" w:rsidP="00BA17F4">
            <w:pPr>
              <w:jc w:val="center"/>
              <w:rPr>
                <w:rFonts w:ascii="Times New Roman" w:hAnsi="Times New Roman" w:cs="Times New Roman"/>
              </w:rPr>
            </w:pPr>
            <w:r w:rsidRPr="001A224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.5</w:t>
            </w:r>
          </w:p>
        </w:tc>
        <w:tc>
          <w:tcPr>
            <w:tcW w:w="1985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4056AF7B" w14:textId="20868E5D" w:rsidR="00BA17F4" w:rsidRDefault="00BA17F4" w:rsidP="00BA17F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9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96C5B8" w14:textId="368DCC11" w:rsidR="00BA17F4" w:rsidRDefault="00BA17F4" w:rsidP="00BA17F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A17F4" w14:paraId="4820AC88" w14:textId="77777777" w:rsidTr="00990B99">
        <w:tc>
          <w:tcPr>
            <w:tcW w:w="1555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14878E7" w14:textId="452B559B" w:rsidR="00BA17F4" w:rsidRDefault="00BA17F4" w:rsidP="00002CC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530A36" w14:textId="417F9A2C" w:rsidR="00BA17F4" w:rsidRDefault="00BA17F4" w:rsidP="00002CCD">
            <w:pPr>
              <w:rPr>
                <w:rFonts w:ascii="Times New Roman" w:hAnsi="Times New Roman" w:cs="Times New Roman"/>
              </w:rPr>
            </w:pPr>
            <w:r w:rsidRPr="001A224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Probe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BBA0B8" w14:textId="574A67B8" w:rsidR="00BA17F4" w:rsidRDefault="00BA17F4" w:rsidP="00002CCD">
            <w:pPr>
              <w:rPr>
                <w:rFonts w:ascii="Times New Roman" w:hAnsi="Times New Roman" w:cs="Times New Roman"/>
              </w:rPr>
            </w:pPr>
            <w:r w:rsidRPr="001A2241">
              <w:rPr>
                <w:rFonts w:ascii="ＭＳ Ｐ明朝" w:eastAsia="ＭＳ Ｐ明朝" w:hAnsi="ＭＳ Ｐ明朝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（</w:t>
            </w:r>
            <w:r w:rsidRPr="001A2241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FAM</w:t>
            </w:r>
            <w:r w:rsidRPr="001A2241">
              <w:rPr>
                <w:rFonts w:ascii="ＭＳ Ｐ明朝" w:eastAsia="ＭＳ Ｐ明朝" w:hAnsi="ＭＳ Ｐ明朝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）</w:t>
            </w:r>
            <w:r w:rsidRPr="001A2241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ACACTCAACAAAGATCAACTTCTGTCATCCAGC</w:t>
            </w:r>
            <w:r w:rsidRPr="001A2241">
              <w:rPr>
                <w:rFonts w:ascii="ＭＳ Ｐ明朝" w:eastAsia="ＭＳ Ｐ明朝" w:hAnsi="ＭＳ Ｐ明朝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（</w:t>
            </w:r>
            <w:r w:rsidRPr="001A2241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BHQ1</w:t>
            </w:r>
            <w:r w:rsidRPr="001A2241">
              <w:rPr>
                <w:rFonts w:ascii="ＭＳ Ｐ明朝" w:eastAsia="ＭＳ Ｐ明朝" w:hAnsi="ＭＳ Ｐ明朝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）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9118A4A" w14:textId="5C79E099" w:rsidR="00BA17F4" w:rsidRDefault="00BA17F4" w:rsidP="00BA17F4">
            <w:pPr>
              <w:jc w:val="center"/>
              <w:rPr>
                <w:rFonts w:ascii="Times New Roman" w:hAnsi="Times New Roman" w:cs="Times New Roman"/>
              </w:rPr>
            </w:pPr>
            <w:r w:rsidRPr="001A224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.2</w:t>
            </w:r>
          </w:p>
        </w:tc>
        <w:tc>
          <w:tcPr>
            <w:tcW w:w="1985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0F2EB62" w14:textId="614C966F" w:rsidR="00BA17F4" w:rsidRDefault="00BA17F4" w:rsidP="00BA17F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9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3CF8C7" w14:textId="6A023FEB" w:rsidR="00BA17F4" w:rsidRDefault="00BA17F4" w:rsidP="00BA17F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A17F4" w14:paraId="0B294BA0" w14:textId="77777777" w:rsidTr="00990B99">
        <w:tc>
          <w:tcPr>
            <w:tcW w:w="1555" w:type="dxa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2887A6C3" w14:textId="243250D2" w:rsidR="00BA17F4" w:rsidRDefault="00BA17F4" w:rsidP="00002CCD">
            <w:pPr>
              <w:rPr>
                <w:rFonts w:ascii="Times New Roman" w:hAnsi="Times New Roman" w:cs="Times New Roman"/>
              </w:rPr>
            </w:pPr>
            <w:r w:rsidRPr="001A2241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Respiratory syncytial virus B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7155A02" w14:textId="6FB8EA8D" w:rsidR="00BA17F4" w:rsidRDefault="00BA17F4" w:rsidP="00002CCD">
            <w:pPr>
              <w:rPr>
                <w:rFonts w:ascii="Times New Roman" w:hAnsi="Times New Roman" w:cs="Times New Roman"/>
              </w:rPr>
            </w:pPr>
            <w:r w:rsidRPr="001A224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Forward primer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92AF065" w14:textId="240B1FC1" w:rsidR="00BA17F4" w:rsidRDefault="00BA17F4" w:rsidP="00002CCD">
            <w:pPr>
              <w:rPr>
                <w:rFonts w:ascii="Times New Roman" w:hAnsi="Times New Roman" w:cs="Times New Roman"/>
              </w:rPr>
            </w:pPr>
            <w:r w:rsidRPr="001A2241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GATGGCTCTTAGCAAAGTCAAGTTA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551B4C" w14:textId="59CE04C1" w:rsidR="00BA17F4" w:rsidRDefault="00BA17F4" w:rsidP="00BA17F4">
            <w:pPr>
              <w:jc w:val="center"/>
              <w:rPr>
                <w:rFonts w:ascii="Times New Roman" w:hAnsi="Times New Roman" w:cs="Times New Roman"/>
              </w:rPr>
            </w:pPr>
            <w:r w:rsidRPr="001A224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.5</w:t>
            </w:r>
          </w:p>
        </w:tc>
        <w:tc>
          <w:tcPr>
            <w:tcW w:w="1985" w:type="dxa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0F050CD4" w14:textId="511BE651" w:rsidR="00BA17F4" w:rsidRDefault="00BA17F4" w:rsidP="00BA17F4">
            <w:pPr>
              <w:jc w:val="center"/>
              <w:rPr>
                <w:rFonts w:ascii="Times New Roman" w:hAnsi="Times New Roman" w:cs="Times New Roman"/>
              </w:rPr>
            </w:pPr>
            <w:r w:rsidRPr="001A224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04</w:t>
            </w:r>
          </w:p>
        </w:tc>
        <w:tc>
          <w:tcPr>
            <w:tcW w:w="169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C9C8CD" w14:textId="792807C6" w:rsidR="00BA17F4" w:rsidRDefault="00BA17F4" w:rsidP="00BA17F4">
            <w:pPr>
              <w:jc w:val="center"/>
              <w:rPr>
                <w:rFonts w:ascii="Times New Roman" w:hAnsi="Times New Roman" w:cs="Times New Roman"/>
              </w:rPr>
            </w:pPr>
            <w:r w:rsidRPr="0039160E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6"/>
                <w:szCs w:val="16"/>
              </w:rPr>
              <w:t>3</w:t>
            </w:r>
            <w:r w:rsidRPr="0039160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</w:tr>
      <w:tr w:rsidR="00BA17F4" w14:paraId="3075AF35" w14:textId="77777777" w:rsidTr="00990B99">
        <w:tc>
          <w:tcPr>
            <w:tcW w:w="1555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4A46E2DC" w14:textId="5223AE8F" w:rsidR="00BA17F4" w:rsidRDefault="00BA17F4" w:rsidP="00002CC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C79F26F" w14:textId="5C74AD3C" w:rsidR="00BA17F4" w:rsidRDefault="00BA17F4" w:rsidP="00002CCD">
            <w:pPr>
              <w:rPr>
                <w:rFonts w:ascii="Times New Roman" w:hAnsi="Times New Roman" w:cs="Times New Roman"/>
              </w:rPr>
            </w:pPr>
            <w:r w:rsidRPr="001A224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Reverse primer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D563E01" w14:textId="0326CC23" w:rsidR="00BA17F4" w:rsidRDefault="00BA17F4" w:rsidP="00002CCD">
            <w:pPr>
              <w:rPr>
                <w:rFonts w:ascii="Times New Roman" w:hAnsi="Times New Roman" w:cs="Times New Roman"/>
              </w:rPr>
            </w:pPr>
            <w:r w:rsidRPr="001A2241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TGTCAATATTATCTCCTGTACTACGTTGA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957040" w14:textId="02721F6E" w:rsidR="00BA17F4" w:rsidRDefault="00BA17F4" w:rsidP="00BA17F4">
            <w:pPr>
              <w:jc w:val="center"/>
              <w:rPr>
                <w:rFonts w:ascii="Times New Roman" w:hAnsi="Times New Roman" w:cs="Times New Roman"/>
              </w:rPr>
            </w:pPr>
            <w:r w:rsidRPr="001A224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.5</w:t>
            </w:r>
          </w:p>
        </w:tc>
        <w:tc>
          <w:tcPr>
            <w:tcW w:w="1985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40001075" w14:textId="3F6B108A" w:rsidR="00BA17F4" w:rsidRDefault="00BA17F4" w:rsidP="00BA17F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9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841DBC" w14:textId="32711453" w:rsidR="00BA17F4" w:rsidRDefault="00BA17F4" w:rsidP="00BA17F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A17F4" w14:paraId="4575D35D" w14:textId="77777777" w:rsidTr="00990B99">
        <w:tc>
          <w:tcPr>
            <w:tcW w:w="1555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DCF4C09" w14:textId="13A76923" w:rsidR="00BA17F4" w:rsidRDefault="00BA17F4" w:rsidP="00002CC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A4CF90" w14:textId="25DAE627" w:rsidR="00BA17F4" w:rsidRDefault="00BA17F4" w:rsidP="00002CCD">
            <w:pPr>
              <w:rPr>
                <w:rFonts w:ascii="Times New Roman" w:hAnsi="Times New Roman" w:cs="Times New Roman"/>
              </w:rPr>
            </w:pPr>
            <w:r w:rsidRPr="001A224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Probe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BB7611" w14:textId="59BC3A03" w:rsidR="00BA17F4" w:rsidRDefault="00BA17F4" w:rsidP="00002CCD">
            <w:pPr>
              <w:rPr>
                <w:rFonts w:ascii="Times New Roman" w:hAnsi="Times New Roman" w:cs="Times New Roman"/>
              </w:rPr>
            </w:pPr>
            <w:r w:rsidRPr="001A2241">
              <w:rPr>
                <w:rFonts w:ascii="ＭＳ Ｐ明朝" w:eastAsia="ＭＳ Ｐ明朝" w:hAnsi="ＭＳ Ｐ明朝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（</w:t>
            </w:r>
            <w:r w:rsidRPr="001A2241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FAM</w:t>
            </w:r>
            <w:r w:rsidRPr="001A2241">
              <w:rPr>
                <w:rFonts w:ascii="ＭＳ Ｐ明朝" w:eastAsia="ＭＳ Ｐ明朝" w:hAnsi="ＭＳ Ｐ明朝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）</w:t>
            </w:r>
            <w:r w:rsidRPr="001A2241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TGATACATTAAATAAGGATCAGCTGCTGTCATCCA</w:t>
            </w:r>
            <w:r w:rsidRPr="001A2241">
              <w:rPr>
                <w:rFonts w:ascii="ＭＳ Ｐ明朝" w:eastAsia="ＭＳ Ｐ明朝" w:hAnsi="ＭＳ Ｐ明朝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（</w:t>
            </w:r>
            <w:r w:rsidRPr="001A2241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BHQ1</w:t>
            </w:r>
            <w:r w:rsidRPr="001A2241">
              <w:rPr>
                <w:rFonts w:ascii="ＭＳ Ｐ明朝" w:eastAsia="ＭＳ Ｐ明朝" w:hAnsi="ＭＳ Ｐ明朝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）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FAD5134" w14:textId="250A68BF" w:rsidR="00BA17F4" w:rsidRDefault="00BA17F4" w:rsidP="00BA17F4">
            <w:pPr>
              <w:jc w:val="center"/>
              <w:rPr>
                <w:rFonts w:ascii="Times New Roman" w:hAnsi="Times New Roman" w:cs="Times New Roman"/>
              </w:rPr>
            </w:pPr>
            <w:r w:rsidRPr="001A224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.2</w:t>
            </w:r>
          </w:p>
        </w:tc>
        <w:tc>
          <w:tcPr>
            <w:tcW w:w="1985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711085D" w14:textId="396EE094" w:rsidR="00BA17F4" w:rsidRDefault="00BA17F4" w:rsidP="00BA17F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9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7AB4C5" w14:textId="75C4437C" w:rsidR="00BA17F4" w:rsidRDefault="00BA17F4" w:rsidP="00BA17F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A17F4" w14:paraId="33F12D8F" w14:textId="77777777" w:rsidTr="00990B99">
        <w:tc>
          <w:tcPr>
            <w:tcW w:w="1555" w:type="dxa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543A82E8" w14:textId="0610F073" w:rsidR="00BA17F4" w:rsidRDefault="00BA17F4" w:rsidP="00002CCD">
            <w:pPr>
              <w:rPr>
                <w:rFonts w:ascii="Times New Roman" w:hAnsi="Times New Roman" w:cs="Times New Roman"/>
              </w:rPr>
            </w:pPr>
            <w:r w:rsidRPr="001A2241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Influenza virus A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3BCDC3D" w14:textId="130BC66B" w:rsidR="00BA17F4" w:rsidRDefault="00BA17F4" w:rsidP="00002CCD">
            <w:pPr>
              <w:rPr>
                <w:rFonts w:ascii="Times New Roman" w:hAnsi="Times New Roman" w:cs="Times New Roman"/>
              </w:rPr>
            </w:pPr>
            <w:r w:rsidRPr="001A224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Forward primer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F5A07D2" w14:textId="45C7BBF4" w:rsidR="00BA17F4" w:rsidRDefault="00BA17F4" w:rsidP="00002CCD">
            <w:pPr>
              <w:rPr>
                <w:rFonts w:ascii="Times New Roman" w:hAnsi="Times New Roman" w:cs="Times New Roman"/>
              </w:rPr>
            </w:pPr>
            <w:r w:rsidRPr="001A2241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GACCRATCYTGTCACCTCTGA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EAE034" w14:textId="1A826B9D" w:rsidR="00BA17F4" w:rsidRDefault="00BA17F4" w:rsidP="00BA17F4">
            <w:pPr>
              <w:jc w:val="center"/>
              <w:rPr>
                <w:rFonts w:ascii="Times New Roman" w:hAnsi="Times New Roman" w:cs="Times New Roman"/>
              </w:rPr>
            </w:pPr>
            <w:r w:rsidRPr="001A224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.6</w:t>
            </w:r>
          </w:p>
        </w:tc>
        <w:tc>
          <w:tcPr>
            <w:tcW w:w="1985" w:type="dxa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1CA7E75C" w14:textId="3FB63DBC" w:rsidR="00BA17F4" w:rsidRDefault="00BA17F4" w:rsidP="00BA17F4">
            <w:pPr>
              <w:jc w:val="center"/>
              <w:rPr>
                <w:rFonts w:ascii="Times New Roman" w:hAnsi="Times New Roman" w:cs="Times New Roman"/>
              </w:rPr>
            </w:pPr>
            <w:r w:rsidRPr="001A224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06</w:t>
            </w:r>
          </w:p>
        </w:tc>
        <w:tc>
          <w:tcPr>
            <w:tcW w:w="169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637E4C" w14:textId="7B9ADE0C" w:rsidR="00BA17F4" w:rsidRDefault="00BA17F4" w:rsidP="00BA17F4">
            <w:pPr>
              <w:jc w:val="center"/>
              <w:rPr>
                <w:rFonts w:ascii="Times New Roman" w:hAnsi="Times New Roman" w:cs="Times New Roman"/>
              </w:rPr>
            </w:pPr>
            <w:r w:rsidRPr="0039160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4, 35</w:t>
            </w:r>
          </w:p>
        </w:tc>
      </w:tr>
      <w:tr w:rsidR="00BA17F4" w14:paraId="6A58FB81" w14:textId="77777777" w:rsidTr="00990B99">
        <w:tc>
          <w:tcPr>
            <w:tcW w:w="1555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6810AD98" w14:textId="7D47F4D9" w:rsidR="00BA17F4" w:rsidRDefault="00BA17F4" w:rsidP="00002CC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2E0825F" w14:textId="6FAB7069" w:rsidR="00BA17F4" w:rsidRDefault="00BA17F4" w:rsidP="00002CCD">
            <w:pPr>
              <w:rPr>
                <w:rFonts w:ascii="Times New Roman" w:hAnsi="Times New Roman" w:cs="Times New Roman"/>
              </w:rPr>
            </w:pPr>
            <w:r w:rsidRPr="001A224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Reverse primer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9F674C4" w14:textId="1F045F3D" w:rsidR="00BA17F4" w:rsidRDefault="00BA17F4" w:rsidP="00002CCD">
            <w:pPr>
              <w:rPr>
                <w:rFonts w:ascii="Times New Roman" w:hAnsi="Times New Roman" w:cs="Times New Roman"/>
              </w:rPr>
            </w:pPr>
            <w:r w:rsidRPr="001A2241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AGGGCATTYTGGACAAAKCGTCT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EA5F83" w14:textId="05C65AA4" w:rsidR="00BA17F4" w:rsidRDefault="00BA17F4" w:rsidP="00BA17F4">
            <w:pPr>
              <w:jc w:val="center"/>
              <w:rPr>
                <w:rFonts w:ascii="Times New Roman" w:hAnsi="Times New Roman" w:cs="Times New Roman"/>
              </w:rPr>
            </w:pPr>
            <w:r w:rsidRPr="001A224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.6</w:t>
            </w:r>
          </w:p>
        </w:tc>
        <w:tc>
          <w:tcPr>
            <w:tcW w:w="1985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605F1C66" w14:textId="6CEF6CA7" w:rsidR="00BA17F4" w:rsidRDefault="00BA17F4" w:rsidP="00BA17F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9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D15FE7" w14:textId="48A71F53" w:rsidR="00BA17F4" w:rsidRDefault="00BA17F4" w:rsidP="00BA17F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A17F4" w14:paraId="70DF15CA" w14:textId="77777777" w:rsidTr="00990B99">
        <w:tc>
          <w:tcPr>
            <w:tcW w:w="1555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2B574DA" w14:textId="6E8F4ABF" w:rsidR="00BA17F4" w:rsidRDefault="00BA17F4" w:rsidP="00002CC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50CC1A" w14:textId="139BE2C6" w:rsidR="00BA17F4" w:rsidRDefault="00BA17F4" w:rsidP="00002CCD">
            <w:pPr>
              <w:rPr>
                <w:rFonts w:ascii="Times New Roman" w:hAnsi="Times New Roman" w:cs="Times New Roman"/>
              </w:rPr>
            </w:pPr>
            <w:r w:rsidRPr="001A224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Probe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B2D37E" w14:textId="5E5791E8" w:rsidR="00BA17F4" w:rsidRDefault="00BA17F4" w:rsidP="00002CCD">
            <w:pPr>
              <w:rPr>
                <w:rFonts w:ascii="Times New Roman" w:hAnsi="Times New Roman" w:cs="Times New Roman"/>
              </w:rPr>
            </w:pPr>
            <w:r w:rsidRPr="001A2241">
              <w:rPr>
                <w:rFonts w:ascii="ＭＳ Ｐ明朝" w:eastAsia="ＭＳ Ｐ明朝" w:hAnsi="ＭＳ Ｐ明朝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（</w:t>
            </w:r>
            <w:r w:rsidRPr="001A2241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FAM</w:t>
            </w:r>
            <w:r w:rsidRPr="001A2241">
              <w:rPr>
                <w:rFonts w:ascii="ＭＳ Ｐ明朝" w:eastAsia="ＭＳ Ｐ明朝" w:hAnsi="ＭＳ Ｐ明朝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）</w:t>
            </w:r>
            <w:r w:rsidRPr="001A2241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TGCAGTCCTCGCTCACTGGGCACG</w:t>
            </w:r>
            <w:r w:rsidRPr="001A2241">
              <w:rPr>
                <w:rFonts w:ascii="ＭＳ Ｐ明朝" w:eastAsia="ＭＳ Ｐ明朝" w:hAnsi="ＭＳ Ｐ明朝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（</w:t>
            </w:r>
            <w:r w:rsidRPr="001A2241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BHQ1</w:t>
            </w:r>
            <w:r w:rsidRPr="001A2241">
              <w:rPr>
                <w:rFonts w:ascii="ＭＳ Ｐ明朝" w:eastAsia="ＭＳ Ｐ明朝" w:hAnsi="ＭＳ Ｐ明朝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）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B685EA4" w14:textId="60855229" w:rsidR="00BA17F4" w:rsidRDefault="00BA17F4" w:rsidP="00BA17F4">
            <w:pPr>
              <w:jc w:val="center"/>
              <w:rPr>
                <w:rFonts w:ascii="Times New Roman" w:hAnsi="Times New Roman" w:cs="Times New Roman"/>
              </w:rPr>
            </w:pPr>
            <w:r w:rsidRPr="001A224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.6</w:t>
            </w:r>
          </w:p>
        </w:tc>
        <w:tc>
          <w:tcPr>
            <w:tcW w:w="1985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E039990" w14:textId="76B593E6" w:rsidR="00BA17F4" w:rsidRDefault="00BA17F4" w:rsidP="00BA17F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9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26F704" w14:textId="3DC398F1" w:rsidR="00BA17F4" w:rsidRDefault="00BA17F4" w:rsidP="00BA17F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A17F4" w14:paraId="0B687F9D" w14:textId="77777777" w:rsidTr="00990B99">
        <w:tc>
          <w:tcPr>
            <w:tcW w:w="1555" w:type="dxa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3953CF35" w14:textId="43248A64" w:rsidR="00BA17F4" w:rsidRDefault="00BA17F4" w:rsidP="00002CCD">
            <w:pPr>
              <w:rPr>
                <w:rFonts w:ascii="Times New Roman" w:hAnsi="Times New Roman" w:cs="Times New Roman"/>
              </w:rPr>
            </w:pPr>
            <w:r w:rsidRPr="001A2241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Influenza virus B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F410296" w14:textId="2A9FC46B" w:rsidR="00BA17F4" w:rsidRDefault="00BA17F4" w:rsidP="00002CCD">
            <w:pPr>
              <w:rPr>
                <w:rFonts w:ascii="Times New Roman" w:hAnsi="Times New Roman" w:cs="Times New Roman"/>
              </w:rPr>
            </w:pPr>
            <w:r w:rsidRPr="001A224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Forward primer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C0D28A1" w14:textId="4E3F0FF8" w:rsidR="00BA17F4" w:rsidRDefault="00BA17F4" w:rsidP="00002CCD">
            <w:pPr>
              <w:rPr>
                <w:rFonts w:ascii="Times New Roman" w:hAnsi="Times New Roman" w:cs="Times New Roman"/>
              </w:rPr>
            </w:pPr>
            <w:r w:rsidRPr="001A2241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AAATACGGTGGATTAAATAAAAGCA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DC9727" w14:textId="64546FD0" w:rsidR="00BA17F4" w:rsidRDefault="00BA17F4" w:rsidP="00BA17F4">
            <w:pPr>
              <w:jc w:val="center"/>
              <w:rPr>
                <w:rFonts w:ascii="Times New Roman" w:hAnsi="Times New Roman" w:cs="Times New Roman"/>
              </w:rPr>
            </w:pPr>
            <w:r w:rsidRPr="001A224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.6</w:t>
            </w:r>
          </w:p>
        </w:tc>
        <w:tc>
          <w:tcPr>
            <w:tcW w:w="1985" w:type="dxa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4C9FBE3C" w14:textId="16526CC9" w:rsidR="00BA17F4" w:rsidRDefault="00BA17F4" w:rsidP="00BA17F4">
            <w:pPr>
              <w:jc w:val="center"/>
              <w:rPr>
                <w:rFonts w:ascii="Times New Roman" w:hAnsi="Times New Roman" w:cs="Times New Roman"/>
              </w:rPr>
            </w:pPr>
            <w:r w:rsidRPr="001A224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70</w:t>
            </w:r>
          </w:p>
        </w:tc>
        <w:tc>
          <w:tcPr>
            <w:tcW w:w="169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51E26F" w14:textId="732415E9" w:rsidR="00BA17F4" w:rsidRDefault="00BA17F4" w:rsidP="00BA17F4">
            <w:pPr>
              <w:jc w:val="center"/>
              <w:rPr>
                <w:rFonts w:ascii="Times New Roman" w:hAnsi="Times New Roman" w:cs="Times New Roman"/>
              </w:rPr>
            </w:pPr>
            <w:r w:rsidRPr="0039160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4, 35</w:t>
            </w:r>
          </w:p>
        </w:tc>
      </w:tr>
      <w:tr w:rsidR="00BA17F4" w14:paraId="1D6D2300" w14:textId="77777777" w:rsidTr="00990B99">
        <w:tc>
          <w:tcPr>
            <w:tcW w:w="1555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42F461DB" w14:textId="0818CC93" w:rsidR="00BA17F4" w:rsidRDefault="00BA17F4" w:rsidP="00002CC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45AF4C3" w14:textId="4CD3A4D7" w:rsidR="00BA17F4" w:rsidRDefault="00BA17F4" w:rsidP="00002CCD">
            <w:pPr>
              <w:rPr>
                <w:rFonts w:ascii="Times New Roman" w:hAnsi="Times New Roman" w:cs="Times New Roman"/>
              </w:rPr>
            </w:pPr>
            <w:r w:rsidRPr="001A224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Reverse primer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06CAD64" w14:textId="6E67A006" w:rsidR="00BA17F4" w:rsidRDefault="00BA17F4" w:rsidP="00002CCD">
            <w:pPr>
              <w:rPr>
                <w:rFonts w:ascii="Times New Roman" w:hAnsi="Times New Roman" w:cs="Times New Roman"/>
              </w:rPr>
            </w:pPr>
            <w:r w:rsidRPr="001A2241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CAGCAATAGCTCCGAAGAA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4492EC" w14:textId="1872F0CE" w:rsidR="00BA17F4" w:rsidRDefault="00BA17F4" w:rsidP="00BA17F4">
            <w:pPr>
              <w:jc w:val="center"/>
              <w:rPr>
                <w:rFonts w:ascii="Times New Roman" w:hAnsi="Times New Roman" w:cs="Times New Roman"/>
              </w:rPr>
            </w:pPr>
            <w:r w:rsidRPr="001A224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.6</w:t>
            </w:r>
          </w:p>
        </w:tc>
        <w:tc>
          <w:tcPr>
            <w:tcW w:w="1985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55C5270C" w14:textId="365F887E" w:rsidR="00BA17F4" w:rsidRDefault="00BA17F4" w:rsidP="00BA17F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9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77E3DC" w14:textId="0A04262A" w:rsidR="00BA17F4" w:rsidRDefault="00BA17F4" w:rsidP="00BA17F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A17F4" w14:paraId="599FB887" w14:textId="77777777" w:rsidTr="00990B99">
        <w:tc>
          <w:tcPr>
            <w:tcW w:w="1555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EE473B0" w14:textId="396A0539" w:rsidR="00BA17F4" w:rsidRDefault="00BA17F4" w:rsidP="00002CC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372C16" w14:textId="1967F8A4" w:rsidR="00BA17F4" w:rsidRDefault="00BA17F4" w:rsidP="00002CCD">
            <w:pPr>
              <w:rPr>
                <w:rFonts w:ascii="Times New Roman" w:hAnsi="Times New Roman" w:cs="Times New Roman"/>
              </w:rPr>
            </w:pPr>
            <w:r w:rsidRPr="001A224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Probe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A3194A" w14:textId="44BA680C" w:rsidR="00BA17F4" w:rsidRDefault="00BA17F4" w:rsidP="00002CCD">
            <w:pPr>
              <w:rPr>
                <w:rFonts w:ascii="Times New Roman" w:hAnsi="Times New Roman" w:cs="Times New Roman"/>
              </w:rPr>
            </w:pPr>
            <w:r w:rsidRPr="001A2241">
              <w:rPr>
                <w:rFonts w:ascii="ＭＳ Ｐ明朝" w:eastAsia="ＭＳ Ｐ明朝" w:hAnsi="ＭＳ Ｐ明朝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（</w:t>
            </w:r>
            <w:r w:rsidRPr="001A2241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FAM</w:t>
            </w:r>
            <w:r w:rsidRPr="001A2241">
              <w:rPr>
                <w:rFonts w:ascii="ＭＳ Ｐ明朝" w:eastAsia="ＭＳ Ｐ明朝" w:hAnsi="ＭＳ Ｐ明朝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）</w:t>
            </w:r>
            <w:r w:rsidRPr="001A2241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ACCCATATTGGGCAATTTCCTATGGC</w:t>
            </w:r>
            <w:r w:rsidRPr="001A2241">
              <w:rPr>
                <w:rFonts w:ascii="ＭＳ Ｐ明朝" w:eastAsia="ＭＳ Ｐ明朝" w:hAnsi="ＭＳ Ｐ明朝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（</w:t>
            </w:r>
            <w:r w:rsidRPr="001A2241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BHQ1</w:t>
            </w:r>
            <w:r w:rsidRPr="001A2241">
              <w:rPr>
                <w:rFonts w:ascii="ＭＳ Ｐ明朝" w:eastAsia="ＭＳ Ｐ明朝" w:hAnsi="ＭＳ Ｐ明朝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）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40E08CB" w14:textId="3E365E3D" w:rsidR="00BA17F4" w:rsidRDefault="00BA17F4" w:rsidP="00BA17F4">
            <w:pPr>
              <w:jc w:val="center"/>
              <w:rPr>
                <w:rFonts w:ascii="Times New Roman" w:hAnsi="Times New Roman" w:cs="Times New Roman"/>
              </w:rPr>
            </w:pPr>
            <w:r w:rsidRPr="001A224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.2</w:t>
            </w:r>
          </w:p>
        </w:tc>
        <w:tc>
          <w:tcPr>
            <w:tcW w:w="1985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9743694" w14:textId="5C38CB4F" w:rsidR="00BA17F4" w:rsidRDefault="00BA17F4" w:rsidP="00BA17F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9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5E95A5" w14:textId="09DC7C6E" w:rsidR="00BA17F4" w:rsidRDefault="00BA17F4" w:rsidP="00BA17F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A17F4" w14:paraId="187C2073" w14:textId="77777777" w:rsidTr="00990B99">
        <w:tc>
          <w:tcPr>
            <w:tcW w:w="1555" w:type="dxa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5F76E7DC" w14:textId="1EEDB028" w:rsidR="00BA17F4" w:rsidRDefault="00BA17F4" w:rsidP="00002CCD">
            <w:pPr>
              <w:rPr>
                <w:rFonts w:ascii="Times New Roman" w:hAnsi="Times New Roman" w:cs="Times New Roman"/>
              </w:rPr>
            </w:pPr>
            <w:r w:rsidRPr="001A2241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Human metapneumovirus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FA9D470" w14:textId="752799BC" w:rsidR="00BA17F4" w:rsidRDefault="00BA17F4" w:rsidP="00002CCD">
            <w:pPr>
              <w:rPr>
                <w:rFonts w:ascii="Times New Roman" w:hAnsi="Times New Roman" w:cs="Times New Roman"/>
              </w:rPr>
            </w:pPr>
            <w:r w:rsidRPr="001A224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Forward primer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147ADA5" w14:textId="0B41C327" w:rsidR="00BA17F4" w:rsidRDefault="00BA17F4" w:rsidP="00002CCD">
            <w:pPr>
              <w:rPr>
                <w:rFonts w:ascii="Times New Roman" w:hAnsi="Times New Roman" w:cs="Times New Roman"/>
              </w:rPr>
            </w:pPr>
            <w:r w:rsidRPr="001A2241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ATAYAARCATGCTATATTAAAAGAGTCT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DD6E95" w14:textId="74E85A66" w:rsidR="00BA17F4" w:rsidRDefault="00BA17F4" w:rsidP="00BA17F4">
            <w:pPr>
              <w:jc w:val="center"/>
              <w:rPr>
                <w:rFonts w:ascii="Times New Roman" w:hAnsi="Times New Roman" w:cs="Times New Roman"/>
              </w:rPr>
            </w:pPr>
            <w:r w:rsidRPr="001A224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.0</w:t>
            </w:r>
          </w:p>
        </w:tc>
        <w:tc>
          <w:tcPr>
            <w:tcW w:w="1985" w:type="dxa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6AE80339" w14:textId="10E0F3D8" w:rsidR="00BA17F4" w:rsidRDefault="00BA17F4" w:rsidP="00BA17F4">
            <w:pPr>
              <w:jc w:val="center"/>
              <w:rPr>
                <w:rFonts w:ascii="Times New Roman" w:hAnsi="Times New Roman" w:cs="Times New Roman"/>
              </w:rPr>
            </w:pPr>
            <w:r w:rsidRPr="001A224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63</w:t>
            </w:r>
          </w:p>
        </w:tc>
        <w:tc>
          <w:tcPr>
            <w:tcW w:w="169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D08B47" w14:textId="20F75174" w:rsidR="00BA17F4" w:rsidRDefault="00BA17F4" w:rsidP="00BA17F4">
            <w:pPr>
              <w:jc w:val="center"/>
              <w:rPr>
                <w:rFonts w:ascii="Times New Roman" w:hAnsi="Times New Roman" w:cs="Times New Roman"/>
              </w:rPr>
            </w:pPr>
            <w:r w:rsidRPr="0039160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7</w:t>
            </w:r>
          </w:p>
        </w:tc>
      </w:tr>
      <w:tr w:rsidR="00BA17F4" w14:paraId="0FFA7D2E" w14:textId="77777777" w:rsidTr="00990B99">
        <w:tc>
          <w:tcPr>
            <w:tcW w:w="1555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6CF5A6B4" w14:textId="52B2EEF1" w:rsidR="00BA17F4" w:rsidRDefault="00BA17F4" w:rsidP="00002CC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70939CF" w14:textId="57C0AFD0" w:rsidR="00BA17F4" w:rsidRDefault="00BA17F4" w:rsidP="00002CCD">
            <w:pPr>
              <w:rPr>
                <w:rFonts w:ascii="Times New Roman" w:hAnsi="Times New Roman" w:cs="Times New Roman"/>
              </w:rPr>
            </w:pPr>
            <w:r w:rsidRPr="001A224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Reverse primer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7FB7BC3" w14:textId="1625B40E" w:rsidR="00BA17F4" w:rsidRDefault="00BA17F4" w:rsidP="00002CCD">
            <w:pPr>
              <w:rPr>
                <w:rFonts w:ascii="Times New Roman" w:hAnsi="Times New Roman" w:cs="Times New Roman"/>
              </w:rPr>
            </w:pPr>
            <w:r w:rsidRPr="001A2241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CTATYTCWGCAGCATATTTGTAATCA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C7BF34" w14:textId="3F79295E" w:rsidR="00BA17F4" w:rsidRDefault="00BA17F4" w:rsidP="00BA17F4">
            <w:pPr>
              <w:jc w:val="center"/>
              <w:rPr>
                <w:rFonts w:ascii="Times New Roman" w:hAnsi="Times New Roman" w:cs="Times New Roman"/>
              </w:rPr>
            </w:pPr>
            <w:r w:rsidRPr="001A224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.0</w:t>
            </w:r>
          </w:p>
        </w:tc>
        <w:tc>
          <w:tcPr>
            <w:tcW w:w="1985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0AFF2627" w14:textId="6A9E3C8F" w:rsidR="00BA17F4" w:rsidRDefault="00BA17F4" w:rsidP="00BA17F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9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676E2C" w14:textId="5386276B" w:rsidR="00BA17F4" w:rsidRDefault="00BA17F4" w:rsidP="00BA17F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A17F4" w14:paraId="347B31AC" w14:textId="77777777" w:rsidTr="00990B99">
        <w:tc>
          <w:tcPr>
            <w:tcW w:w="1555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7A11678" w14:textId="5E1647A9" w:rsidR="00BA17F4" w:rsidRDefault="00BA17F4" w:rsidP="00002CC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E7BB62" w14:textId="127E20D7" w:rsidR="00BA17F4" w:rsidRDefault="00BA17F4" w:rsidP="00002CCD">
            <w:pPr>
              <w:rPr>
                <w:rFonts w:ascii="Times New Roman" w:hAnsi="Times New Roman" w:cs="Times New Roman"/>
              </w:rPr>
            </w:pPr>
            <w:r w:rsidRPr="001A224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Probe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0C6482" w14:textId="0BBE934D" w:rsidR="00BA17F4" w:rsidRDefault="00BA17F4" w:rsidP="00002CCD">
            <w:pPr>
              <w:rPr>
                <w:rFonts w:ascii="Times New Roman" w:hAnsi="Times New Roman" w:cs="Times New Roman"/>
              </w:rPr>
            </w:pPr>
            <w:r w:rsidRPr="001A2241">
              <w:rPr>
                <w:rFonts w:ascii="ＭＳ Ｐ明朝" w:eastAsia="ＭＳ Ｐ明朝" w:hAnsi="ＭＳ Ｐ明朝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（</w:t>
            </w:r>
            <w:r w:rsidRPr="001A2241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FAM</w:t>
            </w:r>
            <w:r w:rsidRPr="001A2241">
              <w:rPr>
                <w:rFonts w:ascii="ＭＳ Ｐ明朝" w:eastAsia="ＭＳ Ｐ明朝" w:hAnsi="ＭＳ Ｐ明朝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）</w:t>
            </w:r>
            <w:r w:rsidRPr="001A2241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AACHGCAGTRACACCYTCATCATTRCA</w:t>
            </w:r>
            <w:r w:rsidRPr="001A2241">
              <w:rPr>
                <w:rFonts w:ascii="ＭＳ Ｐ明朝" w:eastAsia="ＭＳ Ｐ明朝" w:hAnsi="ＭＳ Ｐ明朝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（</w:t>
            </w:r>
            <w:r w:rsidRPr="001A2241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BHQ1</w:t>
            </w:r>
            <w:r w:rsidRPr="001A2241">
              <w:rPr>
                <w:rFonts w:ascii="ＭＳ Ｐ明朝" w:eastAsia="ＭＳ Ｐ明朝" w:hAnsi="ＭＳ Ｐ明朝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）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878BB1F" w14:textId="2925B77B" w:rsidR="00BA17F4" w:rsidRDefault="00BA17F4" w:rsidP="00BA17F4">
            <w:pPr>
              <w:jc w:val="center"/>
              <w:rPr>
                <w:rFonts w:ascii="Times New Roman" w:hAnsi="Times New Roman" w:cs="Times New Roman"/>
              </w:rPr>
            </w:pPr>
            <w:r w:rsidRPr="001A224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.3</w:t>
            </w:r>
          </w:p>
        </w:tc>
        <w:tc>
          <w:tcPr>
            <w:tcW w:w="1985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AAF83AE" w14:textId="5CA31C2B" w:rsidR="00BA17F4" w:rsidRDefault="00BA17F4" w:rsidP="00BA17F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9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5B87F2" w14:textId="787C97D3" w:rsidR="00BA17F4" w:rsidRDefault="00BA17F4" w:rsidP="00BA17F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A17F4" w14:paraId="715B7B78" w14:textId="77777777" w:rsidTr="00990B99">
        <w:tc>
          <w:tcPr>
            <w:tcW w:w="1555" w:type="dxa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57677616" w14:textId="2B307C6F" w:rsidR="00BA17F4" w:rsidRDefault="00BA17F4" w:rsidP="00BA17F4">
            <w:pPr>
              <w:rPr>
                <w:rFonts w:ascii="Times New Roman" w:hAnsi="Times New Roman" w:cs="Times New Roman"/>
              </w:rPr>
            </w:pPr>
            <w:r w:rsidRPr="001A2241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Enterovirus </w:t>
            </w:r>
            <w:r w:rsidRPr="001A2241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72A0FBF" w14:textId="00AF8550" w:rsidR="00BA17F4" w:rsidRDefault="00BA17F4" w:rsidP="00002CCD">
            <w:pPr>
              <w:rPr>
                <w:rFonts w:ascii="Times New Roman" w:hAnsi="Times New Roman" w:cs="Times New Roman"/>
              </w:rPr>
            </w:pPr>
            <w:r w:rsidRPr="001A224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Forward primer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3AADF7C" w14:textId="689A09B4" w:rsidR="00BA17F4" w:rsidRDefault="00BA17F4" w:rsidP="00002CCD">
            <w:pPr>
              <w:rPr>
                <w:rFonts w:ascii="Times New Roman" w:hAnsi="Times New Roman" w:cs="Times New Roman"/>
              </w:rPr>
            </w:pPr>
            <w:r w:rsidRPr="001A2241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GCCCCTGAATGCGG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4C94BB" w14:textId="78732EB5" w:rsidR="00BA17F4" w:rsidRDefault="00BA17F4" w:rsidP="00BA17F4">
            <w:pPr>
              <w:jc w:val="center"/>
              <w:rPr>
                <w:rFonts w:ascii="Times New Roman" w:hAnsi="Times New Roman" w:cs="Times New Roman"/>
              </w:rPr>
            </w:pPr>
            <w:r w:rsidRPr="001A224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.5</w:t>
            </w:r>
          </w:p>
        </w:tc>
        <w:tc>
          <w:tcPr>
            <w:tcW w:w="1985" w:type="dxa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6DF286FF" w14:textId="75D3C5C5" w:rsidR="00BA17F4" w:rsidRDefault="00BA17F4" w:rsidP="00BA17F4">
            <w:pPr>
              <w:jc w:val="center"/>
              <w:rPr>
                <w:rFonts w:ascii="Times New Roman" w:hAnsi="Times New Roman" w:cs="Times New Roman"/>
              </w:rPr>
            </w:pPr>
            <w:r w:rsidRPr="001A224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48</w:t>
            </w:r>
          </w:p>
        </w:tc>
        <w:tc>
          <w:tcPr>
            <w:tcW w:w="169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31E644" w14:textId="585705AF" w:rsidR="00BA17F4" w:rsidRDefault="00BA17F4" w:rsidP="00BA17F4">
            <w:pPr>
              <w:jc w:val="center"/>
              <w:rPr>
                <w:rFonts w:ascii="Times New Roman" w:hAnsi="Times New Roman" w:cs="Times New Roman"/>
              </w:rPr>
            </w:pPr>
            <w:r w:rsidRPr="0039160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6, 40</w:t>
            </w:r>
          </w:p>
        </w:tc>
      </w:tr>
      <w:tr w:rsidR="00BA17F4" w14:paraId="40110575" w14:textId="77777777" w:rsidTr="00990B99">
        <w:tc>
          <w:tcPr>
            <w:tcW w:w="1555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5D9C9058" w14:textId="257037C0" w:rsidR="00BA17F4" w:rsidRDefault="00BA17F4" w:rsidP="00002CC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A5A7395" w14:textId="1D4C6F5A" w:rsidR="00BA17F4" w:rsidRDefault="00BA17F4" w:rsidP="00002CCD">
            <w:pPr>
              <w:rPr>
                <w:rFonts w:ascii="Times New Roman" w:hAnsi="Times New Roman" w:cs="Times New Roman"/>
              </w:rPr>
            </w:pPr>
            <w:r w:rsidRPr="001A224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Reverse primer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B10FF62" w14:textId="1858911C" w:rsidR="00BA17F4" w:rsidRDefault="00BA17F4" w:rsidP="00002CCD">
            <w:pPr>
              <w:rPr>
                <w:rFonts w:ascii="Times New Roman" w:hAnsi="Times New Roman" w:cs="Times New Roman"/>
              </w:rPr>
            </w:pPr>
            <w:r w:rsidRPr="001A2241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AATTGTCACCATAAGCAG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222DCA" w14:textId="18C3A89B" w:rsidR="00BA17F4" w:rsidRDefault="00BA17F4" w:rsidP="00BA17F4">
            <w:pPr>
              <w:jc w:val="center"/>
              <w:rPr>
                <w:rFonts w:ascii="Times New Roman" w:hAnsi="Times New Roman" w:cs="Times New Roman"/>
              </w:rPr>
            </w:pPr>
            <w:r w:rsidRPr="001A224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.4</w:t>
            </w:r>
          </w:p>
        </w:tc>
        <w:tc>
          <w:tcPr>
            <w:tcW w:w="1985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58437A65" w14:textId="5ED983AB" w:rsidR="00BA17F4" w:rsidRDefault="00BA17F4" w:rsidP="00BA17F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9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BB50A1" w14:textId="599D2770" w:rsidR="00BA17F4" w:rsidRDefault="00BA17F4" w:rsidP="00BA17F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A17F4" w14:paraId="6C8DEA2A" w14:textId="77777777" w:rsidTr="00990B99">
        <w:tc>
          <w:tcPr>
            <w:tcW w:w="1555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80B3297" w14:textId="1F90172A" w:rsidR="00BA17F4" w:rsidRDefault="00BA17F4" w:rsidP="00002CC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A0C9F0" w14:textId="55D65156" w:rsidR="00BA17F4" w:rsidRDefault="00BA17F4" w:rsidP="00002CCD">
            <w:pPr>
              <w:rPr>
                <w:rFonts w:ascii="Times New Roman" w:hAnsi="Times New Roman" w:cs="Times New Roman"/>
              </w:rPr>
            </w:pPr>
            <w:r w:rsidRPr="001A224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Probe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6FB211" w14:textId="19FB3446" w:rsidR="00BA17F4" w:rsidRDefault="00BA17F4" w:rsidP="00002CCD">
            <w:pPr>
              <w:rPr>
                <w:rFonts w:ascii="Times New Roman" w:hAnsi="Times New Roman" w:cs="Times New Roman"/>
              </w:rPr>
            </w:pPr>
            <w:r w:rsidRPr="001A2241">
              <w:rPr>
                <w:rFonts w:ascii="ＭＳ Ｐ明朝" w:eastAsia="ＭＳ Ｐ明朝" w:hAnsi="ＭＳ Ｐ明朝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（</w:t>
            </w:r>
            <w:r w:rsidRPr="001A2241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FAM</w:t>
            </w:r>
            <w:r w:rsidRPr="001A2241">
              <w:rPr>
                <w:rFonts w:ascii="ＭＳ Ｐ明朝" w:eastAsia="ＭＳ Ｐ明朝" w:hAnsi="ＭＳ Ｐ明朝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）</w:t>
            </w:r>
            <w:r w:rsidRPr="001A2241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GGAACCGACTACTTTGGGTGTCCGT</w:t>
            </w:r>
            <w:r w:rsidRPr="001A2241">
              <w:rPr>
                <w:rFonts w:ascii="ＭＳ Ｐ明朝" w:eastAsia="ＭＳ Ｐ明朝" w:hAnsi="ＭＳ Ｐ明朝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（</w:t>
            </w:r>
            <w:r w:rsidRPr="001A2241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BHQ1</w:t>
            </w:r>
            <w:r w:rsidRPr="001A2241">
              <w:rPr>
                <w:rFonts w:ascii="ＭＳ Ｐ明朝" w:eastAsia="ＭＳ Ｐ明朝" w:hAnsi="ＭＳ Ｐ明朝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）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F0EDA4A" w14:textId="551127B6" w:rsidR="00BA17F4" w:rsidRDefault="00BA17F4" w:rsidP="00BA17F4">
            <w:pPr>
              <w:jc w:val="center"/>
              <w:rPr>
                <w:rFonts w:ascii="Times New Roman" w:hAnsi="Times New Roman" w:cs="Times New Roman"/>
              </w:rPr>
            </w:pPr>
            <w:r w:rsidRPr="001A224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.1</w:t>
            </w:r>
          </w:p>
        </w:tc>
        <w:tc>
          <w:tcPr>
            <w:tcW w:w="1985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7D937DA" w14:textId="7CFED83D" w:rsidR="00BA17F4" w:rsidRDefault="00BA17F4" w:rsidP="00BA17F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9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40807C" w14:textId="57BA9338" w:rsidR="00BA17F4" w:rsidRDefault="00BA17F4" w:rsidP="00BA17F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A17F4" w14:paraId="2A5787C8" w14:textId="77777777" w:rsidTr="00990B99">
        <w:tc>
          <w:tcPr>
            <w:tcW w:w="1555" w:type="dxa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1B5D3449" w14:textId="2A639BE8" w:rsidR="00BA17F4" w:rsidRDefault="00BA17F4" w:rsidP="00002CCD">
            <w:pPr>
              <w:rPr>
                <w:rFonts w:ascii="Times New Roman" w:hAnsi="Times New Roman" w:cs="Times New Roman"/>
              </w:rPr>
            </w:pPr>
            <w:r w:rsidRPr="001A2241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Enterovirus/ Human rhinovirus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1ABA511" w14:textId="4362E1CC" w:rsidR="00BA17F4" w:rsidRDefault="00BA17F4" w:rsidP="00002CCD">
            <w:pPr>
              <w:rPr>
                <w:rFonts w:ascii="Times New Roman" w:hAnsi="Times New Roman" w:cs="Times New Roman"/>
              </w:rPr>
            </w:pPr>
            <w:r w:rsidRPr="001A224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Forward primer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0E86122" w14:textId="437D292C" w:rsidR="00BA17F4" w:rsidRDefault="00BA17F4" w:rsidP="00002CCD">
            <w:pPr>
              <w:rPr>
                <w:rFonts w:ascii="Times New Roman" w:hAnsi="Times New Roman" w:cs="Times New Roman"/>
              </w:rPr>
            </w:pPr>
            <w:r w:rsidRPr="001A2241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AGCCTGCGTGGCKGC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E314AB" w14:textId="33A16390" w:rsidR="00BA17F4" w:rsidRDefault="00BA17F4" w:rsidP="00BA17F4">
            <w:pPr>
              <w:jc w:val="center"/>
              <w:rPr>
                <w:rFonts w:ascii="Times New Roman" w:hAnsi="Times New Roman" w:cs="Times New Roman"/>
              </w:rPr>
            </w:pPr>
            <w:r w:rsidRPr="001A224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.5</w:t>
            </w:r>
          </w:p>
        </w:tc>
        <w:tc>
          <w:tcPr>
            <w:tcW w:w="1985" w:type="dxa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4B9CAA41" w14:textId="51755857" w:rsidR="00BA17F4" w:rsidRDefault="00BA17F4" w:rsidP="00BA17F4">
            <w:pPr>
              <w:jc w:val="center"/>
              <w:rPr>
                <w:rFonts w:ascii="Times New Roman" w:hAnsi="Times New Roman" w:cs="Times New Roman"/>
              </w:rPr>
            </w:pPr>
            <w:r w:rsidRPr="001A224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03</w:t>
            </w:r>
          </w:p>
        </w:tc>
        <w:tc>
          <w:tcPr>
            <w:tcW w:w="169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3C5A0D" w14:textId="1DCAD0F5" w:rsidR="00BA17F4" w:rsidRDefault="00BA17F4" w:rsidP="00BA17F4">
            <w:pPr>
              <w:jc w:val="center"/>
              <w:rPr>
                <w:rFonts w:ascii="Times New Roman" w:hAnsi="Times New Roman" w:cs="Times New Roman"/>
              </w:rPr>
            </w:pPr>
            <w:r w:rsidRPr="0039160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40</w:t>
            </w:r>
          </w:p>
        </w:tc>
      </w:tr>
      <w:tr w:rsidR="00BA17F4" w14:paraId="3BB414C3" w14:textId="77777777" w:rsidTr="00990B99">
        <w:tc>
          <w:tcPr>
            <w:tcW w:w="1555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7B00BC13" w14:textId="7A1B963E" w:rsidR="00BA17F4" w:rsidRDefault="00BA17F4" w:rsidP="00002CC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63C1C7C" w14:textId="23AA1AB1" w:rsidR="00BA17F4" w:rsidRDefault="00BA17F4" w:rsidP="00002CCD">
            <w:pPr>
              <w:rPr>
                <w:rFonts w:ascii="Times New Roman" w:hAnsi="Times New Roman" w:cs="Times New Roman"/>
              </w:rPr>
            </w:pPr>
            <w:r w:rsidRPr="001A224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Reverse primer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B1DBD5B" w14:textId="4FCEB870" w:rsidR="00BA17F4" w:rsidRDefault="00BA17F4" w:rsidP="00002CCD">
            <w:pPr>
              <w:rPr>
                <w:rFonts w:ascii="Times New Roman" w:hAnsi="Times New Roman" w:cs="Times New Roman"/>
              </w:rPr>
            </w:pPr>
            <w:r w:rsidRPr="001A2241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GAAACACGGACACCCAAAGTAG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F60CA6" w14:textId="48868D1C" w:rsidR="00BA17F4" w:rsidRDefault="00BA17F4" w:rsidP="00BA17F4">
            <w:pPr>
              <w:jc w:val="center"/>
              <w:rPr>
                <w:rFonts w:ascii="Times New Roman" w:hAnsi="Times New Roman" w:cs="Times New Roman"/>
              </w:rPr>
            </w:pPr>
            <w:r w:rsidRPr="001A224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.5</w:t>
            </w:r>
          </w:p>
        </w:tc>
        <w:tc>
          <w:tcPr>
            <w:tcW w:w="1985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305005D0" w14:textId="2BAEBD50" w:rsidR="00BA17F4" w:rsidRDefault="00BA17F4" w:rsidP="00BA17F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9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FBB74F" w14:textId="69A1641A" w:rsidR="00BA17F4" w:rsidRDefault="00BA17F4" w:rsidP="00BA17F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A17F4" w14:paraId="1589FD1B" w14:textId="77777777" w:rsidTr="00990B99">
        <w:tc>
          <w:tcPr>
            <w:tcW w:w="1555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68D4620" w14:textId="351EE1A1" w:rsidR="00BA17F4" w:rsidRDefault="00BA17F4" w:rsidP="00002CC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C7DF76" w14:textId="199E2B5F" w:rsidR="00BA17F4" w:rsidRDefault="00BA17F4" w:rsidP="00002CCD">
            <w:pPr>
              <w:rPr>
                <w:rFonts w:ascii="Times New Roman" w:hAnsi="Times New Roman" w:cs="Times New Roman"/>
              </w:rPr>
            </w:pPr>
            <w:r w:rsidRPr="001A224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Probe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D4A7A8" w14:textId="63F2A28B" w:rsidR="00BA17F4" w:rsidRDefault="00BA17F4" w:rsidP="00002CCD">
            <w:pPr>
              <w:rPr>
                <w:rFonts w:ascii="Times New Roman" w:hAnsi="Times New Roman" w:cs="Times New Roman"/>
              </w:rPr>
            </w:pPr>
            <w:r w:rsidRPr="001A2241">
              <w:rPr>
                <w:rFonts w:ascii="ＭＳ Ｐ明朝" w:eastAsia="ＭＳ Ｐ明朝" w:hAnsi="ＭＳ Ｐ明朝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（</w:t>
            </w:r>
            <w:r w:rsidRPr="001A2241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FAM</w:t>
            </w:r>
            <w:r w:rsidRPr="001A2241">
              <w:rPr>
                <w:rFonts w:ascii="ＭＳ Ｐ明朝" w:eastAsia="ＭＳ Ｐ明朝" w:hAnsi="ＭＳ Ｐ明朝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）</w:t>
            </w:r>
            <w:r w:rsidRPr="001A2241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TCCGGCCCCTGAATGYGGCTAA</w:t>
            </w:r>
            <w:r w:rsidRPr="001A2241">
              <w:rPr>
                <w:rFonts w:ascii="ＭＳ Ｐ明朝" w:eastAsia="ＭＳ Ｐ明朝" w:hAnsi="ＭＳ Ｐ明朝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（</w:t>
            </w:r>
            <w:r w:rsidRPr="001A2241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BHQ1</w:t>
            </w:r>
            <w:r w:rsidRPr="001A2241">
              <w:rPr>
                <w:rFonts w:ascii="ＭＳ Ｐ明朝" w:eastAsia="ＭＳ Ｐ明朝" w:hAnsi="ＭＳ Ｐ明朝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）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330A030" w14:textId="6E528FD3" w:rsidR="00BA17F4" w:rsidRDefault="00BA17F4" w:rsidP="00BA17F4">
            <w:pPr>
              <w:jc w:val="center"/>
              <w:rPr>
                <w:rFonts w:ascii="Times New Roman" w:hAnsi="Times New Roman" w:cs="Times New Roman"/>
              </w:rPr>
            </w:pPr>
            <w:r w:rsidRPr="001A224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.1</w:t>
            </w:r>
          </w:p>
        </w:tc>
        <w:tc>
          <w:tcPr>
            <w:tcW w:w="1985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B7E2835" w14:textId="6F8A2291" w:rsidR="00BA17F4" w:rsidRDefault="00BA17F4" w:rsidP="00BA17F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9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D939C4" w14:textId="215D0ED0" w:rsidR="00BA17F4" w:rsidRDefault="00BA17F4" w:rsidP="00BA17F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A17F4" w14:paraId="69D12F0D" w14:textId="77777777" w:rsidTr="00990B99">
        <w:tc>
          <w:tcPr>
            <w:tcW w:w="1555" w:type="dxa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69BFB3AC" w14:textId="1D11847D" w:rsidR="00BA17F4" w:rsidRDefault="00BA17F4" w:rsidP="00597A28">
            <w:pPr>
              <w:rPr>
                <w:rFonts w:ascii="Times New Roman" w:hAnsi="Times New Roman" w:cs="Times New Roman"/>
              </w:rPr>
            </w:pPr>
            <w:r w:rsidRPr="001A2241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arainfluenza viruses 1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A5CB688" w14:textId="25C576CB" w:rsidR="00BA17F4" w:rsidRDefault="00BA17F4" w:rsidP="00597A28">
            <w:pPr>
              <w:rPr>
                <w:rFonts w:ascii="Times New Roman" w:hAnsi="Times New Roman" w:cs="Times New Roman"/>
              </w:rPr>
            </w:pPr>
            <w:r w:rsidRPr="001A224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Forward primer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1D37292" w14:textId="236B1C52" w:rsidR="00BA17F4" w:rsidRDefault="00BA17F4" w:rsidP="00597A28">
            <w:pPr>
              <w:rPr>
                <w:rFonts w:ascii="Times New Roman" w:hAnsi="Times New Roman" w:cs="Times New Roman"/>
              </w:rPr>
            </w:pPr>
            <w:r w:rsidRPr="001A2241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GTTGTCAATGTCTTAATTCGTATCAATAAT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DF2BEC" w14:textId="5F2A2FB5" w:rsidR="00BA17F4" w:rsidRDefault="00BA17F4" w:rsidP="00BA17F4">
            <w:pPr>
              <w:jc w:val="center"/>
              <w:rPr>
                <w:rFonts w:ascii="Times New Roman" w:hAnsi="Times New Roman" w:cs="Times New Roman"/>
              </w:rPr>
            </w:pPr>
            <w:r w:rsidRPr="001A224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.9</w:t>
            </w:r>
          </w:p>
        </w:tc>
        <w:tc>
          <w:tcPr>
            <w:tcW w:w="1985" w:type="dxa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07A4D142" w14:textId="70751C40" w:rsidR="00BA17F4" w:rsidRDefault="00BA17F4" w:rsidP="00BA17F4">
            <w:pPr>
              <w:jc w:val="center"/>
              <w:rPr>
                <w:rFonts w:ascii="Times New Roman" w:hAnsi="Times New Roman" w:cs="Times New Roman"/>
              </w:rPr>
            </w:pPr>
            <w:r w:rsidRPr="001A224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01</w:t>
            </w:r>
          </w:p>
        </w:tc>
        <w:tc>
          <w:tcPr>
            <w:tcW w:w="169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FC8041" w14:textId="57C9B9DC" w:rsidR="00BA17F4" w:rsidRDefault="00BA17F4" w:rsidP="00BA17F4">
            <w:pPr>
              <w:jc w:val="center"/>
              <w:rPr>
                <w:rFonts w:ascii="Times New Roman" w:hAnsi="Times New Roman" w:cs="Times New Roman"/>
              </w:rPr>
            </w:pPr>
            <w:r w:rsidRPr="0039160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8, 39</w:t>
            </w:r>
          </w:p>
        </w:tc>
      </w:tr>
      <w:tr w:rsidR="00BA17F4" w14:paraId="389DACB3" w14:textId="77777777" w:rsidTr="00990B99">
        <w:tc>
          <w:tcPr>
            <w:tcW w:w="1555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19070614" w14:textId="228FF362" w:rsidR="00BA17F4" w:rsidRDefault="00BA17F4" w:rsidP="00597A2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D80E683" w14:textId="2CE594D2" w:rsidR="00BA17F4" w:rsidRDefault="00BA17F4" w:rsidP="00597A28">
            <w:pPr>
              <w:rPr>
                <w:rFonts w:ascii="Times New Roman" w:hAnsi="Times New Roman" w:cs="Times New Roman"/>
              </w:rPr>
            </w:pPr>
            <w:r w:rsidRPr="001A224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Reverse primer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51800BD" w14:textId="7E8AFCF3" w:rsidR="00BA17F4" w:rsidRDefault="00BA17F4" w:rsidP="00597A28">
            <w:pPr>
              <w:rPr>
                <w:rFonts w:ascii="Times New Roman" w:hAnsi="Times New Roman" w:cs="Times New Roman"/>
              </w:rPr>
            </w:pPr>
            <w:r w:rsidRPr="001A2241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GTAGCCTMCCTTCGGCACCTA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E121A2" w14:textId="3516ED1D" w:rsidR="00BA17F4" w:rsidRDefault="00BA17F4" w:rsidP="00BA17F4">
            <w:pPr>
              <w:jc w:val="center"/>
              <w:rPr>
                <w:rFonts w:ascii="Times New Roman" w:hAnsi="Times New Roman" w:cs="Times New Roman"/>
              </w:rPr>
            </w:pPr>
            <w:r w:rsidRPr="001A224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.9</w:t>
            </w:r>
          </w:p>
        </w:tc>
        <w:tc>
          <w:tcPr>
            <w:tcW w:w="1985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5BD42EEC" w14:textId="0A0DF80A" w:rsidR="00BA17F4" w:rsidRDefault="00BA17F4" w:rsidP="00BA17F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9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19033A" w14:textId="54F14D21" w:rsidR="00BA17F4" w:rsidRDefault="00BA17F4" w:rsidP="00BA17F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A17F4" w14:paraId="68FBB010" w14:textId="77777777" w:rsidTr="00990B99">
        <w:tc>
          <w:tcPr>
            <w:tcW w:w="1555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2A00736" w14:textId="0D5A24F0" w:rsidR="00BA17F4" w:rsidRDefault="00BA17F4" w:rsidP="00597A2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418D8B" w14:textId="142E7D7A" w:rsidR="00BA17F4" w:rsidRDefault="00BA17F4" w:rsidP="00597A28">
            <w:pPr>
              <w:rPr>
                <w:rFonts w:ascii="Times New Roman" w:hAnsi="Times New Roman" w:cs="Times New Roman"/>
              </w:rPr>
            </w:pPr>
            <w:r w:rsidRPr="001A224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Probe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DFC8B0" w14:textId="56905C41" w:rsidR="00BA17F4" w:rsidRDefault="00BA17F4" w:rsidP="00597A28">
            <w:pPr>
              <w:rPr>
                <w:rFonts w:ascii="Times New Roman" w:hAnsi="Times New Roman" w:cs="Times New Roman"/>
              </w:rPr>
            </w:pPr>
            <w:r w:rsidRPr="001A2241">
              <w:rPr>
                <w:rFonts w:ascii="ＭＳ Ｐ明朝" w:eastAsia="ＭＳ Ｐ明朝" w:hAnsi="ＭＳ Ｐ明朝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（</w:t>
            </w:r>
            <w:r w:rsidRPr="001A2241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FAM</w:t>
            </w:r>
            <w:r w:rsidRPr="001A2241">
              <w:rPr>
                <w:rFonts w:ascii="ＭＳ Ｐ明朝" w:eastAsia="ＭＳ Ｐ明朝" w:hAnsi="ＭＳ Ｐ明朝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）</w:t>
            </w:r>
            <w:r w:rsidRPr="001A2241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TAGGCCAAAGATTGTTGTCGAGACTATTCCAA</w:t>
            </w:r>
            <w:r w:rsidRPr="001A2241">
              <w:rPr>
                <w:rFonts w:ascii="ＭＳ Ｐ明朝" w:eastAsia="ＭＳ Ｐ明朝" w:hAnsi="ＭＳ Ｐ明朝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（</w:t>
            </w:r>
            <w:r w:rsidRPr="001A2241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BHQ1</w:t>
            </w:r>
            <w:r w:rsidRPr="001A2241">
              <w:rPr>
                <w:rFonts w:ascii="ＭＳ Ｐ明朝" w:eastAsia="ＭＳ Ｐ明朝" w:hAnsi="ＭＳ Ｐ明朝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）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D22F4CE" w14:textId="7B300685" w:rsidR="00BA17F4" w:rsidRDefault="00BA17F4" w:rsidP="00BA17F4">
            <w:pPr>
              <w:jc w:val="center"/>
              <w:rPr>
                <w:rFonts w:ascii="Times New Roman" w:hAnsi="Times New Roman" w:cs="Times New Roman"/>
              </w:rPr>
            </w:pPr>
            <w:r w:rsidRPr="001A224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.2</w:t>
            </w:r>
          </w:p>
        </w:tc>
        <w:tc>
          <w:tcPr>
            <w:tcW w:w="1985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116801D" w14:textId="4828DF5A" w:rsidR="00BA17F4" w:rsidRDefault="00BA17F4" w:rsidP="00BA17F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9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3DCD5A" w14:textId="630D5CE7" w:rsidR="00BA17F4" w:rsidRDefault="00BA17F4" w:rsidP="00BA17F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A17F4" w14:paraId="3B6BC6F1" w14:textId="77777777" w:rsidTr="00990B99">
        <w:tc>
          <w:tcPr>
            <w:tcW w:w="1555" w:type="dxa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1A9E42C3" w14:textId="03355C13" w:rsidR="00BA17F4" w:rsidRDefault="00BA17F4" w:rsidP="00597A28">
            <w:pPr>
              <w:rPr>
                <w:rFonts w:ascii="Times New Roman" w:hAnsi="Times New Roman" w:cs="Times New Roman"/>
              </w:rPr>
            </w:pPr>
            <w:r w:rsidRPr="001A2241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arainfluenza viruses 2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473EA5D" w14:textId="0A76944C" w:rsidR="00BA17F4" w:rsidRDefault="00BA17F4" w:rsidP="00597A28">
            <w:pPr>
              <w:rPr>
                <w:rFonts w:ascii="Times New Roman" w:hAnsi="Times New Roman" w:cs="Times New Roman"/>
              </w:rPr>
            </w:pPr>
            <w:r w:rsidRPr="001A224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Forward primer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DF2BC1E" w14:textId="0223DFA9" w:rsidR="00BA17F4" w:rsidRDefault="00BA17F4" w:rsidP="00597A28">
            <w:pPr>
              <w:rPr>
                <w:rFonts w:ascii="Times New Roman" w:hAnsi="Times New Roman" w:cs="Times New Roman"/>
              </w:rPr>
            </w:pPr>
            <w:r w:rsidRPr="001A2241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AGGACTATGAAAACCATTTACCTAAGTG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278591" w14:textId="354804C7" w:rsidR="00BA17F4" w:rsidRDefault="00BA17F4" w:rsidP="00BA17F4">
            <w:pPr>
              <w:jc w:val="center"/>
              <w:rPr>
                <w:rFonts w:ascii="Times New Roman" w:hAnsi="Times New Roman" w:cs="Times New Roman"/>
              </w:rPr>
            </w:pPr>
            <w:r w:rsidRPr="001A224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.6</w:t>
            </w:r>
          </w:p>
        </w:tc>
        <w:tc>
          <w:tcPr>
            <w:tcW w:w="1985" w:type="dxa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0B3BEE23" w14:textId="26EC0A7B" w:rsidR="00BA17F4" w:rsidRDefault="00BA17F4" w:rsidP="00BA17F4">
            <w:pPr>
              <w:jc w:val="center"/>
              <w:rPr>
                <w:rFonts w:ascii="Times New Roman" w:hAnsi="Times New Roman" w:cs="Times New Roman"/>
              </w:rPr>
            </w:pPr>
            <w:r w:rsidRPr="001A224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57</w:t>
            </w:r>
          </w:p>
        </w:tc>
        <w:tc>
          <w:tcPr>
            <w:tcW w:w="169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2B5BC1" w14:textId="485AE667" w:rsidR="00BA17F4" w:rsidRDefault="00BA17F4" w:rsidP="00BA17F4">
            <w:pPr>
              <w:jc w:val="center"/>
              <w:rPr>
                <w:rFonts w:ascii="Times New Roman" w:hAnsi="Times New Roman" w:cs="Times New Roman"/>
              </w:rPr>
            </w:pPr>
            <w:r w:rsidRPr="0039160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8, 39</w:t>
            </w:r>
          </w:p>
        </w:tc>
      </w:tr>
      <w:tr w:rsidR="00BA17F4" w14:paraId="0DBA8BDC" w14:textId="77777777" w:rsidTr="00990B99">
        <w:tc>
          <w:tcPr>
            <w:tcW w:w="1555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3A0CA0CD" w14:textId="34C21E77" w:rsidR="00BA17F4" w:rsidRDefault="00BA17F4" w:rsidP="00597A2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181B5B0" w14:textId="2B34DE1A" w:rsidR="00BA17F4" w:rsidRDefault="00BA17F4" w:rsidP="00597A28">
            <w:pPr>
              <w:rPr>
                <w:rFonts w:ascii="Times New Roman" w:hAnsi="Times New Roman" w:cs="Times New Roman"/>
              </w:rPr>
            </w:pPr>
            <w:r w:rsidRPr="001A224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Reverse primer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823D2EA" w14:textId="26394511" w:rsidR="00BA17F4" w:rsidRDefault="00BA17F4" w:rsidP="00597A28">
            <w:pPr>
              <w:rPr>
                <w:rFonts w:ascii="Times New Roman" w:hAnsi="Times New Roman" w:cs="Times New Roman"/>
              </w:rPr>
            </w:pPr>
            <w:r w:rsidRPr="001A2241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AAGCAAGTCTCAGTTCAGCTAGATC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5F3AC4" w14:textId="7E1B6ACC" w:rsidR="00BA17F4" w:rsidRDefault="00BA17F4" w:rsidP="00BA17F4">
            <w:pPr>
              <w:jc w:val="center"/>
              <w:rPr>
                <w:rFonts w:ascii="Times New Roman" w:hAnsi="Times New Roman" w:cs="Times New Roman"/>
              </w:rPr>
            </w:pPr>
            <w:r w:rsidRPr="001A224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.6</w:t>
            </w:r>
          </w:p>
        </w:tc>
        <w:tc>
          <w:tcPr>
            <w:tcW w:w="1985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4D5E5049" w14:textId="12B208A0" w:rsidR="00BA17F4" w:rsidRDefault="00BA17F4" w:rsidP="00BA17F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9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3AED9E" w14:textId="53019B85" w:rsidR="00BA17F4" w:rsidRDefault="00BA17F4" w:rsidP="00BA17F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A17F4" w14:paraId="348A6A54" w14:textId="77777777" w:rsidTr="00990B99">
        <w:tc>
          <w:tcPr>
            <w:tcW w:w="1555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8943902" w14:textId="279376C9" w:rsidR="00BA17F4" w:rsidRDefault="00BA17F4" w:rsidP="00597A2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5BE381" w14:textId="1A033D95" w:rsidR="00BA17F4" w:rsidRDefault="00BA17F4" w:rsidP="00597A28">
            <w:pPr>
              <w:rPr>
                <w:rFonts w:ascii="Times New Roman" w:hAnsi="Times New Roman" w:cs="Times New Roman"/>
              </w:rPr>
            </w:pPr>
            <w:r w:rsidRPr="001A224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Probe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33CDA3" w14:textId="095E3434" w:rsidR="00BA17F4" w:rsidRDefault="00BA17F4" w:rsidP="00597A28">
            <w:pPr>
              <w:rPr>
                <w:rFonts w:ascii="Times New Roman" w:hAnsi="Times New Roman" w:cs="Times New Roman"/>
              </w:rPr>
            </w:pPr>
            <w:r w:rsidRPr="001A2241">
              <w:rPr>
                <w:rFonts w:ascii="ＭＳ Ｐ明朝" w:eastAsia="ＭＳ Ｐ明朝" w:hAnsi="ＭＳ Ｐ明朝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（</w:t>
            </w:r>
            <w:r w:rsidRPr="001A2241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FAM</w:t>
            </w:r>
            <w:r w:rsidRPr="001A2241">
              <w:rPr>
                <w:rFonts w:ascii="ＭＳ Ｐ明朝" w:eastAsia="ＭＳ Ｐ明朝" w:hAnsi="ＭＳ Ｐ明朝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）</w:t>
            </w:r>
            <w:r w:rsidRPr="001A2241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ATCAATCGCAAAAGCTGTTCAGTCACTGCTATAC</w:t>
            </w:r>
            <w:r w:rsidRPr="001A2241">
              <w:rPr>
                <w:rFonts w:ascii="ＭＳ Ｐ明朝" w:eastAsia="ＭＳ Ｐ明朝" w:hAnsi="ＭＳ Ｐ明朝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（</w:t>
            </w:r>
            <w:r w:rsidRPr="001A2241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BHQ1</w:t>
            </w:r>
            <w:r w:rsidRPr="001A2241">
              <w:rPr>
                <w:rFonts w:ascii="ＭＳ Ｐ明朝" w:eastAsia="ＭＳ Ｐ明朝" w:hAnsi="ＭＳ Ｐ明朝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）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F64D722" w14:textId="7E0575C5" w:rsidR="00BA17F4" w:rsidRDefault="00BA17F4" w:rsidP="00BA17F4">
            <w:pPr>
              <w:jc w:val="center"/>
              <w:rPr>
                <w:rFonts w:ascii="Times New Roman" w:hAnsi="Times New Roman" w:cs="Times New Roman"/>
              </w:rPr>
            </w:pPr>
            <w:r w:rsidRPr="001A224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.1</w:t>
            </w:r>
          </w:p>
        </w:tc>
        <w:tc>
          <w:tcPr>
            <w:tcW w:w="1985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A9E02EE" w14:textId="7FB81C66" w:rsidR="00BA17F4" w:rsidRDefault="00BA17F4" w:rsidP="00BA17F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9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E31431" w14:textId="55266226" w:rsidR="00BA17F4" w:rsidRDefault="00BA17F4" w:rsidP="00BA17F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A17F4" w14:paraId="1B4AE67F" w14:textId="77777777" w:rsidTr="00990B99">
        <w:tc>
          <w:tcPr>
            <w:tcW w:w="1555" w:type="dxa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335A7079" w14:textId="6EA151E5" w:rsidR="00BA17F4" w:rsidRDefault="00BA17F4" w:rsidP="00597A28">
            <w:pPr>
              <w:rPr>
                <w:rFonts w:ascii="Times New Roman" w:hAnsi="Times New Roman" w:cs="Times New Roman"/>
              </w:rPr>
            </w:pPr>
            <w:r w:rsidRPr="001A2241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arainfluenza viruses 3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F999519" w14:textId="1B0DBDE7" w:rsidR="00BA17F4" w:rsidRDefault="00BA17F4" w:rsidP="00597A28">
            <w:pPr>
              <w:rPr>
                <w:rFonts w:ascii="Times New Roman" w:hAnsi="Times New Roman" w:cs="Times New Roman"/>
              </w:rPr>
            </w:pPr>
            <w:r w:rsidRPr="001A224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Forward primer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1F9A0F9" w14:textId="793B0EFF" w:rsidR="00BA17F4" w:rsidRDefault="00BA17F4" w:rsidP="00597A28">
            <w:pPr>
              <w:rPr>
                <w:rFonts w:ascii="Times New Roman" w:hAnsi="Times New Roman" w:cs="Times New Roman"/>
              </w:rPr>
            </w:pPr>
            <w:r w:rsidRPr="001A2241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TGATGAAAGATCAGATTATGCATAT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A12F79" w14:textId="69BB42CC" w:rsidR="00BA17F4" w:rsidRDefault="00BA17F4" w:rsidP="00BA17F4">
            <w:pPr>
              <w:jc w:val="center"/>
              <w:rPr>
                <w:rFonts w:ascii="Times New Roman" w:hAnsi="Times New Roman" w:cs="Times New Roman"/>
              </w:rPr>
            </w:pPr>
            <w:r w:rsidRPr="001A224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.6</w:t>
            </w:r>
          </w:p>
        </w:tc>
        <w:tc>
          <w:tcPr>
            <w:tcW w:w="1985" w:type="dxa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52A70594" w14:textId="4FFE772E" w:rsidR="00BA17F4" w:rsidRDefault="00BA17F4" w:rsidP="00BA17F4">
            <w:pPr>
              <w:jc w:val="center"/>
              <w:rPr>
                <w:rFonts w:ascii="Times New Roman" w:hAnsi="Times New Roman" w:cs="Times New Roman"/>
              </w:rPr>
            </w:pPr>
            <w:r w:rsidRPr="001A224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49</w:t>
            </w:r>
          </w:p>
        </w:tc>
        <w:tc>
          <w:tcPr>
            <w:tcW w:w="169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8DE9B0" w14:textId="702F0F34" w:rsidR="00BA17F4" w:rsidRDefault="00BA17F4" w:rsidP="00BA17F4">
            <w:pPr>
              <w:jc w:val="center"/>
              <w:rPr>
                <w:rFonts w:ascii="Times New Roman" w:hAnsi="Times New Roman" w:cs="Times New Roman"/>
              </w:rPr>
            </w:pPr>
            <w:r w:rsidRPr="0039160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8, 39</w:t>
            </w:r>
          </w:p>
        </w:tc>
      </w:tr>
      <w:tr w:rsidR="00BA17F4" w14:paraId="4A835671" w14:textId="77777777" w:rsidTr="00990B99">
        <w:tc>
          <w:tcPr>
            <w:tcW w:w="1555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23795CCC" w14:textId="38D643E4" w:rsidR="00BA17F4" w:rsidRDefault="00BA17F4" w:rsidP="00597A2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1E9BC9B" w14:textId="07A42010" w:rsidR="00BA17F4" w:rsidRDefault="00BA17F4" w:rsidP="00597A28">
            <w:pPr>
              <w:rPr>
                <w:rFonts w:ascii="Times New Roman" w:hAnsi="Times New Roman" w:cs="Times New Roman"/>
              </w:rPr>
            </w:pPr>
            <w:r w:rsidRPr="001A224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Reverse primer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EF52626" w14:textId="3E6EADD3" w:rsidR="00BA17F4" w:rsidRDefault="00BA17F4" w:rsidP="00597A28">
            <w:pPr>
              <w:rPr>
                <w:rFonts w:ascii="Times New Roman" w:hAnsi="Times New Roman" w:cs="Times New Roman"/>
              </w:rPr>
            </w:pPr>
            <w:r w:rsidRPr="001A2241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CGGGACACCCAGTTGT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C58794" w14:textId="370F5158" w:rsidR="00BA17F4" w:rsidRDefault="00BA17F4" w:rsidP="00BA17F4">
            <w:pPr>
              <w:jc w:val="center"/>
              <w:rPr>
                <w:rFonts w:ascii="Times New Roman" w:hAnsi="Times New Roman" w:cs="Times New Roman"/>
              </w:rPr>
            </w:pPr>
            <w:r w:rsidRPr="001A224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.6</w:t>
            </w:r>
          </w:p>
        </w:tc>
        <w:tc>
          <w:tcPr>
            <w:tcW w:w="1985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3DEF086A" w14:textId="3C9037A1" w:rsidR="00BA17F4" w:rsidRDefault="00BA17F4" w:rsidP="00BA17F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9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22A792" w14:textId="03B2DD94" w:rsidR="00BA17F4" w:rsidRDefault="00BA17F4" w:rsidP="00BA17F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A17F4" w14:paraId="3595083A" w14:textId="77777777" w:rsidTr="00990B99">
        <w:tc>
          <w:tcPr>
            <w:tcW w:w="1555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60AD1C8" w14:textId="7D4F5102" w:rsidR="00BA17F4" w:rsidRDefault="00BA17F4" w:rsidP="00597A2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1EA472" w14:textId="6F1DD9D3" w:rsidR="00BA17F4" w:rsidRDefault="00BA17F4" w:rsidP="00597A28">
            <w:pPr>
              <w:rPr>
                <w:rFonts w:ascii="Times New Roman" w:hAnsi="Times New Roman" w:cs="Times New Roman"/>
              </w:rPr>
            </w:pPr>
            <w:r w:rsidRPr="001A224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Probe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978B80" w14:textId="673A68EA" w:rsidR="00BA17F4" w:rsidRDefault="00BA17F4" w:rsidP="00597A28">
            <w:pPr>
              <w:rPr>
                <w:rFonts w:ascii="Times New Roman" w:hAnsi="Times New Roman" w:cs="Times New Roman"/>
              </w:rPr>
            </w:pPr>
            <w:r w:rsidRPr="001A2241">
              <w:rPr>
                <w:rFonts w:ascii="ＭＳ Ｐ明朝" w:eastAsia="ＭＳ Ｐ明朝" w:hAnsi="ＭＳ Ｐ明朝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（</w:t>
            </w:r>
            <w:r w:rsidRPr="001A2241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FAM</w:t>
            </w:r>
            <w:r w:rsidRPr="001A2241">
              <w:rPr>
                <w:rFonts w:ascii="ＭＳ Ｐ明朝" w:eastAsia="ＭＳ Ｐ明朝" w:hAnsi="ＭＳ Ｐ明朝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）</w:t>
            </w:r>
            <w:r w:rsidRPr="001A2241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TGGACCAGGGATATACTACAAAGGCAAAATAATATTTCTC</w:t>
            </w:r>
            <w:r w:rsidRPr="001A2241">
              <w:rPr>
                <w:rFonts w:ascii="ＭＳ Ｐ明朝" w:eastAsia="ＭＳ Ｐ明朝" w:hAnsi="ＭＳ Ｐ明朝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（</w:t>
            </w:r>
            <w:r w:rsidRPr="001A2241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BHQ1</w:t>
            </w:r>
            <w:r w:rsidRPr="001A2241">
              <w:rPr>
                <w:rFonts w:ascii="ＭＳ Ｐ明朝" w:eastAsia="ＭＳ Ｐ明朝" w:hAnsi="ＭＳ Ｐ明朝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）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2CF580E" w14:textId="46D7BD30" w:rsidR="00BA17F4" w:rsidRDefault="00BA17F4" w:rsidP="00BA17F4">
            <w:pPr>
              <w:jc w:val="center"/>
              <w:rPr>
                <w:rFonts w:ascii="Times New Roman" w:hAnsi="Times New Roman" w:cs="Times New Roman"/>
              </w:rPr>
            </w:pPr>
            <w:r w:rsidRPr="001A224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.1</w:t>
            </w:r>
          </w:p>
        </w:tc>
        <w:tc>
          <w:tcPr>
            <w:tcW w:w="1985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77217E2" w14:textId="7FEB322E" w:rsidR="00BA17F4" w:rsidRDefault="00BA17F4" w:rsidP="00BA17F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9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0B0A41" w14:textId="7CF1107C" w:rsidR="00BA17F4" w:rsidRDefault="00BA17F4" w:rsidP="00BA17F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A17F4" w14:paraId="76ADE571" w14:textId="77777777" w:rsidTr="00990B99">
        <w:tc>
          <w:tcPr>
            <w:tcW w:w="1555" w:type="dxa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31695DC8" w14:textId="3A615DE1" w:rsidR="00BA17F4" w:rsidRDefault="00BA17F4" w:rsidP="00597A28">
            <w:pPr>
              <w:rPr>
                <w:rFonts w:ascii="Times New Roman" w:hAnsi="Times New Roman" w:cs="Times New Roman"/>
              </w:rPr>
            </w:pPr>
            <w:r w:rsidRPr="001A2241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Human coronaviruses (NL63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23F8ACA" w14:textId="71B6B9C7" w:rsidR="00BA17F4" w:rsidRDefault="00BA17F4" w:rsidP="00597A28">
            <w:pPr>
              <w:rPr>
                <w:rFonts w:ascii="Times New Roman" w:hAnsi="Times New Roman" w:cs="Times New Roman"/>
              </w:rPr>
            </w:pPr>
            <w:r w:rsidRPr="001A224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Forward primer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ABC25A6" w14:textId="0A01F4FE" w:rsidR="00BA17F4" w:rsidRDefault="00BA17F4" w:rsidP="00597A28">
            <w:pPr>
              <w:rPr>
                <w:rFonts w:ascii="Times New Roman" w:hAnsi="Times New Roman" w:cs="Times New Roman"/>
              </w:rPr>
            </w:pPr>
            <w:r w:rsidRPr="001A2241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AACCTCGTTGGAAGCGTGT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FD28F9" w14:textId="082064C1" w:rsidR="00BA17F4" w:rsidRDefault="00BA17F4" w:rsidP="00BA17F4">
            <w:pPr>
              <w:jc w:val="center"/>
              <w:rPr>
                <w:rFonts w:ascii="Times New Roman" w:hAnsi="Times New Roman" w:cs="Times New Roman"/>
              </w:rPr>
            </w:pPr>
            <w:r w:rsidRPr="001A224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.3</w:t>
            </w:r>
          </w:p>
        </w:tc>
        <w:tc>
          <w:tcPr>
            <w:tcW w:w="1985" w:type="dxa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41199FDD" w14:textId="5DC60798" w:rsidR="00BA17F4" w:rsidRDefault="00BA17F4" w:rsidP="00BA17F4">
            <w:pPr>
              <w:jc w:val="center"/>
              <w:rPr>
                <w:rFonts w:ascii="Times New Roman" w:hAnsi="Times New Roman" w:cs="Times New Roman"/>
              </w:rPr>
            </w:pPr>
            <w:r w:rsidRPr="001A224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61</w:t>
            </w:r>
          </w:p>
        </w:tc>
        <w:tc>
          <w:tcPr>
            <w:tcW w:w="169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16BF19" w14:textId="111E3700" w:rsidR="00BA17F4" w:rsidRDefault="00BA17F4" w:rsidP="00BA17F4">
            <w:pPr>
              <w:jc w:val="center"/>
              <w:rPr>
                <w:rFonts w:ascii="Times New Roman" w:hAnsi="Times New Roman" w:cs="Times New Roman"/>
              </w:rPr>
            </w:pPr>
            <w:r w:rsidRPr="0039160E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6"/>
                <w:szCs w:val="16"/>
              </w:rPr>
              <w:t>4</w:t>
            </w:r>
            <w:r w:rsidRPr="0039160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BA17F4" w14:paraId="394E9BEA" w14:textId="77777777" w:rsidTr="00990B99">
        <w:tc>
          <w:tcPr>
            <w:tcW w:w="1555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23618CA6" w14:textId="07D06CDE" w:rsidR="00BA17F4" w:rsidRDefault="00BA17F4" w:rsidP="00597A2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05D88CE" w14:textId="1B659BB1" w:rsidR="00BA17F4" w:rsidRDefault="00BA17F4" w:rsidP="00597A28">
            <w:pPr>
              <w:rPr>
                <w:rFonts w:ascii="Times New Roman" w:hAnsi="Times New Roman" w:cs="Times New Roman"/>
              </w:rPr>
            </w:pPr>
            <w:r w:rsidRPr="001A224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Reverse primer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F563222" w14:textId="24128D80" w:rsidR="00BA17F4" w:rsidRDefault="00BA17F4" w:rsidP="00597A28">
            <w:pPr>
              <w:rPr>
                <w:rFonts w:ascii="Times New Roman" w:hAnsi="Times New Roman" w:cs="Times New Roman"/>
              </w:rPr>
            </w:pPr>
            <w:r w:rsidRPr="001A2241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GAGGACCAAAGCACTGAATA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CE2063" w14:textId="76CB23D0" w:rsidR="00BA17F4" w:rsidRDefault="00BA17F4" w:rsidP="00BA17F4">
            <w:pPr>
              <w:jc w:val="center"/>
              <w:rPr>
                <w:rFonts w:ascii="Times New Roman" w:hAnsi="Times New Roman" w:cs="Times New Roman"/>
              </w:rPr>
            </w:pPr>
            <w:r w:rsidRPr="001A224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.3</w:t>
            </w:r>
          </w:p>
        </w:tc>
        <w:tc>
          <w:tcPr>
            <w:tcW w:w="1985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56BD4E3B" w14:textId="471255F7" w:rsidR="00BA17F4" w:rsidRDefault="00BA17F4" w:rsidP="00BA17F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9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6F0639" w14:textId="2578B462" w:rsidR="00BA17F4" w:rsidRDefault="00BA17F4" w:rsidP="00BA17F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A17F4" w14:paraId="2545B627" w14:textId="77777777" w:rsidTr="00990B99">
        <w:tc>
          <w:tcPr>
            <w:tcW w:w="1555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7C0265E" w14:textId="3A521F2E" w:rsidR="00BA17F4" w:rsidRDefault="00BA17F4" w:rsidP="00597A2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8CAD21" w14:textId="2E633058" w:rsidR="00BA17F4" w:rsidRDefault="00BA17F4" w:rsidP="00597A28">
            <w:pPr>
              <w:rPr>
                <w:rFonts w:ascii="Times New Roman" w:hAnsi="Times New Roman" w:cs="Times New Roman"/>
              </w:rPr>
            </w:pPr>
            <w:r w:rsidRPr="001A224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Probe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DAA1AE" w14:textId="2E425D69" w:rsidR="00BA17F4" w:rsidRDefault="00BA17F4" w:rsidP="00597A28">
            <w:pPr>
              <w:rPr>
                <w:rFonts w:ascii="Times New Roman" w:hAnsi="Times New Roman" w:cs="Times New Roman"/>
              </w:rPr>
            </w:pPr>
            <w:r w:rsidRPr="001A2241">
              <w:rPr>
                <w:rFonts w:ascii="ＭＳ Ｐ明朝" w:eastAsia="ＭＳ Ｐ明朝" w:hAnsi="ＭＳ Ｐ明朝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（</w:t>
            </w:r>
            <w:r w:rsidRPr="001A2241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FAM</w:t>
            </w:r>
            <w:r w:rsidRPr="001A2241">
              <w:rPr>
                <w:rFonts w:ascii="ＭＳ Ｐ明朝" w:eastAsia="ＭＳ Ｐ明朝" w:hAnsi="ＭＳ Ｐ明朝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）</w:t>
            </w:r>
            <w:r w:rsidRPr="001A2241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ATTTTCCTCTCTGGTAG</w:t>
            </w:r>
            <w:r w:rsidRPr="001A2241">
              <w:rPr>
                <w:rFonts w:ascii="ＭＳ Ｐ明朝" w:eastAsia="ＭＳ Ｐ明朝" w:hAnsi="ＭＳ Ｐ明朝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（</w:t>
            </w:r>
            <w:r w:rsidRPr="001A2241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BHQ1</w:t>
            </w:r>
            <w:r w:rsidRPr="001A2241">
              <w:rPr>
                <w:rFonts w:ascii="ＭＳ Ｐ明朝" w:eastAsia="ＭＳ Ｐ明朝" w:hAnsi="ＭＳ Ｐ明朝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）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A79701E" w14:textId="43065CE3" w:rsidR="00BA17F4" w:rsidRDefault="00BA17F4" w:rsidP="00BA17F4">
            <w:pPr>
              <w:jc w:val="center"/>
              <w:rPr>
                <w:rFonts w:ascii="Times New Roman" w:hAnsi="Times New Roman" w:cs="Times New Roman"/>
              </w:rPr>
            </w:pPr>
            <w:r w:rsidRPr="001A224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.2</w:t>
            </w:r>
          </w:p>
        </w:tc>
        <w:tc>
          <w:tcPr>
            <w:tcW w:w="1985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FCF1BEC" w14:textId="22ACCA4D" w:rsidR="00BA17F4" w:rsidRDefault="00BA17F4" w:rsidP="00BA17F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9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6EEB4C" w14:textId="59D9B660" w:rsidR="00BA17F4" w:rsidRDefault="00BA17F4" w:rsidP="00BA17F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A17F4" w14:paraId="6EBD7172" w14:textId="77777777" w:rsidTr="00990B99">
        <w:tc>
          <w:tcPr>
            <w:tcW w:w="1555" w:type="dxa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1A6E3BF8" w14:textId="51446811" w:rsidR="00BA17F4" w:rsidRDefault="00BA17F4" w:rsidP="00597A28">
            <w:pPr>
              <w:rPr>
                <w:rFonts w:ascii="Times New Roman" w:hAnsi="Times New Roman" w:cs="Times New Roman"/>
              </w:rPr>
            </w:pPr>
            <w:r w:rsidRPr="001A2241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Human coronaviruses (OC43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1FF518E" w14:textId="2CA7B01A" w:rsidR="00BA17F4" w:rsidRDefault="00BA17F4" w:rsidP="00597A28">
            <w:pPr>
              <w:rPr>
                <w:rFonts w:ascii="Times New Roman" w:hAnsi="Times New Roman" w:cs="Times New Roman"/>
              </w:rPr>
            </w:pPr>
            <w:r w:rsidRPr="001A224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Forward primer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AE8761D" w14:textId="381BA2EC" w:rsidR="00BA17F4" w:rsidRDefault="00BA17F4" w:rsidP="00597A28">
            <w:pPr>
              <w:rPr>
                <w:rFonts w:ascii="Times New Roman" w:hAnsi="Times New Roman" w:cs="Times New Roman"/>
              </w:rPr>
            </w:pPr>
            <w:r w:rsidRPr="001A2241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GACATGGCTGATCAAATTGCTAG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07F73D" w14:textId="17460A88" w:rsidR="00BA17F4" w:rsidRDefault="00BA17F4" w:rsidP="00BA17F4">
            <w:pPr>
              <w:jc w:val="center"/>
              <w:rPr>
                <w:rFonts w:ascii="Times New Roman" w:hAnsi="Times New Roman" w:cs="Times New Roman"/>
              </w:rPr>
            </w:pPr>
            <w:r w:rsidRPr="001A224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.3</w:t>
            </w:r>
          </w:p>
        </w:tc>
        <w:tc>
          <w:tcPr>
            <w:tcW w:w="1985" w:type="dxa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33A49FF0" w14:textId="750ED23A" w:rsidR="00BA17F4" w:rsidRDefault="00BA17F4" w:rsidP="00BA17F4">
            <w:pPr>
              <w:jc w:val="center"/>
              <w:rPr>
                <w:rFonts w:ascii="Times New Roman" w:hAnsi="Times New Roman" w:cs="Times New Roman"/>
              </w:rPr>
            </w:pPr>
            <w:r w:rsidRPr="001A224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67</w:t>
            </w:r>
          </w:p>
        </w:tc>
        <w:tc>
          <w:tcPr>
            <w:tcW w:w="169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9881EE" w14:textId="54A3FE92" w:rsidR="00BA17F4" w:rsidRDefault="00BA17F4" w:rsidP="00BA17F4">
            <w:pPr>
              <w:jc w:val="center"/>
              <w:rPr>
                <w:rFonts w:ascii="Times New Roman" w:hAnsi="Times New Roman" w:cs="Times New Roman"/>
              </w:rPr>
            </w:pPr>
            <w:r w:rsidRPr="0039160E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6"/>
                <w:szCs w:val="16"/>
              </w:rPr>
              <w:t>4</w:t>
            </w:r>
            <w:r w:rsidRPr="0039160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BA17F4" w14:paraId="1204634D" w14:textId="77777777" w:rsidTr="00990B99">
        <w:tc>
          <w:tcPr>
            <w:tcW w:w="1555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74B60CCF" w14:textId="2D0FD02A" w:rsidR="00BA17F4" w:rsidRDefault="00BA17F4" w:rsidP="00597A2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7165EB5" w14:textId="266E97E6" w:rsidR="00BA17F4" w:rsidRDefault="00BA17F4" w:rsidP="00597A28">
            <w:pPr>
              <w:rPr>
                <w:rFonts w:ascii="Times New Roman" w:hAnsi="Times New Roman" w:cs="Times New Roman"/>
              </w:rPr>
            </w:pPr>
            <w:r w:rsidRPr="001A224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Reverse primer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03C02D3" w14:textId="7BC606C7" w:rsidR="00BA17F4" w:rsidRDefault="00BA17F4" w:rsidP="00597A28">
            <w:pPr>
              <w:rPr>
                <w:rFonts w:ascii="Times New Roman" w:hAnsi="Times New Roman" w:cs="Times New Roman"/>
              </w:rPr>
            </w:pPr>
            <w:r w:rsidRPr="001A2241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GCTGAGGTTTAGTGGCATCCT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450D8E" w14:textId="76FEF148" w:rsidR="00BA17F4" w:rsidRDefault="00BA17F4" w:rsidP="00BA17F4">
            <w:pPr>
              <w:jc w:val="center"/>
              <w:rPr>
                <w:rFonts w:ascii="Times New Roman" w:hAnsi="Times New Roman" w:cs="Times New Roman"/>
              </w:rPr>
            </w:pPr>
            <w:r w:rsidRPr="001A224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.3</w:t>
            </w:r>
          </w:p>
        </w:tc>
        <w:tc>
          <w:tcPr>
            <w:tcW w:w="1985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0925BD35" w14:textId="103668E1" w:rsidR="00BA17F4" w:rsidRDefault="00BA17F4" w:rsidP="00BA17F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9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D85A14" w14:textId="126237B6" w:rsidR="00BA17F4" w:rsidRDefault="00BA17F4" w:rsidP="00BA17F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A17F4" w14:paraId="1EC970E8" w14:textId="77777777" w:rsidTr="00990B99">
        <w:tc>
          <w:tcPr>
            <w:tcW w:w="1555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91D8811" w14:textId="6670AA0F" w:rsidR="00BA17F4" w:rsidRDefault="00BA17F4" w:rsidP="00597A2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F9B909" w14:textId="43D27184" w:rsidR="00BA17F4" w:rsidRDefault="00BA17F4" w:rsidP="00597A28">
            <w:pPr>
              <w:rPr>
                <w:rFonts w:ascii="Times New Roman" w:hAnsi="Times New Roman" w:cs="Times New Roman"/>
              </w:rPr>
            </w:pPr>
            <w:r w:rsidRPr="001A224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Probe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3C6556" w14:textId="7B59B083" w:rsidR="00BA17F4" w:rsidRDefault="00BA17F4" w:rsidP="00597A28">
            <w:pPr>
              <w:rPr>
                <w:rFonts w:ascii="Times New Roman" w:hAnsi="Times New Roman" w:cs="Times New Roman"/>
              </w:rPr>
            </w:pPr>
            <w:r w:rsidRPr="001A2241">
              <w:rPr>
                <w:rFonts w:ascii="ＭＳ Ｐ明朝" w:eastAsia="ＭＳ Ｐ明朝" w:hAnsi="ＭＳ Ｐ明朝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（</w:t>
            </w:r>
            <w:r w:rsidRPr="001A2241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FAM</w:t>
            </w:r>
            <w:r w:rsidRPr="001A2241">
              <w:rPr>
                <w:rFonts w:ascii="ＭＳ Ｐ明朝" w:eastAsia="ＭＳ Ｐ明朝" w:hAnsi="ＭＳ Ｐ明朝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）</w:t>
            </w:r>
            <w:r w:rsidRPr="001A2241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TCTGGCAAAACTTGG</w:t>
            </w:r>
            <w:r w:rsidRPr="001A2241">
              <w:rPr>
                <w:rFonts w:ascii="ＭＳ Ｐ明朝" w:eastAsia="ＭＳ Ｐ明朝" w:hAnsi="ＭＳ Ｐ明朝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（</w:t>
            </w:r>
            <w:r w:rsidRPr="001A2241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BHQ1</w:t>
            </w:r>
            <w:r w:rsidRPr="001A2241">
              <w:rPr>
                <w:rFonts w:ascii="ＭＳ Ｐ明朝" w:eastAsia="ＭＳ Ｐ明朝" w:hAnsi="ＭＳ Ｐ明朝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）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F0870A1" w14:textId="3AD59072" w:rsidR="00BA17F4" w:rsidRDefault="00BA17F4" w:rsidP="00BA17F4">
            <w:pPr>
              <w:jc w:val="center"/>
              <w:rPr>
                <w:rFonts w:ascii="Times New Roman" w:hAnsi="Times New Roman" w:cs="Times New Roman"/>
              </w:rPr>
            </w:pPr>
            <w:r w:rsidRPr="001A224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.2</w:t>
            </w:r>
          </w:p>
        </w:tc>
        <w:tc>
          <w:tcPr>
            <w:tcW w:w="1985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1D5A8E8" w14:textId="5D000EE4" w:rsidR="00BA17F4" w:rsidRDefault="00BA17F4" w:rsidP="00BA17F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9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BD8CA5" w14:textId="66482F7F" w:rsidR="00BA17F4" w:rsidRDefault="00BA17F4" w:rsidP="00BA17F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90B99" w14:paraId="629EFB28" w14:textId="77777777" w:rsidTr="00990B99">
        <w:tc>
          <w:tcPr>
            <w:tcW w:w="1555" w:type="dxa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30FD3B64" w14:textId="3BFE37FE" w:rsidR="00990B99" w:rsidRDefault="00990B99" w:rsidP="00597A28">
            <w:pPr>
              <w:rPr>
                <w:rFonts w:ascii="Times New Roman" w:hAnsi="Times New Roman" w:cs="Times New Roman"/>
              </w:rPr>
            </w:pPr>
            <w:r w:rsidRPr="001A2241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Human coronaviruses (229E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DDC2D43" w14:textId="49362DFD" w:rsidR="00990B99" w:rsidRDefault="00990B99" w:rsidP="00597A28">
            <w:pPr>
              <w:rPr>
                <w:rFonts w:ascii="Times New Roman" w:hAnsi="Times New Roman" w:cs="Times New Roman"/>
              </w:rPr>
            </w:pPr>
            <w:r w:rsidRPr="001A224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Forward primer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2C15D8D" w14:textId="3E8F24FE" w:rsidR="00990B99" w:rsidRDefault="00990B99" w:rsidP="00597A28">
            <w:pPr>
              <w:rPr>
                <w:rFonts w:ascii="Times New Roman" w:hAnsi="Times New Roman" w:cs="Times New Roman"/>
              </w:rPr>
            </w:pPr>
            <w:r w:rsidRPr="001A2241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TGCCAAGAGTCTTGCTCGT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2EA797" w14:textId="148AF533" w:rsidR="00990B99" w:rsidRDefault="00990B99" w:rsidP="00BA17F4">
            <w:pPr>
              <w:jc w:val="center"/>
              <w:rPr>
                <w:rFonts w:ascii="Times New Roman" w:hAnsi="Times New Roman" w:cs="Times New Roman"/>
              </w:rPr>
            </w:pPr>
            <w:r w:rsidRPr="001A224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.3</w:t>
            </w:r>
          </w:p>
        </w:tc>
        <w:tc>
          <w:tcPr>
            <w:tcW w:w="1985" w:type="dxa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4BE01CA1" w14:textId="31ED5F99" w:rsidR="00990B99" w:rsidRDefault="00990B99" w:rsidP="00BA17F4">
            <w:pPr>
              <w:jc w:val="center"/>
              <w:rPr>
                <w:rFonts w:ascii="Times New Roman" w:hAnsi="Times New Roman" w:cs="Times New Roman"/>
              </w:rPr>
            </w:pPr>
            <w:r w:rsidRPr="001A224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80</w:t>
            </w:r>
          </w:p>
        </w:tc>
        <w:tc>
          <w:tcPr>
            <w:tcW w:w="169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B735FC" w14:textId="7A7941A7" w:rsidR="00990B99" w:rsidRDefault="00990B99" w:rsidP="00BA17F4">
            <w:pPr>
              <w:jc w:val="center"/>
              <w:rPr>
                <w:rFonts w:ascii="Times New Roman" w:hAnsi="Times New Roman" w:cs="Times New Roman"/>
              </w:rPr>
            </w:pPr>
            <w:r w:rsidRPr="0039160E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6"/>
                <w:szCs w:val="16"/>
              </w:rPr>
              <w:t>4</w:t>
            </w:r>
            <w:r w:rsidRPr="0039160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990B99" w14:paraId="75AEFDEF" w14:textId="77777777" w:rsidTr="00990B99">
        <w:tc>
          <w:tcPr>
            <w:tcW w:w="1555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16B11B28" w14:textId="1DDE5C3D" w:rsidR="00990B99" w:rsidRDefault="00990B99" w:rsidP="00597A2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36B87FA" w14:textId="4767528A" w:rsidR="00990B99" w:rsidRDefault="00990B99" w:rsidP="00597A28">
            <w:pPr>
              <w:rPr>
                <w:rFonts w:ascii="Times New Roman" w:hAnsi="Times New Roman" w:cs="Times New Roman"/>
              </w:rPr>
            </w:pPr>
            <w:r w:rsidRPr="001A224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Reverse primer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F4C4F5E" w14:textId="61D647DB" w:rsidR="00990B99" w:rsidRDefault="00990B99" w:rsidP="00597A28">
            <w:pPr>
              <w:rPr>
                <w:rFonts w:ascii="Times New Roman" w:hAnsi="Times New Roman" w:cs="Times New Roman"/>
              </w:rPr>
            </w:pPr>
            <w:r w:rsidRPr="001A2241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TCTTTTCCACCGTGGCTTT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8DC946" w14:textId="748F8096" w:rsidR="00990B99" w:rsidRDefault="00990B99" w:rsidP="00BA17F4">
            <w:pPr>
              <w:jc w:val="center"/>
              <w:rPr>
                <w:rFonts w:ascii="Times New Roman" w:hAnsi="Times New Roman" w:cs="Times New Roman"/>
              </w:rPr>
            </w:pPr>
            <w:r w:rsidRPr="001A224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.3</w:t>
            </w:r>
          </w:p>
        </w:tc>
        <w:tc>
          <w:tcPr>
            <w:tcW w:w="1985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236F73A6" w14:textId="7A52FFD6" w:rsidR="00990B99" w:rsidRDefault="00990B99" w:rsidP="00BA17F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9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B46C64" w14:textId="5D2DB9BD" w:rsidR="00990B99" w:rsidRDefault="00990B99" w:rsidP="00BA17F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90B99" w14:paraId="4425F896" w14:textId="77777777" w:rsidTr="00990B99">
        <w:tc>
          <w:tcPr>
            <w:tcW w:w="1555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550B036" w14:textId="44ECA581" w:rsidR="00990B99" w:rsidRDefault="00990B99" w:rsidP="00597A2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84E129" w14:textId="73D63FEF" w:rsidR="00990B99" w:rsidRDefault="00990B99" w:rsidP="00597A28">
            <w:pPr>
              <w:rPr>
                <w:rFonts w:ascii="Times New Roman" w:hAnsi="Times New Roman" w:cs="Times New Roman"/>
              </w:rPr>
            </w:pPr>
            <w:r w:rsidRPr="001A224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Probe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BE97B1" w14:textId="7D5FA51D" w:rsidR="00990B99" w:rsidRDefault="00990B99" w:rsidP="00597A28">
            <w:pPr>
              <w:rPr>
                <w:rFonts w:ascii="Times New Roman" w:hAnsi="Times New Roman" w:cs="Times New Roman"/>
              </w:rPr>
            </w:pPr>
            <w:r w:rsidRPr="001A2241">
              <w:rPr>
                <w:rFonts w:ascii="ＭＳ Ｐ明朝" w:eastAsia="ＭＳ Ｐ明朝" w:hAnsi="ＭＳ Ｐ明朝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（</w:t>
            </w:r>
            <w:r w:rsidRPr="001A2241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FAM</w:t>
            </w:r>
            <w:r w:rsidRPr="001A2241">
              <w:rPr>
                <w:rFonts w:ascii="ＭＳ Ｐ明朝" w:eastAsia="ＭＳ Ｐ明朝" w:hAnsi="ＭＳ Ｐ明朝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）</w:t>
            </w:r>
            <w:r w:rsidRPr="001A2241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AGAACAAAAGCATGAAATG</w:t>
            </w:r>
            <w:r w:rsidRPr="001A2241">
              <w:rPr>
                <w:rFonts w:ascii="ＭＳ Ｐ明朝" w:eastAsia="ＭＳ Ｐ明朝" w:hAnsi="ＭＳ Ｐ明朝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（</w:t>
            </w:r>
            <w:r w:rsidRPr="001A2241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BHQ1</w:t>
            </w:r>
            <w:r w:rsidRPr="001A2241">
              <w:rPr>
                <w:rFonts w:ascii="ＭＳ Ｐ明朝" w:eastAsia="ＭＳ Ｐ明朝" w:hAnsi="ＭＳ Ｐ明朝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）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9CE4B2E" w14:textId="594E3BF3" w:rsidR="00990B99" w:rsidRDefault="00990B99" w:rsidP="00BA17F4">
            <w:pPr>
              <w:jc w:val="center"/>
              <w:rPr>
                <w:rFonts w:ascii="Times New Roman" w:hAnsi="Times New Roman" w:cs="Times New Roman"/>
              </w:rPr>
            </w:pPr>
            <w:r w:rsidRPr="001A224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.2</w:t>
            </w:r>
          </w:p>
        </w:tc>
        <w:tc>
          <w:tcPr>
            <w:tcW w:w="1985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A26CA26" w14:textId="3E3B7162" w:rsidR="00990B99" w:rsidRDefault="00990B99" w:rsidP="00BA17F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9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25F49D" w14:textId="0979A1C2" w:rsidR="00990B99" w:rsidRDefault="00990B99" w:rsidP="00BA17F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90B99" w14:paraId="0B14107B" w14:textId="77777777" w:rsidTr="00990B99">
        <w:tc>
          <w:tcPr>
            <w:tcW w:w="1555" w:type="dxa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6D25C3C2" w14:textId="0B499633" w:rsidR="00990B99" w:rsidRDefault="00990B99" w:rsidP="00597A28">
            <w:pPr>
              <w:rPr>
                <w:rFonts w:ascii="Times New Roman" w:hAnsi="Times New Roman" w:cs="Times New Roman"/>
              </w:rPr>
            </w:pPr>
            <w:r w:rsidRPr="001A2241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Human coronaviruses (HKU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CD3E15C" w14:textId="16BB114F" w:rsidR="00990B99" w:rsidRDefault="00990B99" w:rsidP="00597A28">
            <w:pPr>
              <w:rPr>
                <w:rFonts w:ascii="Times New Roman" w:hAnsi="Times New Roman" w:cs="Times New Roman"/>
              </w:rPr>
            </w:pPr>
            <w:r w:rsidRPr="001A224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Forward primer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779783D" w14:textId="2193C590" w:rsidR="00990B99" w:rsidRDefault="00990B99" w:rsidP="00597A28">
            <w:pPr>
              <w:rPr>
                <w:rFonts w:ascii="Times New Roman" w:hAnsi="Times New Roman" w:cs="Times New Roman"/>
              </w:rPr>
            </w:pPr>
            <w:r w:rsidRPr="001A2241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CCGCAAACATGAATTTTGT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0692A1" w14:textId="3D0EF230" w:rsidR="00990B99" w:rsidRDefault="00990B99" w:rsidP="00BA17F4">
            <w:pPr>
              <w:jc w:val="center"/>
              <w:rPr>
                <w:rFonts w:ascii="Times New Roman" w:hAnsi="Times New Roman" w:cs="Times New Roman"/>
              </w:rPr>
            </w:pPr>
            <w:r w:rsidRPr="001A224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.3</w:t>
            </w:r>
          </w:p>
        </w:tc>
        <w:tc>
          <w:tcPr>
            <w:tcW w:w="1985" w:type="dxa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0933F57F" w14:textId="016E0338" w:rsidR="00990B99" w:rsidRDefault="00990B99" w:rsidP="00BA17F4">
            <w:pPr>
              <w:jc w:val="center"/>
              <w:rPr>
                <w:rFonts w:ascii="Times New Roman" w:hAnsi="Times New Roman" w:cs="Times New Roman"/>
              </w:rPr>
            </w:pPr>
            <w:r w:rsidRPr="001A224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61</w:t>
            </w:r>
          </w:p>
        </w:tc>
        <w:tc>
          <w:tcPr>
            <w:tcW w:w="169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5DB5CC" w14:textId="747E1E68" w:rsidR="00990B99" w:rsidRDefault="00990B99" w:rsidP="00BA17F4">
            <w:pPr>
              <w:jc w:val="center"/>
              <w:rPr>
                <w:rFonts w:ascii="Times New Roman" w:hAnsi="Times New Roman" w:cs="Times New Roman"/>
              </w:rPr>
            </w:pPr>
            <w:r w:rsidRPr="0039160E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6"/>
                <w:szCs w:val="16"/>
              </w:rPr>
              <w:t>4</w:t>
            </w:r>
            <w:r w:rsidRPr="0039160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990B99" w14:paraId="75B22B8F" w14:textId="77777777" w:rsidTr="00990B99">
        <w:tc>
          <w:tcPr>
            <w:tcW w:w="1555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1BC8E918" w14:textId="59247651" w:rsidR="00990B99" w:rsidRDefault="00990B99" w:rsidP="00597A2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5A31038" w14:textId="27E9CF51" w:rsidR="00990B99" w:rsidRDefault="00990B99" w:rsidP="00597A28">
            <w:pPr>
              <w:rPr>
                <w:rFonts w:ascii="Times New Roman" w:hAnsi="Times New Roman" w:cs="Times New Roman"/>
              </w:rPr>
            </w:pPr>
            <w:r w:rsidRPr="001A224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Reverse primer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BB1E74B" w14:textId="4FC32540" w:rsidR="00990B99" w:rsidRDefault="00990B99" w:rsidP="00597A28">
            <w:pPr>
              <w:rPr>
                <w:rFonts w:ascii="Times New Roman" w:hAnsi="Times New Roman" w:cs="Times New Roman"/>
              </w:rPr>
            </w:pPr>
            <w:r w:rsidRPr="001A2241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ATTCATTCGCAAGGCGAT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0315DE" w14:textId="0C78E564" w:rsidR="00990B99" w:rsidRDefault="00990B99" w:rsidP="00BA17F4">
            <w:pPr>
              <w:jc w:val="center"/>
              <w:rPr>
                <w:rFonts w:ascii="Times New Roman" w:hAnsi="Times New Roman" w:cs="Times New Roman"/>
              </w:rPr>
            </w:pPr>
            <w:r w:rsidRPr="001A224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.3</w:t>
            </w:r>
          </w:p>
        </w:tc>
        <w:tc>
          <w:tcPr>
            <w:tcW w:w="1985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386AB586" w14:textId="1A3F4B32" w:rsidR="00990B99" w:rsidRDefault="00990B99" w:rsidP="00BA17F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9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C2A148" w14:textId="09348E17" w:rsidR="00990B99" w:rsidRDefault="00990B99" w:rsidP="00BA17F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90B99" w14:paraId="74A93700" w14:textId="77777777" w:rsidTr="00990B99">
        <w:trPr>
          <w:trHeight w:val="404"/>
        </w:trPr>
        <w:tc>
          <w:tcPr>
            <w:tcW w:w="1555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0441463" w14:textId="1FDEF43A" w:rsidR="00990B99" w:rsidRDefault="00990B99" w:rsidP="00597A2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CEFE71" w14:textId="0C0128B7" w:rsidR="00990B99" w:rsidRDefault="00990B99" w:rsidP="00597A28">
            <w:pPr>
              <w:rPr>
                <w:rFonts w:ascii="Times New Roman" w:hAnsi="Times New Roman" w:cs="Times New Roman"/>
              </w:rPr>
            </w:pPr>
            <w:r w:rsidRPr="001A224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Probe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042537" w14:textId="2383A82F" w:rsidR="00990B99" w:rsidRDefault="00990B99" w:rsidP="00597A28">
            <w:pPr>
              <w:rPr>
                <w:rFonts w:ascii="Times New Roman" w:hAnsi="Times New Roman" w:cs="Times New Roman"/>
              </w:rPr>
            </w:pPr>
            <w:r w:rsidRPr="001A2241">
              <w:rPr>
                <w:rFonts w:ascii="ＭＳ Ｐ明朝" w:eastAsia="ＭＳ Ｐ明朝" w:hAnsi="ＭＳ Ｐ明朝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（</w:t>
            </w:r>
            <w:r w:rsidRPr="001A2241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FAM</w:t>
            </w:r>
            <w:r w:rsidRPr="001A2241">
              <w:rPr>
                <w:rFonts w:ascii="ＭＳ Ｐ明朝" w:eastAsia="ＭＳ Ｐ明朝" w:hAnsi="ＭＳ Ｐ明朝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）</w:t>
            </w:r>
            <w:r w:rsidRPr="001A2241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AATCTATCACCATGTGAA</w:t>
            </w:r>
            <w:r w:rsidRPr="001A2241">
              <w:rPr>
                <w:rFonts w:ascii="ＭＳ Ｐ明朝" w:eastAsia="ＭＳ Ｐ明朝" w:hAnsi="ＭＳ Ｐ明朝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（</w:t>
            </w:r>
            <w:r w:rsidRPr="001A2241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BHQ1</w:t>
            </w:r>
            <w:r w:rsidRPr="001A2241">
              <w:rPr>
                <w:rFonts w:ascii="ＭＳ Ｐ明朝" w:eastAsia="ＭＳ Ｐ明朝" w:hAnsi="ＭＳ Ｐ明朝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）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814AC09" w14:textId="0CD7EA49" w:rsidR="00990B99" w:rsidRDefault="00990B99" w:rsidP="00BA17F4">
            <w:pPr>
              <w:jc w:val="center"/>
              <w:rPr>
                <w:rFonts w:ascii="Times New Roman" w:hAnsi="Times New Roman" w:cs="Times New Roman"/>
              </w:rPr>
            </w:pPr>
            <w:r w:rsidRPr="001A224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.2</w:t>
            </w:r>
          </w:p>
        </w:tc>
        <w:tc>
          <w:tcPr>
            <w:tcW w:w="1985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C18B52D" w14:textId="403BC26D" w:rsidR="00990B99" w:rsidRDefault="00990B99" w:rsidP="00BA17F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9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EB6C5E" w14:textId="4F9EA0AB" w:rsidR="00990B99" w:rsidRDefault="00990B99" w:rsidP="00BA17F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90B99" w14:paraId="064A6AC4" w14:textId="77777777" w:rsidTr="00990B99">
        <w:tc>
          <w:tcPr>
            <w:tcW w:w="1555" w:type="dxa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1AAFE793" w14:textId="70D6D676" w:rsidR="00990B99" w:rsidRDefault="00990B99" w:rsidP="00597A28">
            <w:pPr>
              <w:rPr>
                <w:rFonts w:ascii="Times New Roman" w:hAnsi="Times New Roman" w:cs="Times New Roman"/>
              </w:rPr>
            </w:pPr>
            <w:r w:rsidRPr="001A2241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Adenovirus 2*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953AD85" w14:textId="227C70F4" w:rsidR="00990B99" w:rsidRDefault="00990B99" w:rsidP="00597A28">
            <w:pPr>
              <w:rPr>
                <w:rFonts w:ascii="Times New Roman" w:hAnsi="Times New Roman" w:cs="Times New Roman"/>
              </w:rPr>
            </w:pPr>
            <w:r w:rsidRPr="001A224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Forward primer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A34AD38" w14:textId="1B060BB9" w:rsidR="00990B99" w:rsidRDefault="00990B99" w:rsidP="00597A28">
            <w:pPr>
              <w:rPr>
                <w:rFonts w:ascii="Times New Roman" w:hAnsi="Times New Roman" w:cs="Times New Roman"/>
              </w:rPr>
            </w:pPr>
            <w:r w:rsidRPr="001A2241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CAGGACGCCTCGGAGT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E61861" w14:textId="51FC6BD5" w:rsidR="00990B99" w:rsidRDefault="00990B99" w:rsidP="00BA17F4">
            <w:pPr>
              <w:jc w:val="center"/>
              <w:rPr>
                <w:rFonts w:ascii="Times New Roman" w:hAnsi="Times New Roman" w:cs="Times New Roman"/>
              </w:rPr>
            </w:pPr>
            <w:r w:rsidRPr="001A224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.4</w:t>
            </w:r>
          </w:p>
        </w:tc>
        <w:tc>
          <w:tcPr>
            <w:tcW w:w="1985" w:type="dxa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534235AD" w14:textId="5BC1A9FC" w:rsidR="00990B99" w:rsidRDefault="00990B99" w:rsidP="00BA17F4">
            <w:pPr>
              <w:jc w:val="center"/>
              <w:rPr>
                <w:rFonts w:ascii="Times New Roman" w:hAnsi="Times New Roman" w:cs="Times New Roman"/>
              </w:rPr>
            </w:pPr>
            <w:r w:rsidRPr="001A224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85</w:t>
            </w:r>
          </w:p>
        </w:tc>
        <w:tc>
          <w:tcPr>
            <w:tcW w:w="169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121207" w14:textId="2FA3200F" w:rsidR="00990B99" w:rsidRDefault="00990B99" w:rsidP="00BA17F4">
            <w:pPr>
              <w:jc w:val="center"/>
              <w:rPr>
                <w:rFonts w:ascii="Times New Roman" w:hAnsi="Times New Roman" w:cs="Times New Roman"/>
              </w:rPr>
            </w:pPr>
            <w:r w:rsidRPr="0039160E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6"/>
                <w:szCs w:val="16"/>
              </w:rPr>
              <w:t>4</w:t>
            </w:r>
            <w:r w:rsidRPr="0039160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990B99" w14:paraId="5E20E397" w14:textId="77777777" w:rsidTr="00990B99">
        <w:tc>
          <w:tcPr>
            <w:tcW w:w="1555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24D3818A" w14:textId="16BCF8ED" w:rsidR="00990B99" w:rsidRDefault="00990B99" w:rsidP="00597A2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11D4E7E" w14:textId="615D504E" w:rsidR="00990B99" w:rsidRDefault="00990B99" w:rsidP="00597A28">
            <w:pPr>
              <w:rPr>
                <w:rFonts w:ascii="Times New Roman" w:hAnsi="Times New Roman" w:cs="Times New Roman"/>
              </w:rPr>
            </w:pPr>
            <w:r w:rsidRPr="001A224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Reverse primer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C591CED" w14:textId="53DEAFD4" w:rsidR="00990B99" w:rsidRDefault="00990B99" w:rsidP="00597A28">
            <w:pPr>
              <w:rPr>
                <w:rFonts w:ascii="Times New Roman" w:hAnsi="Times New Roman" w:cs="Times New Roman"/>
              </w:rPr>
            </w:pPr>
            <w:r w:rsidRPr="001A2241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AAACTTGTTATTCAGGCTGAAGTACG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B7922E" w14:textId="210C3CA6" w:rsidR="00990B99" w:rsidRDefault="00990B99" w:rsidP="00BA17F4">
            <w:pPr>
              <w:jc w:val="center"/>
              <w:rPr>
                <w:rFonts w:ascii="Times New Roman" w:hAnsi="Times New Roman" w:cs="Times New Roman"/>
              </w:rPr>
            </w:pPr>
            <w:r w:rsidRPr="001A224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.4</w:t>
            </w:r>
          </w:p>
        </w:tc>
        <w:tc>
          <w:tcPr>
            <w:tcW w:w="1985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3A6FBFA2" w14:textId="1386AE7E" w:rsidR="00990B99" w:rsidRDefault="00990B99" w:rsidP="00BA17F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9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178A48" w14:textId="30E0E09B" w:rsidR="00990B99" w:rsidRDefault="00990B99" w:rsidP="00BA17F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90B99" w14:paraId="03F91ECC" w14:textId="77777777" w:rsidTr="00990B99">
        <w:tc>
          <w:tcPr>
            <w:tcW w:w="1555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D936D42" w14:textId="0081510A" w:rsidR="00990B99" w:rsidRDefault="00990B99" w:rsidP="00597A2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D35DC9" w14:textId="6EB4247F" w:rsidR="00990B99" w:rsidRDefault="00990B99" w:rsidP="00597A28">
            <w:pPr>
              <w:rPr>
                <w:rFonts w:ascii="Times New Roman" w:hAnsi="Times New Roman" w:cs="Times New Roman"/>
              </w:rPr>
            </w:pPr>
            <w:r w:rsidRPr="001A224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Probe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C1B591" w14:textId="0FE8FD2C" w:rsidR="00990B99" w:rsidRDefault="00990B99" w:rsidP="00597A28">
            <w:pPr>
              <w:rPr>
                <w:rFonts w:ascii="Times New Roman" w:hAnsi="Times New Roman" w:cs="Times New Roman"/>
              </w:rPr>
            </w:pPr>
            <w:r w:rsidRPr="001A2241">
              <w:rPr>
                <w:rFonts w:ascii="ＭＳ Ｐ明朝" w:eastAsia="ＭＳ Ｐ明朝" w:hAnsi="ＭＳ Ｐ明朝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（</w:t>
            </w:r>
            <w:r w:rsidRPr="001A2241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FAM</w:t>
            </w:r>
            <w:r w:rsidRPr="001A2241">
              <w:rPr>
                <w:rFonts w:ascii="ＭＳ Ｐ明朝" w:eastAsia="ＭＳ Ｐ明朝" w:hAnsi="ＭＳ Ｐ明朝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）</w:t>
            </w:r>
            <w:r w:rsidRPr="001A2241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AGTTTGCCCGCGCCACCG</w:t>
            </w:r>
            <w:r w:rsidRPr="001A2241">
              <w:rPr>
                <w:rFonts w:ascii="ＭＳ Ｐ明朝" w:eastAsia="ＭＳ Ｐ明朝" w:hAnsi="ＭＳ Ｐ明朝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（</w:t>
            </w:r>
            <w:r w:rsidRPr="001A2241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BHQ1</w:t>
            </w:r>
            <w:r w:rsidRPr="001A2241">
              <w:rPr>
                <w:rFonts w:ascii="ＭＳ Ｐ明朝" w:eastAsia="ＭＳ Ｐ明朝" w:hAnsi="ＭＳ Ｐ明朝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）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05F7BCE" w14:textId="78453D26" w:rsidR="00990B99" w:rsidRDefault="00990B99" w:rsidP="00BA17F4">
            <w:pPr>
              <w:jc w:val="center"/>
              <w:rPr>
                <w:rFonts w:ascii="Times New Roman" w:hAnsi="Times New Roman" w:cs="Times New Roman"/>
              </w:rPr>
            </w:pPr>
            <w:r w:rsidRPr="001A224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.2</w:t>
            </w:r>
          </w:p>
        </w:tc>
        <w:tc>
          <w:tcPr>
            <w:tcW w:w="1985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A1D588A" w14:textId="3E156310" w:rsidR="00990B99" w:rsidRDefault="00990B99" w:rsidP="00BA17F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9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DA83A5" w14:textId="558644F6" w:rsidR="00990B99" w:rsidRDefault="00990B99" w:rsidP="00BA17F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90B99" w14:paraId="4DB8C1D9" w14:textId="77777777" w:rsidTr="00990B99">
        <w:tc>
          <w:tcPr>
            <w:tcW w:w="1555" w:type="dxa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13CE13DC" w14:textId="4055CD8A" w:rsidR="00990B99" w:rsidRDefault="00990B99" w:rsidP="00597A28">
            <w:pPr>
              <w:rPr>
                <w:rFonts w:ascii="Times New Roman" w:hAnsi="Times New Roman" w:cs="Times New Roman"/>
              </w:rPr>
            </w:pPr>
            <w:r w:rsidRPr="001A2241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Adenovirus 4**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3DCA055" w14:textId="601E079E" w:rsidR="00990B99" w:rsidRDefault="00990B99" w:rsidP="00597A28">
            <w:pPr>
              <w:rPr>
                <w:rFonts w:ascii="Times New Roman" w:hAnsi="Times New Roman" w:cs="Times New Roman"/>
              </w:rPr>
            </w:pPr>
            <w:r w:rsidRPr="001A224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Forward primer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1FFCCAD" w14:textId="7B171FCC" w:rsidR="00990B99" w:rsidRDefault="00990B99" w:rsidP="00597A28">
            <w:pPr>
              <w:rPr>
                <w:rFonts w:ascii="Times New Roman" w:hAnsi="Times New Roman" w:cs="Times New Roman"/>
              </w:rPr>
            </w:pPr>
            <w:r w:rsidRPr="001A2241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GGACAGGACGCTTCGGAGT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5BBC9F" w14:textId="412BC86D" w:rsidR="00990B99" w:rsidRDefault="00990B99" w:rsidP="00BA17F4">
            <w:pPr>
              <w:jc w:val="center"/>
              <w:rPr>
                <w:rFonts w:ascii="Times New Roman" w:hAnsi="Times New Roman" w:cs="Times New Roman"/>
              </w:rPr>
            </w:pPr>
            <w:r w:rsidRPr="001A224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.4</w:t>
            </w:r>
          </w:p>
        </w:tc>
        <w:tc>
          <w:tcPr>
            <w:tcW w:w="1985" w:type="dxa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73600D4E" w14:textId="47B4C60E" w:rsidR="00990B99" w:rsidRDefault="00990B99" w:rsidP="00BA17F4">
            <w:pPr>
              <w:jc w:val="center"/>
              <w:rPr>
                <w:rFonts w:ascii="Times New Roman" w:hAnsi="Times New Roman" w:cs="Times New Roman"/>
              </w:rPr>
            </w:pPr>
            <w:r w:rsidRPr="001A224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84</w:t>
            </w:r>
          </w:p>
        </w:tc>
        <w:tc>
          <w:tcPr>
            <w:tcW w:w="169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EB58C1" w14:textId="7D1ED35C" w:rsidR="00990B99" w:rsidRDefault="00990B99" w:rsidP="00BA17F4">
            <w:pPr>
              <w:jc w:val="center"/>
              <w:rPr>
                <w:rFonts w:ascii="Times New Roman" w:hAnsi="Times New Roman" w:cs="Times New Roman"/>
              </w:rPr>
            </w:pPr>
            <w:r w:rsidRPr="0039160E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6"/>
                <w:szCs w:val="16"/>
              </w:rPr>
              <w:t>4</w:t>
            </w:r>
            <w:r w:rsidRPr="0039160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990B99" w14:paraId="6C1B35FE" w14:textId="77777777" w:rsidTr="00990B99">
        <w:tc>
          <w:tcPr>
            <w:tcW w:w="1555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09E52E6D" w14:textId="2999A397" w:rsidR="00990B99" w:rsidRDefault="00990B99" w:rsidP="00597A2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832C85E" w14:textId="592C41D2" w:rsidR="00990B99" w:rsidRDefault="00990B99" w:rsidP="00597A28">
            <w:pPr>
              <w:rPr>
                <w:rFonts w:ascii="Times New Roman" w:hAnsi="Times New Roman" w:cs="Times New Roman"/>
              </w:rPr>
            </w:pPr>
            <w:r w:rsidRPr="001A224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Reverse primer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F3D7D8B" w14:textId="11E5F367" w:rsidR="00990B99" w:rsidRDefault="00990B99" w:rsidP="00597A28">
            <w:pPr>
              <w:rPr>
                <w:rFonts w:ascii="Times New Roman" w:hAnsi="Times New Roman" w:cs="Times New Roman"/>
              </w:rPr>
            </w:pPr>
            <w:r w:rsidRPr="001A2241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TTGTTCCCCAGACTGAAGTAGG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05E43C" w14:textId="3DB76F4A" w:rsidR="00990B99" w:rsidRDefault="00990B99" w:rsidP="00BA17F4">
            <w:pPr>
              <w:jc w:val="center"/>
              <w:rPr>
                <w:rFonts w:ascii="Times New Roman" w:hAnsi="Times New Roman" w:cs="Times New Roman"/>
              </w:rPr>
            </w:pPr>
            <w:r w:rsidRPr="001A224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.4</w:t>
            </w:r>
          </w:p>
        </w:tc>
        <w:tc>
          <w:tcPr>
            <w:tcW w:w="1985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0E11A81E" w14:textId="1B107DA4" w:rsidR="00990B99" w:rsidRDefault="00990B99" w:rsidP="00BA17F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9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6B43F7" w14:textId="62B0C21C" w:rsidR="00990B99" w:rsidRDefault="00990B99" w:rsidP="00BA17F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90B99" w14:paraId="71219DDF" w14:textId="77777777" w:rsidTr="00990B99">
        <w:tc>
          <w:tcPr>
            <w:tcW w:w="1555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9957B33" w14:textId="2E2621D9" w:rsidR="00990B99" w:rsidRDefault="00990B99" w:rsidP="00597A2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A41576" w14:textId="53097839" w:rsidR="00990B99" w:rsidRDefault="00990B99" w:rsidP="00597A28">
            <w:pPr>
              <w:rPr>
                <w:rFonts w:ascii="Times New Roman" w:hAnsi="Times New Roman" w:cs="Times New Roman"/>
              </w:rPr>
            </w:pPr>
            <w:r w:rsidRPr="001A224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Probe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D84A13" w14:textId="2D55FB46" w:rsidR="00990B99" w:rsidRDefault="00990B99" w:rsidP="00597A28">
            <w:pPr>
              <w:rPr>
                <w:rFonts w:ascii="Times New Roman" w:hAnsi="Times New Roman" w:cs="Times New Roman"/>
              </w:rPr>
            </w:pPr>
            <w:r w:rsidRPr="001A2241">
              <w:rPr>
                <w:rFonts w:ascii="ＭＳ Ｐ明朝" w:eastAsia="ＭＳ Ｐ明朝" w:hAnsi="ＭＳ Ｐ明朝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（</w:t>
            </w:r>
            <w:r w:rsidRPr="001A2241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FAM</w:t>
            </w:r>
            <w:r w:rsidRPr="001A2241">
              <w:rPr>
                <w:rFonts w:ascii="ＭＳ Ｐ明朝" w:eastAsia="ＭＳ Ｐ明朝" w:hAnsi="ＭＳ Ｐ明朝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）</w:t>
            </w:r>
            <w:r w:rsidRPr="001A2241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AGTTCGCCCGYGCMACAG</w:t>
            </w:r>
            <w:r w:rsidRPr="001A2241">
              <w:rPr>
                <w:rFonts w:ascii="ＭＳ Ｐ明朝" w:eastAsia="ＭＳ Ｐ明朝" w:hAnsi="ＭＳ Ｐ明朝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（</w:t>
            </w:r>
            <w:r w:rsidRPr="001A2241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BHQ1</w:t>
            </w:r>
            <w:r w:rsidRPr="001A2241">
              <w:rPr>
                <w:rFonts w:ascii="ＭＳ Ｐ明朝" w:eastAsia="ＭＳ Ｐ明朝" w:hAnsi="ＭＳ Ｐ明朝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）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79E9E8E" w14:textId="56957ABB" w:rsidR="00990B99" w:rsidRDefault="00990B99" w:rsidP="00BA17F4">
            <w:pPr>
              <w:jc w:val="center"/>
              <w:rPr>
                <w:rFonts w:ascii="Times New Roman" w:hAnsi="Times New Roman" w:cs="Times New Roman"/>
              </w:rPr>
            </w:pPr>
            <w:r w:rsidRPr="001A224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.2</w:t>
            </w:r>
          </w:p>
        </w:tc>
        <w:tc>
          <w:tcPr>
            <w:tcW w:w="1985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B359DC1" w14:textId="32139B97" w:rsidR="00990B99" w:rsidRDefault="00990B99" w:rsidP="00BA17F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9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F1CBBB" w14:textId="3544CD84" w:rsidR="00990B99" w:rsidRDefault="00990B99" w:rsidP="00BA17F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90B99" w14:paraId="2CF2E667" w14:textId="77777777" w:rsidTr="00990B99">
        <w:tc>
          <w:tcPr>
            <w:tcW w:w="1555" w:type="dxa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26C1B863" w14:textId="360F07E2" w:rsidR="00990B99" w:rsidRDefault="00990B99" w:rsidP="00597A28">
            <w:pPr>
              <w:rPr>
                <w:rFonts w:ascii="Times New Roman" w:hAnsi="Times New Roman" w:cs="Times New Roman"/>
              </w:rPr>
            </w:pPr>
            <w:r w:rsidRPr="001A2241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Human bocavirus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0CB69AE" w14:textId="5FCB2134" w:rsidR="00990B99" w:rsidRDefault="00990B99" w:rsidP="00597A28">
            <w:pPr>
              <w:rPr>
                <w:rFonts w:ascii="Times New Roman" w:hAnsi="Times New Roman" w:cs="Times New Roman"/>
              </w:rPr>
            </w:pPr>
            <w:r w:rsidRPr="001A224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Forward primer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6A22F7F" w14:textId="0EC5AF4C" w:rsidR="00990B99" w:rsidRDefault="00990B99" w:rsidP="00597A28">
            <w:pPr>
              <w:rPr>
                <w:rFonts w:ascii="Times New Roman" w:hAnsi="Times New Roman" w:cs="Times New Roman"/>
              </w:rPr>
            </w:pPr>
            <w:r w:rsidRPr="001A2241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AGCATCGCTCCTACAAAAGAAAA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04FB91" w14:textId="50E29D32" w:rsidR="00990B99" w:rsidRDefault="00990B99" w:rsidP="00BA17F4">
            <w:pPr>
              <w:jc w:val="center"/>
              <w:rPr>
                <w:rFonts w:ascii="Times New Roman" w:hAnsi="Times New Roman" w:cs="Times New Roman"/>
              </w:rPr>
            </w:pPr>
            <w:r w:rsidRPr="001A224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.3</w:t>
            </w:r>
          </w:p>
        </w:tc>
        <w:tc>
          <w:tcPr>
            <w:tcW w:w="1985" w:type="dxa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7533E11C" w14:textId="20B575E9" w:rsidR="00990B99" w:rsidRDefault="00990B99" w:rsidP="00BA17F4">
            <w:pPr>
              <w:jc w:val="center"/>
              <w:rPr>
                <w:rFonts w:ascii="Times New Roman" w:hAnsi="Times New Roman" w:cs="Times New Roman"/>
              </w:rPr>
            </w:pPr>
            <w:r w:rsidRPr="001A224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01</w:t>
            </w:r>
          </w:p>
        </w:tc>
        <w:tc>
          <w:tcPr>
            <w:tcW w:w="169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4FDD8A" w14:textId="6C7930F3" w:rsidR="00990B99" w:rsidRDefault="00990B99" w:rsidP="00BA17F4">
            <w:pPr>
              <w:jc w:val="center"/>
              <w:rPr>
                <w:rFonts w:ascii="Times New Roman" w:hAnsi="Times New Roman" w:cs="Times New Roman"/>
              </w:rPr>
            </w:pPr>
            <w:r w:rsidRPr="0039160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3</w:t>
            </w:r>
          </w:p>
        </w:tc>
      </w:tr>
      <w:tr w:rsidR="00990B99" w14:paraId="2A7D7EC1" w14:textId="77777777" w:rsidTr="00990B99">
        <w:tc>
          <w:tcPr>
            <w:tcW w:w="1555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3B6EA881" w14:textId="3A6EFC33" w:rsidR="00990B99" w:rsidRDefault="00990B99" w:rsidP="00597A2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F43428B" w14:textId="457F5131" w:rsidR="00990B99" w:rsidRDefault="00990B99" w:rsidP="00597A28">
            <w:pPr>
              <w:rPr>
                <w:rFonts w:ascii="Times New Roman" w:hAnsi="Times New Roman" w:cs="Times New Roman"/>
              </w:rPr>
            </w:pPr>
            <w:r w:rsidRPr="001A224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Reverse primer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25C94A0" w14:textId="405A9F77" w:rsidR="00990B99" w:rsidRDefault="00990B99" w:rsidP="00597A28">
            <w:pPr>
              <w:rPr>
                <w:rFonts w:ascii="Times New Roman" w:hAnsi="Times New Roman" w:cs="Times New Roman"/>
              </w:rPr>
            </w:pPr>
            <w:r w:rsidRPr="001A2241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TCTTCATCACTTGGTCTGAGGTC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BEBEED" w14:textId="6FA47836" w:rsidR="00990B99" w:rsidRDefault="00990B99" w:rsidP="00BA17F4">
            <w:pPr>
              <w:jc w:val="center"/>
              <w:rPr>
                <w:rFonts w:ascii="Times New Roman" w:hAnsi="Times New Roman" w:cs="Times New Roman"/>
              </w:rPr>
            </w:pPr>
            <w:r w:rsidRPr="001A224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.3</w:t>
            </w:r>
          </w:p>
        </w:tc>
        <w:tc>
          <w:tcPr>
            <w:tcW w:w="1985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04AF6D3B" w14:textId="2B8D1CBE" w:rsidR="00990B99" w:rsidRDefault="00990B99" w:rsidP="00BA17F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9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FE2FD2" w14:textId="5F946C0E" w:rsidR="00990B99" w:rsidRDefault="00990B99" w:rsidP="00BA17F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90B99" w14:paraId="67F8E44F" w14:textId="77777777" w:rsidTr="00990B99">
        <w:tc>
          <w:tcPr>
            <w:tcW w:w="1555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728F594" w14:textId="5C0D02D8" w:rsidR="00990B99" w:rsidRDefault="00990B99" w:rsidP="00597A2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61EF22" w14:textId="0A3FA9A8" w:rsidR="00990B99" w:rsidRDefault="00990B99" w:rsidP="00597A28">
            <w:pPr>
              <w:rPr>
                <w:rFonts w:ascii="Times New Roman" w:hAnsi="Times New Roman" w:cs="Times New Roman"/>
              </w:rPr>
            </w:pPr>
            <w:r w:rsidRPr="001A224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Probe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1F9FF3" w14:textId="475C35FF" w:rsidR="00990B99" w:rsidRDefault="00990B99" w:rsidP="00597A28">
            <w:pPr>
              <w:rPr>
                <w:rFonts w:ascii="Times New Roman" w:hAnsi="Times New Roman" w:cs="Times New Roman"/>
              </w:rPr>
            </w:pPr>
            <w:r w:rsidRPr="001A2241">
              <w:rPr>
                <w:rFonts w:ascii="ＭＳ Ｐ明朝" w:eastAsia="ＭＳ Ｐ明朝" w:hAnsi="ＭＳ Ｐ明朝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（</w:t>
            </w:r>
            <w:r w:rsidRPr="001A2241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FAM</w:t>
            </w:r>
            <w:r w:rsidRPr="001A2241">
              <w:rPr>
                <w:rFonts w:ascii="ＭＳ Ｐ明朝" w:eastAsia="ＭＳ Ｐ明朝" w:hAnsi="ＭＳ Ｐ明朝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）</w:t>
            </w:r>
            <w:r w:rsidRPr="001A2241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AGGCTCGGGCTCATATCATCAGGAACA</w:t>
            </w:r>
            <w:r w:rsidRPr="001A2241">
              <w:rPr>
                <w:rFonts w:ascii="ＭＳ Ｐ明朝" w:eastAsia="ＭＳ Ｐ明朝" w:hAnsi="ＭＳ Ｐ明朝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（</w:t>
            </w:r>
            <w:r w:rsidRPr="001A2241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BHQ1</w:t>
            </w:r>
            <w:r w:rsidRPr="001A2241">
              <w:rPr>
                <w:rFonts w:ascii="ＭＳ Ｐ明朝" w:eastAsia="ＭＳ Ｐ明朝" w:hAnsi="ＭＳ Ｐ明朝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）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1481AC0" w14:textId="379058AB" w:rsidR="00990B99" w:rsidRDefault="00990B99" w:rsidP="00BA17F4">
            <w:pPr>
              <w:jc w:val="center"/>
              <w:rPr>
                <w:rFonts w:ascii="Times New Roman" w:hAnsi="Times New Roman" w:cs="Times New Roman"/>
              </w:rPr>
            </w:pPr>
            <w:r w:rsidRPr="001A224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.1</w:t>
            </w:r>
          </w:p>
        </w:tc>
        <w:tc>
          <w:tcPr>
            <w:tcW w:w="1985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636F9AF" w14:textId="5C02366B" w:rsidR="00990B99" w:rsidRDefault="00990B99" w:rsidP="00BA17F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9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15A8C8" w14:textId="5BEE7ED6" w:rsidR="00990B99" w:rsidRDefault="00990B99" w:rsidP="00BA17F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4B1211F8" w14:textId="77777777" w:rsidR="00597A28" w:rsidRPr="00420947" w:rsidRDefault="00597A28" w:rsidP="00597A28">
      <w:pPr>
        <w:rPr>
          <w:rFonts w:ascii="Times New Roman" w:hAnsi="Times New Roman" w:cs="Times New Roman"/>
        </w:rPr>
      </w:pPr>
      <w:r w:rsidRPr="00420947">
        <w:rPr>
          <w:rFonts w:ascii="Times New Roman" w:hAnsi="Times New Roman" w:cs="Times New Roman"/>
        </w:rPr>
        <w:t>*Adenovirus 2 set detects Adenovirus 1, 2, 5, 6, 7, 8, 10, 19, 40, and 41.</w:t>
      </w:r>
    </w:p>
    <w:p w14:paraId="0F482BFE" w14:textId="77777777" w:rsidR="00597A28" w:rsidRDefault="00597A28" w:rsidP="00597A28">
      <w:pPr>
        <w:jc w:val="left"/>
        <w:rPr>
          <w:rFonts w:ascii="Times New Roman" w:hAnsi="Times New Roman" w:cs="Times New Roman"/>
        </w:rPr>
      </w:pPr>
      <w:r w:rsidRPr="00420947">
        <w:rPr>
          <w:rFonts w:ascii="Times New Roman" w:hAnsi="Times New Roman" w:cs="Times New Roman"/>
        </w:rPr>
        <w:t>** Adenovirus 4 set detects Adenovirus 1, 3, 4, 5, 6, 7, and 40.</w:t>
      </w:r>
    </w:p>
    <w:p w14:paraId="173773A7" w14:textId="77777777" w:rsidR="00002CCD" w:rsidRPr="00597A28" w:rsidRDefault="00002CCD" w:rsidP="00002CCD">
      <w:pPr>
        <w:rPr>
          <w:rFonts w:ascii="Times New Roman" w:hAnsi="Times New Roman" w:cs="Times New Roman"/>
        </w:rPr>
      </w:pPr>
    </w:p>
    <w:p w14:paraId="3AF214A7" w14:textId="77777777" w:rsidR="00990B99" w:rsidRDefault="00990B99">
      <w:pPr>
        <w:widowControl/>
        <w:jc w:val="left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543F3871" w14:textId="64D0D7C2" w:rsidR="00FB5A95" w:rsidRPr="00FB5A95" w:rsidRDefault="00F85EDB" w:rsidP="00FB5A95">
      <w:pPr>
        <w:jc w:val="left"/>
        <w:rPr>
          <w:rFonts w:ascii="Times New Roman" w:hAnsi="Times New Roman" w:cs="Times New Roman"/>
          <w:b/>
          <w:bCs/>
        </w:rPr>
      </w:pPr>
      <w:r w:rsidRPr="00607F4A">
        <w:rPr>
          <w:rFonts w:ascii="Times New Roman" w:hAnsi="Times New Roman" w:cs="Times New Roman"/>
          <w:b/>
          <w:bCs/>
        </w:rPr>
        <w:lastRenderedPageBreak/>
        <w:t>Supplementary</w:t>
      </w:r>
      <w:r>
        <w:rPr>
          <w:rFonts w:ascii="Times New Roman" w:hAnsi="Times New Roman" w:cs="Times New Roman"/>
          <w:b/>
          <w:bCs/>
        </w:rPr>
        <w:t xml:space="preserve"> </w:t>
      </w:r>
      <w:r w:rsidRPr="006F7D7D">
        <w:rPr>
          <w:rFonts w:ascii="Times New Roman" w:hAnsi="Times New Roman" w:cs="Times New Roman"/>
          <w:b/>
          <w:bCs/>
        </w:rPr>
        <w:t xml:space="preserve">Table </w:t>
      </w:r>
      <w:r w:rsidR="00265604">
        <w:rPr>
          <w:rFonts w:ascii="Times New Roman" w:hAnsi="Times New Roman" w:cs="Times New Roman"/>
          <w:b/>
          <w:bCs/>
        </w:rPr>
        <w:t>2</w:t>
      </w:r>
      <w:r>
        <w:rPr>
          <w:rFonts w:ascii="Times New Roman" w:hAnsi="Times New Roman" w:cs="Times New Roman" w:hint="eastAsia"/>
          <w:b/>
          <w:bCs/>
        </w:rPr>
        <w:t>.</w:t>
      </w:r>
      <w:r>
        <w:rPr>
          <w:rFonts w:ascii="Times New Roman" w:hAnsi="Times New Roman" w:cs="Times New Roman"/>
          <w:b/>
          <w:bCs/>
        </w:rPr>
        <w:t xml:space="preserve"> Clinical c</w:t>
      </w:r>
      <w:r w:rsidRPr="006F7D7D">
        <w:rPr>
          <w:rFonts w:ascii="Times New Roman" w:hAnsi="Times New Roman" w:cs="Times New Roman"/>
          <w:b/>
          <w:bCs/>
        </w:rPr>
        <w:t xml:space="preserve">haracteristics based on </w:t>
      </w:r>
      <w:r w:rsidR="00162AFD" w:rsidRPr="006F7D7D">
        <w:rPr>
          <w:rFonts w:ascii="Times New Roman" w:hAnsi="Times New Roman" w:cs="Times New Roman"/>
          <w:b/>
          <w:bCs/>
        </w:rPr>
        <w:t xml:space="preserve">the </w:t>
      </w:r>
      <w:r w:rsidRPr="006F7D7D">
        <w:rPr>
          <w:rFonts w:ascii="Times New Roman" w:hAnsi="Times New Roman" w:cs="Times New Roman"/>
          <w:b/>
          <w:bCs/>
        </w:rPr>
        <w:t>detected number of viruses (</w:t>
      </w:r>
      <w:r>
        <w:rPr>
          <w:rFonts w:ascii="Times New Roman" w:hAnsi="Times New Roman" w:cs="Times New Roman"/>
          <w:b/>
          <w:bCs/>
        </w:rPr>
        <w:t xml:space="preserve">n </w:t>
      </w:r>
      <w:r w:rsidRPr="006F7D7D">
        <w:rPr>
          <w:rFonts w:ascii="Times New Roman" w:hAnsi="Times New Roman" w:cs="Times New Roman"/>
          <w:b/>
          <w:bCs/>
        </w:rPr>
        <w:t>=</w:t>
      </w:r>
      <w:r>
        <w:rPr>
          <w:rFonts w:ascii="Times New Roman" w:hAnsi="Times New Roman" w:cs="Times New Roman"/>
          <w:b/>
          <w:bCs/>
        </w:rPr>
        <w:t xml:space="preserve"> </w:t>
      </w:r>
      <w:r w:rsidRPr="006F7D7D">
        <w:rPr>
          <w:rFonts w:ascii="Times New Roman" w:hAnsi="Times New Roman" w:cs="Times New Roman"/>
          <w:b/>
          <w:bCs/>
        </w:rPr>
        <w:t>570)</w:t>
      </w:r>
      <w:r w:rsidR="00FB5A95">
        <w:rPr>
          <w:noProof/>
        </w:rPr>
        <w:fldChar w:fldCharType="begin"/>
      </w:r>
      <w:r w:rsidR="00FB5A95">
        <w:rPr>
          <w:noProof/>
        </w:rPr>
        <w:instrText xml:space="preserve"> LINK Excel.Sheet.12 "/Users/Kazuhiro/Desktop/2020.8 Myanmar PNA/校正/Word/Figures_and_Tables.xlsx" "Tables!R63C2:R85C9" \a \f 4 \h  \* MERGEFORMAT </w:instrText>
      </w:r>
      <w:r w:rsidR="00FB5A95">
        <w:rPr>
          <w:noProof/>
        </w:rPr>
        <w:fldChar w:fldCharType="separate"/>
      </w:r>
    </w:p>
    <w:p w14:paraId="418BD6A5" w14:textId="03480A2D" w:rsidR="00FB5A95" w:rsidRDefault="00FB5A95" w:rsidP="00607F4A">
      <w:pPr>
        <w:rPr>
          <w:noProof/>
        </w:rPr>
      </w:pPr>
      <w:r>
        <w:rPr>
          <w:noProof/>
        </w:rPr>
        <w:fldChar w:fldCharType="end"/>
      </w:r>
    </w:p>
    <w:tbl>
      <w:tblPr>
        <w:tblW w:w="1383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02"/>
        <w:gridCol w:w="3121"/>
        <w:gridCol w:w="1535"/>
        <w:gridCol w:w="1535"/>
        <w:gridCol w:w="1535"/>
        <w:gridCol w:w="1535"/>
        <w:gridCol w:w="1535"/>
        <w:gridCol w:w="1539"/>
      </w:tblGrid>
      <w:tr w:rsidR="005B77B6" w:rsidRPr="00FB5A95" w14:paraId="3F94D40E" w14:textId="77777777" w:rsidTr="009924AD">
        <w:trPr>
          <w:trHeight w:val="455"/>
        </w:trPr>
        <w:tc>
          <w:tcPr>
            <w:tcW w:w="4623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AAEF5ED" w14:textId="74259559" w:rsidR="005B77B6" w:rsidRPr="00FB5A95" w:rsidRDefault="005B77B6" w:rsidP="005B77B6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3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351D703F" w14:textId="1BD6A84D" w:rsidR="005B77B6" w:rsidRPr="00FB5A95" w:rsidRDefault="005B77B6" w:rsidP="003B0A2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B5A95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Total </w:t>
            </w:r>
            <w:r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(%)</w:t>
            </w:r>
          </w:p>
        </w:tc>
        <w:tc>
          <w:tcPr>
            <w:tcW w:w="7679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2F2F2"/>
            <w:noWrap/>
            <w:vAlign w:val="center"/>
            <w:hideMark/>
          </w:tcPr>
          <w:p w14:paraId="4567F0FC" w14:textId="77777777" w:rsidR="005B77B6" w:rsidRPr="00FB5A95" w:rsidRDefault="005B77B6" w:rsidP="003B0A2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B5A95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Detected number(s) of virus(es) (%)</w:t>
            </w:r>
          </w:p>
        </w:tc>
      </w:tr>
      <w:tr w:rsidR="005B77B6" w:rsidRPr="00FB5A95" w14:paraId="73A47C53" w14:textId="77777777" w:rsidTr="000F46C3">
        <w:trPr>
          <w:trHeight w:val="266"/>
        </w:trPr>
        <w:tc>
          <w:tcPr>
            <w:tcW w:w="4623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FA3B6E0" w14:textId="1C7B173F" w:rsidR="005B77B6" w:rsidRPr="00FB5A95" w:rsidRDefault="005B77B6" w:rsidP="003B0A21">
            <w:pPr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3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6AB7894" w14:textId="77777777" w:rsidR="005B77B6" w:rsidRPr="00FB5A95" w:rsidRDefault="005B77B6" w:rsidP="003B0A21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35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5B3DB15C" w14:textId="77777777" w:rsidR="005B77B6" w:rsidRPr="00FB5A95" w:rsidRDefault="005B77B6" w:rsidP="003B0A2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B5A95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No virus </w:t>
            </w:r>
          </w:p>
        </w:tc>
        <w:tc>
          <w:tcPr>
            <w:tcW w:w="1535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68CA1054" w14:textId="77777777" w:rsidR="005B77B6" w:rsidRPr="00FB5A95" w:rsidRDefault="005B77B6" w:rsidP="003B0A2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B5A95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1 virus </w:t>
            </w:r>
          </w:p>
        </w:tc>
        <w:tc>
          <w:tcPr>
            <w:tcW w:w="1535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2AE154A9" w14:textId="77777777" w:rsidR="005B77B6" w:rsidRPr="00FB5A95" w:rsidRDefault="005B77B6" w:rsidP="003B0A2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B5A95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 viruses</w:t>
            </w:r>
          </w:p>
        </w:tc>
        <w:tc>
          <w:tcPr>
            <w:tcW w:w="1535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2179B1AF" w14:textId="77777777" w:rsidR="005B77B6" w:rsidRPr="00FB5A95" w:rsidRDefault="005B77B6" w:rsidP="003B0A2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B5A95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3 viruses</w:t>
            </w:r>
          </w:p>
        </w:tc>
        <w:tc>
          <w:tcPr>
            <w:tcW w:w="1539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54A25BB1" w14:textId="77777777" w:rsidR="005B77B6" w:rsidRPr="00FB5A95" w:rsidRDefault="005B77B6" w:rsidP="003B0A2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B5A95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4-5 viruses</w:t>
            </w:r>
          </w:p>
        </w:tc>
      </w:tr>
      <w:tr w:rsidR="005B77B6" w:rsidRPr="00FB5A95" w14:paraId="073856C1" w14:textId="77777777" w:rsidTr="000F46C3">
        <w:trPr>
          <w:trHeight w:val="455"/>
        </w:trPr>
        <w:tc>
          <w:tcPr>
            <w:tcW w:w="4623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1663853" w14:textId="33553199" w:rsidR="005B77B6" w:rsidRPr="00FB5A95" w:rsidRDefault="005B77B6" w:rsidP="005B77B6">
            <w:pPr>
              <w:widowControl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098BB002" w14:textId="77777777" w:rsidR="005B77B6" w:rsidRPr="00FB5A95" w:rsidRDefault="005B77B6" w:rsidP="003B0A2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FB5A95"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</w:rPr>
              <w:t>570</w:t>
            </w:r>
          </w:p>
        </w:tc>
        <w:tc>
          <w:tcPr>
            <w:tcW w:w="1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EEBE6C3" w14:textId="77777777" w:rsidR="005B77B6" w:rsidRPr="00FB5A95" w:rsidRDefault="005B77B6" w:rsidP="003B0A2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B5A95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68 (12)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B009CDB" w14:textId="77777777" w:rsidR="005B77B6" w:rsidRPr="00FB5A95" w:rsidRDefault="005B77B6" w:rsidP="003B0A2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B5A95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91 (51)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18E6B7A" w14:textId="77777777" w:rsidR="005B77B6" w:rsidRPr="00FB5A95" w:rsidRDefault="005B77B6" w:rsidP="003B0A2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B5A95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63 (29)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FBE1310" w14:textId="77777777" w:rsidR="005B77B6" w:rsidRPr="00FB5A95" w:rsidRDefault="005B77B6" w:rsidP="003B0A2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B5A95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43 (8)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9EE54CF" w14:textId="77777777" w:rsidR="005B77B6" w:rsidRPr="00FB5A95" w:rsidRDefault="005B77B6" w:rsidP="003B0A2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B5A95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5 (1)</w:t>
            </w:r>
          </w:p>
        </w:tc>
      </w:tr>
      <w:tr w:rsidR="005B77B6" w:rsidRPr="00FB5A95" w14:paraId="67DA0C7B" w14:textId="77777777" w:rsidTr="003B0A21">
        <w:trPr>
          <w:trHeight w:val="455"/>
        </w:trPr>
        <w:tc>
          <w:tcPr>
            <w:tcW w:w="150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1764DD84" w14:textId="77777777" w:rsidR="005B77B6" w:rsidRPr="00FB5A95" w:rsidRDefault="005B77B6" w:rsidP="003B0A21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B5A95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haracteristics</w:t>
            </w:r>
          </w:p>
        </w:tc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2DBA9" w14:textId="77777777" w:rsidR="005B77B6" w:rsidRPr="00FB5A95" w:rsidRDefault="005B77B6" w:rsidP="003B0A2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FB5A9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Median Age [months] [IQR]</w:t>
            </w:r>
          </w:p>
        </w:tc>
        <w:tc>
          <w:tcPr>
            <w:tcW w:w="15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1998C" w14:textId="77777777" w:rsidR="005B77B6" w:rsidRPr="00FB5A95" w:rsidRDefault="005B77B6" w:rsidP="003B0A21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FB5A95"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</w:rPr>
              <w:t>8.0 [4.0-15.0]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C3759" w14:textId="77777777" w:rsidR="005B77B6" w:rsidRPr="00FB5A95" w:rsidRDefault="005B77B6" w:rsidP="003B0A2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FB5A9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8.0 [4.0-16.0]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4209B" w14:textId="77777777" w:rsidR="005B77B6" w:rsidRPr="00FB5A95" w:rsidRDefault="005B77B6" w:rsidP="003B0A2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FB5A9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8.0 [4.0-14.0]</w:t>
            </w:r>
          </w:p>
        </w:tc>
        <w:tc>
          <w:tcPr>
            <w:tcW w:w="15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3BAE4" w14:textId="77777777" w:rsidR="005B77B6" w:rsidRPr="00FB5A95" w:rsidRDefault="005B77B6" w:rsidP="003B0A2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FB5A9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8.0 [4.0-15.0]</w:t>
            </w:r>
          </w:p>
        </w:tc>
        <w:tc>
          <w:tcPr>
            <w:tcW w:w="15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59BE9" w14:textId="77777777" w:rsidR="005B77B6" w:rsidRPr="00FB5A95" w:rsidRDefault="005B77B6" w:rsidP="003B0A2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FB5A9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0.0 [3.0-18.0]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B26BE" w14:textId="77777777" w:rsidR="005B77B6" w:rsidRPr="00FB5A95" w:rsidRDefault="005B77B6" w:rsidP="003B0A2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FB5A9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7.0 [3.0-13.0]</w:t>
            </w:r>
          </w:p>
        </w:tc>
      </w:tr>
      <w:tr w:rsidR="005B77B6" w:rsidRPr="00FB5A95" w14:paraId="11D95747" w14:textId="77777777" w:rsidTr="003B0A21">
        <w:trPr>
          <w:trHeight w:val="455"/>
        </w:trPr>
        <w:tc>
          <w:tcPr>
            <w:tcW w:w="150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31DB322" w14:textId="77777777" w:rsidR="005B77B6" w:rsidRPr="00FB5A95" w:rsidRDefault="005B77B6" w:rsidP="003B0A21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E0123" w14:textId="77777777" w:rsidR="005B77B6" w:rsidRPr="00FB5A95" w:rsidRDefault="005B77B6" w:rsidP="003B0A2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FB5A9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15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E50C4" w14:textId="77777777" w:rsidR="005B77B6" w:rsidRPr="00FB5A95" w:rsidRDefault="005B77B6" w:rsidP="003B0A21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FB5A95"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</w:rPr>
              <w:t>322 (56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D39C1" w14:textId="77777777" w:rsidR="005B77B6" w:rsidRPr="00FB5A95" w:rsidRDefault="005B77B6" w:rsidP="003B0A2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FB5A9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8 (56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D970D" w14:textId="77777777" w:rsidR="005B77B6" w:rsidRPr="00FB5A95" w:rsidRDefault="005B77B6" w:rsidP="003B0A2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FB5A9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56 (54)</w:t>
            </w:r>
          </w:p>
        </w:tc>
        <w:tc>
          <w:tcPr>
            <w:tcW w:w="15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8A3D0" w14:textId="77777777" w:rsidR="005B77B6" w:rsidRPr="00FB5A95" w:rsidRDefault="005B77B6" w:rsidP="003B0A2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FB5A9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01 (62)</w:t>
            </w:r>
          </w:p>
        </w:tc>
        <w:tc>
          <w:tcPr>
            <w:tcW w:w="15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15773" w14:textId="77777777" w:rsidR="005B77B6" w:rsidRPr="00FB5A95" w:rsidRDefault="005B77B6" w:rsidP="003B0A2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FB5A9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4 (56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4BE68" w14:textId="77777777" w:rsidR="005B77B6" w:rsidRPr="00FB5A95" w:rsidRDefault="005B77B6" w:rsidP="003B0A2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FB5A9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 (60)</w:t>
            </w:r>
          </w:p>
        </w:tc>
      </w:tr>
      <w:tr w:rsidR="005B77B6" w:rsidRPr="00FB5A95" w14:paraId="747DAEEB" w14:textId="77777777" w:rsidTr="003B0A21">
        <w:trPr>
          <w:trHeight w:val="455"/>
        </w:trPr>
        <w:tc>
          <w:tcPr>
            <w:tcW w:w="150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9F5FACF" w14:textId="77777777" w:rsidR="005B77B6" w:rsidRPr="00FB5A95" w:rsidRDefault="005B77B6" w:rsidP="003B0A21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3C3FF" w14:textId="77777777" w:rsidR="005B77B6" w:rsidRPr="00FB5A95" w:rsidRDefault="005B77B6" w:rsidP="003B0A2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FB5A9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Weight-for-age Z score</w:t>
            </w:r>
          </w:p>
        </w:tc>
        <w:tc>
          <w:tcPr>
            <w:tcW w:w="15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2DD96" w14:textId="77777777" w:rsidR="005B77B6" w:rsidRPr="00FB5A95" w:rsidRDefault="005B77B6" w:rsidP="003B0A21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FB5A95"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B9611" w14:textId="77777777" w:rsidR="005B77B6" w:rsidRPr="00FB5A95" w:rsidRDefault="005B77B6" w:rsidP="003B0A2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FB5A9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8C418" w14:textId="77777777" w:rsidR="005B77B6" w:rsidRPr="00FB5A95" w:rsidRDefault="005B77B6" w:rsidP="003B0A2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FB5A9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7B638" w14:textId="77777777" w:rsidR="005B77B6" w:rsidRPr="00FB5A95" w:rsidRDefault="005B77B6" w:rsidP="003B0A2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FB5A9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65297" w14:textId="77777777" w:rsidR="005B77B6" w:rsidRPr="00FB5A95" w:rsidRDefault="005B77B6" w:rsidP="003B0A2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FB5A9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B594D" w14:textId="77777777" w:rsidR="005B77B6" w:rsidRPr="00FB5A95" w:rsidRDefault="005B77B6" w:rsidP="003B0A2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FB5A9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5B77B6" w:rsidRPr="00FB5A95" w14:paraId="2AF6FD55" w14:textId="77777777" w:rsidTr="003B0A21">
        <w:trPr>
          <w:trHeight w:val="455"/>
        </w:trPr>
        <w:tc>
          <w:tcPr>
            <w:tcW w:w="150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4AC664F" w14:textId="77777777" w:rsidR="005B77B6" w:rsidRPr="00FB5A95" w:rsidRDefault="005B77B6" w:rsidP="003B0A21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D9EC5" w14:textId="16A80BC1" w:rsidR="005B77B6" w:rsidRPr="00FB5A95" w:rsidRDefault="005B77B6" w:rsidP="003B0A2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FB5A9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   Severe (&lt; -3)</w:t>
            </w:r>
          </w:p>
        </w:tc>
        <w:tc>
          <w:tcPr>
            <w:tcW w:w="15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0BCA4" w14:textId="77777777" w:rsidR="005B77B6" w:rsidRPr="00FB5A95" w:rsidRDefault="005B77B6" w:rsidP="003B0A21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FB5A95"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</w:rPr>
              <w:t>66 (12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1A796" w14:textId="77777777" w:rsidR="005B77B6" w:rsidRPr="00FB5A95" w:rsidRDefault="005B77B6" w:rsidP="003B0A2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FB5A9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4 (21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6EE53" w14:textId="77777777" w:rsidR="005B77B6" w:rsidRPr="00FB5A95" w:rsidRDefault="005B77B6" w:rsidP="003B0A2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FB5A9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1 (11)</w:t>
            </w:r>
          </w:p>
        </w:tc>
        <w:tc>
          <w:tcPr>
            <w:tcW w:w="15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1AEE9" w14:textId="77777777" w:rsidR="005B77B6" w:rsidRPr="00FB5A95" w:rsidRDefault="005B77B6" w:rsidP="003B0A2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FB5A9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15 </w:t>
            </w:r>
            <w:proofErr w:type="gramStart"/>
            <w:r w:rsidRPr="00FB5A9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 9</w:t>
            </w:r>
            <w:proofErr w:type="gramEnd"/>
            <w:r w:rsidRPr="00FB5A9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)</w:t>
            </w:r>
          </w:p>
        </w:tc>
        <w:tc>
          <w:tcPr>
            <w:tcW w:w="15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FE26E" w14:textId="77777777" w:rsidR="005B77B6" w:rsidRPr="00FB5A95" w:rsidRDefault="005B77B6" w:rsidP="003B0A2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FB5A9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5 (12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E823C" w14:textId="77777777" w:rsidR="005B77B6" w:rsidRPr="00FB5A95" w:rsidRDefault="005B77B6" w:rsidP="003B0A2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FB5A9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 (20)</w:t>
            </w:r>
          </w:p>
        </w:tc>
      </w:tr>
      <w:tr w:rsidR="005B77B6" w:rsidRPr="00FB5A95" w14:paraId="2CCE446E" w14:textId="77777777" w:rsidTr="003B0A21">
        <w:trPr>
          <w:trHeight w:val="455"/>
        </w:trPr>
        <w:tc>
          <w:tcPr>
            <w:tcW w:w="150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0616EEF" w14:textId="77777777" w:rsidR="005B77B6" w:rsidRPr="00FB5A95" w:rsidRDefault="005B77B6" w:rsidP="003B0A21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9A47D" w14:textId="77777777" w:rsidR="005B77B6" w:rsidRPr="00FB5A95" w:rsidRDefault="005B77B6" w:rsidP="003B0A2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FB5A9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   Moderate ( </w:t>
            </w:r>
            <w:r w:rsidRPr="00FB5A95">
              <w:rPr>
                <w:rFonts w:ascii="ＭＳ Ｐ明朝" w:eastAsia="ＭＳ Ｐ明朝" w:hAnsi="ＭＳ Ｐ明朝" w:cs="Times New Roman" w:hint="eastAsia"/>
                <w:color w:val="000000"/>
                <w:kern w:val="0"/>
                <w:sz w:val="16"/>
                <w:szCs w:val="16"/>
              </w:rPr>
              <w:t>≥</w:t>
            </w:r>
            <w:r w:rsidRPr="00FB5A9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-3 to &lt; -2)</w:t>
            </w:r>
          </w:p>
        </w:tc>
        <w:tc>
          <w:tcPr>
            <w:tcW w:w="15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804D5" w14:textId="77777777" w:rsidR="005B77B6" w:rsidRPr="00FB5A95" w:rsidRDefault="005B77B6" w:rsidP="003B0A21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FB5A95"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</w:rPr>
              <w:t>72 (13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E4CC6" w14:textId="77777777" w:rsidR="005B77B6" w:rsidRPr="00FB5A95" w:rsidRDefault="005B77B6" w:rsidP="003B0A2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FB5A9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5 </w:t>
            </w:r>
            <w:proofErr w:type="gramStart"/>
            <w:r w:rsidRPr="00FB5A9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 7</w:t>
            </w:r>
            <w:proofErr w:type="gramEnd"/>
            <w:r w:rsidRPr="00FB5A9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42943" w14:textId="77777777" w:rsidR="005B77B6" w:rsidRPr="00FB5A95" w:rsidRDefault="005B77B6" w:rsidP="003B0A2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FB5A9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4 (12)</w:t>
            </w:r>
          </w:p>
        </w:tc>
        <w:tc>
          <w:tcPr>
            <w:tcW w:w="15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FC74E" w14:textId="77777777" w:rsidR="005B77B6" w:rsidRPr="00FB5A95" w:rsidRDefault="005B77B6" w:rsidP="003B0A2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FB5A9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6 (16)</w:t>
            </w:r>
          </w:p>
        </w:tc>
        <w:tc>
          <w:tcPr>
            <w:tcW w:w="15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DDE9E" w14:textId="77777777" w:rsidR="005B77B6" w:rsidRPr="00FB5A95" w:rsidRDefault="005B77B6" w:rsidP="003B0A2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FB5A9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6 (14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220B9" w14:textId="77777777" w:rsidR="005B77B6" w:rsidRPr="00FB5A95" w:rsidRDefault="005B77B6" w:rsidP="003B0A2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FB5A9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 (20)</w:t>
            </w:r>
          </w:p>
        </w:tc>
      </w:tr>
      <w:tr w:rsidR="005B77B6" w:rsidRPr="00FB5A95" w14:paraId="5354ACCD" w14:textId="77777777" w:rsidTr="003B0A21">
        <w:trPr>
          <w:trHeight w:val="455"/>
        </w:trPr>
        <w:tc>
          <w:tcPr>
            <w:tcW w:w="150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024071B" w14:textId="77777777" w:rsidR="005B77B6" w:rsidRPr="00FB5A95" w:rsidRDefault="005B77B6" w:rsidP="003B0A21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153CE" w14:textId="3D7D9ACA" w:rsidR="005B77B6" w:rsidRPr="00FB5A95" w:rsidRDefault="005B77B6" w:rsidP="003B0A2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FB5A9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   Normal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FB5A9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Pr="00FB5A95">
              <w:rPr>
                <w:rFonts w:ascii="ＭＳ Ｐ明朝" w:eastAsia="ＭＳ Ｐ明朝" w:hAnsi="ＭＳ Ｐ明朝" w:cs="Times New Roman" w:hint="eastAsia"/>
                <w:color w:val="000000"/>
                <w:kern w:val="0"/>
                <w:sz w:val="16"/>
                <w:szCs w:val="16"/>
              </w:rPr>
              <w:t>≥</w:t>
            </w:r>
            <w:r w:rsidRPr="00FB5A9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-2)</w:t>
            </w:r>
          </w:p>
        </w:tc>
        <w:tc>
          <w:tcPr>
            <w:tcW w:w="15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8B3C4" w14:textId="77777777" w:rsidR="005B77B6" w:rsidRPr="00FB5A95" w:rsidRDefault="005B77B6" w:rsidP="003B0A21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FB5A95"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</w:rPr>
              <w:t>432 (76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55BAE" w14:textId="77777777" w:rsidR="005B77B6" w:rsidRPr="00FB5A95" w:rsidRDefault="005B77B6" w:rsidP="003B0A2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FB5A9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49 (72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AE978" w14:textId="77777777" w:rsidR="005B77B6" w:rsidRPr="00FB5A95" w:rsidRDefault="005B77B6" w:rsidP="003B0A2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FB5A9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26 (78)</w:t>
            </w:r>
          </w:p>
        </w:tc>
        <w:tc>
          <w:tcPr>
            <w:tcW w:w="15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B7078" w14:textId="77777777" w:rsidR="005B77B6" w:rsidRPr="00FB5A95" w:rsidRDefault="005B77B6" w:rsidP="003B0A2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FB5A9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22 (75)</w:t>
            </w:r>
          </w:p>
        </w:tc>
        <w:tc>
          <w:tcPr>
            <w:tcW w:w="15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67732" w14:textId="77777777" w:rsidR="005B77B6" w:rsidRPr="00FB5A95" w:rsidRDefault="005B77B6" w:rsidP="003B0A2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FB5A9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2 (74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79D91" w14:textId="77777777" w:rsidR="005B77B6" w:rsidRPr="00FB5A95" w:rsidRDefault="005B77B6" w:rsidP="003B0A2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FB5A9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 (60)</w:t>
            </w:r>
          </w:p>
        </w:tc>
      </w:tr>
      <w:tr w:rsidR="005B77B6" w:rsidRPr="00FB5A95" w14:paraId="75DD4F44" w14:textId="77777777" w:rsidTr="003B0A21">
        <w:trPr>
          <w:trHeight w:val="455"/>
        </w:trPr>
        <w:tc>
          <w:tcPr>
            <w:tcW w:w="150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276083D" w14:textId="77777777" w:rsidR="005B77B6" w:rsidRPr="00FB5A95" w:rsidRDefault="005B77B6" w:rsidP="003B0A21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70F36" w14:textId="77777777" w:rsidR="005B77B6" w:rsidRPr="00FB5A95" w:rsidRDefault="005B77B6" w:rsidP="003B0A2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FB5A9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Underling Diseases</w:t>
            </w:r>
          </w:p>
        </w:tc>
        <w:tc>
          <w:tcPr>
            <w:tcW w:w="15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F589E" w14:textId="77777777" w:rsidR="005B77B6" w:rsidRPr="00FB5A95" w:rsidRDefault="005B77B6" w:rsidP="003B0A21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FB5A95"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</w:rPr>
              <w:t>73 (13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7829C" w14:textId="77777777" w:rsidR="005B77B6" w:rsidRPr="00FB5A95" w:rsidRDefault="005B77B6" w:rsidP="003B0A2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FB5A9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5 (22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A7303" w14:textId="77777777" w:rsidR="005B77B6" w:rsidRPr="00FB5A95" w:rsidRDefault="005B77B6" w:rsidP="003B0A2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FB5A9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41 (14)</w:t>
            </w:r>
          </w:p>
        </w:tc>
        <w:tc>
          <w:tcPr>
            <w:tcW w:w="15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B19DA" w14:textId="77777777" w:rsidR="005B77B6" w:rsidRPr="00FB5A95" w:rsidRDefault="005B77B6" w:rsidP="003B0A2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FB5A9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15 </w:t>
            </w:r>
            <w:proofErr w:type="gramStart"/>
            <w:r w:rsidRPr="00FB5A9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 9</w:t>
            </w:r>
            <w:proofErr w:type="gramEnd"/>
            <w:r w:rsidRPr="00FB5A9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)</w:t>
            </w:r>
          </w:p>
        </w:tc>
        <w:tc>
          <w:tcPr>
            <w:tcW w:w="15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B78EB" w14:textId="77777777" w:rsidR="005B77B6" w:rsidRPr="00FB5A95" w:rsidRDefault="005B77B6" w:rsidP="003B0A2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FB5A9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2 </w:t>
            </w:r>
            <w:proofErr w:type="gramStart"/>
            <w:r w:rsidRPr="00FB5A9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 5</w:t>
            </w:r>
            <w:proofErr w:type="gramEnd"/>
            <w:r w:rsidRPr="00FB5A9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A961B" w14:textId="77777777" w:rsidR="005B77B6" w:rsidRPr="00FB5A95" w:rsidRDefault="005B77B6" w:rsidP="003B0A2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FB5A9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0 </w:t>
            </w:r>
            <w:proofErr w:type="gramStart"/>
            <w:r w:rsidRPr="00FB5A9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 0</w:t>
            </w:r>
            <w:proofErr w:type="gramEnd"/>
            <w:r w:rsidRPr="00FB5A9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)</w:t>
            </w:r>
          </w:p>
        </w:tc>
      </w:tr>
      <w:tr w:rsidR="005B77B6" w:rsidRPr="00FB5A95" w14:paraId="1A1ED384" w14:textId="77777777" w:rsidTr="003B0A21">
        <w:trPr>
          <w:trHeight w:val="455"/>
        </w:trPr>
        <w:tc>
          <w:tcPr>
            <w:tcW w:w="150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636CC27" w14:textId="77777777" w:rsidR="005B77B6" w:rsidRPr="00FB5A95" w:rsidRDefault="005B77B6" w:rsidP="003B0A21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2D61A" w14:textId="77777777" w:rsidR="005B77B6" w:rsidRPr="00FB5A95" w:rsidRDefault="005B77B6" w:rsidP="003B0A2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FB5A9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Smoker in Family</w:t>
            </w:r>
          </w:p>
        </w:tc>
        <w:tc>
          <w:tcPr>
            <w:tcW w:w="15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C666F" w14:textId="77777777" w:rsidR="005B77B6" w:rsidRPr="00FB5A95" w:rsidRDefault="005B77B6" w:rsidP="003B0A21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FB5A95"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</w:rPr>
              <w:t>243 (43)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272A3" w14:textId="77777777" w:rsidR="005B77B6" w:rsidRPr="00FB5A95" w:rsidRDefault="005B77B6" w:rsidP="003B0A2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FB5A9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7 (40)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44A78B" w14:textId="77777777" w:rsidR="005B77B6" w:rsidRPr="00FB5A95" w:rsidRDefault="005B77B6" w:rsidP="003B0A2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FB5A9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28 (44)</w:t>
            </w:r>
          </w:p>
        </w:tc>
        <w:tc>
          <w:tcPr>
            <w:tcW w:w="15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DC3F2F" w14:textId="77777777" w:rsidR="005B77B6" w:rsidRPr="00FB5A95" w:rsidRDefault="005B77B6" w:rsidP="003B0A2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FB5A9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67 (41)</w:t>
            </w:r>
          </w:p>
        </w:tc>
        <w:tc>
          <w:tcPr>
            <w:tcW w:w="1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0D70D" w14:textId="77777777" w:rsidR="005B77B6" w:rsidRPr="00FB5A95" w:rsidRDefault="005B77B6" w:rsidP="003B0A2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FB5A9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0 (47)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6D38E" w14:textId="77777777" w:rsidR="005B77B6" w:rsidRPr="00FB5A95" w:rsidRDefault="005B77B6" w:rsidP="003B0A2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FB5A9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 (20)</w:t>
            </w:r>
          </w:p>
        </w:tc>
      </w:tr>
      <w:tr w:rsidR="005B77B6" w:rsidRPr="00FB5A95" w14:paraId="73B1B2DA" w14:textId="77777777" w:rsidTr="003B0A21">
        <w:trPr>
          <w:trHeight w:val="455"/>
        </w:trPr>
        <w:tc>
          <w:tcPr>
            <w:tcW w:w="150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2BA53C35" w14:textId="77777777" w:rsidR="005B77B6" w:rsidRPr="00FB5A95" w:rsidRDefault="005B77B6" w:rsidP="003B0A21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B5A95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Immunization</w:t>
            </w:r>
          </w:p>
        </w:tc>
        <w:tc>
          <w:tcPr>
            <w:tcW w:w="31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37B24" w14:textId="77777777" w:rsidR="005B77B6" w:rsidRPr="00FB5A95" w:rsidRDefault="005B77B6" w:rsidP="003B0A2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FB5A9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DPT</w:t>
            </w: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815A2" w14:textId="77777777" w:rsidR="005B77B6" w:rsidRPr="00FB5A95" w:rsidRDefault="005B77B6" w:rsidP="003B0A21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FB5A95"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</w:rPr>
              <w:t>422 (74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29D94" w14:textId="77777777" w:rsidR="005B77B6" w:rsidRPr="00FB5A95" w:rsidRDefault="005B77B6" w:rsidP="003B0A2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FB5A9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50 (74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3F34E" w14:textId="77777777" w:rsidR="005B77B6" w:rsidRPr="00FB5A95" w:rsidRDefault="005B77B6" w:rsidP="003B0A2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FB5A9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28 (78)</w:t>
            </w:r>
          </w:p>
        </w:tc>
        <w:tc>
          <w:tcPr>
            <w:tcW w:w="15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9EE8D" w14:textId="77777777" w:rsidR="005B77B6" w:rsidRPr="00FB5A95" w:rsidRDefault="005B77B6" w:rsidP="003B0A2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FB5A9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09 (67)</w:t>
            </w:r>
          </w:p>
        </w:tc>
        <w:tc>
          <w:tcPr>
            <w:tcW w:w="15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14A67" w14:textId="77777777" w:rsidR="005B77B6" w:rsidRPr="00FB5A95" w:rsidRDefault="005B77B6" w:rsidP="003B0A2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FB5A9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1 (72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00738" w14:textId="77777777" w:rsidR="005B77B6" w:rsidRPr="00FB5A95" w:rsidRDefault="005B77B6" w:rsidP="003B0A2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FB5A9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4 (80)</w:t>
            </w:r>
          </w:p>
        </w:tc>
      </w:tr>
      <w:tr w:rsidR="005B77B6" w:rsidRPr="00FB5A95" w14:paraId="2BF98303" w14:textId="77777777" w:rsidTr="003B0A21">
        <w:trPr>
          <w:trHeight w:val="455"/>
        </w:trPr>
        <w:tc>
          <w:tcPr>
            <w:tcW w:w="150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327484A" w14:textId="77777777" w:rsidR="005B77B6" w:rsidRPr="00FB5A95" w:rsidRDefault="005B77B6" w:rsidP="003B0A21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CF25D" w14:textId="77777777" w:rsidR="005B77B6" w:rsidRPr="00FB5A95" w:rsidRDefault="005B77B6" w:rsidP="003B0A2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FB5A9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Hib</w:t>
            </w:r>
          </w:p>
        </w:tc>
        <w:tc>
          <w:tcPr>
            <w:tcW w:w="15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A8519" w14:textId="77777777" w:rsidR="005B77B6" w:rsidRPr="00FB5A95" w:rsidRDefault="005B77B6" w:rsidP="003B0A21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FB5A95"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</w:rPr>
              <w:t>374 (66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0DA1D" w14:textId="77777777" w:rsidR="005B77B6" w:rsidRPr="00FB5A95" w:rsidRDefault="005B77B6" w:rsidP="003B0A2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FB5A9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47 (69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C4FB1" w14:textId="77777777" w:rsidR="005B77B6" w:rsidRPr="00FB5A95" w:rsidRDefault="005B77B6" w:rsidP="003B0A2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FB5A9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05 (70)</w:t>
            </w:r>
          </w:p>
        </w:tc>
        <w:tc>
          <w:tcPr>
            <w:tcW w:w="15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A2C3D" w14:textId="77777777" w:rsidR="005B77B6" w:rsidRPr="00FB5A95" w:rsidRDefault="005B77B6" w:rsidP="003B0A2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FB5A9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91 (56)</w:t>
            </w:r>
          </w:p>
        </w:tc>
        <w:tc>
          <w:tcPr>
            <w:tcW w:w="15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01293" w14:textId="77777777" w:rsidR="005B77B6" w:rsidRPr="00FB5A95" w:rsidRDefault="005B77B6" w:rsidP="003B0A2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FB5A9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9 (67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57940" w14:textId="77777777" w:rsidR="005B77B6" w:rsidRPr="00FB5A95" w:rsidRDefault="005B77B6" w:rsidP="003B0A2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FB5A9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 (40)</w:t>
            </w:r>
          </w:p>
        </w:tc>
      </w:tr>
      <w:tr w:rsidR="005B77B6" w:rsidRPr="00FB5A95" w14:paraId="78870B36" w14:textId="77777777" w:rsidTr="003B0A21">
        <w:trPr>
          <w:trHeight w:val="455"/>
        </w:trPr>
        <w:tc>
          <w:tcPr>
            <w:tcW w:w="150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E23E02F" w14:textId="77777777" w:rsidR="005B77B6" w:rsidRPr="00FB5A95" w:rsidRDefault="005B77B6" w:rsidP="003B0A21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C3999" w14:textId="77777777" w:rsidR="005B77B6" w:rsidRPr="00FB5A95" w:rsidRDefault="005B77B6" w:rsidP="003B0A2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FB5A9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BCG</w:t>
            </w:r>
          </w:p>
        </w:tc>
        <w:tc>
          <w:tcPr>
            <w:tcW w:w="15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A8A36" w14:textId="77777777" w:rsidR="005B77B6" w:rsidRPr="00FB5A95" w:rsidRDefault="005B77B6" w:rsidP="003B0A21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FB5A95"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</w:rPr>
              <w:t>460 (81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4F51C" w14:textId="77777777" w:rsidR="005B77B6" w:rsidRPr="00FB5A95" w:rsidRDefault="005B77B6" w:rsidP="003B0A2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FB5A9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53 (78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C158E" w14:textId="77777777" w:rsidR="005B77B6" w:rsidRPr="00FB5A95" w:rsidRDefault="005B77B6" w:rsidP="003B0A2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FB5A9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41 (83)</w:t>
            </w:r>
          </w:p>
        </w:tc>
        <w:tc>
          <w:tcPr>
            <w:tcW w:w="15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3AF04" w14:textId="77777777" w:rsidR="005B77B6" w:rsidRPr="00FB5A95" w:rsidRDefault="005B77B6" w:rsidP="003B0A2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FB5A9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25 (77)</w:t>
            </w:r>
          </w:p>
        </w:tc>
        <w:tc>
          <w:tcPr>
            <w:tcW w:w="15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E22C4" w14:textId="77777777" w:rsidR="005B77B6" w:rsidRPr="00FB5A95" w:rsidRDefault="005B77B6" w:rsidP="003B0A2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FB5A9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7 (86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88BC6" w14:textId="77777777" w:rsidR="005B77B6" w:rsidRPr="00FB5A95" w:rsidRDefault="005B77B6" w:rsidP="003B0A2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FB5A9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4 (80)</w:t>
            </w:r>
          </w:p>
        </w:tc>
      </w:tr>
      <w:tr w:rsidR="005B77B6" w:rsidRPr="00FB5A95" w14:paraId="6C47A097" w14:textId="77777777" w:rsidTr="003B0A21">
        <w:trPr>
          <w:trHeight w:val="455"/>
        </w:trPr>
        <w:tc>
          <w:tcPr>
            <w:tcW w:w="150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FC6001D" w14:textId="77777777" w:rsidR="005B77B6" w:rsidRPr="00FB5A95" w:rsidRDefault="005B77B6" w:rsidP="003B0A21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F4F26" w14:textId="77777777" w:rsidR="005B77B6" w:rsidRPr="00FB5A95" w:rsidRDefault="005B77B6" w:rsidP="003B0A2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FB5A9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MR</w:t>
            </w:r>
          </w:p>
        </w:tc>
        <w:tc>
          <w:tcPr>
            <w:tcW w:w="15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C2CF5" w14:textId="77777777" w:rsidR="005B77B6" w:rsidRPr="00FB5A95" w:rsidRDefault="005B77B6" w:rsidP="003B0A21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FB5A95"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</w:rPr>
              <w:t>138 (24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5B023" w14:textId="77777777" w:rsidR="005B77B6" w:rsidRPr="00FB5A95" w:rsidRDefault="005B77B6" w:rsidP="003B0A2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FB5A9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6 (24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2EF61" w14:textId="77777777" w:rsidR="005B77B6" w:rsidRPr="00FB5A95" w:rsidRDefault="005B77B6" w:rsidP="003B0A2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FB5A9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73 (25)</w:t>
            </w:r>
          </w:p>
        </w:tc>
        <w:tc>
          <w:tcPr>
            <w:tcW w:w="15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62CB5" w14:textId="77777777" w:rsidR="005B77B6" w:rsidRPr="00FB5A95" w:rsidRDefault="005B77B6" w:rsidP="003B0A2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FB5A9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3 (20)</w:t>
            </w:r>
          </w:p>
        </w:tc>
        <w:tc>
          <w:tcPr>
            <w:tcW w:w="15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E1F1A" w14:textId="77777777" w:rsidR="005B77B6" w:rsidRPr="00FB5A95" w:rsidRDefault="005B77B6" w:rsidP="003B0A2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FB5A9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6 (37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C1252" w14:textId="77777777" w:rsidR="005B77B6" w:rsidRPr="00FB5A95" w:rsidRDefault="005B77B6" w:rsidP="003B0A2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FB5A9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0 </w:t>
            </w:r>
            <w:proofErr w:type="gramStart"/>
            <w:r w:rsidRPr="00FB5A9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 0</w:t>
            </w:r>
            <w:proofErr w:type="gramEnd"/>
            <w:r w:rsidRPr="00FB5A9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)</w:t>
            </w:r>
          </w:p>
        </w:tc>
      </w:tr>
      <w:tr w:rsidR="005B77B6" w:rsidRPr="00FB5A95" w14:paraId="2C2F2B1E" w14:textId="77777777" w:rsidTr="003B0A21">
        <w:trPr>
          <w:trHeight w:val="455"/>
        </w:trPr>
        <w:tc>
          <w:tcPr>
            <w:tcW w:w="150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2E8A1AA" w14:textId="77777777" w:rsidR="005B77B6" w:rsidRPr="00FB5A95" w:rsidRDefault="005B77B6" w:rsidP="003B0A21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EC450" w14:textId="77777777" w:rsidR="005B77B6" w:rsidRPr="00FB5A95" w:rsidRDefault="005B77B6" w:rsidP="003B0A2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FB5A9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PCV</w:t>
            </w:r>
          </w:p>
        </w:tc>
        <w:tc>
          <w:tcPr>
            <w:tcW w:w="15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DE476" w14:textId="77777777" w:rsidR="005B77B6" w:rsidRPr="00FB5A95" w:rsidRDefault="005B77B6" w:rsidP="003B0A21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FB5A95"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</w:rPr>
              <w:t>264 (46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273EF" w14:textId="77777777" w:rsidR="005B77B6" w:rsidRPr="00FB5A95" w:rsidRDefault="005B77B6" w:rsidP="003B0A2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FB5A9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8 (41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680CC" w14:textId="77777777" w:rsidR="005B77B6" w:rsidRPr="00FB5A95" w:rsidRDefault="005B77B6" w:rsidP="003B0A2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FB5A9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44 (49)</w:t>
            </w:r>
          </w:p>
        </w:tc>
        <w:tc>
          <w:tcPr>
            <w:tcW w:w="15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7FE61" w14:textId="77777777" w:rsidR="005B77B6" w:rsidRPr="00FB5A95" w:rsidRDefault="005B77B6" w:rsidP="003B0A2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FB5A9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68 (42)</w:t>
            </w:r>
          </w:p>
        </w:tc>
        <w:tc>
          <w:tcPr>
            <w:tcW w:w="15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6BB35" w14:textId="77777777" w:rsidR="005B77B6" w:rsidRPr="00FB5A95" w:rsidRDefault="005B77B6" w:rsidP="003B0A2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FB5A9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3 (53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8D6A4" w14:textId="77777777" w:rsidR="005B77B6" w:rsidRPr="00FB5A95" w:rsidRDefault="005B77B6" w:rsidP="003B0A2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FB5A9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 (20)</w:t>
            </w:r>
          </w:p>
        </w:tc>
      </w:tr>
      <w:tr w:rsidR="005B77B6" w:rsidRPr="00FB5A95" w14:paraId="629E47E9" w14:textId="77777777" w:rsidTr="003B0A21">
        <w:trPr>
          <w:trHeight w:val="455"/>
        </w:trPr>
        <w:tc>
          <w:tcPr>
            <w:tcW w:w="150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895FA10" w14:textId="77777777" w:rsidR="005B77B6" w:rsidRPr="00FB5A95" w:rsidRDefault="005B77B6" w:rsidP="003B0A21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6FB53" w14:textId="77777777" w:rsidR="005B77B6" w:rsidRPr="00FB5A95" w:rsidRDefault="005B77B6" w:rsidP="003B0A2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FB5A9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None</w:t>
            </w:r>
          </w:p>
        </w:tc>
        <w:tc>
          <w:tcPr>
            <w:tcW w:w="15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46BE1" w14:textId="77777777" w:rsidR="005B77B6" w:rsidRPr="00FB5A95" w:rsidRDefault="005B77B6" w:rsidP="003B0A21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FB5A95"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</w:rPr>
              <w:t>72 (13)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B7094" w14:textId="77777777" w:rsidR="005B77B6" w:rsidRPr="00FB5A95" w:rsidRDefault="005B77B6" w:rsidP="003B0A2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FB5A9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1 (16)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0AAF6F" w14:textId="77777777" w:rsidR="005B77B6" w:rsidRPr="00FB5A95" w:rsidRDefault="005B77B6" w:rsidP="003B0A2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FB5A9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2 (11)</w:t>
            </w:r>
          </w:p>
        </w:tc>
        <w:tc>
          <w:tcPr>
            <w:tcW w:w="15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F93514" w14:textId="77777777" w:rsidR="005B77B6" w:rsidRPr="00FB5A95" w:rsidRDefault="005B77B6" w:rsidP="003B0A2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FB5A9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3 (14)</w:t>
            </w:r>
          </w:p>
        </w:tc>
        <w:tc>
          <w:tcPr>
            <w:tcW w:w="1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60E91" w14:textId="77777777" w:rsidR="005B77B6" w:rsidRPr="00FB5A95" w:rsidRDefault="005B77B6" w:rsidP="003B0A2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FB5A9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6 (14)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9A366" w14:textId="77777777" w:rsidR="005B77B6" w:rsidRPr="00FB5A95" w:rsidRDefault="005B77B6" w:rsidP="003B0A2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FB5A9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0 </w:t>
            </w:r>
            <w:proofErr w:type="gramStart"/>
            <w:r w:rsidRPr="00FB5A9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 0</w:t>
            </w:r>
            <w:proofErr w:type="gramEnd"/>
            <w:r w:rsidRPr="00FB5A9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)</w:t>
            </w:r>
          </w:p>
        </w:tc>
      </w:tr>
      <w:tr w:rsidR="005B77B6" w:rsidRPr="00FB5A95" w14:paraId="7D6C3F8B" w14:textId="77777777" w:rsidTr="003B0A21">
        <w:trPr>
          <w:trHeight w:val="455"/>
        </w:trPr>
        <w:tc>
          <w:tcPr>
            <w:tcW w:w="150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6D3996E6" w14:textId="77777777" w:rsidR="005B77B6" w:rsidRPr="00FB5A95" w:rsidRDefault="005B77B6" w:rsidP="003B0A21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B5A95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History</w:t>
            </w:r>
          </w:p>
        </w:tc>
        <w:tc>
          <w:tcPr>
            <w:tcW w:w="31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EECEA" w14:textId="77777777" w:rsidR="005B77B6" w:rsidRPr="00FB5A95" w:rsidRDefault="005B77B6" w:rsidP="003B0A2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FB5A9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Sick contact</w:t>
            </w: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3B47C" w14:textId="77777777" w:rsidR="005B77B6" w:rsidRPr="00FB5A95" w:rsidRDefault="005B77B6" w:rsidP="003B0A21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FB5A95"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</w:rPr>
              <w:t>65 (11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FCCF7" w14:textId="77777777" w:rsidR="005B77B6" w:rsidRPr="00FB5A95" w:rsidRDefault="005B77B6" w:rsidP="003B0A2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FB5A9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4 </w:t>
            </w:r>
            <w:proofErr w:type="gramStart"/>
            <w:r w:rsidRPr="00FB5A9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 6</w:t>
            </w:r>
            <w:proofErr w:type="gramEnd"/>
            <w:r w:rsidRPr="00FB5A9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70A5B" w14:textId="77777777" w:rsidR="005B77B6" w:rsidRPr="00FB5A95" w:rsidRDefault="005B77B6" w:rsidP="003B0A2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FB5A9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8 (13)</w:t>
            </w:r>
          </w:p>
        </w:tc>
        <w:tc>
          <w:tcPr>
            <w:tcW w:w="15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50ABE" w14:textId="77777777" w:rsidR="005B77B6" w:rsidRPr="00FB5A95" w:rsidRDefault="005B77B6" w:rsidP="003B0A2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FB5A9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0 (12)</w:t>
            </w:r>
          </w:p>
        </w:tc>
        <w:tc>
          <w:tcPr>
            <w:tcW w:w="15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9F205" w14:textId="77777777" w:rsidR="005B77B6" w:rsidRPr="00FB5A95" w:rsidRDefault="005B77B6" w:rsidP="003B0A2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FB5A9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3 </w:t>
            </w:r>
            <w:proofErr w:type="gramStart"/>
            <w:r w:rsidRPr="00FB5A9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 7</w:t>
            </w:r>
            <w:proofErr w:type="gramEnd"/>
            <w:r w:rsidRPr="00FB5A9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658DE" w14:textId="77777777" w:rsidR="005B77B6" w:rsidRPr="00FB5A95" w:rsidRDefault="005B77B6" w:rsidP="003B0A2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FB5A9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0 </w:t>
            </w:r>
            <w:proofErr w:type="gramStart"/>
            <w:r w:rsidRPr="00FB5A9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 0</w:t>
            </w:r>
            <w:proofErr w:type="gramEnd"/>
            <w:r w:rsidRPr="00FB5A9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)</w:t>
            </w:r>
          </w:p>
        </w:tc>
      </w:tr>
      <w:tr w:rsidR="005B77B6" w:rsidRPr="00FB5A95" w14:paraId="694CCEF4" w14:textId="77777777" w:rsidTr="003B0A21">
        <w:trPr>
          <w:trHeight w:val="455"/>
        </w:trPr>
        <w:tc>
          <w:tcPr>
            <w:tcW w:w="150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CCEC449" w14:textId="77777777" w:rsidR="005B77B6" w:rsidRPr="00FB5A95" w:rsidRDefault="005B77B6" w:rsidP="003B0A21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D0A0C" w14:textId="77777777" w:rsidR="005B77B6" w:rsidRPr="00FB5A95" w:rsidRDefault="005B77B6" w:rsidP="003B0A2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FB5A9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Symptoms Onset [Days] [IQR]</w:t>
            </w:r>
          </w:p>
        </w:tc>
        <w:tc>
          <w:tcPr>
            <w:tcW w:w="15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74CEC" w14:textId="77777777" w:rsidR="005B77B6" w:rsidRPr="00FB5A95" w:rsidRDefault="005B77B6" w:rsidP="003B0A21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FB5A95"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</w:rPr>
              <w:t>3.0 [1.5-4.0]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EB60D" w14:textId="77777777" w:rsidR="005B77B6" w:rsidRPr="00FB5A95" w:rsidRDefault="005B77B6" w:rsidP="003B0A2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FB5A9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.0 [2.0-4.0]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BAF307" w14:textId="77777777" w:rsidR="005B77B6" w:rsidRPr="00FB5A95" w:rsidRDefault="005B77B6" w:rsidP="003B0A2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FB5A9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.0 [2.0-4.0]</w:t>
            </w:r>
          </w:p>
        </w:tc>
        <w:tc>
          <w:tcPr>
            <w:tcW w:w="15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0A395F" w14:textId="77777777" w:rsidR="005B77B6" w:rsidRPr="00FB5A95" w:rsidRDefault="005B77B6" w:rsidP="003B0A2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FB5A9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.5 [1.0-3.3]</w:t>
            </w:r>
          </w:p>
        </w:tc>
        <w:tc>
          <w:tcPr>
            <w:tcW w:w="1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7C595" w14:textId="77777777" w:rsidR="005B77B6" w:rsidRPr="00FB5A95" w:rsidRDefault="005B77B6" w:rsidP="003B0A2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FB5A9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.0 [1.0-4.0]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3B753" w14:textId="77777777" w:rsidR="005B77B6" w:rsidRPr="00FB5A95" w:rsidRDefault="005B77B6" w:rsidP="003B0A2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FB5A9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.0 [2.0-3.0]</w:t>
            </w:r>
          </w:p>
        </w:tc>
      </w:tr>
      <w:tr w:rsidR="005B77B6" w:rsidRPr="00FB5A95" w14:paraId="122C8FEF" w14:textId="77777777" w:rsidTr="003B0A21">
        <w:trPr>
          <w:trHeight w:val="455"/>
        </w:trPr>
        <w:tc>
          <w:tcPr>
            <w:tcW w:w="150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42AC64BF" w14:textId="77777777" w:rsidR="005B77B6" w:rsidRPr="00FB5A95" w:rsidRDefault="005B77B6" w:rsidP="003B0A21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B5A95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ymptoms</w:t>
            </w:r>
          </w:p>
        </w:tc>
        <w:tc>
          <w:tcPr>
            <w:tcW w:w="31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1C1C2" w14:textId="77777777" w:rsidR="005B77B6" w:rsidRPr="00FB5A95" w:rsidRDefault="005B77B6" w:rsidP="003B0A2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FB5A9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Cough</w:t>
            </w: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32F87" w14:textId="77777777" w:rsidR="005B77B6" w:rsidRPr="00FB5A95" w:rsidRDefault="005B77B6" w:rsidP="003B0A21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FB5A95"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</w:rPr>
              <w:t>534 (94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33824" w14:textId="77777777" w:rsidR="005B77B6" w:rsidRPr="00FB5A95" w:rsidRDefault="005B77B6" w:rsidP="003B0A2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FB5A9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64 (94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D9EB6" w14:textId="77777777" w:rsidR="005B77B6" w:rsidRPr="00FB5A95" w:rsidRDefault="005B77B6" w:rsidP="003B0A2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FB5A9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71 (93)</w:t>
            </w:r>
          </w:p>
        </w:tc>
        <w:tc>
          <w:tcPr>
            <w:tcW w:w="15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E7999" w14:textId="77777777" w:rsidR="005B77B6" w:rsidRPr="00FB5A95" w:rsidRDefault="005B77B6" w:rsidP="003B0A2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FB5A9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56 (96)</w:t>
            </w:r>
          </w:p>
        </w:tc>
        <w:tc>
          <w:tcPr>
            <w:tcW w:w="15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B8F03" w14:textId="77777777" w:rsidR="005B77B6" w:rsidRPr="00FB5A95" w:rsidRDefault="005B77B6" w:rsidP="003B0A2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FB5A9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8 (88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A5B47" w14:textId="77777777" w:rsidR="005B77B6" w:rsidRPr="00FB5A95" w:rsidRDefault="005B77B6" w:rsidP="003B0A2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FB5A9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5 (100)</w:t>
            </w:r>
          </w:p>
        </w:tc>
      </w:tr>
      <w:tr w:rsidR="005B77B6" w:rsidRPr="00FB5A95" w14:paraId="419C54B2" w14:textId="77777777" w:rsidTr="003B0A21">
        <w:trPr>
          <w:trHeight w:val="455"/>
        </w:trPr>
        <w:tc>
          <w:tcPr>
            <w:tcW w:w="150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29A6ED5" w14:textId="77777777" w:rsidR="005B77B6" w:rsidRPr="00FB5A95" w:rsidRDefault="005B77B6" w:rsidP="003B0A21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AC543" w14:textId="77777777" w:rsidR="005B77B6" w:rsidRPr="00FB5A95" w:rsidRDefault="005B77B6" w:rsidP="003B0A2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FB5A9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Difficult Breathing</w:t>
            </w:r>
          </w:p>
        </w:tc>
        <w:tc>
          <w:tcPr>
            <w:tcW w:w="15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E53B0" w14:textId="77777777" w:rsidR="005B77B6" w:rsidRPr="00FB5A95" w:rsidRDefault="005B77B6" w:rsidP="003B0A21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FB5A95"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</w:rPr>
              <w:t>415 (73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D5132" w14:textId="77777777" w:rsidR="005B77B6" w:rsidRPr="00FB5A95" w:rsidRDefault="005B77B6" w:rsidP="003B0A2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FB5A9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43 (63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09EDE" w14:textId="77777777" w:rsidR="005B77B6" w:rsidRPr="00FB5A95" w:rsidRDefault="005B77B6" w:rsidP="003B0A2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FB5A9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15 (74)</w:t>
            </w:r>
          </w:p>
        </w:tc>
        <w:tc>
          <w:tcPr>
            <w:tcW w:w="15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B6ADC" w14:textId="77777777" w:rsidR="005B77B6" w:rsidRPr="00FB5A95" w:rsidRDefault="005B77B6" w:rsidP="003B0A2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FB5A9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23 (75)</w:t>
            </w:r>
          </w:p>
        </w:tc>
        <w:tc>
          <w:tcPr>
            <w:tcW w:w="15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F6D50" w14:textId="77777777" w:rsidR="005B77B6" w:rsidRPr="00FB5A95" w:rsidRDefault="005B77B6" w:rsidP="003B0A2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FB5A9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2 (74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1656A" w14:textId="77777777" w:rsidR="005B77B6" w:rsidRPr="00FB5A95" w:rsidRDefault="005B77B6" w:rsidP="003B0A2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FB5A9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 (40)</w:t>
            </w:r>
          </w:p>
        </w:tc>
      </w:tr>
      <w:tr w:rsidR="005B77B6" w:rsidRPr="00FB5A95" w14:paraId="51EC0BB4" w14:textId="77777777" w:rsidTr="003B0A21">
        <w:trPr>
          <w:trHeight w:val="455"/>
        </w:trPr>
        <w:tc>
          <w:tcPr>
            <w:tcW w:w="150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56A0B8E" w14:textId="77777777" w:rsidR="005B77B6" w:rsidRPr="00FB5A95" w:rsidRDefault="005B77B6" w:rsidP="003B0A21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4A06B9" w14:textId="77777777" w:rsidR="005B77B6" w:rsidRPr="00FB5A95" w:rsidRDefault="005B77B6" w:rsidP="003B0A2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FB5A9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Rhinorrhea </w:t>
            </w:r>
          </w:p>
        </w:tc>
        <w:tc>
          <w:tcPr>
            <w:tcW w:w="1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0D3A0" w14:textId="77777777" w:rsidR="005B77B6" w:rsidRPr="00FB5A95" w:rsidRDefault="005B77B6" w:rsidP="003B0A21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FB5A95"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</w:rPr>
              <w:t>247 (43)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39B08" w14:textId="77777777" w:rsidR="005B77B6" w:rsidRPr="00FB5A95" w:rsidRDefault="005B77B6" w:rsidP="003B0A2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FB5A9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8 (41)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8F700D" w14:textId="77777777" w:rsidR="005B77B6" w:rsidRPr="00FB5A95" w:rsidRDefault="005B77B6" w:rsidP="003B0A2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FB5A9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22 (42)</w:t>
            </w:r>
          </w:p>
        </w:tc>
        <w:tc>
          <w:tcPr>
            <w:tcW w:w="15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CA7D03" w14:textId="77777777" w:rsidR="005B77B6" w:rsidRPr="00FB5A95" w:rsidRDefault="005B77B6" w:rsidP="003B0A2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FB5A9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73 (45)</w:t>
            </w:r>
          </w:p>
        </w:tc>
        <w:tc>
          <w:tcPr>
            <w:tcW w:w="1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AB135" w14:textId="77777777" w:rsidR="005B77B6" w:rsidRPr="00FB5A95" w:rsidRDefault="005B77B6" w:rsidP="003B0A2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FB5A9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3 (53)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D2548" w14:textId="77777777" w:rsidR="005B77B6" w:rsidRPr="00FB5A95" w:rsidRDefault="005B77B6" w:rsidP="003B0A2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FB5A9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 (20)</w:t>
            </w:r>
          </w:p>
        </w:tc>
      </w:tr>
    </w:tbl>
    <w:p w14:paraId="0C9E99E7" w14:textId="3A03E0A7" w:rsidR="00607F4A" w:rsidRPr="00D412E8" w:rsidRDefault="00F85EDB" w:rsidP="00607F4A">
      <w:pPr>
        <w:rPr>
          <w:rFonts w:ascii="Times New Roman" w:hAnsi="Times New Roman" w:cs="Times New Roman"/>
        </w:rPr>
      </w:pPr>
      <w:r w:rsidRPr="00D412E8">
        <w:rPr>
          <w:rFonts w:ascii="Times New Roman" w:hAnsi="Times New Roman" w:cs="Times New Roman"/>
        </w:rPr>
        <w:t xml:space="preserve">All categorical data </w:t>
      </w:r>
      <w:r w:rsidR="00564016">
        <w:rPr>
          <w:rFonts w:ascii="Times New Roman" w:hAnsi="Times New Roman" w:cs="Times New Roman"/>
        </w:rPr>
        <w:t>are</w:t>
      </w:r>
      <w:r w:rsidRPr="00D412E8">
        <w:rPr>
          <w:rFonts w:ascii="Times New Roman" w:hAnsi="Times New Roman" w:cs="Times New Roman"/>
        </w:rPr>
        <w:t xml:space="preserve"> presented as numbers (</w:t>
      </w:r>
      <w:r w:rsidRPr="002945E5">
        <w:rPr>
          <w:rFonts w:ascii="Times New Roman" w:hAnsi="Times New Roman" w:cs="Times New Roman"/>
        </w:rPr>
        <w:t>percentage</w:t>
      </w:r>
      <w:r w:rsidRPr="00D412E8">
        <w:rPr>
          <w:rFonts w:ascii="Times New Roman" w:hAnsi="Times New Roman" w:cs="Times New Roman"/>
        </w:rPr>
        <w:t>, %). Continuous data are presented as median (interquartile range).</w:t>
      </w:r>
    </w:p>
    <w:p w14:paraId="3B82DDB4" w14:textId="4003E1CF" w:rsidR="00C40655" w:rsidRDefault="00F85EDB" w:rsidP="00607F4A">
      <w:pPr>
        <w:rPr>
          <w:rFonts w:ascii="Times New Roman" w:hAnsi="Times New Roman" w:cs="Times New Roman"/>
        </w:rPr>
      </w:pPr>
      <w:r w:rsidRPr="006F7D7D">
        <w:rPr>
          <w:rFonts w:ascii="Times New Roman" w:hAnsi="Times New Roman" w:cs="Times New Roman"/>
        </w:rPr>
        <w:t>Abbreviations:</w:t>
      </w:r>
      <w:r w:rsidR="00564016">
        <w:rPr>
          <w:rFonts w:ascii="Times New Roman" w:hAnsi="Times New Roman" w:cs="Times New Roman"/>
        </w:rPr>
        <w:t xml:space="preserve"> ALRI, acute lower respiratory infection;</w:t>
      </w:r>
      <w:r w:rsidRPr="006F7D7D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Total N, total number; IQR, </w:t>
      </w:r>
      <w:r w:rsidRPr="00EE31DA">
        <w:rPr>
          <w:rFonts w:ascii="Times New Roman" w:hAnsi="Times New Roman" w:cs="Times New Roman"/>
        </w:rPr>
        <w:t>interquartile range</w:t>
      </w:r>
      <w:r>
        <w:rPr>
          <w:rFonts w:ascii="Times New Roman" w:hAnsi="Times New Roman" w:cs="Times New Roman"/>
        </w:rPr>
        <w:t xml:space="preserve">; </w:t>
      </w:r>
      <w:r w:rsidRPr="006F7D7D">
        <w:rPr>
          <w:rFonts w:ascii="Times New Roman" w:hAnsi="Times New Roman" w:cs="Times New Roman"/>
        </w:rPr>
        <w:t xml:space="preserve">DPT, </w:t>
      </w:r>
      <w:r w:rsidRPr="00D76B07">
        <w:rPr>
          <w:rFonts w:ascii="Times New Roman" w:hAnsi="Times New Roman" w:cs="Times New Roman"/>
        </w:rPr>
        <w:t>a combination vaccine of diphtheria, pertussis, and tetanus</w:t>
      </w:r>
      <w:r w:rsidRPr="006F7D7D">
        <w:rPr>
          <w:rFonts w:ascii="Times New Roman" w:hAnsi="Times New Roman" w:cs="Times New Roman"/>
        </w:rPr>
        <w:t xml:space="preserve">; Hib: </w:t>
      </w:r>
      <w:proofErr w:type="spellStart"/>
      <w:r w:rsidRPr="00BD7279">
        <w:rPr>
          <w:rFonts w:ascii="Times New Roman" w:hAnsi="Times New Roman" w:cs="Times New Roman"/>
          <w:i/>
          <w:iCs/>
        </w:rPr>
        <w:t>Haemophilus</w:t>
      </w:r>
      <w:proofErr w:type="spellEnd"/>
      <w:r w:rsidRPr="00BD7279">
        <w:rPr>
          <w:rFonts w:ascii="Times New Roman" w:hAnsi="Times New Roman" w:cs="Times New Roman"/>
          <w:i/>
          <w:iCs/>
        </w:rPr>
        <w:t xml:space="preserve"> influenzae</w:t>
      </w:r>
      <w:r w:rsidRPr="00BD7279">
        <w:rPr>
          <w:rFonts w:ascii="Times New Roman" w:hAnsi="Times New Roman" w:cs="Times New Roman"/>
        </w:rPr>
        <w:t xml:space="preserve"> type </w:t>
      </w:r>
      <w:r>
        <w:rPr>
          <w:rFonts w:ascii="Times New Roman" w:hAnsi="Times New Roman" w:cs="Times New Roman"/>
        </w:rPr>
        <w:t>b vaccine</w:t>
      </w:r>
      <w:r w:rsidRPr="006F7D7D">
        <w:rPr>
          <w:rFonts w:ascii="Times New Roman" w:hAnsi="Times New Roman" w:cs="Times New Roman"/>
        </w:rPr>
        <w:t xml:space="preserve">; BCG, </w:t>
      </w:r>
      <w:proofErr w:type="spellStart"/>
      <w:r>
        <w:rPr>
          <w:rFonts w:ascii="Times New Roman" w:hAnsi="Times New Roman" w:cs="Times New Roman"/>
        </w:rPr>
        <w:t>B</w:t>
      </w:r>
      <w:r w:rsidRPr="00D412E8">
        <w:rPr>
          <w:rFonts w:ascii="Times New Roman" w:hAnsi="Times New Roman" w:cs="Times New Roman"/>
        </w:rPr>
        <w:t>acille</w:t>
      </w:r>
      <w:proofErr w:type="spellEnd"/>
      <w:r w:rsidRPr="00D412E8">
        <w:rPr>
          <w:rFonts w:ascii="Times New Roman" w:hAnsi="Times New Roman" w:cs="Times New Roman"/>
        </w:rPr>
        <w:t xml:space="preserve"> Calmette-</w:t>
      </w:r>
      <w:proofErr w:type="spellStart"/>
      <w:r w:rsidRPr="00D412E8">
        <w:rPr>
          <w:rFonts w:ascii="Times New Roman" w:hAnsi="Times New Roman" w:cs="Times New Roman"/>
        </w:rPr>
        <w:t>Guérin</w:t>
      </w:r>
      <w:proofErr w:type="spellEnd"/>
      <w:r w:rsidRPr="00D412E8">
        <w:rPr>
          <w:rFonts w:ascii="Times New Roman" w:hAnsi="Times New Roman" w:cs="Times New Roman"/>
        </w:rPr>
        <w:t xml:space="preserve"> vaccine</w:t>
      </w:r>
      <w:r w:rsidRPr="006F7D7D">
        <w:rPr>
          <w:rFonts w:ascii="Times New Roman" w:hAnsi="Times New Roman" w:cs="Times New Roman"/>
        </w:rPr>
        <w:t xml:space="preserve">; MR, </w:t>
      </w:r>
      <w:r w:rsidR="00562806" w:rsidRPr="00562806">
        <w:rPr>
          <w:rFonts w:ascii="Times New Roman" w:hAnsi="Times New Roman" w:cs="Times New Roman"/>
        </w:rPr>
        <w:t>Measles-rubella vaccine</w:t>
      </w:r>
      <w:r w:rsidRPr="006F7D7D">
        <w:rPr>
          <w:rFonts w:ascii="Times New Roman" w:hAnsi="Times New Roman" w:cs="Times New Roman"/>
        </w:rPr>
        <w:t>;</w:t>
      </w:r>
      <w:r>
        <w:rPr>
          <w:rFonts w:ascii="Times New Roman" w:hAnsi="Times New Roman" w:cs="Times New Roman"/>
        </w:rPr>
        <w:t xml:space="preserve"> PCV, </w:t>
      </w:r>
      <w:r w:rsidRPr="00BD7279">
        <w:rPr>
          <w:rFonts w:ascii="Times New Roman" w:hAnsi="Times New Roman" w:cs="Times New Roman"/>
        </w:rPr>
        <w:t>pneumococcal conjugate vaccine</w:t>
      </w:r>
      <w:r>
        <w:rPr>
          <w:rFonts w:ascii="Times New Roman" w:hAnsi="Times New Roman" w:cs="Times New Roman"/>
        </w:rPr>
        <w:t>s.</w:t>
      </w:r>
    </w:p>
    <w:p w14:paraId="3BF0DF03" w14:textId="77777777" w:rsidR="00C40655" w:rsidRDefault="00F85EDB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20BE7E32" w14:textId="1D457D6C" w:rsidR="00E12214" w:rsidRPr="00E12214" w:rsidRDefault="00F85EDB" w:rsidP="0074264D">
      <w:pPr>
        <w:rPr>
          <w:rFonts w:ascii="Times New Roman" w:hAnsi="Times New Roman" w:cs="Times New Roman"/>
          <w:b/>
          <w:bCs/>
        </w:rPr>
      </w:pPr>
      <w:r w:rsidRPr="00607F4A">
        <w:rPr>
          <w:rFonts w:ascii="Times New Roman" w:hAnsi="Times New Roman" w:cs="Times New Roman"/>
          <w:b/>
          <w:bCs/>
        </w:rPr>
        <w:lastRenderedPageBreak/>
        <w:t>Supplementary</w:t>
      </w:r>
      <w:r>
        <w:rPr>
          <w:rFonts w:ascii="Times New Roman" w:hAnsi="Times New Roman" w:cs="Times New Roman"/>
          <w:b/>
          <w:bCs/>
        </w:rPr>
        <w:t xml:space="preserve"> </w:t>
      </w:r>
      <w:r w:rsidRPr="006F7D7D">
        <w:rPr>
          <w:rFonts w:ascii="Times New Roman" w:hAnsi="Times New Roman" w:cs="Times New Roman"/>
          <w:b/>
          <w:bCs/>
        </w:rPr>
        <w:t xml:space="preserve">Table </w:t>
      </w:r>
      <w:r w:rsidR="00265604">
        <w:rPr>
          <w:rFonts w:ascii="Times New Roman" w:hAnsi="Times New Roman" w:cs="Times New Roman"/>
          <w:b/>
          <w:bCs/>
        </w:rPr>
        <w:t>3</w:t>
      </w:r>
      <w:r>
        <w:rPr>
          <w:rFonts w:ascii="Times New Roman" w:hAnsi="Times New Roman" w:cs="Times New Roman"/>
          <w:b/>
          <w:bCs/>
        </w:rPr>
        <w:t>.</w:t>
      </w:r>
      <w:r w:rsidRPr="006F7D7D">
        <w:rPr>
          <w:rFonts w:ascii="Times New Roman" w:hAnsi="Times New Roman" w:cs="Times New Roman"/>
          <w:b/>
          <w:bCs/>
        </w:rPr>
        <w:t xml:space="preserve"> Clinical </w:t>
      </w:r>
      <w:r>
        <w:rPr>
          <w:rFonts w:ascii="Times New Roman" w:hAnsi="Times New Roman" w:cs="Times New Roman"/>
          <w:b/>
          <w:bCs/>
        </w:rPr>
        <w:t>s</w:t>
      </w:r>
      <w:r w:rsidRPr="006F7D7D">
        <w:rPr>
          <w:rFonts w:ascii="Times New Roman" w:hAnsi="Times New Roman" w:cs="Times New Roman"/>
          <w:b/>
          <w:bCs/>
        </w:rPr>
        <w:t>igns</w:t>
      </w:r>
      <w:r w:rsidR="00042BD5">
        <w:rPr>
          <w:rFonts w:ascii="Times New Roman" w:hAnsi="Times New Roman" w:cs="Times New Roman"/>
          <w:b/>
          <w:bCs/>
        </w:rPr>
        <w:t>,</w:t>
      </w:r>
      <w:r w:rsidRPr="006F7D7D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c</w:t>
      </w:r>
      <w:r w:rsidRPr="006F7D7D">
        <w:rPr>
          <w:rFonts w:ascii="Times New Roman" w:hAnsi="Times New Roman" w:cs="Times New Roman"/>
          <w:b/>
          <w:bCs/>
        </w:rPr>
        <w:t>ourse</w:t>
      </w:r>
      <w:r>
        <w:rPr>
          <w:rFonts w:ascii="Times New Roman" w:hAnsi="Times New Roman" w:cs="Times New Roman"/>
          <w:b/>
          <w:bCs/>
        </w:rPr>
        <w:t>, and outcome</w:t>
      </w:r>
      <w:r w:rsidR="00A06EFB"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 xml:space="preserve"> </w:t>
      </w:r>
      <w:r w:rsidRPr="006F7D7D">
        <w:rPr>
          <w:rFonts w:ascii="Times New Roman" w:hAnsi="Times New Roman" w:cs="Times New Roman"/>
          <w:b/>
          <w:bCs/>
        </w:rPr>
        <w:t xml:space="preserve">based on </w:t>
      </w:r>
      <w:r w:rsidR="00162AFD" w:rsidRPr="006F7D7D">
        <w:rPr>
          <w:rFonts w:ascii="Times New Roman" w:hAnsi="Times New Roman" w:cs="Times New Roman"/>
          <w:b/>
          <w:bCs/>
        </w:rPr>
        <w:t>the</w:t>
      </w:r>
      <w:r w:rsidR="00A06EFB">
        <w:rPr>
          <w:rFonts w:ascii="Times New Roman" w:hAnsi="Times New Roman" w:cs="Times New Roman"/>
          <w:b/>
          <w:bCs/>
        </w:rPr>
        <w:t xml:space="preserve"> </w:t>
      </w:r>
      <w:r w:rsidRPr="006F7D7D">
        <w:rPr>
          <w:rFonts w:ascii="Times New Roman" w:hAnsi="Times New Roman" w:cs="Times New Roman"/>
          <w:b/>
          <w:bCs/>
        </w:rPr>
        <w:t>detected number</w:t>
      </w:r>
      <w:r>
        <w:rPr>
          <w:rFonts w:ascii="Times New Roman" w:hAnsi="Times New Roman" w:cs="Times New Roman"/>
          <w:b/>
          <w:bCs/>
        </w:rPr>
        <w:t>s</w:t>
      </w:r>
      <w:r w:rsidRPr="006F7D7D">
        <w:rPr>
          <w:rFonts w:ascii="Times New Roman" w:hAnsi="Times New Roman" w:cs="Times New Roman"/>
          <w:b/>
          <w:bCs/>
        </w:rPr>
        <w:t xml:space="preserve"> of viruses (</w:t>
      </w:r>
      <w:r>
        <w:rPr>
          <w:rFonts w:ascii="Times New Roman" w:hAnsi="Times New Roman" w:cs="Times New Roman"/>
          <w:b/>
          <w:bCs/>
        </w:rPr>
        <w:t xml:space="preserve">n </w:t>
      </w:r>
      <w:r w:rsidRPr="006F7D7D">
        <w:rPr>
          <w:rFonts w:ascii="Times New Roman" w:hAnsi="Times New Roman" w:cs="Times New Roman"/>
          <w:b/>
          <w:bCs/>
        </w:rPr>
        <w:t>=</w:t>
      </w:r>
      <w:r>
        <w:rPr>
          <w:rFonts w:ascii="Times New Roman" w:hAnsi="Times New Roman" w:cs="Times New Roman"/>
          <w:b/>
          <w:bCs/>
        </w:rPr>
        <w:t xml:space="preserve"> </w:t>
      </w:r>
      <w:r w:rsidRPr="006F7D7D">
        <w:rPr>
          <w:rFonts w:ascii="Times New Roman" w:hAnsi="Times New Roman" w:cs="Times New Roman"/>
          <w:b/>
          <w:bCs/>
        </w:rPr>
        <w:t>570)</w:t>
      </w:r>
      <w:r w:rsidR="00E12214">
        <w:fldChar w:fldCharType="begin"/>
      </w:r>
      <w:r w:rsidR="00E12214">
        <w:instrText xml:space="preserve"> LINK Excel.Sheet.12 "/Users/Kazuhiro/Desktop/2020.8 Myanmar PNA/校正/Word/Figures_and_Tables.xlsx" "Tables!R88C2:R119C9" \a \f 4 \h  \* MERGEFORMAT </w:instrText>
      </w:r>
      <w:r w:rsidR="00E12214">
        <w:fldChar w:fldCharType="separate"/>
      </w:r>
    </w:p>
    <w:tbl>
      <w:tblPr>
        <w:tblW w:w="14123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34"/>
        <w:gridCol w:w="3185"/>
        <w:gridCol w:w="1567"/>
        <w:gridCol w:w="1567"/>
        <w:gridCol w:w="1567"/>
        <w:gridCol w:w="1567"/>
        <w:gridCol w:w="1567"/>
        <w:gridCol w:w="1570"/>
      </w:tblGrid>
      <w:tr w:rsidR="00E12214" w:rsidRPr="00E12214" w14:paraId="38DB1460" w14:textId="77777777" w:rsidTr="00E12214">
        <w:trPr>
          <w:trHeight w:val="471"/>
        </w:trPr>
        <w:tc>
          <w:tcPr>
            <w:tcW w:w="153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0CEDFB3" w14:textId="2596AED9" w:rsidR="00E12214" w:rsidRPr="00E12214" w:rsidRDefault="00E12214" w:rsidP="00E12214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E1221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18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B6895CB" w14:textId="77777777" w:rsidR="00E12214" w:rsidRPr="00E12214" w:rsidRDefault="00E12214" w:rsidP="00E12214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E1221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6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46475653" w14:textId="77777777" w:rsidR="00E12214" w:rsidRPr="00E12214" w:rsidRDefault="00E12214" w:rsidP="00E1221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E1221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Total N (%)</w:t>
            </w:r>
          </w:p>
        </w:tc>
        <w:tc>
          <w:tcPr>
            <w:tcW w:w="7838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2F2F2"/>
            <w:noWrap/>
            <w:vAlign w:val="center"/>
            <w:hideMark/>
          </w:tcPr>
          <w:p w14:paraId="39C7963A" w14:textId="77777777" w:rsidR="00E12214" w:rsidRPr="00E12214" w:rsidRDefault="00E12214" w:rsidP="00E1221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E1221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Detected number(s) of virus(es)* (%)</w:t>
            </w:r>
          </w:p>
        </w:tc>
      </w:tr>
      <w:tr w:rsidR="00E12214" w:rsidRPr="00E12214" w14:paraId="5E7C3B2E" w14:textId="77777777" w:rsidTr="00E12214">
        <w:trPr>
          <w:trHeight w:val="471"/>
        </w:trPr>
        <w:tc>
          <w:tcPr>
            <w:tcW w:w="15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7A97088" w14:textId="77777777" w:rsidR="00E12214" w:rsidRPr="00E12214" w:rsidRDefault="00E12214" w:rsidP="00E12214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E1221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1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A4EDA16" w14:textId="77777777" w:rsidR="00E12214" w:rsidRPr="00E12214" w:rsidRDefault="00E12214" w:rsidP="00E12214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E1221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6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E115F2C" w14:textId="77777777" w:rsidR="00E12214" w:rsidRPr="00E12214" w:rsidRDefault="00E12214" w:rsidP="00E12214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6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0B7D0B61" w14:textId="77777777" w:rsidR="00E12214" w:rsidRPr="00E12214" w:rsidRDefault="00E12214" w:rsidP="00E1221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E1221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No virus </w:t>
            </w:r>
          </w:p>
        </w:tc>
        <w:tc>
          <w:tcPr>
            <w:tcW w:w="156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572A4D65" w14:textId="77777777" w:rsidR="00E12214" w:rsidRPr="00E12214" w:rsidRDefault="00E12214" w:rsidP="00E1221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E1221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1 virus </w:t>
            </w:r>
          </w:p>
        </w:tc>
        <w:tc>
          <w:tcPr>
            <w:tcW w:w="156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0CE80EA3" w14:textId="77777777" w:rsidR="00E12214" w:rsidRPr="00E12214" w:rsidRDefault="00E12214" w:rsidP="00E1221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E1221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 viruses</w:t>
            </w:r>
          </w:p>
        </w:tc>
        <w:tc>
          <w:tcPr>
            <w:tcW w:w="156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3D8628C1" w14:textId="77777777" w:rsidR="00E12214" w:rsidRPr="00E12214" w:rsidRDefault="00E12214" w:rsidP="00E1221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E1221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3 viruses</w:t>
            </w:r>
          </w:p>
        </w:tc>
        <w:tc>
          <w:tcPr>
            <w:tcW w:w="156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5ED64E07" w14:textId="77777777" w:rsidR="00E12214" w:rsidRPr="00E12214" w:rsidRDefault="00E12214" w:rsidP="00E1221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E1221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4-5 viruses</w:t>
            </w:r>
          </w:p>
        </w:tc>
      </w:tr>
      <w:tr w:rsidR="00E12214" w:rsidRPr="00E12214" w14:paraId="78E1A2CF" w14:textId="77777777" w:rsidTr="00E12214">
        <w:trPr>
          <w:trHeight w:val="471"/>
        </w:trPr>
        <w:tc>
          <w:tcPr>
            <w:tcW w:w="15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5EF74F57" w14:textId="77777777" w:rsidR="00E12214" w:rsidRPr="00E12214" w:rsidRDefault="00E12214" w:rsidP="00E12214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E1221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0ABB191" w14:textId="77777777" w:rsidR="00E12214" w:rsidRPr="00E12214" w:rsidRDefault="00E12214" w:rsidP="00E12214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E1221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6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5C7F645" w14:textId="77777777" w:rsidR="00E12214" w:rsidRPr="00E12214" w:rsidRDefault="00E12214" w:rsidP="00E12214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6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33F92CD" w14:textId="77777777" w:rsidR="00E12214" w:rsidRPr="00E12214" w:rsidRDefault="00E12214" w:rsidP="00E12214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6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8EFA53A" w14:textId="77777777" w:rsidR="00E12214" w:rsidRPr="00E12214" w:rsidRDefault="00E12214" w:rsidP="00E12214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6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CA28B59" w14:textId="77777777" w:rsidR="00E12214" w:rsidRPr="00E12214" w:rsidRDefault="00E12214" w:rsidP="00E12214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6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2C890C1" w14:textId="77777777" w:rsidR="00E12214" w:rsidRPr="00E12214" w:rsidRDefault="00E12214" w:rsidP="00E12214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6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365F12B" w14:textId="77777777" w:rsidR="00E12214" w:rsidRPr="00E12214" w:rsidRDefault="00E12214" w:rsidP="00E12214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</w:tr>
      <w:tr w:rsidR="00E12214" w:rsidRPr="00E12214" w14:paraId="52F685FB" w14:textId="77777777" w:rsidTr="00E12214">
        <w:trPr>
          <w:trHeight w:val="471"/>
        </w:trPr>
        <w:tc>
          <w:tcPr>
            <w:tcW w:w="471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2F2F2"/>
            <w:noWrap/>
            <w:vAlign w:val="center"/>
            <w:hideMark/>
          </w:tcPr>
          <w:p w14:paraId="032FD524" w14:textId="77777777" w:rsidR="00E12214" w:rsidRPr="00E12214" w:rsidRDefault="00E12214" w:rsidP="00E1221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E1221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Total N (%)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5D1075F5" w14:textId="77777777" w:rsidR="00E12214" w:rsidRPr="00E12214" w:rsidRDefault="00E12214" w:rsidP="00E1221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E12214"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</w:rPr>
              <w:t>570</w:t>
            </w:r>
          </w:p>
        </w:tc>
        <w:tc>
          <w:tcPr>
            <w:tcW w:w="1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B8A1477" w14:textId="77777777" w:rsidR="00E12214" w:rsidRPr="00E12214" w:rsidRDefault="00E12214" w:rsidP="00E1221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E1221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68 (12)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B400F9E" w14:textId="77777777" w:rsidR="00E12214" w:rsidRPr="00E12214" w:rsidRDefault="00E12214" w:rsidP="00E1221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E1221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91 (51)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3A3F9F0" w14:textId="77777777" w:rsidR="00E12214" w:rsidRPr="00E12214" w:rsidRDefault="00E12214" w:rsidP="00E1221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E1221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63 (29)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4B8485A" w14:textId="77777777" w:rsidR="00E12214" w:rsidRPr="00E12214" w:rsidRDefault="00E12214" w:rsidP="00E1221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E1221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43 (8)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CBC6835" w14:textId="77777777" w:rsidR="00E12214" w:rsidRPr="00E12214" w:rsidRDefault="00E12214" w:rsidP="00E1221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E1221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5 (1)</w:t>
            </w:r>
          </w:p>
        </w:tc>
      </w:tr>
      <w:tr w:rsidR="00E12214" w:rsidRPr="00E12214" w14:paraId="10A1A033" w14:textId="77777777" w:rsidTr="00E12214">
        <w:trPr>
          <w:trHeight w:val="471"/>
        </w:trPr>
        <w:tc>
          <w:tcPr>
            <w:tcW w:w="153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567EC806" w14:textId="77777777" w:rsidR="00E12214" w:rsidRPr="00E12214" w:rsidRDefault="00E12214" w:rsidP="00E12214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E1221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Vital Signs</w:t>
            </w:r>
          </w:p>
        </w:tc>
        <w:tc>
          <w:tcPr>
            <w:tcW w:w="31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C5FDA" w14:textId="77777777" w:rsidR="00E12214" w:rsidRPr="00E12214" w:rsidRDefault="00E12214" w:rsidP="00E1221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1221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Tachycardia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60796" w14:textId="77777777" w:rsidR="00E12214" w:rsidRPr="00E12214" w:rsidRDefault="00E12214" w:rsidP="00E12214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E12214"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</w:rPr>
              <w:t>208 (36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DD3B8" w14:textId="77777777" w:rsidR="00E12214" w:rsidRPr="00E12214" w:rsidRDefault="00E12214" w:rsidP="00E12214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E1221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24 (35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00598" w14:textId="77777777" w:rsidR="00E12214" w:rsidRPr="00E12214" w:rsidRDefault="00E12214" w:rsidP="00E12214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E1221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06 (36)</w:t>
            </w:r>
          </w:p>
        </w:tc>
        <w:tc>
          <w:tcPr>
            <w:tcW w:w="1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38A90" w14:textId="77777777" w:rsidR="00E12214" w:rsidRPr="00E12214" w:rsidRDefault="00E12214" w:rsidP="00E12214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E1221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61 (37)</w:t>
            </w:r>
          </w:p>
        </w:tc>
        <w:tc>
          <w:tcPr>
            <w:tcW w:w="1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770D5" w14:textId="77777777" w:rsidR="00E12214" w:rsidRPr="00E12214" w:rsidRDefault="00E12214" w:rsidP="00E12214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E1221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4 (33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06FE7" w14:textId="77777777" w:rsidR="00E12214" w:rsidRPr="00E12214" w:rsidRDefault="00E12214" w:rsidP="00E12214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E1221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3 (60)</w:t>
            </w:r>
          </w:p>
        </w:tc>
      </w:tr>
      <w:tr w:rsidR="00E12214" w:rsidRPr="00E12214" w14:paraId="6A10B4C5" w14:textId="77777777" w:rsidTr="00E12214">
        <w:trPr>
          <w:trHeight w:val="471"/>
        </w:trPr>
        <w:tc>
          <w:tcPr>
            <w:tcW w:w="15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38B8F9C" w14:textId="77777777" w:rsidR="00E12214" w:rsidRPr="00E12214" w:rsidRDefault="00E12214" w:rsidP="00E12214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1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1074C" w14:textId="77777777" w:rsidR="00E12214" w:rsidRPr="00E12214" w:rsidRDefault="00E12214" w:rsidP="00E1221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1221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   Heart Rate [/m] [IQR]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1CE37" w14:textId="77777777" w:rsidR="00E12214" w:rsidRPr="00E12214" w:rsidRDefault="00E12214" w:rsidP="00E12214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E12214"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</w:rPr>
              <w:t>140 [122-152]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10B7F" w14:textId="77777777" w:rsidR="00E12214" w:rsidRPr="00E12214" w:rsidRDefault="00E12214" w:rsidP="00E12214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E1221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40 [128-150]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2AFD4" w14:textId="77777777" w:rsidR="00E12214" w:rsidRPr="00E12214" w:rsidRDefault="00E12214" w:rsidP="00E12214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E1221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40 [123-156]</w:t>
            </w:r>
          </w:p>
        </w:tc>
        <w:tc>
          <w:tcPr>
            <w:tcW w:w="1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FFD55" w14:textId="77777777" w:rsidR="00E12214" w:rsidRPr="00E12214" w:rsidRDefault="00E12214" w:rsidP="00E12214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E1221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40 [126-151]</w:t>
            </w:r>
          </w:p>
        </w:tc>
        <w:tc>
          <w:tcPr>
            <w:tcW w:w="1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67662" w14:textId="77777777" w:rsidR="00E12214" w:rsidRPr="00E12214" w:rsidRDefault="00E12214" w:rsidP="00E12214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E1221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28 [118-144]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8909D" w14:textId="77777777" w:rsidR="00E12214" w:rsidRPr="00E12214" w:rsidRDefault="00E12214" w:rsidP="00E12214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E1221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70 [140-195]</w:t>
            </w:r>
          </w:p>
        </w:tc>
      </w:tr>
      <w:tr w:rsidR="00E12214" w:rsidRPr="00E12214" w14:paraId="4B8F3AC6" w14:textId="77777777" w:rsidTr="00E12214">
        <w:trPr>
          <w:trHeight w:val="471"/>
        </w:trPr>
        <w:tc>
          <w:tcPr>
            <w:tcW w:w="15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DF3CC53" w14:textId="77777777" w:rsidR="00E12214" w:rsidRPr="00E12214" w:rsidRDefault="00E12214" w:rsidP="00E12214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1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24F11" w14:textId="77777777" w:rsidR="00E12214" w:rsidRPr="00E12214" w:rsidRDefault="00E12214" w:rsidP="00E1221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1221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Tachypnoea 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FFA84" w14:textId="77777777" w:rsidR="00E12214" w:rsidRPr="00E12214" w:rsidRDefault="00E12214" w:rsidP="00E12214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E12214"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</w:rPr>
              <w:t>443 (78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A94C2" w14:textId="77777777" w:rsidR="00E12214" w:rsidRPr="00E12214" w:rsidRDefault="00E12214" w:rsidP="00E12214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E1221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54 (79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9CB84" w14:textId="77777777" w:rsidR="00E12214" w:rsidRPr="00E12214" w:rsidRDefault="00E12214" w:rsidP="00E12214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E1221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223 (77)</w:t>
            </w:r>
          </w:p>
        </w:tc>
        <w:tc>
          <w:tcPr>
            <w:tcW w:w="1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15626" w14:textId="77777777" w:rsidR="00E12214" w:rsidRPr="00E12214" w:rsidRDefault="00E12214" w:rsidP="00E12214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E1221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27 (78)</w:t>
            </w:r>
          </w:p>
        </w:tc>
        <w:tc>
          <w:tcPr>
            <w:tcW w:w="1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2EFC8" w14:textId="77777777" w:rsidR="00E12214" w:rsidRPr="00E12214" w:rsidRDefault="00E12214" w:rsidP="00E12214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E1221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35 (81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5AEC9" w14:textId="77777777" w:rsidR="00E12214" w:rsidRPr="00E12214" w:rsidRDefault="00E12214" w:rsidP="00E12214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E1221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4 (80)</w:t>
            </w:r>
          </w:p>
        </w:tc>
      </w:tr>
      <w:tr w:rsidR="00E12214" w:rsidRPr="00E12214" w14:paraId="041F25E5" w14:textId="77777777" w:rsidTr="00E12214">
        <w:trPr>
          <w:trHeight w:val="471"/>
        </w:trPr>
        <w:tc>
          <w:tcPr>
            <w:tcW w:w="15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0CE8B08" w14:textId="77777777" w:rsidR="00E12214" w:rsidRPr="00E12214" w:rsidRDefault="00E12214" w:rsidP="00E12214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1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8883A" w14:textId="77777777" w:rsidR="00E12214" w:rsidRPr="00E12214" w:rsidRDefault="00E12214" w:rsidP="00E1221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1221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   Respiratory Rate [/m] [IQR]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ED623" w14:textId="77777777" w:rsidR="00E12214" w:rsidRPr="00E12214" w:rsidRDefault="00E12214" w:rsidP="00E12214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E12214"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</w:rPr>
              <w:t>60 [48-64]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9D7FA" w14:textId="77777777" w:rsidR="00E12214" w:rsidRPr="00E12214" w:rsidRDefault="00E12214" w:rsidP="00E12214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E1221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60 [50-62]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F74CD" w14:textId="77777777" w:rsidR="00E12214" w:rsidRPr="00E12214" w:rsidRDefault="00E12214" w:rsidP="00E12214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E1221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60 [48-64]</w:t>
            </w:r>
          </w:p>
        </w:tc>
        <w:tc>
          <w:tcPr>
            <w:tcW w:w="1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0B45C" w14:textId="77777777" w:rsidR="00E12214" w:rsidRPr="00E12214" w:rsidRDefault="00E12214" w:rsidP="00E12214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E1221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60 [48-66]</w:t>
            </w:r>
          </w:p>
        </w:tc>
        <w:tc>
          <w:tcPr>
            <w:tcW w:w="1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4301A" w14:textId="77777777" w:rsidR="00E12214" w:rsidRPr="00E12214" w:rsidRDefault="00E12214" w:rsidP="00E12214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E1221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60 [48-68]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60088" w14:textId="77777777" w:rsidR="00E12214" w:rsidRPr="00E12214" w:rsidRDefault="00E12214" w:rsidP="00E12214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E1221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52 [48-55]</w:t>
            </w:r>
          </w:p>
        </w:tc>
      </w:tr>
      <w:tr w:rsidR="00E12214" w:rsidRPr="00E12214" w14:paraId="600FB5AF" w14:textId="77777777" w:rsidTr="00E12214">
        <w:trPr>
          <w:trHeight w:val="471"/>
        </w:trPr>
        <w:tc>
          <w:tcPr>
            <w:tcW w:w="15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9FD766B" w14:textId="77777777" w:rsidR="00E12214" w:rsidRPr="00E12214" w:rsidRDefault="00E12214" w:rsidP="00E12214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1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4B180" w14:textId="77777777" w:rsidR="00E12214" w:rsidRPr="00E12214" w:rsidRDefault="00E12214" w:rsidP="00E1221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1221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Fever </w:t>
            </w:r>
            <w:r w:rsidRPr="00E12214">
              <w:rPr>
                <w:rFonts w:ascii="ＭＳ Ｐ明朝" w:eastAsia="ＭＳ Ｐ明朝" w:hAnsi="ＭＳ Ｐ明朝" w:cs="Times New Roman" w:hint="eastAsia"/>
                <w:color w:val="000000"/>
                <w:kern w:val="0"/>
                <w:sz w:val="16"/>
                <w:szCs w:val="16"/>
              </w:rPr>
              <w:t>≥</w:t>
            </w:r>
            <w:r w:rsidRPr="00E1221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38</w:t>
            </w:r>
            <w:r w:rsidRPr="00E12214">
              <w:rPr>
                <w:rFonts w:ascii="ＭＳ Ｐ明朝" w:eastAsia="ＭＳ Ｐ明朝" w:hAnsi="ＭＳ Ｐ明朝" w:cs="Times New Roman" w:hint="eastAsia"/>
                <w:color w:val="000000"/>
                <w:kern w:val="0"/>
                <w:sz w:val="16"/>
                <w:szCs w:val="16"/>
              </w:rPr>
              <w:t>℃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A520A" w14:textId="77777777" w:rsidR="00E12214" w:rsidRPr="00E12214" w:rsidRDefault="00E12214" w:rsidP="00E12214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E12214"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</w:rPr>
              <w:t>232 (41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A41F8" w14:textId="77777777" w:rsidR="00E12214" w:rsidRPr="00E12214" w:rsidRDefault="00E12214" w:rsidP="00E12214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E1221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28 (41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19625" w14:textId="77777777" w:rsidR="00E12214" w:rsidRPr="00E12214" w:rsidRDefault="00E12214" w:rsidP="00E12214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E1221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23 (42)</w:t>
            </w:r>
          </w:p>
        </w:tc>
        <w:tc>
          <w:tcPr>
            <w:tcW w:w="1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9D51E" w14:textId="77777777" w:rsidR="00E12214" w:rsidRPr="00E12214" w:rsidRDefault="00E12214" w:rsidP="00E12214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E1221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63 (39)</w:t>
            </w:r>
          </w:p>
        </w:tc>
        <w:tc>
          <w:tcPr>
            <w:tcW w:w="1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1CB45" w14:textId="77777777" w:rsidR="00E12214" w:rsidRPr="00E12214" w:rsidRDefault="00E12214" w:rsidP="00E12214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E1221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6 (37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FFB13" w14:textId="77777777" w:rsidR="00E12214" w:rsidRPr="00E12214" w:rsidRDefault="00E12214" w:rsidP="00E12214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E1221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2 (40)</w:t>
            </w:r>
          </w:p>
        </w:tc>
      </w:tr>
      <w:tr w:rsidR="00E12214" w:rsidRPr="00E12214" w14:paraId="53171024" w14:textId="77777777" w:rsidTr="00E12214">
        <w:trPr>
          <w:trHeight w:val="471"/>
        </w:trPr>
        <w:tc>
          <w:tcPr>
            <w:tcW w:w="15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5B9D3BD" w14:textId="77777777" w:rsidR="00E12214" w:rsidRPr="00E12214" w:rsidRDefault="00E12214" w:rsidP="00E12214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1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CE4CF" w14:textId="77777777" w:rsidR="00E12214" w:rsidRPr="00E12214" w:rsidRDefault="00E12214" w:rsidP="00E1221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1221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   Body Temperature [</w:t>
            </w:r>
            <w:r w:rsidRPr="00E12214">
              <w:rPr>
                <w:rFonts w:ascii="ＭＳ Ｐ明朝" w:eastAsia="ＭＳ Ｐ明朝" w:hAnsi="ＭＳ Ｐ明朝" w:cs="Times New Roman" w:hint="eastAsia"/>
                <w:color w:val="000000"/>
                <w:kern w:val="0"/>
                <w:sz w:val="16"/>
                <w:szCs w:val="16"/>
              </w:rPr>
              <w:t>℃</w:t>
            </w:r>
            <w:r w:rsidRPr="00E1221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] [IQR]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2A94D" w14:textId="77777777" w:rsidR="00E12214" w:rsidRPr="00E12214" w:rsidRDefault="00E12214" w:rsidP="00E12214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E12214"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</w:rPr>
              <w:t>37.8 [37.2-38.3]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5A91F" w14:textId="77777777" w:rsidR="00E12214" w:rsidRPr="00E12214" w:rsidRDefault="00E12214" w:rsidP="00E12214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E1221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37.8 [37.2-38.3]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5BBF0" w14:textId="77777777" w:rsidR="00E12214" w:rsidRPr="00E12214" w:rsidRDefault="00E12214" w:rsidP="00E12214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E1221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37.9 [37.2-38.5]</w:t>
            </w:r>
          </w:p>
        </w:tc>
        <w:tc>
          <w:tcPr>
            <w:tcW w:w="1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7D06F" w14:textId="77777777" w:rsidR="00E12214" w:rsidRPr="00E12214" w:rsidRDefault="00E12214" w:rsidP="00E12214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E1221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37.8 [37.2-38.3]</w:t>
            </w:r>
          </w:p>
        </w:tc>
        <w:tc>
          <w:tcPr>
            <w:tcW w:w="1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421E4" w14:textId="77777777" w:rsidR="00E12214" w:rsidRPr="00E12214" w:rsidRDefault="00E12214" w:rsidP="00E12214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E1221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37.8 [37.2-38.3]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5136D" w14:textId="77777777" w:rsidR="00E12214" w:rsidRPr="00E12214" w:rsidRDefault="00E12214" w:rsidP="00E12214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E1221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38.0 [37.5-38.6]</w:t>
            </w:r>
          </w:p>
        </w:tc>
      </w:tr>
      <w:tr w:rsidR="00E12214" w:rsidRPr="00E12214" w14:paraId="6C67B16D" w14:textId="77777777" w:rsidTr="00E12214">
        <w:trPr>
          <w:trHeight w:val="471"/>
        </w:trPr>
        <w:tc>
          <w:tcPr>
            <w:tcW w:w="15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6D32339" w14:textId="77777777" w:rsidR="00E12214" w:rsidRPr="00E12214" w:rsidRDefault="00E12214" w:rsidP="00E12214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1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B1BFF" w14:textId="77777777" w:rsidR="00E12214" w:rsidRPr="00E12214" w:rsidRDefault="00E12214" w:rsidP="00E1221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1221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Hypoxaemia</w:t>
            </w:r>
            <w:proofErr w:type="spellEnd"/>
            <w:r w:rsidRPr="00E1221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E12214">
              <w:rPr>
                <w:rFonts w:ascii="ＭＳ Ｐ明朝" w:eastAsia="ＭＳ Ｐ明朝" w:hAnsi="ＭＳ Ｐ明朝" w:cs="Times New Roman" w:hint="eastAsia"/>
                <w:color w:val="000000"/>
                <w:kern w:val="0"/>
                <w:sz w:val="16"/>
                <w:szCs w:val="16"/>
              </w:rPr>
              <w:t>≤</w:t>
            </w:r>
            <w:r w:rsidRPr="00E1221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90%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DDAC2" w14:textId="77777777" w:rsidR="00E12214" w:rsidRPr="00E12214" w:rsidRDefault="00E12214" w:rsidP="00E12214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E12214"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</w:rPr>
              <w:t>70 (12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E0524" w14:textId="77777777" w:rsidR="00E12214" w:rsidRPr="00E12214" w:rsidRDefault="00E12214" w:rsidP="00E12214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E1221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7 (10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8068D" w14:textId="77777777" w:rsidR="00E12214" w:rsidRPr="00E12214" w:rsidRDefault="00E12214" w:rsidP="00E12214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E1221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41 (14)</w:t>
            </w:r>
          </w:p>
        </w:tc>
        <w:tc>
          <w:tcPr>
            <w:tcW w:w="1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02C36" w14:textId="77777777" w:rsidR="00E12214" w:rsidRPr="00E12214" w:rsidRDefault="00E12214" w:rsidP="00E12214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E1221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21 (13)</w:t>
            </w:r>
          </w:p>
        </w:tc>
        <w:tc>
          <w:tcPr>
            <w:tcW w:w="1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CD70D" w14:textId="77777777" w:rsidR="00E12214" w:rsidRPr="00E12214" w:rsidRDefault="00E12214" w:rsidP="00E12214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E1221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1 </w:t>
            </w:r>
            <w:proofErr w:type="gramStart"/>
            <w:r w:rsidRPr="00E1221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( 2</w:t>
            </w:r>
            <w:proofErr w:type="gramEnd"/>
            <w:r w:rsidRPr="00E1221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 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2F9D9" w14:textId="77777777" w:rsidR="00E12214" w:rsidRPr="00E12214" w:rsidRDefault="00E12214" w:rsidP="00E12214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E1221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0 </w:t>
            </w:r>
            <w:proofErr w:type="gramStart"/>
            <w:r w:rsidRPr="00E1221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( 0</w:t>
            </w:r>
            <w:proofErr w:type="gramEnd"/>
            <w:r w:rsidRPr="00E1221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 )</w:t>
            </w:r>
          </w:p>
        </w:tc>
      </w:tr>
      <w:tr w:rsidR="00E12214" w:rsidRPr="00E12214" w14:paraId="3630D78B" w14:textId="77777777" w:rsidTr="00E12214">
        <w:trPr>
          <w:trHeight w:val="471"/>
        </w:trPr>
        <w:tc>
          <w:tcPr>
            <w:tcW w:w="15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10E9A42" w14:textId="77777777" w:rsidR="00E12214" w:rsidRPr="00E12214" w:rsidRDefault="00E12214" w:rsidP="00E12214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1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0B2F7" w14:textId="77777777" w:rsidR="00E12214" w:rsidRPr="00E12214" w:rsidRDefault="00E12214" w:rsidP="00E1221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1221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   </w:t>
            </w:r>
            <w:proofErr w:type="spellStart"/>
            <w:r w:rsidRPr="00E1221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Oxgen</w:t>
            </w:r>
            <w:proofErr w:type="spellEnd"/>
            <w:r w:rsidRPr="00E1221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Saturation [%] [IQR]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E712B" w14:textId="77777777" w:rsidR="00E12214" w:rsidRPr="00E12214" w:rsidRDefault="00E12214" w:rsidP="00E12214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E12214"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</w:rPr>
              <w:t>96 [94-98]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84461" w14:textId="77777777" w:rsidR="00E12214" w:rsidRPr="00E12214" w:rsidRDefault="00E12214" w:rsidP="00E12214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E1221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97 [94-98]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941B33" w14:textId="77777777" w:rsidR="00E12214" w:rsidRPr="00E12214" w:rsidRDefault="00E12214" w:rsidP="00E12214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E1221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96 [94-98]</w:t>
            </w:r>
          </w:p>
        </w:tc>
        <w:tc>
          <w:tcPr>
            <w:tcW w:w="15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E444F9" w14:textId="77777777" w:rsidR="00E12214" w:rsidRPr="00E12214" w:rsidRDefault="00E12214" w:rsidP="00E12214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E1221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96 [94-98]</w:t>
            </w:r>
          </w:p>
        </w:tc>
        <w:tc>
          <w:tcPr>
            <w:tcW w:w="1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6EF4D" w14:textId="77777777" w:rsidR="00E12214" w:rsidRPr="00E12214" w:rsidRDefault="00E12214" w:rsidP="00E12214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E1221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97 [96-98]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75E12" w14:textId="77777777" w:rsidR="00E12214" w:rsidRPr="00E12214" w:rsidRDefault="00E12214" w:rsidP="00E12214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E1221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94 [92-97]</w:t>
            </w:r>
          </w:p>
        </w:tc>
      </w:tr>
      <w:tr w:rsidR="00E12214" w:rsidRPr="00E12214" w14:paraId="629FC496" w14:textId="77777777" w:rsidTr="00E12214">
        <w:trPr>
          <w:trHeight w:val="471"/>
        </w:trPr>
        <w:tc>
          <w:tcPr>
            <w:tcW w:w="153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0AC9C4D8" w14:textId="77777777" w:rsidR="00E12214" w:rsidRPr="00E12214" w:rsidRDefault="00E12214" w:rsidP="00E12214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E1221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linical Signs</w:t>
            </w:r>
          </w:p>
        </w:tc>
        <w:tc>
          <w:tcPr>
            <w:tcW w:w="31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141AC" w14:textId="77777777" w:rsidR="00E12214" w:rsidRPr="00E12214" w:rsidRDefault="00E12214" w:rsidP="00E1221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1221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Chest indrawing</w:t>
            </w:r>
          </w:p>
        </w:tc>
        <w:tc>
          <w:tcPr>
            <w:tcW w:w="156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14DF5" w14:textId="77777777" w:rsidR="00E12214" w:rsidRPr="00E12214" w:rsidRDefault="00E12214" w:rsidP="00E12214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E1221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383 (67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88E30" w14:textId="77777777" w:rsidR="00E12214" w:rsidRPr="00E12214" w:rsidRDefault="00E12214" w:rsidP="00E1221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1221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44 (65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3ADA3" w14:textId="77777777" w:rsidR="00E12214" w:rsidRPr="00E12214" w:rsidRDefault="00E12214" w:rsidP="00E1221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1221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96 (67)</w:t>
            </w:r>
          </w:p>
        </w:tc>
        <w:tc>
          <w:tcPr>
            <w:tcW w:w="1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93D21" w14:textId="77777777" w:rsidR="00E12214" w:rsidRPr="00E12214" w:rsidRDefault="00E12214" w:rsidP="00E1221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1221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08 (66)</w:t>
            </w:r>
          </w:p>
        </w:tc>
        <w:tc>
          <w:tcPr>
            <w:tcW w:w="1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AD8A7" w14:textId="77777777" w:rsidR="00E12214" w:rsidRPr="00E12214" w:rsidRDefault="00E12214" w:rsidP="00E1221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1221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2 (74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66B50" w14:textId="77777777" w:rsidR="00E12214" w:rsidRPr="00E12214" w:rsidRDefault="00E12214" w:rsidP="00E1221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1221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 (60)</w:t>
            </w:r>
          </w:p>
        </w:tc>
      </w:tr>
      <w:tr w:rsidR="00E12214" w:rsidRPr="00E12214" w14:paraId="4B90DBA6" w14:textId="77777777" w:rsidTr="00E12214">
        <w:trPr>
          <w:trHeight w:val="471"/>
        </w:trPr>
        <w:tc>
          <w:tcPr>
            <w:tcW w:w="15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645973E" w14:textId="77777777" w:rsidR="00E12214" w:rsidRPr="00E12214" w:rsidRDefault="00E12214" w:rsidP="00E12214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7FCD0" w14:textId="77777777" w:rsidR="00E12214" w:rsidRPr="00E12214" w:rsidRDefault="00E12214" w:rsidP="00E1221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1221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Coarse crackles</w:t>
            </w:r>
          </w:p>
        </w:tc>
        <w:tc>
          <w:tcPr>
            <w:tcW w:w="1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AA8DA" w14:textId="77777777" w:rsidR="00E12214" w:rsidRPr="00E12214" w:rsidRDefault="00E12214" w:rsidP="00E12214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E1221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91 (51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CA59C" w14:textId="77777777" w:rsidR="00E12214" w:rsidRPr="00E12214" w:rsidRDefault="00E12214" w:rsidP="00E1221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1221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8 (56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A3986" w14:textId="77777777" w:rsidR="00E12214" w:rsidRPr="00E12214" w:rsidRDefault="00E12214" w:rsidP="00E1221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1221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50 (52)</w:t>
            </w:r>
          </w:p>
        </w:tc>
        <w:tc>
          <w:tcPr>
            <w:tcW w:w="1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D9A13" w14:textId="77777777" w:rsidR="00E12214" w:rsidRPr="00E12214" w:rsidRDefault="00E12214" w:rsidP="00E1221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1221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81 (50)</w:t>
            </w:r>
          </w:p>
        </w:tc>
        <w:tc>
          <w:tcPr>
            <w:tcW w:w="1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CC749" w14:textId="77777777" w:rsidR="00E12214" w:rsidRPr="00E12214" w:rsidRDefault="00E12214" w:rsidP="00E1221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1221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9 (44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60314" w14:textId="77777777" w:rsidR="00E12214" w:rsidRPr="00E12214" w:rsidRDefault="00E12214" w:rsidP="00E1221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1221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 (60)</w:t>
            </w:r>
          </w:p>
        </w:tc>
      </w:tr>
      <w:tr w:rsidR="00E12214" w:rsidRPr="00E12214" w14:paraId="4D778C12" w14:textId="77777777" w:rsidTr="00E12214">
        <w:trPr>
          <w:trHeight w:val="471"/>
        </w:trPr>
        <w:tc>
          <w:tcPr>
            <w:tcW w:w="15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F4750CA" w14:textId="77777777" w:rsidR="00E12214" w:rsidRPr="00E12214" w:rsidRDefault="00E12214" w:rsidP="00E12214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314EC" w14:textId="77777777" w:rsidR="00E12214" w:rsidRPr="00E12214" w:rsidRDefault="00E12214" w:rsidP="00E1221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1221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Wheezing</w:t>
            </w:r>
          </w:p>
        </w:tc>
        <w:tc>
          <w:tcPr>
            <w:tcW w:w="1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67CC6" w14:textId="77777777" w:rsidR="00E12214" w:rsidRPr="00E12214" w:rsidRDefault="00E12214" w:rsidP="00E12214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E1221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12 (37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D8602" w14:textId="77777777" w:rsidR="00E12214" w:rsidRPr="00E12214" w:rsidRDefault="00E12214" w:rsidP="00E1221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1221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6 (24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AB88C" w14:textId="77777777" w:rsidR="00E12214" w:rsidRPr="00E12214" w:rsidRDefault="00E12214" w:rsidP="00E1221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1221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04 (36)</w:t>
            </w:r>
          </w:p>
        </w:tc>
        <w:tc>
          <w:tcPr>
            <w:tcW w:w="1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680B7" w14:textId="77777777" w:rsidR="00E12214" w:rsidRPr="00E12214" w:rsidRDefault="00E12214" w:rsidP="00E1221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1221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73 (45)</w:t>
            </w:r>
          </w:p>
        </w:tc>
        <w:tc>
          <w:tcPr>
            <w:tcW w:w="1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4CC9E" w14:textId="77777777" w:rsidR="00E12214" w:rsidRPr="00E12214" w:rsidRDefault="00E12214" w:rsidP="00E1221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1221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7 (40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A7E9A" w14:textId="77777777" w:rsidR="00E12214" w:rsidRPr="00E12214" w:rsidRDefault="00E12214" w:rsidP="00E1221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1221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 (40)</w:t>
            </w:r>
          </w:p>
        </w:tc>
      </w:tr>
      <w:tr w:rsidR="00E12214" w:rsidRPr="00E12214" w14:paraId="229C018E" w14:textId="77777777" w:rsidTr="00E12214">
        <w:trPr>
          <w:trHeight w:val="471"/>
        </w:trPr>
        <w:tc>
          <w:tcPr>
            <w:tcW w:w="15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E457C3C" w14:textId="77777777" w:rsidR="00E12214" w:rsidRPr="00E12214" w:rsidRDefault="00E12214" w:rsidP="00E12214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BF7A4" w14:textId="77777777" w:rsidR="00E12214" w:rsidRPr="00E12214" w:rsidRDefault="00E12214" w:rsidP="00E1221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1221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Rhonchi</w:t>
            </w:r>
          </w:p>
        </w:tc>
        <w:tc>
          <w:tcPr>
            <w:tcW w:w="1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83382" w14:textId="77777777" w:rsidR="00E12214" w:rsidRPr="00E12214" w:rsidRDefault="00E12214" w:rsidP="00E12214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E1221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357 (63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7CCF67" w14:textId="77777777" w:rsidR="00E12214" w:rsidRPr="00E12214" w:rsidRDefault="00E12214" w:rsidP="00E1221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1221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6 (53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D7FB5" w14:textId="77777777" w:rsidR="00E12214" w:rsidRPr="00E12214" w:rsidRDefault="00E12214" w:rsidP="00E1221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1221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94 (67)</w:t>
            </w:r>
          </w:p>
        </w:tc>
        <w:tc>
          <w:tcPr>
            <w:tcW w:w="1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8FBB3" w14:textId="77777777" w:rsidR="00E12214" w:rsidRPr="00E12214" w:rsidRDefault="00E12214" w:rsidP="00E1221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1221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96 (59)</w:t>
            </w:r>
          </w:p>
        </w:tc>
        <w:tc>
          <w:tcPr>
            <w:tcW w:w="1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CDDAA" w14:textId="77777777" w:rsidR="00E12214" w:rsidRPr="00E12214" w:rsidRDefault="00E12214" w:rsidP="00E1221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1221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0 (70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0A238" w14:textId="77777777" w:rsidR="00E12214" w:rsidRPr="00E12214" w:rsidRDefault="00E12214" w:rsidP="00E1221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1221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 (20)</w:t>
            </w:r>
          </w:p>
        </w:tc>
      </w:tr>
      <w:tr w:rsidR="00E12214" w:rsidRPr="00E12214" w14:paraId="07F23E18" w14:textId="77777777" w:rsidTr="00E12214">
        <w:trPr>
          <w:trHeight w:val="471"/>
        </w:trPr>
        <w:tc>
          <w:tcPr>
            <w:tcW w:w="15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5F47BCD" w14:textId="77777777" w:rsidR="00E12214" w:rsidRPr="00E12214" w:rsidRDefault="00E12214" w:rsidP="00E12214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E51CC" w14:textId="77777777" w:rsidR="00E12214" w:rsidRPr="00E12214" w:rsidRDefault="00E12214" w:rsidP="00E1221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1221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Asymmetry of lung sounds</w:t>
            </w:r>
          </w:p>
        </w:tc>
        <w:tc>
          <w:tcPr>
            <w:tcW w:w="1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4CF49" w14:textId="77777777" w:rsidR="00E12214" w:rsidRPr="00E12214" w:rsidRDefault="00E12214" w:rsidP="00E12214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E1221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18 </w:t>
            </w:r>
            <w:proofErr w:type="gramStart"/>
            <w:r w:rsidRPr="00E1221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( 3</w:t>
            </w:r>
            <w:proofErr w:type="gramEnd"/>
            <w:r w:rsidRPr="00E1221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0E4A1" w14:textId="77777777" w:rsidR="00E12214" w:rsidRPr="00E12214" w:rsidRDefault="00E12214" w:rsidP="00E1221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1221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5 </w:t>
            </w:r>
            <w:proofErr w:type="gramStart"/>
            <w:r w:rsidRPr="00E1221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 7</w:t>
            </w:r>
            <w:proofErr w:type="gramEnd"/>
            <w:r w:rsidRPr="00E1221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FEEC5" w14:textId="77777777" w:rsidR="00E12214" w:rsidRPr="00E12214" w:rsidRDefault="00E12214" w:rsidP="00E1221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1221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8 </w:t>
            </w:r>
            <w:proofErr w:type="gramStart"/>
            <w:r w:rsidRPr="00E1221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 3</w:t>
            </w:r>
            <w:proofErr w:type="gramEnd"/>
            <w:r w:rsidRPr="00E1221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)</w:t>
            </w:r>
          </w:p>
        </w:tc>
        <w:tc>
          <w:tcPr>
            <w:tcW w:w="1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7E631" w14:textId="77777777" w:rsidR="00E12214" w:rsidRPr="00E12214" w:rsidRDefault="00E12214" w:rsidP="00E1221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1221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3 </w:t>
            </w:r>
            <w:proofErr w:type="gramStart"/>
            <w:r w:rsidRPr="00E1221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 2</w:t>
            </w:r>
            <w:proofErr w:type="gramEnd"/>
            <w:r w:rsidRPr="00E1221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)</w:t>
            </w:r>
          </w:p>
        </w:tc>
        <w:tc>
          <w:tcPr>
            <w:tcW w:w="1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6AB8E" w14:textId="77777777" w:rsidR="00E12214" w:rsidRPr="00E12214" w:rsidRDefault="00E12214" w:rsidP="00E1221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1221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2 </w:t>
            </w:r>
            <w:proofErr w:type="gramStart"/>
            <w:r w:rsidRPr="00E1221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 5</w:t>
            </w:r>
            <w:proofErr w:type="gramEnd"/>
            <w:r w:rsidRPr="00E1221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06AE9" w14:textId="77777777" w:rsidR="00E12214" w:rsidRPr="00E12214" w:rsidRDefault="00E12214" w:rsidP="00E1221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1221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0 </w:t>
            </w:r>
            <w:proofErr w:type="gramStart"/>
            <w:r w:rsidRPr="00E1221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 0</w:t>
            </w:r>
            <w:proofErr w:type="gramEnd"/>
            <w:r w:rsidRPr="00E1221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)</w:t>
            </w:r>
          </w:p>
        </w:tc>
      </w:tr>
      <w:tr w:rsidR="00E12214" w:rsidRPr="00E12214" w14:paraId="3483AA22" w14:textId="77777777" w:rsidTr="00E12214">
        <w:trPr>
          <w:trHeight w:val="471"/>
        </w:trPr>
        <w:tc>
          <w:tcPr>
            <w:tcW w:w="15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344E333" w14:textId="77777777" w:rsidR="00E12214" w:rsidRPr="00E12214" w:rsidRDefault="00E12214" w:rsidP="00E12214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D1C7B" w14:textId="77777777" w:rsidR="00E12214" w:rsidRPr="00E12214" w:rsidRDefault="00E12214" w:rsidP="00E1221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1221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Normal lung sounds</w:t>
            </w:r>
          </w:p>
        </w:tc>
        <w:tc>
          <w:tcPr>
            <w:tcW w:w="1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A6563" w14:textId="77777777" w:rsidR="00E12214" w:rsidRPr="00E12214" w:rsidRDefault="00E12214" w:rsidP="00E12214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E1221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29 </w:t>
            </w:r>
            <w:proofErr w:type="gramStart"/>
            <w:r w:rsidRPr="00E1221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( 5</w:t>
            </w:r>
            <w:proofErr w:type="gramEnd"/>
            <w:r w:rsidRPr="00E1221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06479" w14:textId="77777777" w:rsidR="00E12214" w:rsidRPr="00E12214" w:rsidRDefault="00E12214" w:rsidP="00E1221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1221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3 </w:t>
            </w:r>
            <w:proofErr w:type="gramStart"/>
            <w:r w:rsidRPr="00E1221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 4</w:t>
            </w:r>
            <w:proofErr w:type="gramEnd"/>
            <w:r w:rsidRPr="00E1221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B6A2C" w14:textId="77777777" w:rsidR="00E12214" w:rsidRPr="00E12214" w:rsidRDefault="00E12214" w:rsidP="00E1221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1221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17 </w:t>
            </w:r>
            <w:proofErr w:type="gramStart"/>
            <w:r w:rsidRPr="00E1221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 6</w:t>
            </w:r>
            <w:proofErr w:type="gramEnd"/>
            <w:r w:rsidRPr="00E1221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)</w:t>
            </w:r>
          </w:p>
        </w:tc>
        <w:tc>
          <w:tcPr>
            <w:tcW w:w="1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4E942" w14:textId="77777777" w:rsidR="00E12214" w:rsidRPr="00E12214" w:rsidRDefault="00E12214" w:rsidP="00E1221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1221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7 </w:t>
            </w:r>
            <w:proofErr w:type="gramStart"/>
            <w:r w:rsidRPr="00E1221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 4</w:t>
            </w:r>
            <w:proofErr w:type="gramEnd"/>
            <w:r w:rsidRPr="00E1221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)</w:t>
            </w:r>
          </w:p>
        </w:tc>
        <w:tc>
          <w:tcPr>
            <w:tcW w:w="1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56990" w14:textId="77777777" w:rsidR="00E12214" w:rsidRPr="00E12214" w:rsidRDefault="00E12214" w:rsidP="00E1221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1221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2 </w:t>
            </w:r>
            <w:proofErr w:type="gramStart"/>
            <w:r w:rsidRPr="00E1221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 5</w:t>
            </w:r>
            <w:proofErr w:type="gramEnd"/>
            <w:r w:rsidRPr="00E1221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F71F4" w14:textId="77777777" w:rsidR="00E12214" w:rsidRPr="00E12214" w:rsidRDefault="00E12214" w:rsidP="00E1221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1221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0 </w:t>
            </w:r>
            <w:proofErr w:type="gramStart"/>
            <w:r w:rsidRPr="00E1221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 0</w:t>
            </w:r>
            <w:proofErr w:type="gramEnd"/>
            <w:r w:rsidRPr="00E1221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)</w:t>
            </w:r>
          </w:p>
        </w:tc>
      </w:tr>
      <w:tr w:rsidR="00E12214" w:rsidRPr="00E12214" w14:paraId="4B916AC8" w14:textId="77777777" w:rsidTr="00E12214">
        <w:trPr>
          <w:trHeight w:val="471"/>
        </w:trPr>
        <w:tc>
          <w:tcPr>
            <w:tcW w:w="15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A22A402" w14:textId="77777777" w:rsidR="00E12214" w:rsidRPr="00E12214" w:rsidRDefault="00E12214" w:rsidP="00E12214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AA968" w14:textId="77777777" w:rsidR="00E12214" w:rsidRPr="00E12214" w:rsidRDefault="00E12214" w:rsidP="00E1221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1221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Grunting</w:t>
            </w:r>
          </w:p>
        </w:tc>
        <w:tc>
          <w:tcPr>
            <w:tcW w:w="1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1DBF6" w14:textId="77777777" w:rsidR="00E12214" w:rsidRPr="00E12214" w:rsidRDefault="00E12214" w:rsidP="00E12214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E1221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30 (23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05CC3" w14:textId="77777777" w:rsidR="00E12214" w:rsidRPr="00E12214" w:rsidRDefault="00E12214" w:rsidP="00E1221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1221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3 (19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36A00" w14:textId="77777777" w:rsidR="00E12214" w:rsidRPr="00E12214" w:rsidRDefault="00E12214" w:rsidP="00E1221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1221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66 (23)</w:t>
            </w:r>
          </w:p>
        </w:tc>
        <w:tc>
          <w:tcPr>
            <w:tcW w:w="1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64E93" w14:textId="77777777" w:rsidR="00E12214" w:rsidRPr="00E12214" w:rsidRDefault="00E12214" w:rsidP="00E1221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1221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8 (23)</w:t>
            </w:r>
          </w:p>
        </w:tc>
        <w:tc>
          <w:tcPr>
            <w:tcW w:w="1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14FAB" w14:textId="77777777" w:rsidR="00E12214" w:rsidRPr="00E12214" w:rsidRDefault="00E12214" w:rsidP="00E1221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1221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2 (28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A2D1B" w14:textId="77777777" w:rsidR="00E12214" w:rsidRPr="00E12214" w:rsidRDefault="00E12214" w:rsidP="00E1221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1221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 (20)</w:t>
            </w:r>
          </w:p>
        </w:tc>
      </w:tr>
      <w:tr w:rsidR="00E12214" w:rsidRPr="00E12214" w14:paraId="7593EFBF" w14:textId="77777777" w:rsidTr="00E12214">
        <w:trPr>
          <w:trHeight w:val="471"/>
        </w:trPr>
        <w:tc>
          <w:tcPr>
            <w:tcW w:w="15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4BA4BCE" w14:textId="77777777" w:rsidR="00E12214" w:rsidRPr="00E12214" w:rsidRDefault="00E12214" w:rsidP="00E12214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AECD0" w14:textId="77777777" w:rsidR="00E12214" w:rsidRPr="00E12214" w:rsidRDefault="00E12214" w:rsidP="00E1221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1221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Cyanosis</w:t>
            </w:r>
          </w:p>
        </w:tc>
        <w:tc>
          <w:tcPr>
            <w:tcW w:w="1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BAC45" w14:textId="77777777" w:rsidR="00E12214" w:rsidRPr="00E12214" w:rsidRDefault="00E12214" w:rsidP="00E12214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E12214"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</w:rPr>
              <w:t>65 (11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CC28F" w14:textId="77777777" w:rsidR="00E12214" w:rsidRPr="00E12214" w:rsidRDefault="00E12214" w:rsidP="00E1221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1221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6 </w:t>
            </w:r>
            <w:proofErr w:type="gramStart"/>
            <w:r w:rsidRPr="00E1221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 9</w:t>
            </w:r>
            <w:proofErr w:type="gramEnd"/>
            <w:r w:rsidRPr="00E1221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0CC94" w14:textId="77777777" w:rsidR="00E12214" w:rsidRPr="00E12214" w:rsidRDefault="00E12214" w:rsidP="00E1221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1221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7 (13)</w:t>
            </w:r>
          </w:p>
        </w:tc>
        <w:tc>
          <w:tcPr>
            <w:tcW w:w="1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5216F" w14:textId="77777777" w:rsidR="00E12214" w:rsidRPr="00E12214" w:rsidRDefault="00E12214" w:rsidP="00E1221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1221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6 (10)</w:t>
            </w:r>
          </w:p>
        </w:tc>
        <w:tc>
          <w:tcPr>
            <w:tcW w:w="1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066BA" w14:textId="77777777" w:rsidR="00E12214" w:rsidRPr="00E12214" w:rsidRDefault="00E12214" w:rsidP="00E1221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1221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5 (12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1F1BE" w14:textId="77777777" w:rsidR="00E12214" w:rsidRPr="00E12214" w:rsidRDefault="00E12214" w:rsidP="00E1221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1221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 (20)</w:t>
            </w:r>
          </w:p>
        </w:tc>
      </w:tr>
      <w:tr w:rsidR="00E12214" w:rsidRPr="00E12214" w14:paraId="43BB48E8" w14:textId="77777777" w:rsidTr="00E12214">
        <w:trPr>
          <w:trHeight w:val="471"/>
        </w:trPr>
        <w:tc>
          <w:tcPr>
            <w:tcW w:w="15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761579D" w14:textId="77777777" w:rsidR="00E12214" w:rsidRPr="00E12214" w:rsidRDefault="00E12214" w:rsidP="00E12214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6B0B28" w14:textId="77777777" w:rsidR="00E12214" w:rsidRPr="00E12214" w:rsidRDefault="00E12214" w:rsidP="00E1221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1221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Capillary refill time </w:t>
            </w:r>
            <w:r w:rsidRPr="00E12214">
              <w:rPr>
                <w:rFonts w:ascii="ＭＳ 明朝" w:eastAsia="ＭＳ 明朝" w:hAnsi="ＭＳ 明朝" w:cs="Times New Roman" w:hint="eastAsia"/>
                <w:color w:val="000000"/>
                <w:kern w:val="0"/>
                <w:sz w:val="16"/>
                <w:szCs w:val="16"/>
              </w:rPr>
              <w:t>≥</w:t>
            </w:r>
            <w:r w:rsidRPr="00E1221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3 sec</w:t>
            </w:r>
          </w:p>
        </w:tc>
        <w:tc>
          <w:tcPr>
            <w:tcW w:w="1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7F7AA" w14:textId="77777777" w:rsidR="00E12214" w:rsidRPr="00E12214" w:rsidRDefault="00E12214" w:rsidP="00E12214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E1221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50 </w:t>
            </w:r>
            <w:proofErr w:type="gramStart"/>
            <w:r w:rsidRPr="00E1221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( 9</w:t>
            </w:r>
            <w:proofErr w:type="gramEnd"/>
            <w:r w:rsidRPr="00E1221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51198" w14:textId="77777777" w:rsidR="00E12214" w:rsidRPr="00E12214" w:rsidRDefault="00E12214" w:rsidP="00E1221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1221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6 </w:t>
            </w:r>
            <w:proofErr w:type="gramStart"/>
            <w:r w:rsidRPr="00E1221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 9</w:t>
            </w:r>
            <w:proofErr w:type="gramEnd"/>
            <w:r w:rsidRPr="00E1221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0D015" w14:textId="77777777" w:rsidR="00E12214" w:rsidRPr="00E12214" w:rsidRDefault="00E12214" w:rsidP="00E1221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1221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23 </w:t>
            </w:r>
            <w:proofErr w:type="gramStart"/>
            <w:r w:rsidRPr="00E1221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 8</w:t>
            </w:r>
            <w:proofErr w:type="gramEnd"/>
            <w:r w:rsidRPr="00E1221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)</w:t>
            </w:r>
          </w:p>
        </w:tc>
        <w:tc>
          <w:tcPr>
            <w:tcW w:w="1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B83A1" w14:textId="77777777" w:rsidR="00E12214" w:rsidRPr="00E12214" w:rsidRDefault="00E12214" w:rsidP="00E1221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1221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14 </w:t>
            </w:r>
            <w:proofErr w:type="gramStart"/>
            <w:r w:rsidRPr="00E1221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 9</w:t>
            </w:r>
            <w:proofErr w:type="gramEnd"/>
            <w:r w:rsidRPr="00E1221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)</w:t>
            </w:r>
          </w:p>
        </w:tc>
        <w:tc>
          <w:tcPr>
            <w:tcW w:w="1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594B2" w14:textId="77777777" w:rsidR="00E12214" w:rsidRPr="00E12214" w:rsidRDefault="00E12214" w:rsidP="00E1221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1221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7 (16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66F5E" w14:textId="77777777" w:rsidR="00E12214" w:rsidRPr="00E12214" w:rsidRDefault="00E12214" w:rsidP="00E1221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1221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0 </w:t>
            </w:r>
            <w:proofErr w:type="gramStart"/>
            <w:r w:rsidRPr="00E1221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 0</w:t>
            </w:r>
            <w:proofErr w:type="gramEnd"/>
            <w:r w:rsidRPr="00E1221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)</w:t>
            </w:r>
          </w:p>
        </w:tc>
      </w:tr>
      <w:tr w:rsidR="00E12214" w:rsidRPr="00E12214" w14:paraId="4769980C" w14:textId="77777777" w:rsidTr="00E12214">
        <w:trPr>
          <w:trHeight w:val="471"/>
        </w:trPr>
        <w:tc>
          <w:tcPr>
            <w:tcW w:w="153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02E8CB5F" w14:textId="77777777" w:rsidR="00E12214" w:rsidRPr="00E12214" w:rsidRDefault="00E12214" w:rsidP="00E12214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E1221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Treatmnet</w:t>
            </w:r>
            <w:proofErr w:type="spellEnd"/>
          </w:p>
        </w:tc>
        <w:tc>
          <w:tcPr>
            <w:tcW w:w="31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E9BE2" w14:textId="77777777" w:rsidR="00E12214" w:rsidRPr="00E12214" w:rsidRDefault="00E12214" w:rsidP="00E1221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1221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Antibiotics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EF291" w14:textId="77777777" w:rsidR="00E12214" w:rsidRPr="00E12214" w:rsidRDefault="00E12214" w:rsidP="00E12214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E12214"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</w:rPr>
              <w:t>325 (57)</w:t>
            </w:r>
          </w:p>
        </w:tc>
        <w:tc>
          <w:tcPr>
            <w:tcW w:w="156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C5766" w14:textId="77777777" w:rsidR="00E12214" w:rsidRPr="00E12214" w:rsidRDefault="00E12214" w:rsidP="00E1221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1221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43 (63)</w:t>
            </w:r>
          </w:p>
        </w:tc>
        <w:tc>
          <w:tcPr>
            <w:tcW w:w="1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1E322" w14:textId="77777777" w:rsidR="00E12214" w:rsidRPr="00E12214" w:rsidRDefault="00E12214" w:rsidP="00E1221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1221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64 (56)</w:t>
            </w:r>
          </w:p>
        </w:tc>
        <w:tc>
          <w:tcPr>
            <w:tcW w:w="156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36B97" w14:textId="77777777" w:rsidR="00E12214" w:rsidRPr="00E12214" w:rsidRDefault="00E12214" w:rsidP="00E1221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1221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90 (55)</w:t>
            </w:r>
          </w:p>
        </w:tc>
        <w:tc>
          <w:tcPr>
            <w:tcW w:w="156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34A55" w14:textId="77777777" w:rsidR="00E12214" w:rsidRPr="00E12214" w:rsidRDefault="00E12214" w:rsidP="00E1221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1221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5 (58)</w:t>
            </w:r>
          </w:p>
        </w:tc>
        <w:tc>
          <w:tcPr>
            <w:tcW w:w="156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78DD8" w14:textId="77777777" w:rsidR="00E12214" w:rsidRPr="00E12214" w:rsidRDefault="00E12214" w:rsidP="00E1221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1221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 (60)</w:t>
            </w:r>
          </w:p>
        </w:tc>
      </w:tr>
      <w:tr w:rsidR="00E12214" w:rsidRPr="00E12214" w14:paraId="06B6D23E" w14:textId="77777777" w:rsidTr="00E12214">
        <w:trPr>
          <w:trHeight w:val="471"/>
        </w:trPr>
        <w:tc>
          <w:tcPr>
            <w:tcW w:w="15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8FAD283" w14:textId="77777777" w:rsidR="00E12214" w:rsidRPr="00E12214" w:rsidRDefault="00E12214" w:rsidP="00E12214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1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AB061" w14:textId="77777777" w:rsidR="00E12214" w:rsidRPr="00E12214" w:rsidRDefault="00E12214" w:rsidP="00E1221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1221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   2 or more than 2 drugs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D22F9" w14:textId="77777777" w:rsidR="00E12214" w:rsidRPr="00E12214" w:rsidRDefault="00E12214" w:rsidP="00E12214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E12214"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</w:rPr>
              <w:t>107 (19)</w:t>
            </w:r>
          </w:p>
        </w:tc>
        <w:tc>
          <w:tcPr>
            <w:tcW w:w="1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38AF6" w14:textId="77777777" w:rsidR="00E12214" w:rsidRPr="00E12214" w:rsidRDefault="00E12214" w:rsidP="00E1221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1221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8 (26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6FDC6" w14:textId="77777777" w:rsidR="00E12214" w:rsidRPr="00E12214" w:rsidRDefault="00E12214" w:rsidP="00E1221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1221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53 (18)</w:t>
            </w:r>
          </w:p>
        </w:tc>
        <w:tc>
          <w:tcPr>
            <w:tcW w:w="1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258E4" w14:textId="77777777" w:rsidR="00E12214" w:rsidRPr="00E12214" w:rsidRDefault="00E12214" w:rsidP="00E1221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1221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5 (15)</w:t>
            </w:r>
          </w:p>
        </w:tc>
        <w:tc>
          <w:tcPr>
            <w:tcW w:w="1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8F301" w14:textId="77777777" w:rsidR="00E12214" w:rsidRPr="00E12214" w:rsidRDefault="00E12214" w:rsidP="00E1221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1221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0 (23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F2E79" w14:textId="77777777" w:rsidR="00E12214" w:rsidRPr="00E12214" w:rsidRDefault="00E12214" w:rsidP="00E1221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1221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 (20)</w:t>
            </w:r>
          </w:p>
        </w:tc>
      </w:tr>
      <w:tr w:rsidR="00E12214" w:rsidRPr="00E12214" w14:paraId="7E6D1F22" w14:textId="77777777" w:rsidTr="00E12214">
        <w:trPr>
          <w:trHeight w:val="471"/>
        </w:trPr>
        <w:tc>
          <w:tcPr>
            <w:tcW w:w="15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EAC58C9" w14:textId="77777777" w:rsidR="00E12214" w:rsidRPr="00E12214" w:rsidRDefault="00E12214" w:rsidP="00E12214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1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6DCB4" w14:textId="77777777" w:rsidR="00E12214" w:rsidRPr="00E12214" w:rsidRDefault="00E12214" w:rsidP="00E1221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1221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Anti-viral Treatment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DBC61" w14:textId="77777777" w:rsidR="00E12214" w:rsidRPr="00E12214" w:rsidRDefault="00E12214" w:rsidP="00E12214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E12214"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</w:rPr>
              <w:t xml:space="preserve">12 </w:t>
            </w:r>
            <w:proofErr w:type="gramStart"/>
            <w:r w:rsidRPr="00E12214"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</w:rPr>
              <w:t>( 2</w:t>
            </w:r>
            <w:proofErr w:type="gramEnd"/>
            <w:r w:rsidRPr="00E12214"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</w:rPr>
              <w:t xml:space="preserve"> )</w:t>
            </w:r>
          </w:p>
        </w:tc>
        <w:tc>
          <w:tcPr>
            <w:tcW w:w="1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0D106" w14:textId="77777777" w:rsidR="00E12214" w:rsidRPr="00E12214" w:rsidRDefault="00E12214" w:rsidP="00E1221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1221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1 </w:t>
            </w:r>
            <w:proofErr w:type="gramStart"/>
            <w:r w:rsidRPr="00E1221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 1</w:t>
            </w:r>
            <w:proofErr w:type="gramEnd"/>
            <w:r w:rsidRPr="00E1221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F895A" w14:textId="77777777" w:rsidR="00E12214" w:rsidRPr="00E12214" w:rsidRDefault="00E12214" w:rsidP="00E1221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1221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6 </w:t>
            </w:r>
            <w:proofErr w:type="gramStart"/>
            <w:r w:rsidRPr="00E1221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 2</w:t>
            </w:r>
            <w:proofErr w:type="gramEnd"/>
            <w:r w:rsidRPr="00E1221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)</w:t>
            </w:r>
          </w:p>
        </w:tc>
        <w:tc>
          <w:tcPr>
            <w:tcW w:w="1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5280C" w14:textId="77777777" w:rsidR="00E12214" w:rsidRPr="00E12214" w:rsidRDefault="00E12214" w:rsidP="00E1221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1221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3 </w:t>
            </w:r>
            <w:proofErr w:type="gramStart"/>
            <w:r w:rsidRPr="00E1221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 2</w:t>
            </w:r>
            <w:proofErr w:type="gramEnd"/>
            <w:r w:rsidRPr="00E1221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)</w:t>
            </w:r>
          </w:p>
        </w:tc>
        <w:tc>
          <w:tcPr>
            <w:tcW w:w="1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E32D8" w14:textId="77777777" w:rsidR="00E12214" w:rsidRPr="00E12214" w:rsidRDefault="00E12214" w:rsidP="00E1221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1221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2 </w:t>
            </w:r>
            <w:proofErr w:type="gramStart"/>
            <w:r w:rsidRPr="00E1221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 5</w:t>
            </w:r>
            <w:proofErr w:type="gramEnd"/>
            <w:r w:rsidRPr="00E1221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1642F" w14:textId="77777777" w:rsidR="00E12214" w:rsidRPr="00E12214" w:rsidRDefault="00E12214" w:rsidP="00E1221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1221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0 </w:t>
            </w:r>
            <w:proofErr w:type="gramStart"/>
            <w:r w:rsidRPr="00E1221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 0</w:t>
            </w:r>
            <w:proofErr w:type="gramEnd"/>
            <w:r w:rsidRPr="00E1221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)</w:t>
            </w:r>
          </w:p>
        </w:tc>
      </w:tr>
      <w:tr w:rsidR="00E12214" w:rsidRPr="00E12214" w14:paraId="53D9EF00" w14:textId="77777777" w:rsidTr="00E12214">
        <w:trPr>
          <w:trHeight w:val="471"/>
        </w:trPr>
        <w:tc>
          <w:tcPr>
            <w:tcW w:w="15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B50672B" w14:textId="77777777" w:rsidR="00E12214" w:rsidRPr="00E12214" w:rsidRDefault="00E12214" w:rsidP="00E12214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1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2B45D" w14:textId="77777777" w:rsidR="00E12214" w:rsidRPr="00E12214" w:rsidRDefault="00E12214" w:rsidP="00E1221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1221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ICU Management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E222A" w14:textId="77777777" w:rsidR="00E12214" w:rsidRPr="00E12214" w:rsidRDefault="00E12214" w:rsidP="00E12214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E12214"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</w:rPr>
              <w:t xml:space="preserve">51 </w:t>
            </w:r>
            <w:proofErr w:type="gramStart"/>
            <w:r w:rsidRPr="00E12214"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</w:rPr>
              <w:t>( 9</w:t>
            </w:r>
            <w:proofErr w:type="gramEnd"/>
            <w:r w:rsidRPr="00E12214"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</w:rPr>
              <w:t xml:space="preserve"> )</w:t>
            </w:r>
          </w:p>
        </w:tc>
        <w:tc>
          <w:tcPr>
            <w:tcW w:w="1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15896" w14:textId="77777777" w:rsidR="00E12214" w:rsidRPr="00E12214" w:rsidRDefault="00E12214" w:rsidP="00E1221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1221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5 </w:t>
            </w:r>
            <w:proofErr w:type="gramStart"/>
            <w:r w:rsidRPr="00E1221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 7</w:t>
            </w:r>
            <w:proofErr w:type="gramEnd"/>
            <w:r w:rsidRPr="00E1221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03639" w14:textId="77777777" w:rsidR="00E12214" w:rsidRPr="00E12214" w:rsidRDefault="00E12214" w:rsidP="00E1221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1221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27 </w:t>
            </w:r>
            <w:proofErr w:type="gramStart"/>
            <w:r w:rsidRPr="00E1221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 9</w:t>
            </w:r>
            <w:proofErr w:type="gramEnd"/>
            <w:r w:rsidRPr="00E1221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)</w:t>
            </w:r>
          </w:p>
        </w:tc>
        <w:tc>
          <w:tcPr>
            <w:tcW w:w="1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D30B3" w14:textId="77777777" w:rsidR="00E12214" w:rsidRPr="00E12214" w:rsidRDefault="00E12214" w:rsidP="00E1221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1221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12 </w:t>
            </w:r>
            <w:proofErr w:type="gramStart"/>
            <w:r w:rsidRPr="00E1221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 7</w:t>
            </w:r>
            <w:proofErr w:type="gramEnd"/>
            <w:r w:rsidRPr="00E1221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)</w:t>
            </w:r>
          </w:p>
        </w:tc>
        <w:tc>
          <w:tcPr>
            <w:tcW w:w="1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236F2" w14:textId="77777777" w:rsidR="00E12214" w:rsidRPr="00E12214" w:rsidRDefault="00E12214" w:rsidP="00E1221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1221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6 (14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29563" w14:textId="77777777" w:rsidR="00E12214" w:rsidRPr="00E12214" w:rsidRDefault="00E12214" w:rsidP="00E1221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1221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 (20)</w:t>
            </w:r>
          </w:p>
        </w:tc>
      </w:tr>
      <w:tr w:rsidR="00E12214" w:rsidRPr="00E12214" w14:paraId="0BD698BB" w14:textId="77777777" w:rsidTr="00E12214">
        <w:trPr>
          <w:trHeight w:val="471"/>
        </w:trPr>
        <w:tc>
          <w:tcPr>
            <w:tcW w:w="15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AB2AC89" w14:textId="77777777" w:rsidR="00E12214" w:rsidRPr="00E12214" w:rsidRDefault="00E12214" w:rsidP="00E12214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1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92064B" w14:textId="77777777" w:rsidR="00E12214" w:rsidRPr="00E12214" w:rsidRDefault="00E12214" w:rsidP="00E1221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1221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O</w:t>
            </w:r>
            <w:r w:rsidRPr="00E1221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2</w:t>
            </w:r>
            <w:r w:rsidRPr="00E1221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Supply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8551E" w14:textId="77777777" w:rsidR="00E12214" w:rsidRPr="00E12214" w:rsidRDefault="00E12214" w:rsidP="00E12214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E12214"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</w:rPr>
              <w:t>328 (58)</w:t>
            </w:r>
          </w:p>
        </w:tc>
        <w:tc>
          <w:tcPr>
            <w:tcW w:w="1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B652FC" w14:textId="77777777" w:rsidR="00E12214" w:rsidRPr="00E12214" w:rsidRDefault="00E12214" w:rsidP="00E1221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1221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40 (59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A8DC0" w14:textId="77777777" w:rsidR="00E12214" w:rsidRPr="00E12214" w:rsidRDefault="00E12214" w:rsidP="00E1221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1221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69 (58)</w:t>
            </w:r>
          </w:p>
        </w:tc>
        <w:tc>
          <w:tcPr>
            <w:tcW w:w="1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CD07F" w14:textId="77777777" w:rsidR="00E12214" w:rsidRPr="00E12214" w:rsidRDefault="00E12214" w:rsidP="00E1221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1221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01 (62)</w:t>
            </w:r>
          </w:p>
        </w:tc>
        <w:tc>
          <w:tcPr>
            <w:tcW w:w="1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7787E" w14:textId="77777777" w:rsidR="00E12214" w:rsidRPr="00E12214" w:rsidRDefault="00E12214" w:rsidP="00E1221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1221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6 (37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66A3D" w14:textId="77777777" w:rsidR="00E12214" w:rsidRPr="00E12214" w:rsidRDefault="00E12214" w:rsidP="00E1221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1221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 (40)</w:t>
            </w:r>
          </w:p>
        </w:tc>
      </w:tr>
      <w:tr w:rsidR="00E12214" w:rsidRPr="00E12214" w14:paraId="0B306991" w14:textId="77777777" w:rsidTr="00E12214">
        <w:trPr>
          <w:trHeight w:val="471"/>
        </w:trPr>
        <w:tc>
          <w:tcPr>
            <w:tcW w:w="15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2ADE6FF" w14:textId="77777777" w:rsidR="00E12214" w:rsidRPr="00E12214" w:rsidRDefault="00E12214" w:rsidP="00E12214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1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38CCB" w14:textId="77777777" w:rsidR="00E12214" w:rsidRPr="00E12214" w:rsidRDefault="00E12214" w:rsidP="00E1221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1221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   Mechanical Ventilation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D1E83" w14:textId="77777777" w:rsidR="00E12214" w:rsidRPr="00E12214" w:rsidRDefault="00E12214" w:rsidP="00E12214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E12214"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</w:rPr>
              <w:t xml:space="preserve">39 </w:t>
            </w:r>
            <w:proofErr w:type="gramStart"/>
            <w:r w:rsidRPr="00E12214"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</w:rPr>
              <w:t>( 7</w:t>
            </w:r>
            <w:proofErr w:type="gramEnd"/>
            <w:r w:rsidRPr="00E12214"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</w:rPr>
              <w:t xml:space="preserve"> )</w:t>
            </w:r>
          </w:p>
        </w:tc>
        <w:tc>
          <w:tcPr>
            <w:tcW w:w="1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486E78" w14:textId="77777777" w:rsidR="00E12214" w:rsidRPr="00E12214" w:rsidRDefault="00E12214" w:rsidP="00E1221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1221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4 </w:t>
            </w:r>
            <w:proofErr w:type="gramStart"/>
            <w:r w:rsidRPr="00E1221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 6</w:t>
            </w:r>
            <w:proofErr w:type="gramEnd"/>
            <w:r w:rsidRPr="00E1221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2B422" w14:textId="77777777" w:rsidR="00E12214" w:rsidRPr="00E12214" w:rsidRDefault="00E12214" w:rsidP="00E1221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1221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22 </w:t>
            </w:r>
            <w:proofErr w:type="gramStart"/>
            <w:r w:rsidRPr="00E1221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 8</w:t>
            </w:r>
            <w:proofErr w:type="gramEnd"/>
            <w:r w:rsidRPr="00E1221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)</w:t>
            </w:r>
          </w:p>
        </w:tc>
        <w:tc>
          <w:tcPr>
            <w:tcW w:w="1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53B37" w14:textId="77777777" w:rsidR="00E12214" w:rsidRPr="00E12214" w:rsidRDefault="00E12214" w:rsidP="00E1221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1221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7 </w:t>
            </w:r>
            <w:proofErr w:type="gramStart"/>
            <w:r w:rsidRPr="00E1221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 4</w:t>
            </w:r>
            <w:proofErr w:type="gramEnd"/>
            <w:r w:rsidRPr="00E1221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)</w:t>
            </w:r>
          </w:p>
        </w:tc>
        <w:tc>
          <w:tcPr>
            <w:tcW w:w="1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D9608" w14:textId="77777777" w:rsidR="00E12214" w:rsidRPr="00E12214" w:rsidRDefault="00E12214" w:rsidP="00E1221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1221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5 (12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17DB5" w14:textId="77777777" w:rsidR="00E12214" w:rsidRPr="00E12214" w:rsidRDefault="00E12214" w:rsidP="00E1221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1221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 (20)</w:t>
            </w:r>
          </w:p>
        </w:tc>
      </w:tr>
      <w:tr w:rsidR="00E12214" w:rsidRPr="00E12214" w14:paraId="7A2217D0" w14:textId="77777777" w:rsidTr="00E12214">
        <w:trPr>
          <w:trHeight w:val="471"/>
        </w:trPr>
        <w:tc>
          <w:tcPr>
            <w:tcW w:w="15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B4E86DD" w14:textId="77777777" w:rsidR="00E12214" w:rsidRPr="00E12214" w:rsidRDefault="00E12214" w:rsidP="00E12214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1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8A60C" w14:textId="77777777" w:rsidR="00E12214" w:rsidRPr="00E12214" w:rsidRDefault="00E12214" w:rsidP="00E1221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1221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   CPAP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70B6C" w14:textId="77777777" w:rsidR="00E12214" w:rsidRPr="00E12214" w:rsidRDefault="00E12214" w:rsidP="00E12214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E12214"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</w:rPr>
              <w:t xml:space="preserve">14 </w:t>
            </w:r>
            <w:proofErr w:type="gramStart"/>
            <w:r w:rsidRPr="00E12214"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</w:rPr>
              <w:t>( 2</w:t>
            </w:r>
            <w:proofErr w:type="gramEnd"/>
            <w:r w:rsidRPr="00E12214"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</w:rPr>
              <w:t xml:space="preserve"> )</w:t>
            </w:r>
          </w:p>
        </w:tc>
        <w:tc>
          <w:tcPr>
            <w:tcW w:w="1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E3230" w14:textId="77777777" w:rsidR="00E12214" w:rsidRPr="00E12214" w:rsidRDefault="00E12214" w:rsidP="00E1221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1221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3 </w:t>
            </w:r>
            <w:proofErr w:type="gramStart"/>
            <w:r w:rsidRPr="00E1221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 4</w:t>
            </w:r>
            <w:proofErr w:type="gramEnd"/>
            <w:r w:rsidRPr="00E1221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809F8" w14:textId="77777777" w:rsidR="00E12214" w:rsidRPr="00E12214" w:rsidRDefault="00E12214" w:rsidP="00E1221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1221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8 </w:t>
            </w:r>
            <w:proofErr w:type="gramStart"/>
            <w:r w:rsidRPr="00E1221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 3</w:t>
            </w:r>
            <w:proofErr w:type="gramEnd"/>
            <w:r w:rsidRPr="00E1221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)</w:t>
            </w:r>
          </w:p>
        </w:tc>
        <w:tc>
          <w:tcPr>
            <w:tcW w:w="1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34138" w14:textId="77777777" w:rsidR="00E12214" w:rsidRPr="00E12214" w:rsidRDefault="00E12214" w:rsidP="00E1221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1221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3 </w:t>
            </w:r>
            <w:proofErr w:type="gramStart"/>
            <w:r w:rsidRPr="00E1221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 2</w:t>
            </w:r>
            <w:proofErr w:type="gramEnd"/>
            <w:r w:rsidRPr="00E1221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)</w:t>
            </w:r>
          </w:p>
        </w:tc>
        <w:tc>
          <w:tcPr>
            <w:tcW w:w="1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9CED3" w14:textId="77777777" w:rsidR="00E12214" w:rsidRPr="00E12214" w:rsidRDefault="00E12214" w:rsidP="00E1221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1221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0 </w:t>
            </w:r>
            <w:proofErr w:type="gramStart"/>
            <w:r w:rsidRPr="00E1221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 0</w:t>
            </w:r>
            <w:proofErr w:type="gramEnd"/>
            <w:r w:rsidRPr="00E1221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02115" w14:textId="77777777" w:rsidR="00E12214" w:rsidRPr="00E12214" w:rsidRDefault="00E12214" w:rsidP="00E1221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1221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0 </w:t>
            </w:r>
            <w:proofErr w:type="gramStart"/>
            <w:r w:rsidRPr="00E1221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 0</w:t>
            </w:r>
            <w:proofErr w:type="gramEnd"/>
            <w:r w:rsidRPr="00E1221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)</w:t>
            </w:r>
          </w:p>
        </w:tc>
      </w:tr>
      <w:tr w:rsidR="00E12214" w:rsidRPr="00E12214" w14:paraId="553811B7" w14:textId="77777777" w:rsidTr="00E12214">
        <w:trPr>
          <w:trHeight w:val="471"/>
        </w:trPr>
        <w:tc>
          <w:tcPr>
            <w:tcW w:w="15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8F88A11" w14:textId="77777777" w:rsidR="00E12214" w:rsidRPr="00E12214" w:rsidRDefault="00E12214" w:rsidP="00E12214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55943" w14:textId="77777777" w:rsidR="00E12214" w:rsidRPr="00E12214" w:rsidRDefault="00E12214" w:rsidP="00E1221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1221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Fluid infusion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CE23D3" w14:textId="77777777" w:rsidR="00E12214" w:rsidRPr="00E12214" w:rsidRDefault="00E12214" w:rsidP="00E12214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E12214"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</w:rPr>
              <w:t>176 (31)</w:t>
            </w:r>
          </w:p>
        </w:tc>
        <w:tc>
          <w:tcPr>
            <w:tcW w:w="1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1303D" w14:textId="77777777" w:rsidR="00E12214" w:rsidRPr="00E12214" w:rsidRDefault="00E12214" w:rsidP="00E1221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1221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4 (35)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E48527" w14:textId="77777777" w:rsidR="00E12214" w:rsidRPr="00E12214" w:rsidRDefault="00E12214" w:rsidP="00E1221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1221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84 (29)</w:t>
            </w:r>
          </w:p>
        </w:tc>
        <w:tc>
          <w:tcPr>
            <w:tcW w:w="15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D4FFB7" w14:textId="77777777" w:rsidR="00E12214" w:rsidRPr="00E12214" w:rsidRDefault="00E12214" w:rsidP="00E1221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1221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54 (33)</w:t>
            </w:r>
          </w:p>
        </w:tc>
        <w:tc>
          <w:tcPr>
            <w:tcW w:w="1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2BB17" w14:textId="77777777" w:rsidR="00E12214" w:rsidRPr="00E12214" w:rsidRDefault="00E12214" w:rsidP="00E1221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1221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2 (28)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03041" w14:textId="77777777" w:rsidR="00E12214" w:rsidRPr="00E12214" w:rsidRDefault="00E12214" w:rsidP="00E1221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1221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 (40)</w:t>
            </w:r>
          </w:p>
        </w:tc>
      </w:tr>
      <w:tr w:rsidR="00E12214" w:rsidRPr="00E12214" w14:paraId="44E9885B" w14:textId="77777777" w:rsidTr="00E12214">
        <w:trPr>
          <w:trHeight w:val="471"/>
        </w:trPr>
        <w:tc>
          <w:tcPr>
            <w:tcW w:w="153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630C8D18" w14:textId="77777777" w:rsidR="00E12214" w:rsidRPr="00E12214" w:rsidRDefault="00E12214" w:rsidP="00E12214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E1221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Outcomes</w:t>
            </w:r>
          </w:p>
        </w:tc>
        <w:tc>
          <w:tcPr>
            <w:tcW w:w="31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DB5F8" w14:textId="77777777" w:rsidR="00E12214" w:rsidRPr="00E12214" w:rsidRDefault="00E12214" w:rsidP="00E1221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1221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In-hospital mortality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AECA6" w14:textId="77777777" w:rsidR="00E12214" w:rsidRPr="00E12214" w:rsidRDefault="00E12214" w:rsidP="00E12214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E12214"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</w:rPr>
              <w:t xml:space="preserve">28 </w:t>
            </w:r>
            <w:proofErr w:type="gramStart"/>
            <w:r w:rsidRPr="00E12214"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</w:rPr>
              <w:t>( 5</w:t>
            </w:r>
            <w:proofErr w:type="gramEnd"/>
            <w:r w:rsidRPr="00E12214"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</w:rPr>
              <w:t xml:space="preserve"> )</w:t>
            </w:r>
          </w:p>
        </w:tc>
        <w:tc>
          <w:tcPr>
            <w:tcW w:w="1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55207" w14:textId="77777777" w:rsidR="00E12214" w:rsidRPr="00E12214" w:rsidRDefault="00E12214" w:rsidP="00E1221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1221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3 </w:t>
            </w:r>
            <w:proofErr w:type="gramStart"/>
            <w:r w:rsidRPr="00E1221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 4</w:t>
            </w:r>
            <w:proofErr w:type="gramEnd"/>
            <w:r w:rsidRPr="00E1221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8B973" w14:textId="77777777" w:rsidR="00E12214" w:rsidRPr="00E12214" w:rsidRDefault="00E12214" w:rsidP="00E1221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1221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20 </w:t>
            </w:r>
            <w:proofErr w:type="gramStart"/>
            <w:r w:rsidRPr="00E1221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 7</w:t>
            </w:r>
            <w:proofErr w:type="gramEnd"/>
            <w:r w:rsidRPr="00E1221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)</w:t>
            </w:r>
          </w:p>
        </w:tc>
        <w:tc>
          <w:tcPr>
            <w:tcW w:w="1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F41A1" w14:textId="77777777" w:rsidR="00E12214" w:rsidRPr="00E12214" w:rsidRDefault="00E12214" w:rsidP="00E1221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1221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2 </w:t>
            </w:r>
            <w:proofErr w:type="gramStart"/>
            <w:r w:rsidRPr="00E1221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 1</w:t>
            </w:r>
            <w:proofErr w:type="gramEnd"/>
            <w:r w:rsidRPr="00E1221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)</w:t>
            </w:r>
          </w:p>
        </w:tc>
        <w:tc>
          <w:tcPr>
            <w:tcW w:w="1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57097" w14:textId="77777777" w:rsidR="00E12214" w:rsidRPr="00E12214" w:rsidRDefault="00E12214" w:rsidP="00E1221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1221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3 </w:t>
            </w:r>
            <w:proofErr w:type="gramStart"/>
            <w:r w:rsidRPr="00E1221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 7</w:t>
            </w:r>
            <w:proofErr w:type="gramEnd"/>
            <w:r w:rsidRPr="00E1221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D260E" w14:textId="77777777" w:rsidR="00E12214" w:rsidRPr="00E12214" w:rsidRDefault="00E12214" w:rsidP="00E1221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1221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0 </w:t>
            </w:r>
            <w:proofErr w:type="gramStart"/>
            <w:r w:rsidRPr="00E1221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 0</w:t>
            </w:r>
            <w:proofErr w:type="gramEnd"/>
            <w:r w:rsidRPr="00E1221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)</w:t>
            </w:r>
          </w:p>
        </w:tc>
      </w:tr>
      <w:tr w:rsidR="00E12214" w:rsidRPr="00E12214" w14:paraId="6A42E6B2" w14:textId="77777777" w:rsidTr="00E12214">
        <w:trPr>
          <w:trHeight w:val="471"/>
        </w:trPr>
        <w:tc>
          <w:tcPr>
            <w:tcW w:w="15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E20D769" w14:textId="77777777" w:rsidR="00E12214" w:rsidRPr="00E12214" w:rsidRDefault="00E12214" w:rsidP="00E12214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1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4C2E4" w14:textId="77777777" w:rsidR="00E12214" w:rsidRPr="00E12214" w:rsidRDefault="00E12214" w:rsidP="00E1221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1221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Sequelae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58650" w14:textId="77777777" w:rsidR="00E12214" w:rsidRPr="00E12214" w:rsidRDefault="00E12214" w:rsidP="00E12214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E12214"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</w:rPr>
              <w:t xml:space="preserve">8 </w:t>
            </w:r>
            <w:proofErr w:type="gramStart"/>
            <w:r w:rsidRPr="00E12214"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</w:rPr>
              <w:t>( 1</w:t>
            </w:r>
            <w:proofErr w:type="gramEnd"/>
            <w:r w:rsidRPr="00E12214"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</w:rPr>
              <w:t xml:space="preserve"> )</w:t>
            </w:r>
          </w:p>
        </w:tc>
        <w:tc>
          <w:tcPr>
            <w:tcW w:w="1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E6A9A" w14:textId="77777777" w:rsidR="00E12214" w:rsidRPr="00E12214" w:rsidRDefault="00E12214" w:rsidP="00E1221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1221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3 </w:t>
            </w:r>
            <w:proofErr w:type="gramStart"/>
            <w:r w:rsidRPr="00E1221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 4</w:t>
            </w:r>
            <w:proofErr w:type="gramEnd"/>
            <w:r w:rsidRPr="00E1221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C70FC" w14:textId="77777777" w:rsidR="00E12214" w:rsidRPr="00E12214" w:rsidRDefault="00E12214" w:rsidP="00E1221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1221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3 </w:t>
            </w:r>
            <w:proofErr w:type="gramStart"/>
            <w:r w:rsidRPr="00E1221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 1</w:t>
            </w:r>
            <w:proofErr w:type="gramEnd"/>
            <w:r w:rsidRPr="00E1221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)</w:t>
            </w:r>
          </w:p>
        </w:tc>
        <w:tc>
          <w:tcPr>
            <w:tcW w:w="1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7419F" w14:textId="77777777" w:rsidR="00E12214" w:rsidRPr="00E12214" w:rsidRDefault="00E12214" w:rsidP="00E1221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1221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2 </w:t>
            </w:r>
            <w:proofErr w:type="gramStart"/>
            <w:r w:rsidRPr="00E1221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 1</w:t>
            </w:r>
            <w:proofErr w:type="gramEnd"/>
            <w:r w:rsidRPr="00E1221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)</w:t>
            </w:r>
          </w:p>
        </w:tc>
        <w:tc>
          <w:tcPr>
            <w:tcW w:w="1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D54F0" w14:textId="77777777" w:rsidR="00E12214" w:rsidRPr="00E12214" w:rsidRDefault="00E12214" w:rsidP="00E1221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1221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0 </w:t>
            </w:r>
            <w:proofErr w:type="gramStart"/>
            <w:r w:rsidRPr="00E1221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 0</w:t>
            </w:r>
            <w:proofErr w:type="gramEnd"/>
            <w:r w:rsidRPr="00E1221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075C5" w14:textId="77777777" w:rsidR="00E12214" w:rsidRPr="00E12214" w:rsidRDefault="00E12214" w:rsidP="00E1221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1221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0 </w:t>
            </w:r>
            <w:proofErr w:type="gramStart"/>
            <w:r w:rsidRPr="00E1221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 0</w:t>
            </w:r>
            <w:proofErr w:type="gramEnd"/>
            <w:r w:rsidRPr="00E1221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)</w:t>
            </w:r>
          </w:p>
        </w:tc>
      </w:tr>
      <w:tr w:rsidR="00E12214" w:rsidRPr="00E12214" w14:paraId="2B335FCC" w14:textId="77777777" w:rsidTr="00E12214">
        <w:trPr>
          <w:trHeight w:val="471"/>
        </w:trPr>
        <w:tc>
          <w:tcPr>
            <w:tcW w:w="15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3993C97" w14:textId="77777777" w:rsidR="00E12214" w:rsidRPr="00E12214" w:rsidRDefault="00E12214" w:rsidP="00E12214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64558" w14:textId="77777777" w:rsidR="00E12214" w:rsidRPr="00E12214" w:rsidRDefault="00E12214" w:rsidP="00E1221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1221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Length of hospitalization [day][IQR]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8F2EAB" w14:textId="77777777" w:rsidR="00E12214" w:rsidRPr="00E12214" w:rsidRDefault="00E12214" w:rsidP="00E12214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E12214"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</w:rPr>
              <w:t>4.0 [3.0-7.0]</w:t>
            </w:r>
          </w:p>
        </w:tc>
        <w:tc>
          <w:tcPr>
            <w:tcW w:w="1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E0699" w14:textId="77777777" w:rsidR="00E12214" w:rsidRPr="00E12214" w:rsidRDefault="00E12214" w:rsidP="00E1221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1221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5.0 [3.0-7.5]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50096E" w14:textId="77777777" w:rsidR="00E12214" w:rsidRPr="00E12214" w:rsidRDefault="00E12214" w:rsidP="00E1221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1221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4.0 [3.0-7.0]</w:t>
            </w:r>
          </w:p>
        </w:tc>
        <w:tc>
          <w:tcPr>
            <w:tcW w:w="15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867F87" w14:textId="77777777" w:rsidR="00E12214" w:rsidRPr="00E12214" w:rsidRDefault="00E12214" w:rsidP="00E1221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1221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4.0 [3.0-6.0]</w:t>
            </w:r>
          </w:p>
        </w:tc>
        <w:tc>
          <w:tcPr>
            <w:tcW w:w="1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72B38" w14:textId="77777777" w:rsidR="00E12214" w:rsidRPr="00E12214" w:rsidRDefault="00E12214" w:rsidP="00E1221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1221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5.0 [3.0-7.0]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1E0A2" w14:textId="77777777" w:rsidR="00E12214" w:rsidRPr="00E12214" w:rsidRDefault="00E12214" w:rsidP="00E1221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1221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4.0 [3.0-5.0]</w:t>
            </w:r>
          </w:p>
        </w:tc>
      </w:tr>
    </w:tbl>
    <w:p w14:paraId="2D20DD1F" w14:textId="57C73109" w:rsidR="00162AFD" w:rsidRDefault="00E12214" w:rsidP="00E1221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fldChar w:fldCharType="end"/>
      </w:r>
      <w:r w:rsidR="00F85EDB" w:rsidRPr="00D412E8">
        <w:rPr>
          <w:rFonts w:ascii="Times New Roman" w:hAnsi="Times New Roman" w:cs="Times New Roman"/>
        </w:rPr>
        <w:t xml:space="preserve">All categorical data </w:t>
      </w:r>
      <w:r w:rsidR="005A455C">
        <w:rPr>
          <w:rFonts w:ascii="Times New Roman" w:hAnsi="Times New Roman" w:cs="Times New Roman"/>
        </w:rPr>
        <w:t>are</w:t>
      </w:r>
      <w:r w:rsidR="00F85EDB" w:rsidRPr="00D412E8">
        <w:rPr>
          <w:rFonts w:ascii="Times New Roman" w:hAnsi="Times New Roman" w:cs="Times New Roman"/>
        </w:rPr>
        <w:t xml:space="preserve"> presented as numbers (</w:t>
      </w:r>
      <w:r w:rsidR="00F85EDB" w:rsidRPr="002945E5">
        <w:rPr>
          <w:rFonts w:ascii="Times New Roman" w:hAnsi="Times New Roman" w:cs="Times New Roman"/>
        </w:rPr>
        <w:t>percentage</w:t>
      </w:r>
      <w:r w:rsidR="00F85EDB" w:rsidRPr="00D412E8">
        <w:rPr>
          <w:rFonts w:ascii="Times New Roman" w:hAnsi="Times New Roman" w:cs="Times New Roman"/>
        </w:rPr>
        <w:t>, %). Continuous data are presented as median (interquartile range).</w:t>
      </w:r>
    </w:p>
    <w:p w14:paraId="35C08700" w14:textId="3D0C14A6" w:rsidR="00162AFD" w:rsidRPr="004C0033" w:rsidRDefault="00F85EDB" w:rsidP="004C0033">
      <w:pPr>
        <w:rPr>
          <w:rFonts w:ascii="Times New Roman" w:hAnsi="Times New Roman" w:cs="Times New Roman"/>
          <w:bCs/>
        </w:rPr>
      </w:pPr>
      <w:r w:rsidRPr="006F7D7D">
        <w:rPr>
          <w:rFonts w:ascii="Times New Roman" w:hAnsi="Times New Roman" w:cs="Times New Roman"/>
        </w:rPr>
        <w:t xml:space="preserve">Abbreviations: </w:t>
      </w:r>
      <w:r>
        <w:rPr>
          <w:rFonts w:ascii="Times New Roman" w:hAnsi="Times New Roman" w:cs="Times New Roman"/>
        </w:rPr>
        <w:t xml:space="preserve">Total N, total number; IQR, </w:t>
      </w:r>
      <w:r w:rsidRPr="00EE31DA">
        <w:rPr>
          <w:rFonts w:ascii="Times New Roman" w:hAnsi="Times New Roman" w:cs="Times New Roman"/>
        </w:rPr>
        <w:t>interquartile range</w:t>
      </w:r>
      <w:r w:rsidRPr="006F7D7D">
        <w:rPr>
          <w:rFonts w:ascii="Times New Roman" w:hAnsi="Times New Roman" w:cs="Times New Roman"/>
        </w:rPr>
        <w:t xml:space="preserve">; ICU, </w:t>
      </w:r>
      <w:r>
        <w:rPr>
          <w:rFonts w:ascii="Times New Roman" w:hAnsi="Times New Roman" w:cs="Times New Roman"/>
        </w:rPr>
        <w:t>i</w:t>
      </w:r>
      <w:r w:rsidRPr="00D60F19">
        <w:rPr>
          <w:rFonts w:ascii="Times New Roman" w:hAnsi="Times New Roman" w:cs="Times New Roman" w:hint="eastAsia"/>
        </w:rPr>
        <w:t>n</w:t>
      </w:r>
      <w:r w:rsidRPr="00D60F19">
        <w:rPr>
          <w:rFonts w:ascii="Times New Roman" w:hAnsi="Times New Roman" w:cs="Times New Roman"/>
        </w:rPr>
        <w:t xml:space="preserve">tensive </w:t>
      </w:r>
      <w:r>
        <w:rPr>
          <w:rFonts w:ascii="Times New Roman" w:hAnsi="Times New Roman" w:cs="Times New Roman"/>
        </w:rPr>
        <w:t>c</w:t>
      </w:r>
      <w:r w:rsidRPr="00D60F19">
        <w:rPr>
          <w:rFonts w:ascii="Times New Roman" w:hAnsi="Times New Roman" w:cs="Times New Roman"/>
        </w:rPr>
        <w:t xml:space="preserve">are </w:t>
      </w:r>
      <w:r>
        <w:rPr>
          <w:rFonts w:ascii="Times New Roman" w:hAnsi="Times New Roman" w:cs="Times New Roman"/>
        </w:rPr>
        <w:t>u</w:t>
      </w:r>
      <w:r w:rsidRPr="00D60F19">
        <w:rPr>
          <w:rFonts w:ascii="Times New Roman" w:hAnsi="Times New Roman" w:cs="Times New Roman"/>
        </w:rPr>
        <w:t>nit</w:t>
      </w:r>
      <w:r w:rsidRPr="006F7D7D">
        <w:rPr>
          <w:rFonts w:ascii="Times New Roman" w:hAnsi="Times New Roman" w:cs="Times New Roman"/>
        </w:rPr>
        <w:t>;</w:t>
      </w:r>
      <w:r w:rsidRPr="006F7D7D">
        <w:rPr>
          <w:rFonts w:ascii="Times New Roman" w:hAnsi="Times New Roman" w:cs="Times New Roman"/>
          <w:bCs/>
        </w:rPr>
        <w:t xml:space="preserve"> CPAP, </w:t>
      </w:r>
      <w:r>
        <w:rPr>
          <w:rFonts w:ascii="Times New Roman" w:hAnsi="Times New Roman" w:cs="Times New Roman"/>
          <w:bCs/>
        </w:rPr>
        <w:t>c</w:t>
      </w:r>
      <w:r w:rsidRPr="00D60F19">
        <w:rPr>
          <w:rFonts w:ascii="Times New Roman" w:hAnsi="Times New Roman" w:cs="Times New Roman"/>
          <w:bCs/>
        </w:rPr>
        <w:t xml:space="preserve">ontinuous </w:t>
      </w:r>
      <w:r>
        <w:rPr>
          <w:rFonts w:ascii="Times New Roman" w:hAnsi="Times New Roman" w:cs="Times New Roman"/>
          <w:bCs/>
        </w:rPr>
        <w:t>p</w:t>
      </w:r>
      <w:r w:rsidRPr="00D60F19">
        <w:rPr>
          <w:rFonts w:ascii="Times New Roman" w:hAnsi="Times New Roman" w:cs="Times New Roman"/>
          <w:bCs/>
        </w:rPr>
        <w:t xml:space="preserve">ositive </w:t>
      </w:r>
      <w:r>
        <w:rPr>
          <w:rFonts w:ascii="Times New Roman" w:hAnsi="Times New Roman" w:cs="Times New Roman"/>
          <w:bCs/>
        </w:rPr>
        <w:t>a</w:t>
      </w:r>
      <w:r w:rsidRPr="00D60F19">
        <w:rPr>
          <w:rFonts w:ascii="Times New Roman" w:hAnsi="Times New Roman" w:cs="Times New Roman"/>
          <w:bCs/>
        </w:rPr>
        <w:t xml:space="preserve">irway </w:t>
      </w:r>
      <w:r>
        <w:rPr>
          <w:rFonts w:ascii="Times New Roman" w:hAnsi="Times New Roman" w:cs="Times New Roman"/>
          <w:bCs/>
        </w:rPr>
        <w:t>p</w:t>
      </w:r>
      <w:r w:rsidRPr="00D60F19">
        <w:rPr>
          <w:rFonts w:ascii="Times New Roman" w:hAnsi="Times New Roman" w:cs="Times New Roman"/>
          <w:bCs/>
        </w:rPr>
        <w:t>ressure</w:t>
      </w:r>
    </w:p>
    <w:p w14:paraId="664A7FB5" w14:textId="77777777" w:rsidR="001027F6" w:rsidRDefault="001027F6">
      <w:pPr>
        <w:widowControl/>
        <w:jc w:val="left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2428ED24" w14:textId="032CBC90" w:rsidR="005D09E1" w:rsidRPr="005D09E1" w:rsidRDefault="00F85EDB" w:rsidP="0074264D">
      <w:pPr>
        <w:rPr>
          <w:rFonts w:ascii="Times New Roman" w:eastAsia="ＭＳ Ｐゴシック" w:hAnsi="Times New Roman" w:cs="Times New Roman"/>
          <w:kern w:val="0"/>
        </w:rPr>
      </w:pPr>
      <w:r w:rsidRPr="00607F4A">
        <w:rPr>
          <w:rFonts w:ascii="Times New Roman" w:hAnsi="Times New Roman" w:cs="Times New Roman"/>
          <w:b/>
          <w:bCs/>
        </w:rPr>
        <w:lastRenderedPageBreak/>
        <w:t>Supplementary</w:t>
      </w:r>
      <w:r>
        <w:rPr>
          <w:rFonts w:ascii="Times New Roman" w:hAnsi="Times New Roman" w:cs="Times New Roman"/>
          <w:b/>
          <w:bCs/>
        </w:rPr>
        <w:t xml:space="preserve"> </w:t>
      </w:r>
      <w:r w:rsidRPr="006F7D7D">
        <w:rPr>
          <w:rFonts w:ascii="Times New Roman" w:hAnsi="Times New Roman" w:cs="Times New Roman"/>
          <w:b/>
          <w:bCs/>
        </w:rPr>
        <w:t xml:space="preserve">Table </w:t>
      </w:r>
      <w:r w:rsidR="00265604">
        <w:rPr>
          <w:rFonts w:ascii="Times New Roman" w:hAnsi="Times New Roman" w:cs="Times New Roman"/>
          <w:b/>
          <w:bCs/>
        </w:rPr>
        <w:t>4</w:t>
      </w:r>
      <w:r>
        <w:rPr>
          <w:rFonts w:ascii="Times New Roman" w:hAnsi="Times New Roman" w:cs="Times New Roman"/>
          <w:b/>
          <w:bCs/>
        </w:rPr>
        <w:t>.</w:t>
      </w:r>
      <w:r w:rsidRPr="006F7D7D">
        <w:rPr>
          <w:rFonts w:ascii="Times New Roman" w:hAnsi="Times New Roman" w:cs="Times New Roman"/>
          <w:b/>
          <w:bCs/>
        </w:rPr>
        <w:t xml:space="preserve"> Laboratory and radiologic findings</w:t>
      </w:r>
      <w:r>
        <w:rPr>
          <w:rFonts w:ascii="Times New Roman" w:hAnsi="Times New Roman" w:cs="Times New Roman"/>
          <w:b/>
          <w:bCs/>
        </w:rPr>
        <w:t xml:space="preserve"> </w:t>
      </w:r>
      <w:r w:rsidRPr="006F7D7D">
        <w:rPr>
          <w:rFonts w:ascii="Times New Roman" w:hAnsi="Times New Roman" w:cs="Times New Roman"/>
          <w:b/>
          <w:bCs/>
        </w:rPr>
        <w:t>based on the number of viruses</w:t>
      </w:r>
      <w:r w:rsidRPr="00F67953">
        <w:rPr>
          <w:rFonts w:ascii="Times New Roman" w:eastAsia="ＭＳ Ｐゴシック" w:hAnsi="Times New Roman" w:cs="Times New Roman"/>
          <w:noProof/>
          <w:kern w:val="0"/>
        </w:rPr>
        <w:t xml:space="preserve"> </w:t>
      </w:r>
      <w:r>
        <w:rPr>
          <w:rFonts w:ascii="Times New Roman" w:eastAsia="游明朝" w:hAnsi="Times New Roman" w:cs="Times New Roman"/>
          <w:b/>
          <w:bCs/>
        </w:rPr>
        <w:t xml:space="preserve">detected </w:t>
      </w:r>
      <w:r w:rsidRPr="006F7D7D">
        <w:rPr>
          <w:rFonts w:ascii="Times New Roman" w:hAnsi="Times New Roman" w:cs="Times New Roman"/>
          <w:b/>
          <w:bCs/>
        </w:rPr>
        <w:t>(n</w:t>
      </w:r>
      <w:r>
        <w:rPr>
          <w:rFonts w:ascii="Times New Roman" w:hAnsi="Times New Roman" w:cs="Times New Roman"/>
          <w:b/>
          <w:bCs/>
        </w:rPr>
        <w:t xml:space="preserve"> </w:t>
      </w:r>
      <w:r w:rsidRPr="006F7D7D">
        <w:rPr>
          <w:rFonts w:ascii="Times New Roman" w:hAnsi="Times New Roman" w:cs="Times New Roman"/>
          <w:b/>
          <w:bCs/>
        </w:rPr>
        <w:t>=</w:t>
      </w:r>
      <w:r>
        <w:rPr>
          <w:rFonts w:ascii="Times New Roman" w:hAnsi="Times New Roman" w:cs="Times New Roman"/>
          <w:b/>
          <w:bCs/>
        </w:rPr>
        <w:t xml:space="preserve"> </w:t>
      </w:r>
      <w:r w:rsidRPr="006F7D7D">
        <w:rPr>
          <w:rFonts w:ascii="Times New Roman" w:hAnsi="Times New Roman" w:cs="Times New Roman"/>
          <w:b/>
          <w:bCs/>
        </w:rPr>
        <w:t>570)</w:t>
      </w:r>
      <w:r w:rsidRPr="00F67953">
        <w:rPr>
          <w:rFonts w:ascii="Times New Roman" w:eastAsia="ＭＳ Ｐゴシック" w:hAnsi="Times New Roman" w:cs="Times New Roman"/>
          <w:kern w:val="0"/>
        </w:rPr>
        <w:t xml:space="preserve"> </w:t>
      </w:r>
      <w:r w:rsidR="005D09E1">
        <w:fldChar w:fldCharType="begin"/>
      </w:r>
      <w:r w:rsidR="005D09E1">
        <w:instrText xml:space="preserve"> </w:instrText>
      </w:r>
      <w:r w:rsidR="005D09E1">
        <w:rPr>
          <w:rFonts w:hint="eastAsia"/>
        </w:rPr>
        <w:instrText>LINK Excel.Sheet.12 "/Users/Kazuhiro/Desktop/2020.8 Myanmar PNA/校正/Word/Figures_and_Tables.xlsx" "Tables!R63C13:R77C20" \a \f 4 \h</w:instrText>
      </w:r>
      <w:r w:rsidR="005D09E1">
        <w:instrText xml:space="preserve">  \* MERGEFORMAT </w:instrText>
      </w:r>
      <w:r w:rsidR="005D09E1">
        <w:fldChar w:fldCharType="separate"/>
      </w:r>
    </w:p>
    <w:tbl>
      <w:tblPr>
        <w:tblW w:w="1427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643"/>
        <w:gridCol w:w="2981"/>
        <w:gridCol w:w="1609"/>
        <w:gridCol w:w="1609"/>
        <w:gridCol w:w="1609"/>
        <w:gridCol w:w="1609"/>
        <w:gridCol w:w="1609"/>
        <w:gridCol w:w="1609"/>
      </w:tblGrid>
      <w:tr w:rsidR="005D09E1" w:rsidRPr="005D09E1" w14:paraId="4E6F89A3" w14:textId="77777777" w:rsidTr="005D09E1">
        <w:trPr>
          <w:trHeight w:val="460"/>
        </w:trPr>
        <w:tc>
          <w:tcPr>
            <w:tcW w:w="164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4F67907" w14:textId="627B02D7" w:rsidR="005D09E1" w:rsidRPr="005D09E1" w:rsidRDefault="005D09E1" w:rsidP="005D09E1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D09E1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98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E8DBFCE" w14:textId="77777777" w:rsidR="005D09E1" w:rsidRPr="005D09E1" w:rsidRDefault="005D09E1" w:rsidP="005D09E1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D09E1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6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1F043FDE" w14:textId="77777777" w:rsidR="005D09E1" w:rsidRPr="005D09E1" w:rsidRDefault="005D09E1" w:rsidP="005D09E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D09E1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Total N (%)</w:t>
            </w:r>
          </w:p>
        </w:tc>
        <w:tc>
          <w:tcPr>
            <w:tcW w:w="804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2F2F2"/>
            <w:noWrap/>
            <w:vAlign w:val="center"/>
            <w:hideMark/>
          </w:tcPr>
          <w:p w14:paraId="0112EF36" w14:textId="77777777" w:rsidR="005D09E1" w:rsidRPr="005D09E1" w:rsidRDefault="005D09E1" w:rsidP="005D09E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D09E1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Detected number(s) of virus(es) (%)</w:t>
            </w:r>
          </w:p>
        </w:tc>
      </w:tr>
      <w:tr w:rsidR="005D09E1" w:rsidRPr="005D09E1" w14:paraId="1E70F928" w14:textId="77777777" w:rsidTr="005D09E1">
        <w:trPr>
          <w:trHeight w:val="460"/>
        </w:trPr>
        <w:tc>
          <w:tcPr>
            <w:tcW w:w="1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80013B3" w14:textId="77777777" w:rsidR="005D09E1" w:rsidRPr="005D09E1" w:rsidRDefault="005D09E1" w:rsidP="005D09E1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D09E1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9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6008508" w14:textId="77777777" w:rsidR="005D09E1" w:rsidRPr="005D09E1" w:rsidRDefault="005D09E1" w:rsidP="005D09E1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D09E1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6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CFC56EC" w14:textId="77777777" w:rsidR="005D09E1" w:rsidRPr="005D09E1" w:rsidRDefault="005D09E1" w:rsidP="005D09E1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60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779FA5D3" w14:textId="77777777" w:rsidR="005D09E1" w:rsidRPr="005D09E1" w:rsidRDefault="005D09E1" w:rsidP="005D09E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D09E1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No virus </w:t>
            </w:r>
          </w:p>
        </w:tc>
        <w:tc>
          <w:tcPr>
            <w:tcW w:w="160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42A986DD" w14:textId="77777777" w:rsidR="005D09E1" w:rsidRPr="005D09E1" w:rsidRDefault="005D09E1" w:rsidP="005D09E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D09E1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1 virus </w:t>
            </w:r>
          </w:p>
        </w:tc>
        <w:tc>
          <w:tcPr>
            <w:tcW w:w="160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7CA7A5D2" w14:textId="77777777" w:rsidR="005D09E1" w:rsidRPr="005D09E1" w:rsidRDefault="005D09E1" w:rsidP="005D09E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D09E1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 viruses</w:t>
            </w:r>
          </w:p>
        </w:tc>
        <w:tc>
          <w:tcPr>
            <w:tcW w:w="160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46916BD0" w14:textId="77777777" w:rsidR="005D09E1" w:rsidRPr="005D09E1" w:rsidRDefault="005D09E1" w:rsidP="005D09E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D09E1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3 viruses</w:t>
            </w:r>
          </w:p>
        </w:tc>
        <w:tc>
          <w:tcPr>
            <w:tcW w:w="160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53E1F496" w14:textId="77777777" w:rsidR="005D09E1" w:rsidRPr="005D09E1" w:rsidRDefault="005D09E1" w:rsidP="005D09E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D09E1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4-5 viruses</w:t>
            </w:r>
          </w:p>
        </w:tc>
      </w:tr>
      <w:tr w:rsidR="005D09E1" w:rsidRPr="005D09E1" w14:paraId="6B6439CC" w14:textId="77777777" w:rsidTr="005D09E1">
        <w:trPr>
          <w:trHeight w:val="460"/>
        </w:trPr>
        <w:tc>
          <w:tcPr>
            <w:tcW w:w="16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6F134520" w14:textId="77777777" w:rsidR="005D09E1" w:rsidRPr="005D09E1" w:rsidRDefault="005D09E1" w:rsidP="005D09E1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D09E1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14FD569" w14:textId="77777777" w:rsidR="005D09E1" w:rsidRPr="005D09E1" w:rsidRDefault="005D09E1" w:rsidP="005D09E1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D09E1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6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EBAEF7D" w14:textId="77777777" w:rsidR="005D09E1" w:rsidRPr="005D09E1" w:rsidRDefault="005D09E1" w:rsidP="005D09E1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60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4828026" w14:textId="77777777" w:rsidR="005D09E1" w:rsidRPr="005D09E1" w:rsidRDefault="005D09E1" w:rsidP="005D09E1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60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D7B27D0" w14:textId="77777777" w:rsidR="005D09E1" w:rsidRPr="005D09E1" w:rsidRDefault="005D09E1" w:rsidP="005D09E1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60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8B359FC" w14:textId="77777777" w:rsidR="005D09E1" w:rsidRPr="005D09E1" w:rsidRDefault="005D09E1" w:rsidP="005D09E1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60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3900978" w14:textId="77777777" w:rsidR="005D09E1" w:rsidRPr="005D09E1" w:rsidRDefault="005D09E1" w:rsidP="005D09E1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60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7C7E9E2" w14:textId="77777777" w:rsidR="005D09E1" w:rsidRPr="005D09E1" w:rsidRDefault="005D09E1" w:rsidP="005D09E1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</w:tr>
      <w:tr w:rsidR="005D09E1" w:rsidRPr="005D09E1" w14:paraId="46A793DF" w14:textId="77777777" w:rsidTr="005D09E1">
        <w:trPr>
          <w:trHeight w:val="460"/>
        </w:trPr>
        <w:tc>
          <w:tcPr>
            <w:tcW w:w="462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2F2F2"/>
            <w:noWrap/>
            <w:vAlign w:val="center"/>
            <w:hideMark/>
          </w:tcPr>
          <w:p w14:paraId="7F0A37DF" w14:textId="77777777" w:rsidR="005D09E1" w:rsidRPr="005D09E1" w:rsidRDefault="005D09E1" w:rsidP="005D09E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D09E1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Total N (%)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460E7473" w14:textId="77777777" w:rsidR="005D09E1" w:rsidRPr="005D09E1" w:rsidRDefault="005D09E1" w:rsidP="005D09E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5D09E1"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</w:rPr>
              <w:t>570</w:t>
            </w:r>
          </w:p>
        </w:tc>
        <w:tc>
          <w:tcPr>
            <w:tcW w:w="16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3964528" w14:textId="77777777" w:rsidR="005D09E1" w:rsidRPr="005D09E1" w:rsidRDefault="005D09E1" w:rsidP="005D09E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D09E1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68 (12)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6E7E028" w14:textId="77777777" w:rsidR="005D09E1" w:rsidRPr="005D09E1" w:rsidRDefault="005D09E1" w:rsidP="005D09E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D09E1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91 (51)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88F2318" w14:textId="77777777" w:rsidR="005D09E1" w:rsidRPr="005D09E1" w:rsidRDefault="005D09E1" w:rsidP="005D09E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D09E1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63 (29)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6420AEA" w14:textId="77777777" w:rsidR="005D09E1" w:rsidRPr="005D09E1" w:rsidRDefault="005D09E1" w:rsidP="005D09E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D09E1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43 (8)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EA97983" w14:textId="77777777" w:rsidR="005D09E1" w:rsidRPr="005D09E1" w:rsidRDefault="005D09E1" w:rsidP="005D09E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D09E1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5 (1)</w:t>
            </w:r>
          </w:p>
        </w:tc>
      </w:tr>
      <w:tr w:rsidR="005D09E1" w:rsidRPr="005D09E1" w14:paraId="670DA086" w14:textId="77777777" w:rsidTr="005D09E1">
        <w:trPr>
          <w:trHeight w:val="460"/>
        </w:trPr>
        <w:tc>
          <w:tcPr>
            <w:tcW w:w="164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25E0A077" w14:textId="77777777" w:rsidR="005D09E1" w:rsidRPr="005D09E1" w:rsidRDefault="005D09E1" w:rsidP="005D09E1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D09E1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BC</w:t>
            </w:r>
          </w:p>
        </w:tc>
        <w:tc>
          <w:tcPr>
            <w:tcW w:w="2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8AF87" w14:textId="77777777" w:rsidR="005D09E1" w:rsidRPr="005D09E1" w:rsidRDefault="005D09E1" w:rsidP="005D09E1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D09E1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Numbers of tests performed (%) 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28DA8" w14:textId="77777777" w:rsidR="005D09E1" w:rsidRPr="005D09E1" w:rsidRDefault="005D09E1" w:rsidP="005D09E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D09E1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361 (63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1480B" w14:textId="77777777" w:rsidR="005D09E1" w:rsidRPr="005D09E1" w:rsidRDefault="005D09E1" w:rsidP="005D09E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D09E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48 (71)</w:t>
            </w:r>
          </w:p>
        </w:tc>
        <w:tc>
          <w:tcPr>
            <w:tcW w:w="16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57196" w14:textId="77777777" w:rsidR="005D09E1" w:rsidRPr="005D09E1" w:rsidRDefault="005D09E1" w:rsidP="005D09E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D09E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74 (60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36C0D" w14:textId="77777777" w:rsidR="005D09E1" w:rsidRPr="005D09E1" w:rsidRDefault="005D09E1" w:rsidP="005D09E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D09E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08 (66)</w:t>
            </w:r>
          </w:p>
        </w:tc>
        <w:tc>
          <w:tcPr>
            <w:tcW w:w="16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4E485" w14:textId="77777777" w:rsidR="005D09E1" w:rsidRPr="005D09E1" w:rsidRDefault="005D09E1" w:rsidP="005D09E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D09E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6 (60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FAC31" w14:textId="77777777" w:rsidR="005D09E1" w:rsidRPr="005D09E1" w:rsidRDefault="005D09E1" w:rsidP="005D09E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D09E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5 (100)</w:t>
            </w:r>
          </w:p>
        </w:tc>
      </w:tr>
      <w:tr w:rsidR="005D09E1" w:rsidRPr="005D09E1" w14:paraId="2D3D8A57" w14:textId="77777777" w:rsidTr="005D09E1">
        <w:trPr>
          <w:trHeight w:val="460"/>
        </w:trPr>
        <w:tc>
          <w:tcPr>
            <w:tcW w:w="164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0D434E3" w14:textId="77777777" w:rsidR="005D09E1" w:rsidRPr="005D09E1" w:rsidRDefault="005D09E1" w:rsidP="005D09E1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D93C6" w14:textId="77777777" w:rsidR="005D09E1" w:rsidRPr="005D09E1" w:rsidRDefault="005D09E1" w:rsidP="005D09E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D09E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WBC [x10</w:t>
            </w:r>
            <w:r w:rsidRPr="005D09E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3</w:t>
            </w:r>
            <w:r w:rsidRPr="005D09E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  <w:proofErr w:type="spellStart"/>
            <w:r w:rsidRPr="005D09E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μL</w:t>
            </w:r>
            <w:proofErr w:type="spellEnd"/>
            <w:r w:rsidRPr="005D09E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] [IQR]</w:t>
            </w:r>
          </w:p>
        </w:tc>
        <w:tc>
          <w:tcPr>
            <w:tcW w:w="16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AEC52" w14:textId="77777777" w:rsidR="005D09E1" w:rsidRPr="005D09E1" w:rsidRDefault="005D09E1" w:rsidP="005D09E1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D09E1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3.4 [9.7-18.6]</w:t>
            </w:r>
          </w:p>
        </w:tc>
        <w:tc>
          <w:tcPr>
            <w:tcW w:w="16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8D404" w14:textId="77777777" w:rsidR="005D09E1" w:rsidRPr="005D09E1" w:rsidRDefault="005D09E1" w:rsidP="005D09E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D09E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4.4 [9.3-19.2]</w:t>
            </w:r>
          </w:p>
        </w:tc>
        <w:tc>
          <w:tcPr>
            <w:tcW w:w="16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A6934" w14:textId="77777777" w:rsidR="005D09E1" w:rsidRPr="005D09E1" w:rsidRDefault="005D09E1" w:rsidP="005D09E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D09E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3.6 [9.6-18.6]</w:t>
            </w:r>
          </w:p>
        </w:tc>
        <w:tc>
          <w:tcPr>
            <w:tcW w:w="16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2E23C" w14:textId="77777777" w:rsidR="005D09E1" w:rsidRPr="005D09E1" w:rsidRDefault="005D09E1" w:rsidP="005D09E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D09E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2.6 [9.6-17.1]</w:t>
            </w:r>
          </w:p>
        </w:tc>
        <w:tc>
          <w:tcPr>
            <w:tcW w:w="16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DD277" w14:textId="77777777" w:rsidR="005D09E1" w:rsidRPr="005D09E1" w:rsidRDefault="005D09E1" w:rsidP="005D09E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D09E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5.1 [10.6-20.4]</w:t>
            </w:r>
          </w:p>
        </w:tc>
        <w:tc>
          <w:tcPr>
            <w:tcW w:w="160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001AF" w14:textId="77777777" w:rsidR="005D09E1" w:rsidRPr="005D09E1" w:rsidRDefault="005D09E1" w:rsidP="005D09E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D09E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5.1 [10.6-18.2]</w:t>
            </w:r>
          </w:p>
        </w:tc>
      </w:tr>
      <w:tr w:rsidR="005D09E1" w:rsidRPr="005D09E1" w14:paraId="74FD84EC" w14:textId="77777777" w:rsidTr="005D09E1">
        <w:trPr>
          <w:trHeight w:val="460"/>
        </w:trPr>
        <w:tc>
          <w:tcPr>
            <w:tcW w:w="164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CF0F76F" w14:textId="77777777" w:rsidR="005D09E1" w:rsidRPr="005D09E1" w:rsidRDefault="005D09E1" w:rsidP="005D09E1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13045" w14:textId="77777777" w:rsidR="005D09E1" w:rsidRPr="005D09E1" w:rsidRDefault="005D09E1" w:rsidP="005D09E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D09E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   Neutrophil [%]</w:t>
            </w:r>
          </w:p>
        </w:tc>
        <w:tc>
          <w:tcPr>
            <w:tcW w:w="16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5A3D4" w14:textId="77777777" w:rsidR="005D09E1" w:rsidRPr="005D09E1" w:rsidRDefault="005D09E1" w:rsidP="005D09E1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D09E1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50 [37-69]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AD0E8" w14:textId="77777777" w:rsidR="005D09E1" w:rsidRPr="005D09E1" w:rsidRDefault="005D09E1" w:rsidP="005D09E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D09E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51 [37-70]</w:t>
            </w:r>
          </w:p>
        </w:tc>
        <w:tc>
          <w:tcPr>
            <w:tcW w:w="16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D4CC5" w14:textId="77777777" w:rsidR="005D09E1" w:rsidRPr="005D09E1" w:rsidRDefault="005D09E1" w:rsidP="005D09E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D09E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51 [37-69]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6D80A" w14:textId="77777777" w:rsidR="005D09E1" w:rsidRPr="005D09E1" w:rsidRDefault="005D09E1" w:rsidP="005D09E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D09E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50 [37-69]</w:t>
            </w:r>
          </w:p>
        </w:tc>
        <w:tc>
          <w:tcPr>
            <w:tcW w:w="16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AD37F" w14:textId="77777777" w:rsidR="005D09E1" w:rsidRPr="005D09E1" w:rsidRDefault="005D09E1" w:rsidP="005D09E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D09E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51 [38-70]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07D24" w14:textId="77777777" w:rsidR="005D09E1" w:rsidRPr="005D09E1" w:rsidRDefault="005D09E1" w:rsidP="005D09E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D09E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56 [42-70]</w:t>
            </w:r>
          </w:p>
        </w:tc>
      </w:tr>
      <w:tr w:rsidR="005D09E1" w:rsidRPr="005D09E1" w14:paraId="451F8554" w14:textId="77777777" w:rsidTr="005D09E1">
        <w:trPr>
          <w:trHeight w:val="460"/>
        </w:trPr>
        <w:tc>
          <w:tcPr>
            <w:tcW w:w="164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CE15070" w14:textId="77777777" w:rsidR="005D09E1" w:rsidRPr="005D09E1" w:rsidRDefault="005D09E1" w:rsidP="005D09E1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7B886" w14:textId="77777777" w:rsidR="005D09E1" w:rsidRPr="005D09E1" w:rsidRDefault="005D09E1" w:rsidP="005D09E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D09E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Hemoglobin [g/dL] [IQR]</w:t>
            </w:r>
          </w:p>
        </w:tc>
        <w:tc>
          <w:tcPr>
            <w:tcW w:w="16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EAC5F" w14:textId="77777777" w:rsidR="005D09E1" w:rsidRPr="005D09E1" w:rsidRDefault="005D09E1" w:rsidP="005D09E1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D09E1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0.4 [9.6-11.2]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77B21" w14:textId="77777777" w:rsidR="005D09E1" w:rsidRPr="005D09E1" w:rsidRDefault="005D09E1" w:rsidP="005D09E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D09E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0.7 [9.8-11.4]</w:t>
            </w:r>
          </w:p>
        </w:tc>
        <w:tc>
          <w:tcPr>
            <w:tcW w:w="16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B4076" w14:textId="77777777" w:rsidR="005D09E1" w:rsidRPr="005D09E1" w:rsidRDefault="005D09E1" w:rsidP="005D09E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D09E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0.3 [9.5-11.0]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4AD6F" w14:textId="77777777" w:rsidR="005D09E1" w:rsidRPr="005D09E1" w:rsidRDefault="005D09E1" w:rsidP="005D09E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D09E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0.3 [9.6-11.3]</w:t>
            </w:r>
          </w:p>
        </w:tc>
        <w:tc>
          <w:tcPr>
            <w:tcW w:w="16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E4880" w14:textId="77777777" w:rsidR="005D09E1" w:rsidRPr="005D09E1" w:rsidRDefault="005D09E1" w:rsidP="005D09E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D09E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0.8 [10.2-12.1]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033C9" w14:textId="77777777" w:rsidR="005D09E1" w:rsidRPr="005D09E1" w:rsidRDefault="005D09E1" w:rsidP="005D09E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D09E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0.7 [9.9-11.2]</w:t>
            </w:r>
          </w:p>
        </w:tc>
      </w:tr>
      <w:tr w:rsidR="005D09E1" w:rsidRPr="005D09E1" w14:paraId="342D38A7" w14:textId="77777777" w:rsidTr="005D09E1">
        <w:trPr>
          <w:trHeight w:val="460"/>
        </w:trPr>
        <w:tc>
          <w:tcPr>
            <w:tcW w:w="164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54AC327" w14:textId="77777777" w:rsidR="005D09E1" w:rsidRPr="005D09E1" w:rsidRDefault="005D09E1" w:rsidP="005D09E1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D8EA1" w14:textId="77777777" w:rsidR="005D09E1" w:rsidRPr="005D09E1" w:rsidRDefault="005D09E1" w:rsidP="005D09E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D09E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Platelets [x10</w:t>
            </w:r>
            <w:r w:rsidRPr="005D09E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3</w:t>
            </w:r>
            <w:r w:rsidRPr="005D09E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/µL] [IQR]</w:t>
            </w:r>
          </w:p>
        </w:tc>
        <w:tc>
          <w:tcPr>
            <w:tcW w:w="16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579B2" w14:textId="77777777" w:rsidR="005D09E1" w:rsidRPr="005D09E1" w:rsidRDefault="005D09E1" w:rsidP="005D09E1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D09E1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393 [285-507]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A9F3F" w14:textId="77777777" w:rsidR="005D09E1" w:rsidRPr="005D09E1" w:rsidRDefault="005D09E1" w:rsidP="005D09E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D09E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400 [276-488]</w:t>
            </w:r>
          </w:p>
        </w:tc>
        <w:tc>
          <w:tcPr>
            <w:tcW w:w="16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C063B" w14:textId="77777777" w:rsidR="005D09E1" w:rsidRPr="005D09E1" w:rsidRDefault="005D09E1" w:rsidP="005D09E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D09E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86 [285-498]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7F72C" w14:textId="77777777" w:rsidR="005D09E1" w:rsidRPr="005D09E1" w:rsidRDefault="005D09E1" w:rsidP="005D09E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D09E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414 [301-522]</w:t>
            </w:r>
          </w:p>
        </w:tc>
        <w:tc>
          <w:tcPr>
            <w:tcW w:w="16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248DA" w14:textId="77777777" w:rsidR="005D09E1" w:rsidRPr="005D09E1" w:rsidRDefault="005D09E1" w:rsidP="005D09E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D09E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410 [354-500]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17BF4" w14:textId="77777777" w:rsidR="005D09E1" w:rsidRPr="005D09E1" w:rsidRDefault="005D09E1" w:rsidP="005D09E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D09E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443 [319-553]</w:t>
            </w:r>
          </w:p>
        </w:tc>
      </w:tr>
      <w:tr w:rsidR="005D09E1" w:rsidRPr="005D09E1" w14:paraId="67C971AC" w14:textId="77777777" w:rsidTr="005D09E1">
        <w:trPr>
          <w:trHeight w:val="460"/>
        </w:trPr>
        <w:tc>
          <w:tcPr>
            <w:tcW w:w="164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45E31FA1" w14:textId="77777777" w:rsidR="005D09E1" w:rsidRPr="005D09E1" w:rsidRDefault="005D09E1" w:rsidP="005D09E1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D09E1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hemistry</w:t>
            </w:r>
          </w:p>
        </w:tc>
        <w:tc>
          <w:tcPr>
            <w:tcW w:w="29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14FD6" w14:textId="77777777" w:rsidR="005D09E1" w:rsidRPr="005D09E1" w:rsidRDefault="005D09E1" w:rsidP="005D09E1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D09E1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Numbers of tests performed (%) </w:t>
            </w:r>
          </w:p>
        </w:tc>
        <w:tc>
          <w:tcPr>
            <w:tcW w:w="16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0913F" w14:textId="77777777" w:rsidR="005D09E1" w:rsidRPr="005D09E1" w:rsidRDefault="005D09E1" w:rsidP="005D09E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D09E1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31 (41)</w:t>
            </w:r>
          </w:p>
        </w:tc>
        <w:tc>
          <w:tcPr>
            <w:tcW w:w="16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F0E2D3" w14:textId="77777777" w:rsidR="005D09E1" w:rsidRPr="005D09E1" w:rsidRDefault="005D09E1" w:rsidP="005D09E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D09E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3 (49)</w:t>
            </w:r>
          </w:p>
        </w:tc>
        <w:tc>
          <w:tcPr>
            <w:tcW w:w="1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A7054" w14:textId="77777777" w:rsidR="005D09E1" w:rsidRPr="005D09E1" w:rsidRDefault="005D09E1" w:rsidP="005D09E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D09E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12 (38)</w:t>
            </w:r>
          </w:p>
        </w:tc>
        <w:tc>
          <w:tcPr>
            <w:tcW w:w="16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F3F86A" w14:textId="77777777" w:rsidR="005D09E1" w:rsidRPr="005D09E1" w:rsidRDefault="005D09E1" w:rsidP="005D09E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D09E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69 (42)</w:t>
            </w:r>
          </w:p>
        </w:tc>
        <w:tc>
          <w:tcPr>
            <w:tcW w:w="1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DF9A9" w14:textId="77777777" w:rsidR="005D09E1" w:rsidRPr="005D09E1" w:rsidRDefault="005D09E1" w:rsidP="005D09E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D09E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4 (33)</w:t>
            </w:r>
          </w:p>
        </w:tc>
        <w:tc>
          <w:tcPr>
            <w:tcW w:w="16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FC29A" w14:textId="77777777" w:rsidR="005D09E1" w:rsidRPr="005D09E1" w:rsidRDefault="005D09E1" w:rsidP="005D09E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D09E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 (60)</w:t>
            </w:r>
          </w:p>
        </w:tc>
      </w:tr>
      <w:tr w:rsidR="005D09E1" w:rsidRPr="005D09E1" w14:paraId="142AAE60" w14:textId="77777777" w:rsidTr="005D09E1">
        <w:trPr>
          <w:trHeight w:val="460"/>
        </w:trPr>
        <w:tc>
          <w:tcPr>
            <w:tcW w:w="164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61ACAB2" w14:textId="77777777" w:rsidR="005D09E1" w:rsidRPr="005D09E1" w:rsidRDefault="005D09E1" w:rsidP="005D09E1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EE821" w14:textId="77777777" w:rsidR="005D09E1" w:rsidRPr="005D09E1" w:rsidRDefault="005D09E1" w:rsidP="005D09E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D09E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C-reactive protein [mg/</w:t>
            </w:r>
            <w:proofErr w:type="gramStart"/>
            <w:r w:rsidRPr="005D09E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dL][</w:t>
            </w:r>
            <w:proofErr w:type="gramEnd"/>
            <w:r w:rsidRPr="005D09E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IQR]</w:t>
            </w:r>
          </w:p>
        </w:tc>
        <w:tc>
          <w:tcPr>
            <w:tcW w:w="16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C0F2E" w14:textId="77777777" w:rsidR="005D09E1" w:rsidRPr="005D09E1" w:rsidRDefault="005D09E1" w:rsidP="005D09E1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D09E1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.6 [0.3-4.6]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5F45B6" w14:textId="77777777" w:rsidR="005D09E1" w:rsidRPr="005D09E1" w:rsidRDefault="005D09E1" w:rsidP="005D09E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D09E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.5 [0.4-3.5]</w:t>
            </w:r>
          </w:p>
        </w:tc>
        <w:tc>
          <w:tcPr>
            <w:tcW w:w="16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1FD1B" w14:textId="77777777" w:rsidR="005D09E1" w:rsidRPr="005D09E1" w:rsidRDefault="005D09E1" w:rsidP="005D09E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D09E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.6 [0.4-4.5]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57D22B" w14:textId="77777777" w:rsidR="005D09E1" w:rsidRPr="005D09E1" w:rsidRDefault="005D09E1" w:rsidP="005D09E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D09E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.5 [0.1-4.1]</w:t>
            </w:r>
          </w:p>
        </w:tc>
        <w:tc>
          <w:tcPr>
            <w:tcW w:w="16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6A1E6" w14:textId="77777777" w:rsidR="005D09E1" w:rsidRPr="005D09E1" w:rsidRDefault="005D09E1" w:rsidP="005D09E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D09E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5.8 [0.3-8.1]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DCC12" w14:textId="77777777" w:rsidR="005D09E1" w:rsidRPr="005D09E1" w:rsidRDefault="005D09E1" w:rsidP="005D09E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D09E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.1 [0.1-1.1]</w:t>
            </w:r>
          </w:p>
        </w:tc>
      </w:tr>
      <w:tr w:rsidR="005D09E1" w:rsidRPr="005D09E1" w14:paraId="2D870A13" w14:textId="77777777" w:rsidTr="005D09E1">
        <w:trPr>
          <w:trHeight w:val="460"/>
        </w:trPr>
        <w:tc>
          <w:tcPr>
            <w:tcW w:w="164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44705890" w14:textId="77777777" w:rsidR="005D09E1" w:rsidRPr="005D09E1" w:rsidRDefault="005D09E1" w:rsidP="005D09E1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D09E1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hest X-ray</w:t>
            </w:r>
          </w:p>
        </w:tc>
        <w:tc>
          <w:tcPr>
            <w:tcW w:w="29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2754A" w14:textId="77777777" w:rsidR="005D09E1" w:rsidRPr="005D09E1" w:rsidRDefault="005D09E1" w:rsidP="005D09E1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D09E1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Numbers of tests performed (%) 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A5DB7" w14:textId="77777777" w:rsidR="005D09E1" w:rsidRPr="005D09E1" w:rsidRDefault="005D09E1" w:rsidP="005D09E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D09E1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336 (59)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CA1A69" w14:textId="77777777" w:rsidR="005D09E1" w:rsidRPr="005D09E1" w:rsidRDefault="005D09E1" w:rsidP="005D09E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D09E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48 (71)</w:t>
            </w:r>
          </w:p>
        </w:tc>
        <w:tc>
          <w:tcPr>
            <w:tcW w:w="16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3FB53" w14:textId="77777777" w:rsidR="005D09E1" w:rsidRPr="005D09E1" w:rsidRDefault="005D09E1" w:rsidP="005D09E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D09E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58 (54)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AD5614" w14:textId="77777777" w:rsidR="005D09E1" w:rsidRPr="005D09E1" w:rsidRDefault="005D09E1" w:rsidP="005D09E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D09E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95 (58)</w:t>
            </w:r>
          </w:p>
        </w:tc>
        <w:tc>
          <w:tcPr>
            <w:tcW w:w="16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BF636" w14:textId="77777777" w:rsidR="005D09E1" w:rsidRPr="005D09E1" w:rsidRDefault="005D09E1" w:rsidP="005D09E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D09E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1 (72)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15142" w14:textId="77777777" w:rsidR="005D09E1" w:rsidRPr="005D09E1" w:rsidRDefault="005D09E1" w:rsidP="005D09E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D09E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4 (80)</w:t>
            </w:r>
          </w:p>
        </w:tc>
      </w:tr>
      <w:tr w:rsidR="005D09E1" w:rsidRPr="005D09E1" w14:paraId="2FA70CFC" w14:textId="77777777" w:rsidTr="005D09E1">
        <w:trPr>
          <w:trHeight w:val="460"/>
        </w:trPr>
        <w:tc>
          <w:tcPr>
            <w:tcW w:w="164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09A3E1E" w14:textId="77777777" w:rsidR="005D09E1" w:rsidRPr="005D09E1" w:rsidRDefault="005D09E1" w:rsidP="005D09E1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9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DC141" w14:textId="77777777" w:rsidR="005D09E1" w:rsidRPr="005D09E1" w:rsidRDefault="005D09E1" w:rsidP="005D09E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D09E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  Consolidation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BAD39" w14:textId="77777777" w:rsidR="005D09E1" w:rsidRPr="005D09E1" w:rsidRDefault="005D09E1" w:rsidP="005D09E1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D09E1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48 (44)</w:t>
            </w:r>
          </w:p>
        </w:tc>
        <w:tc>
          <w:tcPr>
            <w:tcW w:w="16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1344B" w14:textId="77777777" w:rsidR="005D09E1" w:rsidRPr="005D09E1" w:rsidRDefault="005D09E1" w:rsidP="005D09E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D09E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0 (42)</w:t>
            </w:r>
          </w:p>
        </w:tc>
        <w:tc>
          <w:tcPr>
            <w:tcW w:w="16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FF578" w14:textId="77777777" w:rsidR="005D09E1" w:rsidRPr="005D09E1" w:rsidRDefault="005D09E1" w:rsidP="005D09E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D09E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71 (45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8B65E" w14:textId="77777777" w:rsidR="005D09E1" w:rsidRPr="005D09E1" w:rsidRDefault="005D09E1" w:rsidP="005D09E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D09E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42 (44)</w:t>
            </w:r>
          </w:p>
        </w:tc>
        <w:tc>
          <w:tcPr>
            <w:tcW w:w="16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8E959" w14:textId="77777777" w:rsidR="005D09E1" w:rsidRPr="005D09E1" w:rsidRDefault="005D09E1" w:rsidP="005D09E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D09E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3 (42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CD3D3" w14:textId="77777777" w:rsidR="005D09E1" w:rsidRPr="005D09E1" w:rsidRDefault="005D09E1" w:rsidP="005D09E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D09E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 (50)</w:t>
            </w:r>
          </w:p>
        </w:tc>
      </w:tr>
      <w:tr w:rsidR="005D09E1" w:rsidRPr="005D09E1" w14:paraId="0FC76A07" w14:textId="77777777" w:rsidTr="005D09E1">
        <w:trPr>
          <w:trHeight w:val="460"/>
        </w:trPr>
        <w:tc>
          <w:tcPr>
            <w:tcW w:w="164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6A9F664" w14:textId="77777777" w:rsidR="005D09E1" w:rsidRPr="005D09E1" w:rsidRDefault="005D09E1" w:rsidP="005D09E1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9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E21D0" w14:textId="77777777" w:rsidR="005D09E1" w:rsidRPr="005D09E1" w:rsidRDefault="005D09E1" w:rsidP="005D09E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D09E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  Overinflation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3E6FB" w14:textId="77777777" w:rsidR="005D09E1" w:rsidRPr="005D09E1" w:rsidRDefault="005D09E1" w:rsidP="005D09E1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D09E1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44 (43)</w:t>
            </w:r>
          </w:p>
        </w:tc>
        <w:tc>
          <w:tcPr>
            <w:tcW w:w="16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0EA6C" w14:textId="77777777" w:rsidR="005D09E1" w:rsidRPr="005D09E1" w:rsidRDefault="005D09E1" w:rsidP="005D09E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D09E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4 (29)</w:t>
            </w:r>
          </w:p>
        </w:tc>
        <w:tc>
          <w:tcPr>
            <w:tcW w:w="16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E16C4" w14:textId="77777777" w:rsidR="005D09E1" w:rsidRPr="005D09E1" w:rsidRDefault="005D09E1" w:rsidP="005D09E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D09E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71 (45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C2C68" w14:textId="77777777" w:rsidR="005D09E1" w:rsidRPr="005D09E1" w:rsidRDefault="005D09E1" w:rsidP="005D09E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D09E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43 (45)</w:t>
            </w:r>
          </w:p>
        </w:tc>
        <w:tc>
          <w:tcPr>
            <w:tcW w:w="16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04508" w14:textId="77777777" w:rsidR="005D09E1" w:rsidRPr="005D09E1" w:rsidRDefault="005D09E1" w:rsidP="005D09E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D09E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4 (45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52709" w14:textId="77777777" w:rsidR="005D09E1" w:rsidRPr="005D09E1" w:rsidRDefault="005D09E1" w:rsidP="005D09E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D09E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 (50)</w:t>
            </w:r>
          </w:p>
        </w:tc>
      </w:tr>
      <w:tr w:rsidR="005D09E1" w:rsidRPr="005D09E1" w14:paraId="640FE7F0" w14:textId="77777777" w:rsidTr="005D09E1">
        <w:trPr>
          <w:trHeight w:val="460"/>
        </w:trPr>
        <w:tc>
          <w:tcPr>
            <w:tcW w:w="164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03B3547" w14:textId="77777777" w:rsidR="005D09E1" w:rsidRPr="005D09E1" w:rsidRDefault="005D09E1" w:rsidP="005D09E1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7E17A" w14:textId="77777777" w:rsidR="005D09E1" w:rsidRPr="005D09E1" w:rsidRDefault="005D09E1" w:rsidP="005D09E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D09E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  Normal Finding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11C263" w14:textId="77777777" w:rsidR="005D09E1" w:rsidRPr="005D09E1" w:rsidRDefault="005D09E1" w:rsidP="005D09E1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D09E1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36 (11)</w:t>
            </w:r>
          </w:p>
        </w:tc>
        <w:tc>
          <w:tcPr>
            <w:tcW w:w="16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5B2B3A" w14:textId="77777777" w:rsidR="005D09E1" w:rsidRPr="005D09E1" w:rsidRDefault="005D09E1" w:rsidP="005D09E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D09E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8 (17)</w:t>
            </w:r>
          </w:p>
        </w:tc>
        <w:tc>
          <w:tcPr>
            <w:tcW w:w="16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6330C" w14:textId="77777777" w:rsidR="005D09E1" w:rsidRPr="005D09E1" w:rsidRDefault="005D09E1" w:rsidP="005D09E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D09E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7 (11)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31518A" w14:textId="77777777" w:rsidR="005D09E1" w:rsidRPr="005D09E1" w:rsidRDefault="005D09E1" w:rsidP="005D09E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D09E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7 </w:t>
            </w:r>
            <w:proofErr w:type="gramStart"/>
            <w:r w:rsidRPr="005D09E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 7</w:t>
            </w:r>
            <w:proofErr w:type="gramEnd"/>
            <w:r w:rsidRPr="005D09E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)</w:t>
            </w:r>
          </w:p>
        </w:tc>
        <w:tc>
          <w:tcPr>
            <w:tcW w:w="16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1F07A" w14:textId="77777777" w:rsidR="005D09E1" w:rsidRPr="005D09E1" w:rsidRDefault="005D09E1" w:rsidP="005D09E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D09E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4 (13)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34DE3" w14:textId="77777777" w:rsidR="005D09E1" w:rsidRPr="005D09E1" w:rsidRDefault="005D09E1" w:rsidP="005D09E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D09E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0 </w:t>
            </w:r>
            <w:proofErr w:type="gramStart"/>
            <w:r w:rsidRPr="005D09E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 0</w:t>
            </w:r>
            <w:proofErr w:type="gramEnd"/>
            <w:r w:rsidRPr="005D09E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)</w:t>
            </w:r>
          </w:p>
        </w:tc>
      </w:tr>
    </w:tbl>
    <w:p w14:paraId="6BD7AD8A" w14:textId="6243AF58" w:rsidR="00162AFD" w:rsidRDefault="005D09E1" w:rsidP="00162AF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fldChar w:fldCharType="end"/>
      </w:r>
      <w:r w:rsidR="00F85EDB" w:rsidRPr="00D412E8">
        <w:rPr>
          <w:rFonts w:ascii="Times New Roman" w:hAnsi="Times New Roman" w:cs="Times New Roman"/>
        </w:rPr>
        <w:t xml:space="preserve">All categorical data </w:t>
      </w:r>
      <w:r w:rsidR="00033005">
        <w:rPr>
          <w:rFonts w:ascii="Times New Roman" w:hAnsi="Times New Roman" w:cs="Times New Roman"/>
        </w:rPr>
        <w:t>are</w:t>
      </w:r>
      <w:r w:rsidR="00F85EDB" w:rsidRPr="00D412E8">
        <w:rPr>
          <w:rFonts w:ascii="Times New Roman" w:hAnsi="Times New Roman" w:cs="Times New Roman"/>
        </w:rPr>
        <w:t xml:space="preserve"> presented as numbers (</w:t>
      </w:r>
      <w:r w:rsidR="00F85EDB" w:rsidRPr="002945E5">
        <w:rPr>
          <w:rFonts w:ascii="Times New Roman" w:hAnsi="Times New Roman" w:cs="Times New Roman"/>
        </w:rPr>
        <w:t>percentage</w:t>
      </w:r>
      <w:r w:rsidR="00F85EDB" w:rsidRPr="00D412E8">
        <w:rPr>
          <w:rFonts w:ascii="Times New Roman" w:hAnsi="Times New Roman" w:cs="Times New Roman"/>
        </w:rPr>
        <w:t>, %). Continuous data are presented as median (interquartile range).</w:t>
      </w:r>
    </w:p>
    <w:p w14:paraId="33254242" w14:textId="2F2A8C51" w:rsidR="00990633" w:rsidRPr="00990633" w:rsidRDefault="00F85EDB" w:rsidP="00265604">
      <w:pPr>
        <w:rPr>
          <w:rFonts w:ascii="Times New Roman" w:hAnsi="Times New Roman" w:cs="Times New Roman"/>
        </w:rPr>
      </w:pPr>
      <w:r w:rsidRPr="006F7D7D">
        <w:rPr>
          <w:rFonts w:ascii="Times New Roman" w:hAnsi="Times New Roman" w:cs="Times New Roman"/>
        </w:rPr>
        <w:t xml:space="preserve">Abbreviations: </w:t>
      </w:r>
      <w:r>
        <w:rPr>
          <w:rFonts w:ascii="Times New Roman" w:hAnsi="Times New Roman" w:cs="Times New Roman"/>
        </w:rPr>
        <w:t xml:space="preserve">Total N, total number; IQR, </w:t>
      </w:r>
      <w:r w:rsidRPr="00EE31DA">
        <w:rPr>
          <w:rFonts w:ascii="Times New Roman" w:hAnsi="Times New Roman" w:cs="Times New Roman"/>
        </w:rPr>
        <w:t>interquartile range</w:t>
      </w:r>
      <w:r w:rsidRPr="006F7D7D">
        <w:rPr>
          <w:rFonts w:ascii="Times New Roman" w:hAnsi="Times New Roman" w:cs="Times New Roman"/>
        </w:rPr>
        <w:t>;</w:t>
      </w:r>
      <w:r>
        <w:rPr>
          <w:rFonts w:ascii="Times New Roman" w:hAnsi="Times New Roman" w:cs="Times New Roman"/>
        </w:rPr>
        <w:t xml:space="preserve"> CBC, </w:t>
      </w:r>
      <w:r w:rsidRPr="0088040F">
        <w:rPr>
          <w:rFonts w:ascii="Times New Roman" w:hAnsi="Times New Roman" w:cs="Times New Roman"/>
        </w:rPr>
        <w:t>complete blood count</w:t>
      </w:r>
      <w:r>
        <w:rPr>
          <w:rFonts w:ascii="Times New Roman" w:hAnsi="Times New Roman" w:cs="Times New Roman"/>
        </w:rPr>
        <w:t xml:space="preserve">; WBC, white blood cells; </w:t>
      </w:r>
      <w:r w:rsidRPr="00F5270E">
        <w:rPr>
          <w:rFonts w:ascii="Times New Roman" w:hAnsi="Times New Roman" w:cs="Times New Roman"/>
        </w:rPr>
        <w:t>RSV, respiratory syncytial virus</w:t>
      </w:r>
      <w:r>
        <w:rPr>
          <w:rFonts w:ascii="Times New Roman" w:hAnsi="Times New Roman" w:cs="Times New Roman"/>
        </w:rPr>
        <w:t xml:space="preserve">; </w:t>
      </w:r>
      <w:r w:rsidRPr="00F5270E">
        <w:rPr>
          <w:rFonts w:ascii="Times New Roman" w:hAnsi="Times New Roman" w:cs="Times New Roman"/>
        </w:rPr>
        <w:t>PCR, polymerase chain reaction</w:t>
      </w:r>
      <w:r>
        <w:rPr>
          <w:rFonts w:ascii="Times New Roman" w:hAnsi="Times New Roman" w:cs="Times New Roman"/>
        </w:rPr>
        <w:t>.</w:t>
      </w:r>
    </w:p>
    <w:sectPr w:rsidR="00990633" w:rsidRPr="00990633" w:rsidSect="00002CCD">
      <w:pgSz w:w="16840" w:h="11900" w:orient="landscape"/>
      <w:pgMar w:top="568" w:right="822" w:bottom="1701" w:left="993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Ｐ明朝"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UD デジタル 教科書体 NP-R">
    <w:panose1 w:val="02020400000000000000"/>
    <w:charset w:val="80"/>
    <w:family w:val="roman"/>
    <w:pitch w:val="variable"/>
    <w:sig w:usb0="800002A3" w:usb1="2AC7ECFA" w:usb2="00000010" w:usb3="00000000" w:csb0="0002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A683DED"/>
    <w:multiLevelType w:val="hybridMultilevel"/>
    <w:tmpl w:val="E0F22FCE"/>
    <w:lvl w:ilvl="0" w:tplc="66E4C4DE">
      <w:start w:val="1"/>
      <w:numFmt w:val="bullet"/>
      <w:lvlText w:val=""/>
      <w:lvlJc w:val="left"/>
      <w:pPr>
        <w:ind w:left="420" w:hanging="420"/>
      </w:pPr>
      <w:rPr>
        <w:rFonts w:ascii="Symbol" w:hAnsi="Symbol" w:hint="default"/>
        <w:color w:val="auto"/>
      </w:rPr>
    </w:lvl>
    <w:lvl w:ilvl="1" w:tplc="2C74DE02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70D892D2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E890826C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D76A80D6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35A20ED6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A170C790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566004D8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4FEA123A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5ABD406C"/>
    <w:multiLevelType w:val="hybridMultilevel"/>
    <w:tmpl w:val="CDDC24E0"/>
    <w:lvl w:ilvl="0" w:tplc="2D48A9F8">
      <w:start w:val="1"/>
      <w:numFmt w:val="bullet"/>
      <w:lvlText w:val="-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 w:tplc="1B42093C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C1C67426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6D408ECC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A546E0DC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FF589CF4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DA46525E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78061034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E160BA58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62105BA6"/>
    <w:multiLevelType w:val="hybridMultilevel"/>
    <w:tmpl w:val="6736E8A2"/>
    <w:lvl w:ilvl="0" w:tplc="EDBCD5DC">
      <w:start w:val="1"/>
      <w:numFmt w:val="bullet"/>
      <w:lvlText w:val=""/>
      <w:lvlJc w:val="left"/>
      <w:pPr>
        <w:ind w:left="420" w:hanging="420"/>
      </w:pPr>
      <w:rPr>
        <w:rFonts w:ascii="Symbol" w:hAnsi="Symbol" w:hint="default"/>
        <w:color w:val="auto"/>
      </w:rPr>
    </w:lvl>
    <w:lvl w:ilvl="1" w:tplc="FB5A41C8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E2FC87A6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7744000C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4028CE44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95E85080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CFFEBDA2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69C66268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87C8AB9A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69645C11"/>
    <w:multiLevelType w:val="hybridMultilevel"/>
    <w:tmpl w:val="74D80734"/>
    <w:lvl w:ilvl="0" w:tplc="BA18C188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7BADBB8" w:tentative="1">
      <w:start w:val="1"/>
      <w:numFmt w:val="aiueoFullWidth"/>
      <w:lvlText w:val="(%2)"/>
      <w:lvlJc w:val="left"/>
      <w:pPr>
        <w:ind w:left="840" w:hanging="420"/>
      </w:pPr>
    </w:lvl>
    <w:lvl w:ilvl="2" w:tplc="B67C4BFE" w:tentative="1">
      <w:start w:val="1"/>
      <w:numFmt w:val="decimalEnclosedCircle"/>
      <w:lvlText w:val="%3"/>
      <w:lvlJc w:val="left"/>
      <w:pPr>
        <w:ind w:left="1260" w:hanging="420"/>
      </w:pPr>
    </w:lvl>
    <w:lvl w:ilvl="3" w:tplc="DB500634" w:tentative="1">
      <w:start w:val="1"/>
      <w:numFmt w:val="decimal"/>
      <w:lvlText w:val="%4."/>
      <w:lvlJc w:val="left"/>
      <w:pPr>
        <w:ind w:left="1680" w:hanging="420"/>
      </w:pPr>
    </w:lvl>
    <w:lvl w:ilvl="4" w:tplc="42D8C60E" w:tentative="1">
      <w:start w:val="1"/>
      <w:numFmt w:val="aiueoFullWidth"/>
      <w:lvlText w:val="(%5)"/>
      <w:lvlJc w:val="left"/>
      <w:pPr>
        <w:ind w:left="2100" w:hanging="420"/>
      </w:pPr>
    </w:lvl>
    <w:lvl w:ilvl="5" w:tplc="A590F1F4" w:tentative="1">
      <w:start w:val="1"/>
      <w:numFmt w:val="decimalEnclosedCircle"/>
      <w:lvlText w:val="%6"/>
      <w:lvlJc w:val="left"/>
      <w:pPr>
        <w:ind w:left="2520" w:hanging="420"/>
      </w:pPr>
    </w:lvl>
    <w:lvl w:ilvl="6" w:tplc="B0D46584" w:tentative="1">
      <w:start w:val="1"/>
      <w:numFmt w:val="decimal"/>
      <w:lvlText w:val="%7."/>
      <w:lvlJc w:val="left"/>
      <w:pPr>
        <w:ind w:left="2940" w:hanging="420"/>
      </w:pPr>
    </w:lvl>
    <w:lvl w:ilvl="7" w:tplc="D56C3FA0" w:tentative="1">
      <w:start w:val="1"/>
      <w:numFmt w:val="aiueoFullWidth"/>
      <w:lvlText w:val="(%8)"/>
      <w:lvlJc w:val="left"/>
      <w:pPr>
        <w:ind w:left="3360" w:hanging="420"/>
      </w:pPr>
    </w:lvl>
    <w:lvl w:ilvl="8" w:tplc="6B2AC4A6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7DDA6412"/>
    <w:multiLevelType w:val="hybridMultilevel"/>
    <w:tmpl w:val="74D80734"/>
    <w:lvl w:ilvl="0" w:tplc="BA18C188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7BADBB8" w:tentative="1">
      <w:start w:val="1"/>
      <w:numFmt w:val="aiueoFullWidth"/>
      <w:lvlText w:val="(%2)"/>
      <w:lvlJc w:val="left"/>
      <w:pPr>
        <w:ind w:left="840" w:hanging="420"/>
      </w:pPr>
    </w:lvl>
    <w:lvl w:ilvl="2" w:tplc="B67C4BFE" w:tentative="1">
      <w:start w:val="1"/>
      <w:numFmt w:val="decimalEnclosedCircle"/>
      <w:lvlText w:val="%3"/>
      <w:lvlJc w:val="left"/>
      <w:pPr>
        <w:ind w:left="1260" w:hanging="420"/>
      </w:pPr>
    </w:lvl>
    <w:lvl w:ilvl="3" w:tplc="DB500634" w:tentative="1">
      <w:start w:val="1"/>
      <w:numFmt w:val="decimal"/>
      <w:lvlText w:val="%4."/>
      <w:lvlJc w:val="left"/>
      <w:pPr>
        <w:ind w:left="1680" w:hanging="420"/>
      </w:pPr>
    </w:lvl>
    <w:lvl w:ilvl="4" w:tplc="42D8C60E" w:tentative="1">
      <w:start w:val="1"/>
      <w:numFmt w:val="aiueoFullWidth"/>
      <w:lvlText w:val="(%5)"/>
      <w:lvlJc w:val="left"/>
      <w:pPr>
        <w:ind w:left="2100" w:hanging="420"/>
      </w:pPr>
    </w:lvl>
    <w:lvl w:ilvl="5" w:tplc="A590F1F4" w:tentative="1">
      <w:start w:val="1"/>
      <w:numFmt w:val="decimalEnclosedCircle"/>
      <w:lvlText w:val="%6"/>
      <w:lvlJc w:val="left"/>
      <w:pPr>
        <w:ind w:left="2520" w:hanging="420"/>
      </w:pPr>
    </w:lvl>
    <w:lvl w:ilvl="6" w:tplc="B0D46584" w:tentative="1">
      <w:start w:val="1"/>
      <w:numFmt w:val="decimal"/>
      <w:lvlText w:val="%7."/>
      <w:lvlJc w:val="left"/>
      <w:pPr>
        <w:ind w:left="2940" w:hanging="420"/>
      </w:pPr>
    </w:lvl>
    <w:lvl w:ilvl="7" w:tplc="D56C3FA0" w:tentative="1">
      <w:start w:val="1"/>
      <w:numFmt w:val="aiueoFullWidth"/>
      <w:lvlText w:val="(%8)"/>
      <w:lvlJc w:val="left"/>
      <w:pPr>
        <w:ind w:left="3360" w:hanging="420"/>
      </w:pPr>
    </w:lvl>
    <w:lvl w:ilvl="8" w:tplc="6B2AC4A6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 w15:restartNumberingAfterBreak="0">
    <w:nsid w:val="7FD85F38"/>
    <w:multiLevelType w:val="hybridMultilevel"/>
    <w:tmpl w:val="DBDC3B7A"/>
    <w:lvl w:ilvl="0" w:tplc="179ABF20">
      <w:numFmt w:val="bullet"/>
      <w:lvlText w:val="-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 w:tplc="CEDE922A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F64A06F0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6C462A4E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7360A432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9B348812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853020FA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70E6899E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1516529E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5"/>
  </w:num>
  <w:num w:numId="2">
    <w:abstractNumId w:val="0"/>
  </w:num>
  <w:num w:numId="3">
    <w:abstractNumId w:val="2"/>
  </w:num>
  <w:num w:numId="4">
    <w:abstractNumId w:val="1"/>
  </w:num>
  <w:num w:numId="5">
    <w:abstractNumId w:val="4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MwMDQxNjG3sLQ0MrRU0lEKTi0uzszPAykwrAUAKn3zWiwAAAA="/>
  </w:docVars>
  <w:rsids>
    <w:rsidRoot w:val="00643E84"/>
    <w:rsid w:val="000006A0"/>
    <w:rsid w:val="00002226"/>
    <w:rsid w:val="00002CCD"/>
    <w:rsid w:val="00003013"/>
    <w:rsid w:val="00004915"/>
    <w:rsid w:val="00033005"/>
    <w:rsid w:val="000352B3"/>
    <w:rsid w:val="00042BD5"/>
    <w:rsid w:val="000454FA"/>
    <w:rsid w:val="00045E68"/>
    <w:rsid w:val="00047DF9"/>
    <w:rsid w:val="00056331"/>
    <w:rsid w:val="00060266"/>
    <w:rsid w:val="00060512"/>
    <w:rsid w:val="000654D7"/>
    <w:rsid w:val="0006615F"/>
    <w:rsid w:val="000A6903"/>
    <w:rsid w:val="000A7529"/>
    <w:rsid w:val="000B291E"/>
    <w:rsid w:val="000B6789"/>
    <w:rsid w:val="000C3349"/>
    <w:rsid w:val="000C3A80"/>
    <w:rsid w:val="000C65B9"/>
    <w:rsid w:val="000C69AF"/>
    <w:rsid w:val="000D2623"/>
    <w:rsid w:val="000D467B"/>
    <w:rsid w:val="000F29AE"/>
    <w:rsid w:val="000F4BC9"/>
    <w:rsid w:val="000F5FBD"/>
    <w:rsid w:val="000F74CC"/>
    <w:rsid w:val="00101012"/>
    <w:rsid w:val="001027F6"/>
    <w:rsid w:val="00105B3C"/>
    <w:rsid w:val="001077C7"/>
    <w:rsid w:val="00107ABC"/>
    <w:rsid w:val="00111D02"/>
    <w:rsid w:val="0012374F"/>
    <w:rsid w:val="00132AC3"/>
    <w:rsid w:val="00137145"/>
    <w:rsid w:val="001375DD"/>
    <w:rsid w:val="00140B28"/>
    <w:rsid w:val="00144316"/>
    <w:rsid w:val="00147E3A"/>
    <w:rsid w:val="0015615B"/>
    <w:rsid w:val="00162AFD"/>
    <w:rsid w:val="00163010"/>
    <w:rsid w:val="00165F92"/>
    <w:rsid w:val="0016672E"/>
    <w:rsid w:val="001701A0"/>
    <w:rsid w:val="0017129E"/>
    <w:rsid w:val="0017248B"/>
    <w:rsid w:val="0017423F"/>
    <w:rsid w:val="00177BA2"/>
    <w:rsid w:val="00180CBD"/>
    <w:rsid w:val="001826D1"/>
    <w:rsid w:val="0018648C"/>
    <w:rsid w:val="00191072"/>
    <w:rsid w:val="00192DBA"/>
    <w:rsid w:val="001A2241"/>
    <w:rsid w:val="001B5156"/>
    <w:rsid w:val="001C009E"/>
    <w:rsid w:val="001E46CE"/>
    <w:rsid w:val="001E4D1F"/>
    <w:rsid w:val="001F2C20"/>
    <w:rsid w:val="001F2DE4"/>
    <w:rsid w:val="00210C91"/>
    <w:rsid w:val="0021528F"/>
    <w:rsid w:val="00215344"/>
    <w:rsid w:val="00216A45"/>
    <w:rsid w:val="0022149B"/>
    <w:rsid w:val="002228A7"/>
    <w:rsid w:val="00222949"/>
    <w:rsid w:val="00224E69"/>
    <w:rsid w:val="002339A9"/>
    <w:rsid w:val="00233DB2"/>
    <w:rsid w:val="00242892"/>
    <w:rsid w:val="002533E1"/>
    <w:rsid w:val="002539A6"/>
    <w:rsid w:val="00260B0F"/>
    <w:rsid w:val="00263BCE"/>
    <w:rsid w:val="00265604"/>
    <w:rsid w:val="00285907"/>
    <w:rsid w:val="00285DDF"/>
    <w:rsid w:val="00285E66"/>
    <w:rsid w:val="002908E1"/>
    <w:rsid w:val="002945E5"/>
    <w:rsid w:val="00297C5E"/>
    <w:rsid w:val="002B61B0"/>
    <w:rsid w:val="002C0C8B"/>
    <w:rsid w:val="002C24ED"/>
    <w:rsid w:val="002C3093"/>
    <w:rsid w:val="002C437A"/>
    <w:rsid w:val="002C4BA5"/>
    <w:rsid w:val="002C5888"/>
    <w:rsid w:val="002C701C"/>
    <w:rsid w:val="002C705A"/>
    <w:rsid w:val="002D057F"/>
    <w:rsid w:val="002D0AF1"/>
    <w:rsid w:val="002D0EC7"/>
    <w:rsid w:val="002D3FCD"/>
    <w:rsid w:val="002E5729"/>
    <w:rsid w:val="002E71E5"/>
    <w:rsid w:val="002F4BF7"/>
    <w:rsid w:val="003031EE"/>
    <w:rsid w:val="003043C4"/>
    <w:rsid w:val="003069AA"/>
    <w:rsid w:val="00311E9C"/>
    <w:rsid w:val="00313336"/>
    <w:rsid w:val="00325D6E"/>
    <w:rsid w:val="0032602F"/>
    <w:rsid w:val="00331EF1"/>
    <w:rsid w:val="00333084"/>
    <w:rsid w:val="00337350"/>
    <w:rsid w:val="00341B34"/>
    <w:rsid w:val="003444FF"/>
    <w:rsid w:val="00346651"/>
    <w:rsid w:val="003556CE"/>
    <w:rsid w:val="00357EE0"/>
    <w:rsid w:val="003642CB"/>
    <w:rsid w:val="003660D4"/>
    <w:rsid w:val="0036630E"/>
    <w:rsid w:val="00374B50"/>
    <w:rsid w:val="003850A9"/>
    <w:rsid w:val="00387DA0"/>
    <w:rsid w:val="0039072D"/>
    <w:rsid w:val="0039160E"/>
    <w:rsid w:val="003927C8"/>
    <w:rsid w:val="0039597C"/>
    <w:rsid w:val="003A09B2"/>
    <w:rsid w:val="003A4ABE"/>
    <w:rsid w:val="003B1142"/>
    <w:rsid w:val="003B2AC4"/>
    <w:rsid w:val="003B4ACE"/>
    <w:rsid w:val="003B65E3"/>
    <w:rsid w:val="003B6EDF"/>
    <w:rsid w:val="003D055D"/>
    <w:rsid w:val="003D15A0"/>
    <w:rsid w:val="003D2AB0"/>
    <w:rsid w:val="003D5D24"/>
    <w:rsid w:val="003E65FC"/>
    <w:rsid w:val="003E6B66"/>
    <w:rsid w:val="003F05CB"/>
    <w:rsid w:val="003F5D97"/>
    <w:rsid w:val="003F5FA3"/>
    <w:rsid w:val="004034C9"/>
    <w:rsid w:val="0041283A"/>
    <w:rsid w:val="00412B9E"/>
    <w:rsid w:val="00420947"/>
    <w:rsid w:val="004322D7"/>
    <w:rsid w:val="00434E9B"/>
    <w:rsid w:val="004406E6"/>
    <w:rsid w:val="00443586"/>
    <w:rsid w:val="0044787D"/>
    <w:rsid w:val="0045126C"/>
    <w:rsid w:val="00451CCD"/>
    <w:rsid w:val="00455E66"/>
    <w:rsid w:val="0046168B"/>
    <w:rsid w:val="0046518C"/>
    <w:rsid w:val="004740E9"/>
    <w:rsid w:val="004760DB"/>
    <w:rsid w:val="00477891"/>
    <w:rsid w:val="004804AC"/>
    <w:rsid w:val="00480F37"/>
    <w:rsid w:val="00481878"/>
    <w:rsid w:val="00486FC0"/>
    <w:rsid w:val="004872FA"/>
    <w:rsid w:val="004A298C"/>
    <w:rsid w:val="004B44C4"/>
    <w:rsid w:val="004B4800"/>
    <w:rsid w:val="004B5C86"/>
    <w:rsid w:val="004C0033"/>
    <w:rsid w:val="004D252F"/>
    <w:rsid w:val="004D650B"/>
    <w:rsid w:val="004F0C23"/>
    <w:rsid w:val="004F2CC6"/>
    <w:rsid w:val="004F2EFE"/>
    <w:rsid w:val="00506776"/>
    <w:rsid w:val="00513E14"/>
    <w:rsid w:val="005202AF"/>
    <w:rsid w:val="005250FC"/>
    <w:rsid w:val="00527E19"/>
    <w:rsid w:val="00541FC1"/>
    <w:rsid w:val="00547CA9"/>
    <w:rsid w:val="00550949"/>
    <w:rsid w:val="005575FB"/>
    <w:rsid w:val="005602DF"/>
    <w:rsid w:val="005604F7"/>
    <w:rsid w:val="00561BE9"/>
    <w:rsid w:val="00561DC7"/>
    <w:rsid w:val="00562806"/>
    <w:rsid w:val="00564016"/>
    <w:rsid w:val="0056685F"/>
    <w:rsid w:val="00571368"/>
    <w:rsid w:val="0057720F"/>
    <w:rsid w:val="005805F2"/>
    <w:rsid w:val="00583D71"/>
    <w:rsid w:val="00590AC3"/>
    <w:rsid w:val="00596208"/>
    <w:rsid w:val="00597318"/>
    <w:rsid w:val="00597A28"/>
    <w:rsid w:val="005A450B"/>
    <w:rsid w:val="005A455C"/>
    <w:rsid w:val="005A6264"/>
    <w:rsid w:val="005B502B"/>
    <w:rsid w:val="005B703B"/>
    <w:rsid w:val="005B77B6"/>
    <w:rsid w:val="005D09E1"/>
    <w:rsid w:val="005D2A55"/>
    <w:rsid w:val="005D475F"/>
    <w:rsid w:val="005E3CFE"/>
    <w:rsid w:val="005E6B85"/>
    <w:rsid w:val="005F4412"/>
    <w:rsid w:val="006000EC"/>
    <w:rsid w:val="0060751E"/>
    <w:rsid w:val="00607F4A"/>
    <w:rsid w:val="006145CD"/>
    <w:rsid w:val="00642ED9"/>
    <w:rsid w:val="006436C7"/>
    <w:rsid w:val="00643E84"/>
    <w:rsid w:val="006515A0"/>
    <w:rsid w:val="0065238A"/>
    <w:rsid w:val="00660EB3"/>
    <w:rsid w:val="00661791"/>
    <w:rsid w:val="00666AE6"/>
    <w:rsid w:val="006710A4"/>
    <w:rsid w:val="00683DC5"/>
    <w:rsid w:val="00686AA4"/>
    <w:rsid w:val="00692291"/>
    <w:rsid w:val="00695638"/>
    <w:rsid w:val="006963B8"/>
    <w:rsid w:val="006A244F"/>
    <w:rsid w:val="006A538A"/>
    <w:rsid w:val="006A5A0D"/>
    <w:rsid w:val="006B1EBA"/>
    <w:rsid w:val="006B6F21"/>
    <w:rsid w:val="006B7C57"/>
    <w:rsid w:val="006C6C96"/>
    <w:rsid w:val="006C6FE6"/>
    <w:rsid w:val="006D3F60"/>
    <w:rsid w:val="006D40E1"/>
    <w:rsid w:val="006E2D25"/>
    <w:rsid w:val="006F516F"/>
    <w:rsid w:val="006F7D7D"/>
    <w:rsid w:val="007007CD"/>
    <w:rsid w:val="007143CB"/>
    <w:rsid w:val="00727693"/>
    <w:rsid w:val="007326D7"/>
    <w:rsid w:val="00735BBA"/>
    <w:rsid w:val="0074264D"/>
    <w:rsid w:val="007463E5"/>
    <w:rsid w:val="00751BB5"/>
    <w:rsid w:val="007603F6"/>
    <w:rsid w:val="00771962"/>
    <w:rsid w:val="0077676E"/>
    <w:rsid w:val="00784DC2"/>
    <w:rsid w:val="00787ED4"/>
    <w:rsid w:val="00790867"/>
    <w:rsid w:val="00790D8D"/>
    <w:rsid w:val="0079157D"/>
    <w:rsid w:val="00791DAE"/>
    <w:rsid w:val="00797F15"/>
    <w:rsid w:val="007A0559"/>
    <w:rsid w:val="007B4BE0"/>
    <w:rsid w:val="007B64B8"/>
    <w:rsid w:val="007B709D"/>
    <w:rsid w:val="007C2302"/>
    <w:rsid w:val="007C416F"/>
    <w:rsid w:val="007E1C45"/>
    <w:rsid w:val="007E32BE"/>
    <w:rsid w:val="007E346D"/>
    <w:rsid w:val="007E50E8"/>
    <w:rsid w:val="007E5415"/>
    <w:rsid w:val="007F1A4F"/>
    <w:rsid w:val="00800F11"/>
    <w:rsid w:val="00802589"/>
    <w:rsid w:val="0080532D"/>
    <w:rsid w:val="00814448"/>
    <w:rsid w:val="008228B9"/>
    <w:rsid w:val="008245E5"/>
    <w:rsid w:val="00825941"/>
    <w:rsid w:val="0084104A"/>
    <w:rsid w:val="008438C1"/>
    <w:rsid w:val="00851A14"/>
    <w:rsid w:val="00851FD9"/>
    <w:rsid w:val="008537B1"/>
    <w:rsid w:val="00853EFA"/>
    <w:rsid w:val="00875B6B"/>
    <w:rsid w:val="008762E7"/>
    <w:rsid w:val="0088040F"/>
    <w:rsid w:val="008815A9"/>
    <w:rsid w:val="00882A36"/>
    <w:rsid w:val="00883141"/>
    <w:rsid w:val="008A4465"/>
    <w:rsid w:val="008A7D9C"/>
    <w:rsid w:val="008B47BE"/>
    <w:rsid w:val="008C3101"/>
    <w:rsid w:val="008C4E2F"/>
    <w:rsid w:val="008C69A5"/>
    <w:rsid w:val="00900532"/>
    <w:rsid w:val="00903463"/>
    <w:rsid w:val="00912970"/>
    <w:rsid w:val="009129D1"/>
    <w:rsid w:val="00921B02"/>
    <w:rsid w:val="00927331"/>
    <w:rsid w:val="009273D6"/>
    <w:rsid w:val="009324C5"/>
    <w:rsid w:val="0093470D"/>
    <w:rsid w:val="00941B20"/>
    <w:rsid w:val="009513F9"/>
    <w:rsid w:val="00960654"/>
    <w:rsid w:val="00960EC8"/>
    <w:rsid w:val="00961F39"/>
    <w:rsid w:val="00967B14"/>
    <w:rsid w:val="00970BBF"/>
    <w:rsid w:val="00980AB4"/>
    <w:rsid w:val="0098388E"/>
    <w:rsid w:val="00984937"/>
    <w:rsid w:val="00986AE3"/>
    <w:rsid w:val="00990633"/>
    <w:rsid w:val="00990B99"/>
    <w:rsid w:val="0099768C"/>
    <w:rsid w:val="009A40C2"/>
    <w:rsid w:val="009A5954"/>
    <w:rsid w:val="009B2D98"/>
    <w:rsid w:val="009B38CC"/>
    <w:rsid w:val="009B71A7"/>
    <w:rsid w:val="009C577C"/>
    <w:rsid w:val="009D245C"/>
    <w:rsid w:val="009F17F7"/>
    <w:rsid w:val="009F5667"/>
    <w:rsid w:val="009F5B33"/>
    <w:rsid w:val="009F79B7"/>
    <w:rsid w:val="00A0237F"/>
    <w:rsid w:val="00A05B53"/>
    <w:rsid w:val="00A06EFB"/>
    <w:rsid w:val="00A25316"/>
    <w:rsid w:val="00A30CC7"/>
    <w:rsid w:val="00A37DE2"/>
    <w:rsid w:val="00A40D9A"/>
    <w:rsid w:val="00A4146D"/>
    <w:rsid w:val="00A42ED0"/>
    <w:rsid w:val="00A43200"/>
    <w:rsid w:val="00A613DD"/>
    <w:rsid w:val="00A61560"/>
    <w:rsid w:val="00A66ADE"/>
    <w:rsid w:val="00A670A2"/>
    <w:rsid w:val="00A6788B"/>
    <w:rsid w:val="00A753DE"/>
    <w:rsid w:val="00A765CE"/>
    <w:rsid w:val="00A76D59"/>
    <w:rsid w:val="00A86F8A"/>
    <w:rsid w:val="00A95DC3"/>
    <w:rsid w:val="00AA2B59"/>
    <w:rsid w:val="00AA581F"/>
    <w:rsid w:val="00AA5934"/>
    <w:rsid w:val="00AB5CBF"/>
    <w:rsid w:val="00AB66CD"/>
    <w:rsid w:val="00AB7C2B"/>
    <w:rsid w:val="00AC2D14"/>
    <w:rsid w:val="00AC5BAA"/>
    <w:rsid w:val="00AD4B06"/>
    <w:rsid w:val="00AD59C1"/>
    <w:rsid w:val="00AE01A6"/>
    <w:rsid w:val="00AE6667"/>
    <w:rsid w:val="00AE7299"/>
    <w:rsid w:val="00B032A2"/>
    <w:rsid w:val="00B1036A"/>
    <w:rsid w:val="00B15466"/>
    <w:rsid w:val="00B2370F"/>
    <w:rsid w:val="00B23970"/>
    <w:rsid w:val="00B36C94"/>
    <w:rsid w:val="00B421C3"/>
    <w:rsid w:val="00B44221"/>
    <w:rsid w:val="00B5305E"/>
    <w:rsid w:val="00B57ACF"/>
    <w:rsid w:val="00B60BA4"/>
    <w:rsid w:val="00B62ECB"/>
    <w:rsid w:val="00B64DB0"/>
    <w:rsid w:val="00B710B6"/>
    <w:rsid w:val="00B72DA7"/>
    <w:rsid w:val="00B75786"/>
    <w:rsid w:val="00B75F2A"/>
    <w:rsid w:val="00B855FD"/>
    <w:rsid w:val="00B93C8C"/>
    <w:rsid w:val="00BA17F4"/>
    <w:rsid w:val="00BA2B98"/>
    <w:rsid w:val="00BB1570"/>
    <w:rsid w:val="00BC3209"/>
    <w:rsid w:val="00BC6B24"/>
    <w:rsid w:val="00BC7769"/>
    <w:rsid w:val="00BD621A"/>
    <w:rsid w:val="00BD7279"/>
    <w:rsid w:val="00BE1466"/>
    <w:rsid w:val="00BE38BA"/>
    <w:rsid w:val="00C0174C"/>
    <w:rsid w:val="00C03BE6"/>
    <w:rsid w:val="00C06DBD"/>
    <w:rsid w:val="00C070A4"/>
    <w:rsid w:val="00C23D30"/>
    <w:rsid w:val="00C27447"/>
    <w:rsid w:val="00C32C5A"/>
    <w:rsid w:val="00C3352B"/>
    <w:rsid w:val="00C4035B"/>
    <w:rsid w:val="00C40655"/>
    <w:rsid w:val="00C42173"/>
    <w:rsid w:val="00C4727E"/>
    <w:rsid w:val="00C605E0"/>
    <w:rsid w:val="00C6086B"/>
    <w:rsid w:val="00C718ED"/>
    <w:rsid w:val="00C71A44"/>
    <w:rsid w:val="00C72EE6"/>
    <w:rsid w:val="00C75FE4"/>
    <w:rsid w:val="00C83331"/>
    <w:rsid w:val="00C8499E"/>
    <w:rsid w:val="00C849DF"/>
    <w:rsid w:val="00C85895"/>
    <w:rsid w:val="00C862C7"/>
    <w:rsid w:val="00C902D3"/>
    <w:rsid w:val="00C94AF6"/>
    <w:rsid w:val="00C96B3C"/>
    <w:rsid w:val="00C97E28"/>
    <w:rsid w:val="00CB3E79"/>
    <w:rsid w:val="00CB5B66"/>
    <w:rsid w:val="00CB6CD8"/>
    <w:rsid w:val="00CB6F60"/>
    <w:rsid w:val="00CD1F64"/>
    <w:rsid w:val="00CD3573"/>
    <w:rsid w:val="00CD6D6A"/>
    <w:rsid w:val="00CE0377"/>
    <w:rsid w:val="00CE13C3"/>
    <w:rsid w:val="00CE4F5D"/>
    <w:rsid w:val="00D056FB"/>
    <w:rsid w:val="00D13C53"/>
    <w:rsid w:val="00D17798"/>
    <w:rsid w:val="00D25725"/>
    <w:rsid w:val="00D33328"/>
    <w:rsid w:val="00D412E8"/>
    <w:rsid w:val="00D440A5"/>
    <w:rsid w:val="00D4437B"/>
    <w:rsid w:val="00D516E2"/>
    <w:rsid w:val="00D5373E"/>
    <w:rsid w:val="00D53E51"/>
    <w:rsid w:val="00D60F19"/>
    <w:rsid w:val="00D734A6"/>
    <w:rsid w:val="00D76B07"/>
    <w:rsid w:val="00D83643"/>
    <w:rsid w:val="00D8670C"/>
    <w:rsid w:val="00D95BFF"/>
    <w:rsid w:val="00DA265E"/>
    <w:rsid w:val="00DA71AD"/>
    <w:rsid w:val="00DB4E5C"/>
    <w:rsid w:val="00DC7056"/>
    <w:rsid w:val="00DD0E37"/>
    <w:rsid w:val="00DF2E06"/>
    <w:rsid w:val="00DF6E2C"/>
    <w:rsid w:val="00E02021"/>
    <w:rsid w:val="00E05CF7"/>
    <w:rsid w:val="00E12214"/>
    <w:rsid w:val="00E2327A"/>
    <w:rsid w:val="00E242E1"/>
    <w:rsid w:val="00E244BB"/>
    <w:rsid w:val="00E32DC0"/>
    <w:rsid w:val="00E33353"/>
    <w:rsid w:val="00E34318"/>
    <w:rsid w:val="00E451A3"/>
    <w:rsid w:val="00E46D9C"/>
    <w:rsid w:val="00E51DF0"/>
    <w:rsid w:val="00E6240B"/>
    <w:rsid w:val="00E70A20"/>
    <w:rsid w:val="00E73601"/>
    <w:rsid w:val="00E74221"/>
    <w:rsid w:val="00E75374"/>
    <w:rsid w:val="00E77E32"/>
    <w:rsid w:val="00E81827"/>
    <w:rsid w:val="00E81A83"/>
    <w:rsid w:val="00E90960"/>
    <w:rsid w:val="00E91428"/>
    <w:rsid w:val="00E91834"/>
    <w:rsid w:val="00EA2A63"/>
    <w:rsid w:val="00EA382E"/>
    <w:rsid w:val="00EA4B74"/>
    <w:rsid w:val="00EA548E"/>
    <w:rsid w:val="00EA6E1C"/>
    <w:rsid w:val="00EB3E39"/>
    <w:rsid w:val="00EE31DA"/>
    <w:rsid w:val="00EE336F"/>
    <w:rsid w:val="00EE4BBF"/>
    <w:rsid w:val="00EF0646"/>
    <w:rsid w:val="00F01426"/>
    <w:rsid w:val="00F02716"/>
    <w:rsid w:val="00F06EA5"/>
    <w:rsid w:val="00F11E67"/>
    <w:rsid w:val="00F124CF"/>
    <w:rsid w:val="00F167D6"/>
    <w:rsid w:val="00F2279F"/>
    <w:rsid w:val="00F22E69"/>
    <w:rsid w:val="00F30A68"/>
    <w:rsid w:val="00F333B8"/>
    <w:rsid w:val="00F44D70"/>
    <w:rsid w:val="00F44E2D"/>
    <w:rsid w:val="00F5270E"/>
    <w:rsid w:val="00F53945"/>
    <w:rsid w:val="00F60233"/>
    <w:rsid w:val="00F67953"/>
    <w:rsid w:val="00F70347"/>
    <w:rsid w:val="00F8174F"/>
    <w:rsid w:val="00F83CAB"/>
    <w:rsid w:val="00F844E8"/>
    <w:rsid w:val="00F85EDB"/>
    <w:rsid w:val="00F90B7C"/>
    <w:rsid w:val="00FA1774"/>
    <w:rsid w:val="00FA6AA8"/>
    <w:rsid w:val="00FA6E16"/>
    <w:rsid w:val="00FB2003"/>
    <w:rsid w:val="00FB2DE5"/>
    <w:rsid w:val="00FB3BCE"/>
    <w:rsid w:val="00FB4393"/>
    <w:rsid w:val="00FB5A95"/>
    <w:rsid w:val="00FB5D41"/>
    <w:rsid w:val="00FB5FF5"/>
    <w:rsid w:val="00FC12F6"/>
    <w:rsid w:val="00FC1878"/>
    <w:rsid w:val="00FC4C9E"/>
    <w:rsid w:val="00FD31EC"/>
    <w:rsid w:val="00FE0952"/>
    <w:rsid w:val="00FE2614"/>
    <w:rsid w:val="00FF0BEC"/>
    <w:rsid w:val="00FF1D94"/>
    <w:rsid w:val="00FF49F9"/>
    <w:rsid w:val="00FF60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D9F2A1A"/>
  <w14:defaultImageDpi w14:val="32767"/>
  <w15:chartTrackingRefBased/>
  <w15:docId w15:val="{94DFE17D-81A7-6D44-A885-76695B82C7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B77B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060266"/>
    <w:pPr>
      <w:ind w:leftChars="400" w:left="960"/>
    </w:pPr>
  </w:style>
  <w:style w:type="character" w:styleId="a4">
    <w:name w:val="annotation reference"/>
    <w:basedOn w:val="a0"/>
    <w:uiPriority w:val="99"/>
    <w:semiHidden/>
    <w:unhideWhenUsed/>
    <w:rsid w:val="004B5C86"/>
    <w:rPr>
      <w:sz w:val="18"/>
      <w:szCs w:val="18"/>
    </w:rPr>
  </w:style>
  <w:style w:type="paragraph" w:styleId="a5">
    <w:name w:val="annotation text"/>
    <w:basedOn w:val="a"/>
    <w:link w:val="a6"/>
    <w:uiPriority w:val="99"/>
    <w:unhideWhenUsed/>
    <w:rsid w:val="004B5C86"/>
    <w:pPr>
      <w:jc w:val="left"/>
    </w:pPr>
  </w:style>
  <w:style w:type="character" w:customStyle="1" w:styleId="a6">
    <w:name w:val="コメント文字列 (文字)"/>
    <w:basedOn w:val="a0"/>
    <w:link w:val="a5"/>
    <w:uiPriority w:val="99"/>
    <w:rsid w:val="004B5C86"/>
  </w:style>
  <w:style w:type="paragraph" w:styleId="a7">
    <w:name w:val="annotation subject"/>
    <w:basedOn w:val="a5"/>
    <w:next w:val="a5"/>
    <w:link w:val="a8"/>
    <w:uiPriority w:val="99"/>
    <w:semiHidden/>
    <w:unhideWhenUsed/>
    <w:rsid w:val="004B5C86"/>
    <w:rPr>
      <w:b/>
      <w:bCs/>
    </w:rPr>
  </w:style>
  <w:style w:type="character" w:customStyle="1" w:styleId="a8">
    <w:name w:val="コメント内容 (文字)"/>
    <w:basedOn w:val="a6"/>
    <w:link w:val="a7"/>
    <w:uiPriority w:val="99"/>
    <w:semiHidden/>
    <w:rsid w:val="004B5C86"/>
    <w:rPr>
      <w:b/>
      <w:bCs/>
    </w:rPr>
  </w:style>
  <w:style w:type="paragraph" w:styleId="a9">
    <w:name w:val="Balloon Text"/>
    <w:basedOn w:val="a"/>
    <w:link w:val="aa"/>
    <w:uiPriority w:val="99"/>
    <w:semiHidden/>
    <w:unhideWhenUsed/>
    <w:rsid w:val="004B5C86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4B5C86"/>
    <w:rPr>
      <w:rFonts w:asciiTheme="majorHAnsi" w:eastAsiaTheme="majorEastAsia" w:hAnsiTheme="majorHAnsi" w:cstheme="majorBidi"/>
      <w:sz w:val="18"/>
      <w:szCs w:val="18"/>
    </w:rPr>
  </w:style>
  <w:style w:type="paragraph" w:styleId="ab">
    <w:name w:val="header"/>
    <w:basedOn w:val="a"/>
    <w:link w:val="ac"/>
    <w:uiPriority w:val="99"/>
    <w:unhideWhenUsed/>
    <w:rsid w:val="00F44D70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0"/>
    <w:link w:val="ab"/>
    <w:uiPriority w:val="99"/>
    <w:rsid w:val="00F44D70"/>
  </w:style>
  <w:style w:type="paragraph" w:styleId="ad">
    <w:name w:val="footer"/>
    <w:basedOn w:val="a"/>
    <w:link w:val="ae"/>
    <w:uiPriority w:val="99"/>
    <w:unhideWhenUsed/>
    <w:rsid w:val="00F44D70"/>
    <w:pPr>
      <w:tabs>
        <w:tab w:val="center" w:pos="4252"/>
        <w:tab w:val="right" w:pos="8504"/>
      </w:tabs>
      <w:snapToGrid w:val="0"/>
    </w:pPr>
  </w:style>
  <w:style w:type="character" w:customStyle="1" w:styleId="ae">
    <w:name w:val="フッター (文字)"/>
    <w:basedOn w:val="a0"/>
    <w:link w:val="ad"/>
    <w:uiPriority w:val="99"/>
    <w:rsid w:val="00F44D70"/>
  </w:style>
  <w:style w:type="table" w:styleId="af">
    <w:name w:val="Table Grid"/>
    <w:basedOn w:val="a1"/>
    <w:uiPriority w:val="39"/>
    <w:rsid w:val="00BB157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158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83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42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67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73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359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393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032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577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637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580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440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950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108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480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817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989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533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206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965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549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126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364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267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252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909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387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927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924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706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624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928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436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456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480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986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184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552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114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323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057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431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456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447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673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430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181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072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6534EFD-EE8F-4665-9A8C-4EF2C321CED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8</Pages>
  <Words>1505</Words>
  <Characters>8585</Characters>
  <Application>Microsoft Office Word</Application>
  <DocSecurity>0</DocSecurity>
  <Lines>71</Lines>
  <Paragraphs>20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0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鎌田 一宏</dc:creator>
  <cp:lastModifiedBy>Saitoh Akihiko</cp:lastModifiedBy>
  <cp:revision>5</cp:revision>
  <dcterms:created xsi:type="dcterms:W3CDTF">2021-12-27T11:20:00Z</dcterms:created>
  <dcterms:modified xsi:type="dcterms:W3CDTF">2022-01-07T03:57:00Z</dcterms:modified>
</cp:coreProperties>
</file>